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8605E" w14:textId="1D01956E" w:rsidR="00C61007" w:rsidRPr="00D931BE" w:rsidRDefault="00C61007">
      <w:pPr>
        <w:rPr>
          <w:u w:val="single"/>
        </w:rPr>
      </w:pPr>
      <w:r w:rsidRPr="00D931BE">
        <w:rPr>
          <w:u w:val="single"/>
        </w:rPr>
        <w:t>Supplement</w:t>
      </w:r>
      <w:r w:rsidR="00906334">
        <w:rPr>
          <w:u w:val="single"/>
        </w:rPr>
        <w:t>a</w:t>
      </w:r>
      <w:r w:rsidR="00F24E45">
        <w:rPr>
          <w:u w:val="single"/>
        </w:rPr>
        <w:t>ry</w:t>
      </w:r>
      <w:r w:rsidRPr="00D931BE">
        <w:rPr>
          <w:u w:val="single"/>
        </w:rPr>
        <w:t xml:space="preserve"> Table 1: Summary of change in median overall survival from selected major </w:t>
      </w:r>
      <w:r w:rsidR="00835877" w:rsidRPr="00D931BE">
        <w:rPr>
          <w:u w:val="single"/>
        </w:rPr>
        <w:t>clinical</w:t>
      </w:r>
      <w:r w:rsidRPr="00D931BE">
        <w:rPr>
          <w:u w:val="single"/>
        </w:rPr>
        <w:t xml:space="preserve"> trial in bladder, kidney and prostate cancer</w:t>
      </w:r>
    </w:p>
    <w:p w14:paraId="3EB5B1DE" w14:textId="77777777" w:rsidR="00C61007" w:rsidRPr="00D931BE" w:rsidRDefault="00C61007">
      <w:pPr>
        <w:rPr>
          <w:u w:val="single"/>
        </w:rPr>
      </w:pPr>
    </w:p>
    <w:tbl>
      <w:tblPr>
        <w:tblStyle w:val="TableGrid"/>
        <w:tblW w:w="0" w:type="auto"/>
        <w:tblLook w:val="04A0" w:firstRow="1" w:lastRow="0" w:firstColumn="1" w:lastColumn="0" w:noHBand="0" w:noVBand="1"/>
      </w:tblPr>
      <w:tblGrid>
        <w:gridCol w:w="2385"/>
        <w:gridCol w:w="2037"/>
        <w:gridCol w:w="2696"/>
        <w:gridCol w:w="5832"/>
      </w:tblGrid>
      <w:tr w:rsidR="008B7D5A" w:rsidRPr="00D931BE" w14:paraId="5ACC3DD6" w14:textId="77777777" w:rsidTr="008D6EAD">
        <w:trPr>
          <w:trHeight w:val="531"/>
        </w:trPr>
        <w:tc>
          <w:tcPr>
            <w:tcW w:w="0" w:type="auto"/>
          </w:tcPr>
          <w:p w14:paraId="5B756292" w14:textId="77777777" w:rsidR="00617906" w:rsidRPr="00D931BE" w:rsidRDefault="00617906">
            <w:pPr>
              <w:rPr>
                <w:b/>
                <w:bCs/>
              </w:rPr>
            </w:pPr>
            <w:r w:rsidRPr="00D931BE">
              <w:rPr>
                <w:b/>
                <w:bCs/>
              </w:rPr>
              <w:t>Study</w:t>
            </w:r>
          </w:p>
        </w:tc>
        <w:tc>
          <w:tcPr>
            <w:tcW w:w="0" w:type="auto"/>
          </w:tcPr>
          <w:p w14:paraId="41535B79" w14:textId="3103D6BD" w:rsidR="00617906" w:rsidRPr="00D931BE" w:rsidRDefault="00617906">
            <w:pPr>
              <w:rPr>
                <w:b/>
                <w:bCs/>
              </w:rPr>
            </w:pPr>
            <w:r w:rsidRPr="00D931BE">
              <w:rPr>
                <w:b/>
                <w:bCs/>
              </w:rPr>
              <w:t>Comparison</w:t>
            </w:r>
            <w:r w:rsidR="00751D63" w:rsidRPr="00D931BE">
              <w:rPr>
                <w:b/>
                <w:bCs/>
              </w:rPr>
              <w:t xml:space="preserve"> </w:t>
            </w:r>
            <w:r w:rsidR="00B758DB" w:rsidRPr="00D931BE">
              <w:rPr>
                <w:b/>
                <w:bCs/>
              </w:rPr>
              <w:t>T</w:t>
            </w:r>
            <w:r w:rsidR="00751D63" w:rsidRPr="00D931BE">
              <w:rPr>
                <w:b/>
                <w:bCs/>
              </w:rPr>
              <w:t>reatment</w:t>
            </w:r>
          </w:p>
        </w:tc>
        <w:tc>
          <w:tcPr>
            <w:tcW w:w="0" w:type="auto"/>
          </w:tcPr>
          <w:p w14:paraId="35E90208" w14:textId="77777777" w:rsidR="00617906" w:rsidRPr="00D931BE" w:rsidRDefault="00751D63">
            <w:pPr>
              <w:rPr>
                <w:b/>
                <w:bCs/>
              </w:rPr>
            </w:pPr>
            <w:r w:rsidRPr="00D931BE">
              <w:rPr>
                <w:b/>
                <w:bCs/>
              </w:rPr>
              <w:t xml:space="preserve">Investigational </w:t>
            </w:r>
            <w:r w:rsidR="00617906" w:rsidRPr="00D931BE">
              <w:rPr>
                <w:b/>
                <w:bCs/>
              </w:rPr>
              <w:t xml:space="preserve">Treatment </w:t>
            </w:r>
          </w:p>
        </w:tc>
        <w:tc>
          <w:tcPr>
            <w:tcW w:w="0" w:type="auto"/>
          </w:tcPr>
          <w:p w14:paraId="46FFB4EA" w14:textId="15845ADD" w:rsidR="00617906" w:rsidRPr="00D931BE" w:rsidRDefault="00751D63">
            <w:pPr>
              <w:rPr>
                <w:b/>
                <w:bCs/>
              </w:rPr>
            </w:pPr>
            <w:r w:rsidRPr="00D931BE">
              <w:rPr>
                <w:b/>
                <w:bCs/>
              </w:rPr>
              <w:t>Change i</w:t>
            </w:r>
            <w:r w:rsidR="00617906" w:rsidRPr="00D931BE">
              <w:rPr>
                <w:b/>
                <w:bCs/>
              </w:rPr>
              <w:t xml:space="preserve">n </w:t>
            </w:r>
            <w:r w:rsidR="00B758DB" w:rsidRPr="00D931BE">
              <w:rPr>
                <w:b/>
                <w:bCs/>
              </w:rPr>
              <w:t>O</w:t>
            </w:r>
            <w:r w:rsidRPr="00D931BE">
              <w:rPr>
                <w:b/>
                <w:bCs/>
              </w:rPr>
              <w:t xml:space="preserve">verall </w:t>
            </w:r>
            <w:r w:rsidR="00B758DB" w:rsidRPr="00D931BE">
              <w:rPr>
                <w:b/>
                <w:bCs/>
              </w:rPr>
              <w:t>S</w:t>
            </w:r>
            <w:r w:rsidRPr="00D931BE">
              <w:rPr>
                <w:b/>
                <w:bCs/>
              </w:rPr>
              <w:t>urvival (OS)</w:t>
            </w:r>
          </w:p>
        </w:tc>
      </w:tr>
      <w:tr w:rsidR="00C61007" w:rsidRPr="00D931BE" w14:paraId="3EEBC513" w14:textId="77777777" w:rsidTr="008D6EAD">
        <w:tc>
          <w:tcPr>
            <w:tcW w:w="0" w:type="auto"/>
            <w:gridSpan w:val="4"/>
          </w:tcPr>
          <w:p w14:paraId="686D29DC" w14:textId="1B740C38" w:rsidR="00C61007" w:rsidRPr="00D931BE" w:rsidRDefault="00C61007">
            <w:pPr>
              <w:rPr>
                <w:b/>
                <w:bCs/>
              </w:rPr>
            </w:pPr>
            <w:r w:rsidRPr="00D931BE">
              <w:rPr>
                <w:b/>
                <w:bCs/>
              </w:rPr>
              <w:t xml:space="preserve">Bladder </w:t>
            </w:r>
            <w:r w:rsidR="0083454E" w:rsidRPr="00D931BE">
              <w:rPr>
                <w:b/>
                <w:bCs/>
              </w:rPr>
              <w:t>C</w:t>
            </w:r>
            <w:r w:rsidRPr="00D931BE">
              <w:rPr>
                <w:b/>
                <w:bCs/>
              </w:rPr>
              <w:t xml:space="preserve">ancer – </w:t>
            </w:r>
            <w:r w:rsidR="0083454E" w:rsidRPr="00D931BE">
              <w:rPr>
                <w:b/>
                <w:bCs/>
              </w:rPr>
              <w:t>L</w:t>
            </w:r>
            <w:r w:rsidRPr="00D931BE">
              <w:rPr>
                <w:b/>
                <w:bCs/>
              </w:rPr>
              <w:t xml:space="preserve">ocalized </w:t>
            </w:r>
            <w:r w:rsidR="0083454E" w:rsidRPr="00D931BE">
              <w:rPr>
                <w:b/>
                <w:bCs/>
              </w:rPr>
              <w:t>D</w:t>
            </w:r>
            <w:r w:rsidRPr="00D931BE">
              <w:rPr>
                <w:b/>
                <w:bCs/>
              </w:rPr>
              <w:t>isease</w:t>
            </w:r>
          </w:p>
        </w:tc>
      </w:tr>
      <w:tr w:rsidR="008B7D5A" w:rsidRPr="00D931BE" w14:paraId="0120AECB" w14:textId="77777777" w:rsidTr="008D6EAD">
        <w:tc>
          <w:tcPr>
            <w:tcW w:w="0" w:type="auto"/>
          </w:tcPr>
          <w:p w14:paraId="75F42FCF" w14:textId="77777777" w:rsidR="00617906" w:rsidRPr="00D931BE" w:rsidRDefault="00617906">
            <w:r w:rsidRPr="00D931BE">
              <w:t>BA06 30894 trial</w:t>
            </w:r>
            <w:r w:rsidR="006F5078" w:rsidRPr="00D931BE">
              <w:t xml:space="preserve">  </w:t>
            </w:r>
            <w:r w:rsidR="006F5078" w:rsidRPr="00D931BE">
              <w:fldChar w:fldCharType="begin">
                <w:fldData xml:space="preserve">PEVuZE5vdGU+PENpdGU+PEF1dGhvcj5HcmlmZml0aHM8L0F1dGhvcj48WWVhcj4yMDExPC9ZZWFy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</w:fldData>
              </w:fldChar>
            </w:r>
            <w:r w:rsidR="00D42F5D" w:rsidRPr="00D931BE">
              <w:instrText xml:space="preserve"> ADDIN EN.CITE </w:instrText>
            </w:r>
            <w:r w:rsidR="00D42F5D" w:rsidRPr="00D931BE">
              <w:fldChar w:fldCharType="begin">
                <w:fldData xml:space="preserve">PEVuZE5vdGU+PENpdGU+PEF1dGhvcj5HcmlmZml0aHM8L0F1dGhvcj48WWVhcj4yMDExPC9ZZWFy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</w:fldData>
              </w:fldChar>
            </w:r>
            <w:r w:rsidR="00D42F5D" w:rsidRPr="00D931BE">
              <w:instrText xml:space="preserve"> ADDIN EN.CITE.DATA </w:instrText>
            </w:r>
            <w:r w:rsidR="00D42F5D" w:rsidRPr="00D931BE">
              <w:fldChar w:fldCharType="end"/>
            </w:r>
            <w:r w:rsidR="006F5078" w:rsidRPr="00D931BE">
              <w:fldChar w:fldCharType="separate"/>
            </w:r>
            <w:r w:rsidR="00D42F5D" w:rsidRPr="00D931BE">
              <w:rPr>
                <w:noProof/>
              </w:rPr>
              <w:t>[1]</w:t>
            </w:r>
            <w:r w:rsidR="006F5078" w:rsidRPr="00D931BE">
              <w:fldChar w:fldCharType="end"/>
            </w:r>
          </w:p>
        </w:tc>
        <w:tc>
          <w:tcPr>
            <w:tcW w:w="0" w:type="auto"/>
          </w:tcPr>
          <w:p w14:paraId="33DB0419" w14:textId="195DA975" w:rsidR="00835877" w:rsidRPr="00D931BE" w:rsidRDefault="00835877">
            <w:r w:rsidRPr="00D931BE">
              <w:t>(no neoadjuvant)</w:t>
            </w:r>
          </w:p>
        </w:tc>
        <w:tc>
          <w:tcPr>
            <w:tcW w:w="0" w:type="auto"/>
          </w:tcPr>
          <w:p w14:paraId="7438FC22" w14:textId="18C5D44A" w:rsidR="00617906" w:rsidRPr="00D931BE" w:rsidRDefault="00617906">
            <w:r w:rsidRPr="00D931BE">
              <w:t>neoadjuvant cisplatin, methotrexate, and vinblastine x 3</w:t>
            </w:r>
          </w:p>
        </w:tc>
        <w:tc>
          <w:tcPr>
            <w:tcW w:w="0" w:type="auto"/>
          </w:tcPr>
          <w:p w14:paraId="31860C6B" w14:textId="77777777" w:rsidR="00617906" w:rsidRDefault="005A025B">
            <w:r w:rsidRPr="00D931BE">
              <w:t xml:space="preserve">Improved median OS: </w:t>
            </w:r>
            <w:r w:rsidRPr="00D931BE">
              <w:rPr>
                <w:b/>
                <w:bCs/>
              </w:rPr>
              <w:t xml:space="preserve">+ 7 months </w:t>
            </w:r>
            <w:r w:rsidRPr="00D931BE">
              <w:t>(</w:t>
            </w:r>
            <w:r w:rsidR="00617906" w:rsidRPr="00D931BE">
              <w:t>Median OS: 37 and 44 months</w:t>
            </w:r>
            <w:r w:rsidRPr="00D931BE">
              <w:t>)</w:t>
            </w:r>
          </w:p>
          <w:p w14:paraId="77A146A9" w14:textId="24C899D4" w:rsidR="00E64F34" w:rsidRPr="00D931BE" w:rsidRDefault="00E64F34">
            <w:r w:rsidRPr="00D931BE">
              <w:t>16% reduction in the risk of death</w:t>
            </w:r>
          </w:p>
        </w:tc>
      </w:tr>
      <w:tr w:rsidR="008B7D5A" w:rsidRPr="00D931BE" w14:paraId="51AB3B7A" w14:textId="77777777" w:rsidTr="008D6EAD">
        <w:tc>
          <w:tcPr>
            <w:tcW w:w="0" w:type="auto"/>
          </w:tcPr>
          <w:p w14:paraId="5DDE5CB7" w14:textId="77777777" w:rsidR="00617906" w:rsidRPr="00D931BE" w:rsidRDefault="00617906">
            <w:r w:rsidRPr="00D931BE">
              <w:t>VESPER</w:t>
            </w:r>
            <w:r w:rsidR="006F5078" w:rsidRPr="00D931BE">
              <w:fldChar w:fldCharType="begin">
                <w:fldData xml:space="preserve">PEVuZE5vdGU+PENpdGU+PEF1dGhvcj5QZmlzdGVyPC9BdXRob3I+PFllYXI+MjAyNDwvWWVhcj48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</w:fldData>
              </w:fldChar>
            </w:r>
            <w:r w:rsidR="00D42F5D" w:rsidRPr="00D931BE">
              <w:instrText xml:space="preserve"> ADDIN EN.CITE </w:instrText>
            </w:r>
            <w:r w:rsidR="00D42F5D" w:rsidRPr="00D931BE">
              <w:fldChar w:fldCharType="begin">
                <w:fldData xml:space="preserve">PEVuZE5vdGU+PENpdGU+PEF1dGhvcj5QZmlzdGVyPC9BdXRob3I+PFllYXI+MjAyNDwvWWVhcj48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</w:fldData>
              </w:fldChar>
            </w:r>
            <w:r w:rsidR="00D42F5D" w:rsidRPr="00D931BE">
              <w:instrText xml:space="preserve"> ADDIN EN.CITE.DATA </w:instrText>
            </w:r>
            <w:r w:rsidR="00D42F5D" w:rsidRPr="00D931BE">
              <w:fldChar w:fldCharType="end"/>
            </w:r>
            <w:r w:rsidR="006F5078" w:rsidRPr="00D931BE">
              <w:fldChar w:fldCharType="separate"/>
            </w:r>
            <w:r w:rsidR="00D42F5D" w:rsidRPr="00D931BE">
              <w:rPr>
                <w:noProof/>
              </w:rPr>
              <w:t>[2]</w:t>
            </w:r>
            <w:r w:rsidR="006F5078" w:rsidRPr="00D931BE">
              <w:fldChar w:fldCharType="end"/>
            </w:r>
          </w:p>
        </w:tc>
        <w:tc>
          <w:tcPr>
            <w:tcW w:w="0" w:type="auto"/>
          </w:tcPr>
          <w:p w14:paraId="3697B073" w14:textId="185ADF30" w:rsidR="00617906" w:rsidRPr="00D931BE" w:rsidRDefault="00617906">
            <w:r w:rsidRPr="00D931BE">
              <w:t>Gem</w:t>
            </w:r>
            <w:r w:rsidR="00835877" w:rsidRPr="00D931BE">
              <w:t>citabine</w:t>
            </w:r>
            <w:r w:rsidRPr="00D931BE">
              <w:t>-cis</w:t>
            </w:r>
            <w:r w:rsidR="00835877" w:rsidRPr="00D931BE">
              <w:t>platin (GC)</w:t>
            </w:r>
            <w:r w:rsidRPr="00D931BE">
              <w:t xml:space="preserve"> x 4</w:t>
            </w:r>
          </w:p>
        </w:tc>
        <w:tc>
          <w:tcPr>
            <w:tcW w:w="0" w:type="auto"/>
          </w:tcPr>
          <w:p w14:paraId="7458F428" w14:textId="274C83FA" w:rsidR="00617906" w:rsidRPr="00D931BE" w:rsidRDefault="00617906">
            <w:r w:rsidRPr="00D931BE">
              <w:t>ddMVAC x 6</w:t>
            </w:r>
          </w:p>
        </w:tc>
        <w:tc>
          <w:tcPr>
            <w:tcW w:w="0" w:type="auto"/>
          </w:tcPr>
          <w:p w14:paraId="7361CADC" w14:textId="6CDAE73A" w:rsidR="00867D60" w:rsidRDefault="00E64F34" w:rsidP="00867D60">
            <w:r>
              <w:t xml:space="preserve">5-year </w:t>
            </w:r>
            <w:r w:rsidR="00617906" w:rsidRPr="00D931BE">
              <w:t xml:space="preserve">OS </w:t>
            </w:r>
            <w:r>
              <w:t>66</w:t>
            </w:r>
            <w:r w:rsidR="001925FD">
              <w:t>%</w:t>
            </w:r>
            <w:r w:rsidR="00867D60">
              <w:t xml:space="preserve"> (95% CI 60-73)</w:t>
            </w:r>
            <w:r>
              <w:t xml:space="preserve"> vs 57% </w:t>
            </w:r>
            <w:r w:rsidR="00867D60">
              <w:t xml:space="preserve">(95% CI 50-64), </w:t>
            </w:r>
            <w:r w:rsidR="00617906" w:rsidRPr="00D931BE">
              <w:t xml:space="preserve">ddMVAC </w:t>
            </w:r>
            <w:r w:rsidR="00867D60">
              <w:t xml:space="preserve"> </w:t>
            </w:r>
            <w:r w:rsidR="00592A00" w:rsidRPr="00D931BE">
              <w:t>vs</w:t>
            </w:r>
            <w:r w:rsidR="00617906" w:rsidRPr="00D931BE">
              <w:t xml:space="preserve"> GC group</w:t>
            </w:r>
            <w:r>
              <w:t>, respectively</w:t>
            </w:r>
          </w:p>
          <w:p w14:paraId="139B8E35" w14:textId="7E65F34F" w:rsidR="00617906" w:rsidRPr="00D931BE" w:rsidRDefault="00E64F34" w:rsidP="00867D60">
            <w:r>
              <w:t>29% reduction in risk of death (</w:t>
            </w:r>
            <w:r w:rsidR="00617906" w:rsidRPr="00D931BE">
              <w:t>95% CI 0</w:t>
            </w:r>
            <w:r w:rsidR="00835877" w:rsidRPr="00D931BE">
              <w:t>.</w:t>
            </w:r>
            <w:r w:rsidR="00617906" w:rsidRPr="00D931BE">
              <w:t>52-0</w:t>
            </w:r>
            <w:r w:rsidR="00835877" w:rsidRPr="00D931BE">
              <w:t>.</w:t>
            </w:r>
            <w:r w:rsidR="00617906" w:rsidRPr="00D931BE">
              <w:t>97)</w:t>
            </w:r>
          </w:p>
        </w:tc>
      </w:tr>
      <w:tr w:rsidR="00617906" w:rsidRPr="00D931BE" w14:paraId="26E6DB9B" w14:textId="77777777" w:rsidTr="008D6EAD">
        <w:tc>
          <w:tcPr>
            <w:tcW w:w="0" w:type="auto"/>
            <w:gridSpan w:val="4"/>
          </w:tcPr>
          <w:p w14:paraId="3115A850" w14:textId="58453CEA" w:rsidR="00617906" w:rsidRPr="00D931BE" w:rsidRDefault="00C61007">
            <w:pPr>
              <w:rPr>
                <w:b/>
                <w:bCs/>
              </w:rPr>
            </w:pPr>
            <w:r w:rsidRPr="00D931BE">
              <w:rPr>
                <w:b/>
                <w:bCs/>
              </w:rPr>
              <w:t xml:space="preserve">Upper </w:t>
            </w:r>
            <w:r w:rsidR="0083454E" w:rsidRPr="00D931BE">
              <w:rPr>
                <w:b/>
                <w:bCs/>
              </w:rPr>
              <w:t>T</w:t>
            </w:r>
            <w:r w:rsidRPr="00D931BE">
              <w:rPr>
                <w:b/>
                <w:bCs/>
              </w:rPr>
              <w:t xml:space="preserve">ract </w:t>
            </w:r>
            <w:r w:rsidR="0083454E" w:rsidRPr="00D931BE">
              <w:rPr>
                <w:b/>
                <w:bCs/>
              </w:rPr>
              <w:t>U</w:t>
            </w:r>
            <w:r w:rsidRPr="00D931BE">
              <w:rPr>
                <w:b/>
                <w:bCs/>
              </w:rPr>
              <w:t xml:space="preserve">rothelial </w:t>
            </w:r>
            <w:r w:rsidR="0083454E" w:rsidRPr="00D931BE">
              <w:rPr>
                <w:b/>
                <w:bCs/>
              </w:rPr>
              <w:t>C</w:t>
            </w:r>
            <w:r w:rsidRPr="00D931BE">
              <w:rPr>
                <w:b/>
                <w:bCs/>
              </w:rPr>
              <w:t xml:space="preserve">arcinoma </w:t>
            </w:r>
          </w:p>
        </w:tc>
      </w:tr>
      <w:tr w:rsidR="008B7D5A" w:rsidRPr="00D931BE" w14:paraId="6723844A" w14:textId="77777777" w:rsidTr="008D6EAD">
        <w:tc>
          <w:tcPr>
            <w:tcW w:w="0" w:type="auto"/>
          </w:tcPr>
          <w:p w14:paraId="30E8E80F" w14:textId="646BAC99" w:rsidR="00C61007" w:rsidRPr="00D931BE" w:rsidRDefault="00617906">
            <w:r w:rsidRPr="00D931BE">
              <w:t>POUT trial</w:t>
            </w:r>
            <w:r w:rsidR="006F5078" w:rsidRPr="00D931BE">
              <w:t xml:space="preserve"> </w:t>
            </w:r>
            <w:r w:rsidR="006F5078" w:rsidRPr="00D931BE">
              <w:fldChar w:fldCharType="begin"/>
            </w:r>
            <w:r w:rsidR="00D42F5D" w:rsidRPr="00D931BE">
              <w:instrText xml:space="preserve"> ADDIN EN.CITE &lt;EndNote&gt;&lt;Cite&gt;&lt;Author&gt;Birtle&lt;/Author&gt;&lt;Year&gt;2024&lt;/Year&gt;&lt;RecNum&gt;3194&lt;/RecNum&gt;&lt;DisplayText&gt;[3]&lt;/DisplayText&gt;&lt;record&gt;&lt;rec-number&gt;3194&lt;/rec-number&gt;&lt;foreign-keys&gt;&lt;key app="EN" db-id="50wxdpzd9vd5r7e9t5b595djrfpttrxw9avp" timestamp="1717617760"&gt;3194&lt;/key&gt;&lt;/foreign-keys&gt;&lt;ref-type name="Journal Article"&gt;17&lt;/ref-type&gt;&lt;contributors&gt;&lt;authors&gt;&lt;author&gt;Alison Jane Birtle&lt;/author&gt;&lt;author&gt;Robert Jones&lt;/author&gt;&lt;author&gt;John Chester&lt;/author&gt;&lt;author&gt;Rebecca Lewis&lt;/author&gt;&lt;author&gt;Katie Biscombe&lt;/author&gt;&lt;author&gt;Mark Johnson&lt;/author&gt;&lt;author&gt;Anthony Blacker&lt;/author&gt;&lt;author&gt;Richard T. Bryan&lt;/author&gt;&lt;author&gt;James W.F. Catto&lt;/author&gt;&lt;author&gt;Ananya Choudhury&lt;/author&gt;&lt;author&gt;Prantik Das&lt;/author&gt;&lt;author&gt;Satinder Jagdev&lt;/author&gt;&lt;author&gt;Thomas Powles&lt;/author&gt;&lt;author&gt;John Wagstaff&lt;/author&gt;&lt;author&gt;Ka Ching Cheung&lt;/author&gt;&lt;author&gt;Fay Cafferty&lt;/author&gt;&lt;author&gt;Emma Hall&lt;/author&gt;&lt;/authors&gt;&lt;/contributors&gt;&lt;titles&gt;&lt;title&gt;Improved Disease-Free Survival With Adjuvant Chemotherapy After Nephroureterectomy for Upper Tract Urothelial Cancer: Final Results of the POUT Trial&lt;/title&gt;&lt;secondary-title&gt;Journal of Clinical Oncology&lt;/secondary-title&gt;&lt;/titles&gt;&lt;periodical&gt;&lt;full-title&gt;Journal of Clinical Oncology&lt;/full-title&gt;&lt;/periodical&gt;&lt;pages&gt;1466-1471&lt;/pages&gt;&lt;volume&gt;42&lt;/volume&gt;&lt;number&gt;13&lt;/number&gt;&lt;dates&gt;&lt;year&gt;2024&lt;/year&gt;&lt;/dates&gt;&lt;accession-num&gt;38350047&lt;/accession-num&gt;&lt;urls&gt;&lt;related-urls&gt;&lt;url&gt;https://ascopubs.org/doi/abs/10.1200/JCO.23.01659&lt;/url&gt;&lt;/related-urls&gt;&lt;/urls&gt;&lt;electronic-resource-num&gt;10.1200/jco.23.01659&lt;/electronic-resource-num&gt;&lt;/record&gt;&lt;/Cite&gt;&lt;/EndNote&gt;</w:instrText>
            </w:r>
            <w:r w:rsidR="006F5078" w:rsidRPr="00D931BE">
              <w:fldChar w:fldCharType="separate"/>
            </w:r>
            <w:r w:rsidR="00D42F5D" w:rsidRPr="00D931BE">
              <w:rPr>
                <w:noProof/>
              </w:rPr>
              <w:t>[3]</w:t>
            </w:r>
            <w:r w:rsidR="006F5078" w:rsidRPr="00D931BE">
              <w:fldChar w:fldCharType="end"/>
            </w:r>
          </w:p>
        </w:tc>
        <w:tc>
          <w:tcPr>
            <w:tcW w:w="0" w:type="auto"/>
          </w:tcPr>
          <w:p w14:paraId="721B4530" w14:textId="77777777" w:rsidR="00617906" w:rsidRPr="00D931BE" w:rsidRDefault="00617906">
            <w:r w:rsidRPr="00D931BE">
              <w:t>Observation</w:t>
            </w:r>
          </w:p>
        </w:tc>
        <w:tc>
          <w:tcPr>
            <w:tcW w:w="0" w:type="auto"/>
          </w:tcPr>
          <w:p w14:paraId="1B3A418E" w14:textId="7FD15A19" w:rsidR="00617906" w:rsidRPr="00D931BE" w:rsidRDefault="00617906">
            <w:r w:rsidRPr="00D931BE">
              <w:t>Adjuvant platinum-based</w:t>
            </w:r>
            <w:r w:rsidR="00E64F34">
              <w:t xml:space="preserve"> chemotherapy</w:t>
            </w:r>
          </w:p>
        </w:tc>
        <w:tc>
          <w:tcPr>
            <w:tcW w:w="0" w:type="auto"/>
          </w:tcPr>
          <w:p w14:paraId="7ED3D4E6" w14:textId="283422B3" w:rsidR="00E64F34" w:rsidRDefault="00867D60">
            <w:r>
              <w:t xml:space="preserve">Improved OS: </w:t>
            </w:r>
            <w:r w:rsidR="00617906" w:rsidRPr="00D931BE">
              <w:t xml:space="preserve">The 5-year OS 66% </w:t>
            </w:r>
            <w:r w:rsidR="00592A00" w:rsidRPr="00D931BE">
              <w:t>vs</w:t>
            </w:r>
            <w:r w:rsidR="00617906" w:rsidRPr="00D931BE">
              <w:t xml:space="preserve"> 57%</w:t>
            </w:r>
            <w:r w:rsidR="00E64F34">
              <w:t xml:space="preserve"> (platinum chemotherapy vs observation, respectively)</w:t>
            </w:r>
            <w:r w:rsidR="00617906" w:rsidRPr="00D931BE">
              <w:t>, with univariable HR, 0.68 (95% CI, 0.46 to 1.00, P = .</w:t>
            </w:r>
            <w:r w:rsidR="00835877" w:rsidRPr="00D931BE">
              <w:t>0</w:t>
            </w:r>
            <w:r w:rsidR="00617906" w:rsidRPr="00D931BE">
              <w:t>049)</w:t>
            </w:r>
            <w:r w:rsidR="0083454E" w:rsidRPr="00D931BE">
              <w:t xml:space="preserve">. </w:t>
            </w:r>
          </w:p>
          <w:p w14:paraId="24F1B117" w14:textId="1A851719" w:rsidR="00617906" w:rsidRPr="00D931BE" w:rsidRDefault="0083454E">
            <w:r w:rsidRPr="00D931BE">
              <w:t xml:space="preserve">Restricted mean survival time difference </w:t>
            </w:r>
            <w:r w:rsidRPr="00D931BE">
              <w:rPr>
                <w:b/>
                <w:bCs/>
              </w:rPr>
              <w:t>11 months</w:t>
            </w:r>
            <w:r w:rsidRPr="00D931BE">
              <w:t xml:space="preserve"> (78 and 67 months, 95% CI, 1 to 21, P = .036)</w:t>
            </w:r>
          </w:p>
        </w:tc>
      </w:tr>
      <w:tr w:rsidR="00617906" w:rsidRPr="00D931BE" w14:paraId="307257A3" w14:textId="77777777" w:rsidTr="008D6EAD">
        <w:tc>
          <w:tcPr>
            <w:tcW w:w="0" w:type="auto"/>
            <w:gridSpan w:val="4"/>
          </w:tcPr>
          <w:p w14:paraId="5896E8EB" w14:textId="77777777" w:rsidR="00617906" w:rsidRPr="00D931BE" w:rsidRDefault="00617906">
            <w:pPr>
              <w:rPr>
                <w:b/>
                <w:bCs/>
              </w:rPr>
            </w:pPr>
            <w:r w:rsidRPr="00D931BE">
              <w:rPr>
                <w:b/>
                <w:bCs/>
              </w:rPr>
              <w:t>Advanced or metastatic bladder cancer</w:t>
            </w:r>
          </w:p>
        </w:tc>
      </w:tr>
      <w:tr w:rsidR="008B7D5A" w:rsidRPr="00D931BE" w14:paraId="190CB6F7" w14:textId="77777777" w:rsidTr="008D6EAD">
        <w:tc>
          <w:tcPr>
            <w:tcW w:w="0" w:type="auto"/>
          </w:tcPr>
          <w:p w14:paraId="2D98E102" w14:textId="27B79E51" w:rsidR="00617906" w:rsidRPr="002344C9" w:rsidRDefault="00A91BEE">
            <w:pPr>
              <w:rPr>
                <w:lang w:val="fr-CA"/>
              </w:rPr>
            </w:pPr>
            <w:r w:rsidRPr="002344C9">
              <w:rPr>
                <w:lang w:val="fr-CA"/>
              </w:rPr>
              <w:t>von der Maase et al (</w:t>
            </w:r>
            <w:r w:rsidR="00C61007" w:rsidRPr="002344C9">
              <w:rPr>
                <w:lang w:val="fr-CA"/>
              </w:rPr>
              <w:t>RCT chemotherapy</w:t>
            </w:r>
            <w:r w:rsidRPr="002344C9">
              <w:rPr>
                <w:lang w:val="fr-CA"/>
              </w:rPr>
              <w:t xml:space="preserve">) </w:t>
            </w:r>
            <w:r w:rsidR="006F5078" w:rsidRPr="00D931BE">
              <w:fldChar w:fldCharType="begin"/>
            </w:r>
            <w:r w:rsidR="00D42F5D" w:rsidRPr="002344C9">
              <w:rPr>
                <w:lang w:val="fr-CA"/>
              </w:rPr>
              <w:instrText xml:space="preserve"> ADDIN EN.CITE &lt;EndNote&gt;&lt;Cite&gt;&lt;Author&gt;Von Der Maase&lt;/Author&gt;&lt;Year&gt;2005&lt;/Year&gt;&lt;RecNum&gt;2706&lt;/RecNum&gt;&lt;DisplayText&gt;[4]&lt;/DisplayText&gt;&lt;record&gt;&lt;rec-number&gt;2706&lt;/rec-number&gt;&lt;foreign-keys&gt;&lt;key app="EN" db-id="50wxdpzd9vd5r7e9t5b595djrfpttrxw9avp" timestamp="1686286493"&gt;2706&lt;/key&gt;&lt;/foreign-keys&gt;&lt;ref-type name="Journal Article"&gt;17&lt;/ref-type&gt;&lt;contributors&gt;&lt;authors&gt;&lt;author&gt;Von Der Maase, Hans&lt;/author&gt;&lt;author&gt;Sengelov, Lisa&lt;/author&gt;&lt;author&gt;Roberts, James T.&lt;/author&gt;&lt;author&gt;Ricci, Sergio&lt;/author&gt;&lt;author&gt;Dogliotti, Luigi&lt;/author&gt;&lt;author&gt;Oliver, T.&lt;/author&gt;&lt;author&gt;Moore, Malcolm J.&lt;/author&gt;&lt;author&gt;Zimmermann, Annamaria&lt;/author&gt;&lt;author&gt;Arning, Michael&lt;/author&gt;&lt;/authors&gt;&lt;/contributors&gt;&lt;titles&gt;&lt;title&gt;Long-term survival results of a randomized trial comparing gemcitabine plus cisplatin, with methotrexate, vinblastine, doxorubicin, plus cisplatin in patients with bladder cancer&lt;/title&gt;&lt;secondary-title&gt;Journal of Clinical Oncology&lt;/secondary-title&gt;&lt;/titles&gt;&lt;periodical&gt;&lt;full-title&gt;Journal of Clinical Oncology&lt;/full-title&gt;&lt;/periodical&gt;&lt;pages&gt;4602-4608&lt;/pages&gt;&lt;volume&gt;23&lt;/volume&gt;&lt;number&gt;21&lt;/number&gt;&lt;dates&gt;&lt;year&gt;2005&lt;/year&gt;&lt;/dates&gt;&lt;urls&gt;&lt;/urls&gt;&lt;electronic-resource-num&gt;10.1200/JCO.2005.07.757&lt;/electronic-resource-num&gt;&lt;/record&gt;&lt;/Cite&gt;&lt;/EndNote&gt;</w:instrText>
            </w:r>
            <w:r w:rsidR="006F5078" w:rsidRPr="00D931BE">
              <w:fldChar w:fldCharType="separate"/>
            </w:r>
            <w:r w:rsidR="00D42F5D" w:rsidRPr="002344C9">
              <w:rPr>
                <w:noProof/>
                <w:lang w:val="fr-CA"/>
              </w:rPr>
              <w:t>[4]</w:t>
            </w:r>
            <w:r w:rsidR="006F5078" w:rsidRPr="00D931BE">
              <w:fldChar w:fldCharType="end"/>
            </w:r>
          </w:p>
        </w:tc>
        <w:tc>
          <w:tcPr>
            <w:tcW w:w="0" w:type="auto"/>
          </w:tcPr>
          <w:p w14:paraId="5CFCC691" w14:textId="5FA3CED7" w:rsidR="00617906" w:rsidRPr="00D931BE" w:rsidRDefault="0083454E">
            <w:r w:rsidRPr="00D931BE">
              <w:t>GC</w:t>
            </w:r>
          </w:p>
        </w:tc>
        <w:tc>
          <w:tcPr>
            <w:tcW w:w="0" w:type="auto"/>
          </w:tcPr>
          <w:p w14:paraId="685A9565" w14:textId="77777777" w:rsidR="00617906" w:rsidRPr="00D931BE" w:rsidRDefault="0063272C">
            <w:r w:rsidRPr="00D931BE">
              <w:t>MVAC</w:t>
            </w:r>
          </w:p>
        </w:tc>
        <w:tc>
          <w:tcPr>
            <w:tcW w:w="0" w:type="auto"/>
          </w:tcPr>
          <w:p w14:paraId="76223308" w14:textId="6CF3C588" w:rsidR="00617906" w:rsidRPr="00D931BE" w:rsidRDefault="00E64F34">
            <w:r>
              <w:t xml:space="preserve">Median </w:t>
            </w:r>
            <w:r w:rsidR="00A91BEE" w:rsidRPr="00D931BE">
              <w:t xml:space="preserve">OS </w:t>
            </w:r>
            <w:r>
              <w:t xml:space="preserve">similar </w:t>
            </w:r>
            <w:r w:rsidR="00A91BEE" w:rsidRPr="00D931BE">
              <w:t>in both arms (</w:t>
            </w:r>
            <w:r>
              <w:t xml:space="preserve">14 vs 15.2 months for GC vs MVAC, respectively, </w:t>
            </w:r>
            <w:r w:rsidR="00A91BEE" w:rsidRPr="00D931BE">
              <w:t>HR: 1.09; 95% CI, 0.88 to 1.34; P = .66)</w:t>
            </w:r>
            <w:r>
              <w:t xml:space="preserve"> </w:t>
            </w:r>
          </w:p>
        </w:tc>
      </w:tr>
      <w:tr w:rsidR="008B7D5A" w:rsidRPr="00D931BE" w14:paraId="27B2AE3A" w14:textId="77777777" w:rsidTr="008D6EAD">
        <w:tc>
          <w:tcPr>
            <w:tcW w:w="0" w:type="auto"/>
          </w:tcPr>
          <w:p w14:paraId="17D3DB5A" w14:textId="77777777" w:rsidR="00617906" w:rsidRPr="00D931BE" w:rsidRDefault="0063272C">
            <w:r w:rsidRPr="00D931BE">
              <w:t>EV-302 trial</w:t>
            </w:r>
            <w:r w:rsidR="006F5078" w:rsidRPr="00D931BE">
              <w:t xml:space="preserve"> </w:t>
            </w:r>
            <w:r w:rsidR="001B29F9" w:rsidRPr="00D931BE">
              <w:fldChar w:fldCharType="begin"/>
            </w:r>
            <w:r w:rsidR="00D42F5D" w:rsidRPr="00D931BE">
              <w:instrText xml:space="preserve"> ADDIN EN.CITE &lt;EndNote&gt;&lt;Cite&gt;&lt;Author&gt;Powles&lt;/Author&gt;&lt;Year&gt;2024&lt;/Year&gt;&lt;RecNum&gt;3162&lt;/RecNum&gt;&lt;DisplayText&gt;[5]&lt;/DisplayText&gt;&lt;record&gt;&lt;rec-number&gt;3162&lt;/rec-number&gt;&lt;foreign-keys&gt;&lt;key app="EN" db-id="50wxdpzd9vd5r7e9t5b595djrfpttrxw9avp" timestamp="1714586487"&gt;3162&lt;/key&gt;&lt;/foreign-keys&gt;&lt;ref-type name="Journal Article"&gt;17&lt;/ref-type&gt;&lt;contributors&gt;&lt;authors&gt;&lt;author&gt;Powles, Thomas&lt;/author&gt;&lt;author&gt;Valderrama Begoña, P.&lt;/author&gt;&lt;author&gt;Gupta, Shilpa&lt;/author&gt;&lt;author&gt;Bedke, Jens&lt;/author&gt;&lt;author&gt;Kikuchi, Eiji&lt;/author&gt;&lt;author&gt;Hoffman-Censits, Jean&lt;/author&gt;&lt;author&gt;Iyer, Gopa&lt;/author&gt;&lt;author&gt;Vulsteke, Christof&lt;/author&gt;&lt;author&gt;Park Se, Hoon&lt;/author&gt;&lt;author&gt;Shin Sang, Joon&lt;/author&gt;&lt;author&gt;Castellano, Daniel&lt;/author&gt;&lt;author&gt;Fornarini, Giuseppe&lt;/author&gt;&lt;author&gt;Li, Jian-Ri&lt;/author&gt;&lt;author&gt;Gümüş, Mahmut&lt;/author&gt;&lt;author&gt;Mar, Nataliya&lt;/author&gt;&lt;author&gt;Loriot, Yohann&lt;/author&gt;&lt;author&gt;Fléchon, Aude&lt;/author&gt;&lt;author&gt;Duran, Ignacio&lt;/author&gt;&lt;author&gt;Drakaki, Alexandra&lt;/author&gt;&lt;author&gt;Narayanan, Sujata&lt;/author&gt;&lt;author&gt;Yu, Xuesong&lt;/author&gt;&lt;author&gt;Gorla, Seema&lt;/author&gt;&lt;author&gt;Homet Moreno, Blanca&lt;/author&gt;&lt;author&gt;van der Heijden Michiel, S.&lt;/author&gt;&lt;/authors&gt;&lt;/contributors&gt;&lt;titles&gt;&lt;title&gt;Enfortumab Vedotin and Pembrolizumab in Untreated Advanced Urothelial Cancer&lt;/title&gt;&lt;secondary-title&gt;New England Journal of Medicine&lt;/secondary-title&gt;&lt;/titles&gt;&lt;periodical&gt;&lt;full-title&gt;New England Journal of Medicine&lt;/full-title&gt;&lt;/periodical&gt;&lt;pages&gt;875-888&lt;/pages&gt;&lt;volume&gt;390&lt;/volume&gt;&lt;number&gt;10&lt;/number&gt;&lt;dates&gt;&lt;year&gt;2024&lt;/year&gt;&lt;pub-dates&gt;&lt;date&gt;2024/03/06&lt;/date&gt;&lt;/pub-dates&gt;&lt;/dates&gt;&lt;publisher&gt;Massachusetts Medical Society&lt;/publisher&gt;&lt;urls&gt;&lt;related-urls&gt;&lt;url&gt;https://doi.org/10.1056/NEJMoa2312117&lt;/url&gt;&lt;/related-urls&gt;&lt;/urls&gt;&lt;electronic-resource-num&gt;10.1056/NEJMoa2312117&lt;/electronic-resource-num&gt;&lt;access-date&gt;2024/05/01&lt;/access-date&gt;&lt;/record&gt;&lt;/Cite&gt;&lt;/EndNote&gt;</w:instrText>
            </w:r>
            <w:r w:rsidR="001B29F9" w:rsidRPr="00D931BE">
              <w:fldChar w:fldCharType="separate"/>
            </w:r>
            <w:r w:rsidR="00D42F5D" w:rsidRPr="00D931BE">
              <w:rPr>
                <w:noProof/>
              </w:rPr>
              <w:t>[5]</w:t>
            </w:r>
            <w:r w:rsidR="001B29F9" w:rsidRPr="00D931BE">
              <w:fldChar w:fldCharType="end"/>
            </w:r>
          </w:p>
        </w:tc>
        <w:tc>
          <w:tcPr>
            <w:tcW w:w="0" w:type="auto"/>
          </w:tcPr>
          <w:p w14:paraId="3592D952" w14:textId="77777777" w:rsidR="00617906" w:rsidRPr="00D931BE" w:rsidRDefault="0063272C">
            <w:r w:rsidRPr="00D931BE">
              <w:t>Cisplatin-based</w:t>
            </w:r>
          </w:p>
        </w:tc>
        <w:tc>
          <w:tcPr>
            <w:tcW w:w="0" w:type="auto"/>
          </w:tcPr>
          <w:p w14:paraId="5DA7FF85" w14:textId="77777777" w:rsidR="00617906" w:rsidRPr="00D931BE" w:rsidRDefault="0063272C">
            <w:r w:rsidRPr="00D931BE">
              <w:t>EV-P</w:t>
            </w:r>
          </w:p>
        </w:tc>
        <w:tc>
          <w:tcPr>
            <w:tcW w:w="0" w:type="auto"/>
          </w:tcPr>
          <w:p w14:paraId="577F8A5E" w14:textId="6D99A252" w:rsidR="00E64F34" w:rsidRDefault="005A025B">
            <w:r w:rsidRPr="00D931BE">
              <w:t xml:space="preserve">Improved median OS: </w:t>
            </w:r>
            <w:r w:rsidRPr="00D931BE">
              <w:rPr>
                <w:b/>
                <w:bCs/>
              </w:rPr>
              <w:t>+ 15.4 months.</w:t>
            </w:r>
            <w:r w:rsidRPr="00D931BE">
              <w:t xml:space="preserve"> (</w:t>
            </w:r>
            <w:r w:rsidR="0063272C" w:rsidRPr="00D931BE">
              <w:t>31.5 months</w:t>
            </w:r>
            <w:r w:rsidR="00E64F34">
              <w:t xml:space="preserve"> vs 16.1 months </w:t>
            </w:r>
            <w:r w:rsidR="0063272C" w:rsidRPr="00D931BE">
              <w:t xml:space="preserve">with EV-P </w:t>
            </w:r>
            <w:r w:rsidR="00592A00" w:rsidRPr="00D931BE">
              <w:t>vs</w:t>
            </w:r>
            <w:r w:rsidR="0063272C" w:rsidRPr="00D931BE">
              <w:t xml:space="preserve"> chemotherapy</w:t>
            </w:r>
            <w:r w:rsidR="00E64F34">
              <w:t>, respectively</w:t>
            </w:r>
            <w:r w:rsidRPr="00D931BE">
              <w:t>)</w:t>
            </w:r>
            <w:r w:rsidR="0063272C" w:rsidRPr="00D931BE">
              <w:t xml:space="preserve"> </w:t>
            </w:r>
          </w:p>
          <w:p w14:paraId="11027E44" w14:textId="39F52351" w:rsidR="00617906" w:rsidRPr="00D931BE" w:rsidRDefault="00E64F34">
            <w:r>
              <w:t>53% reduction in risk of death</w:t>
            </w:r>
          </w:p>
        </w:tc>
      </w:tr>
      <w:tr w:rsidR="008B7D5A" w:rsidRPr="00D931BE" w14:paraId="71936689" w14:textId="77777777" w:rsidTr="008D6EAD">
        <w:tc>
          <w:tcPr>
            <w:tcW w:w="0" w:type="auto"/>
          </w:tcPr>
          <w:p w14:paraId="0CD2B167" w14:textId="77777777" w:rsidR="00617906" w:rsidRPr="00D931BE" w:rsidRDefault="0063272C">
            <w:r w:rsidRPr="00D931BE">
              <w:t>CheckMate 901</w:t>
            </w:r>
            <w:r w:rsidR="001B29F9" w:rsidRPr="00D931BE">
              <w:t xml:space="preserve"> </w:t>
            </w:r>
            <w:r w:rsidR="001B29F9" w:rsidRPr="00D931BE">
              <w:fldChar w:fldCharType="begin"/>
            </w:r>
            <w:r w:rsidR="00D42F5D" w:rsidRPr="00D931BE">
              <w:instrText xml:space="preserve"> ADDIN EN.CITE &lt;EndNote&gt;&lt;Cite&gt;&lt;Author&gt;Heijden&lt;/Author&gt;&lt;Year&gt;2023&lt;/Year&gt;&lt;RecNum&gt;3244&lt;/RecNum&gt;&lt;DisplayText&gt;[6]&lt;/DisplayText&gt;&lt;record&gt;&lt;rec-number&gt;3244&lt;/rec-number&gt;&lt;foreign-keys&gt;&lt;key app="EN" db-id="50wxdpzd9vd5r7e9t5b595djrfpttrxw9avp" timestamp="1717801200"&gt;3244&lt;/key&gt;&lt;/foreign-keys&gt;&lt;ref-type name="Journal Article"&gt;17&lt;/ref-type&gt;&lt;contributors&gt;&lt;authors&gt;&lt;author&gt;Michiel S. van der Heijden&lt;/author&gt;&lt;author&gt;Guru Sonpavde&lt;/author&gt;&lt;author&gt;Thomas Powles&lt;/author&gt;&lt;author&gt;Andrea Necchi&lt;/author&gt;&lt;author&gt;Mauricio Burotto&lt;/author&gt;&lt;author&gt;Michael Schenker&lt;/author&gt;&lt;author&gt;Juan Pablo Sade&lt;/author&gt;&lt;author&gt;Aristotelis Bamias&lt;/author&gt;&lt;author&gt;Philippe Beuzeboc&lt;/author&gt;&lt;author&gt;Jens Bedke&lt;/author&gt;&lt;author&gt;Jan Oldenburg&lt;/author&gt;&lt;author&gt;Gurkamal Chatta&lt;/author&gt;&lt;author&gt;Yüksel Ürün&lt;/author&gt;&lt;author&gt;Dingwei Ye&lt;/author&gt;&lt;author&gt;Zhisong He&lt;/author&gt;&lt;author&gt;Begoña P. Valderrama&lt;/author&gt;&lt;author&gt;Ja Hyeon Ku&lt;/author&gt;&lt;author&gt;Yoshihiko Tomita&lt;/author&gt;&lt;author&gt;Jeiry Filian&lt;/author&gt;&lt;author&gt;Lily Wang&lt;/author&gt;&lt;author&gt;Daniela Purcea&lt;/author&gt;&lt;author&gt;Miraj Y. Patel&lt;/author&gt;&lt;author&gt;Federico Nasroulah&lt;/author&gt;&lt;author&gt;Matthew D. Galsky&lt;/author&gt;&lt;/authors&gt;&lt;/contributors&gt;&lt;titles&gt;&lt;title&gt;Nivolumab plus Gemcitabine–Cisplatin in Advanced Urothelial Carcinoma&lt;/title&gt;&lt;secondary-title&gt;New England Journal of Medicine&lt;/secondary-title&gt;&lt;/titles&gt;&lt;periodical&gt;&lt;full-title&gt;New England Journal of Medicine&lt;/full-title&gt;&lt;/periodical&gt;&lt;pages&gt;1778-1789&lt;/pages&gt;&lt;volume&gt;389&lt;/volume&gt;&lt;number&gt;19&lt;/number&gt;&lt;dates&gt;&lt;year&gt;2023&lt;/year&gt;&lt;/dates&gt;&lt;urls&gt;&lt;related-urls&gt;&lt;url&gt;https://www.nejm.org/doi/full/10.1056/NEJMoa2309863&lt;/url&gt;&lt;/related-urls&gt;&lt;/urls&gt;&lt;electronic-resource-num&gt;doi:10.1056/NEJMoa2309863&lt;/electronic-resource-num&gt;&lt;/record&gt;&lt;/Cite&gt;&lt;/EndNote&gt;</w:instrText>
            </w:r>
            <w:r w:rsidR="001B29F9" w:rsidRPr="00D931BE">
              <w:fldChar w:fldCharType="separate"/>
            </w:r>
            <w:r w:rsidR="00D42F5D" w:rsidRPr="00D931BE">
              <w:rPr>
                <w:noProof/>
              </w:rPr>
              <w:t>[6]</w:t>
            </w:r>
            <w:r w:rsidR="001B29F9" w:rsidRPr="00D931BE">
              <w:fldChar w:fldCharType="end"/>
            </w:r>
          </w:p>
        </w:tc>
        <w:tc>
          <w:tcPr>
            <w:tcW w:w="0" w:type="auto"/>
          </w:tcPr>
          <w:p w14:paraId="09EC7717" w14:textId="77777777" w:rsidR="00617906" w:rsidRPr="00D931BE" w:rsidRDefault="0063272C">
            <w:r w:rsidRPr="00D931BE">
              <w:t>Cisplatin-based</w:t>
            </w:r>
          </w:p>
        </w:tc>
        <w:tc>
          <w:tcPr>
            <w:tcW w:w="0" w:type="auto"/>
          </w:tcPr>
          <w:p w14:paraId="4FA16973" w14:textId="45738126" w:rsidR="00617906" w:rsidRPr="00D931BE" w:rsidRDefault="0083454E">
            <w:r w:rsidRPr="00D931BE">
              <w:t xml:space="preserve">GC + </w:t>
            </w:r>
            <w:r w:rsidR="0063272C" w:rsidRPr="00D931BE">
              <w:t>Nivo</w:t>
            </w:r>
            <w:r w:rsidRPr="00D931BE">
              <w:t>lumab</w:t>
            </w:r>
          </w:p>
        </w:tc>
        <w:tc>
          <w:tcPr>
            <w:tcW w:w="0" w:type="auto"/>
          </w:tcPr>
          <w:p w14:paraId="7E572E2D" w14:textId="219EA2FD" w:rsidR="00617906" w:rsidRPr="00D931BE" w:rsidRDefault="005A025B">
            <w:r w:rsidRPr="00D931BE">
              <w:t xml:space="preserve">Improved median OS: </w:t>
            </w:r>
            <w:r w:rsidRPr="00D931BE">
              <w:rPr>
                <w:b/>
                <w:bCs/>
              </w:rPr>
              <w:t>+ 2.8 months</w:t>
            </w:r>
            <w:r w:rsidR="00E64F34">
              <w:rPr>
                <w:b/>
                <w:bCs/>
              </w:rPr>
              <w:t xml:space="preserve"> </w:t>
            </w:r>
            <w:r w:rsidR="00E64F34">
              <w:t>(</w:t>
            </w:r>
            <w:r w:rsidR="0063272C" w:rsidRPr="00D931BE">
              <w:t xml:space="preserve">21.7 months </w:t>
            </w:r>
            <w:r w:rsidR="00867D60">
              <w:t>[</w:t>
            </w:r>
            <w:r w:rsidR="0063272C" w:rsidRPr="00D931BE">
              <w:t xml:space="preserve">95% CI, 18.6-26.4) </w:t>
            </w:r>
            <w:r w:rsidR="00867D60">
              <w:t xml:space="preserve">vs </w:t>
            </w:r>
            <w:r w:rsidR="0063272C" w:rsidRPr="00D931BE">
              <w:t xml:space="preserve">18.9 months </w:t>
            </w:r>
            <w:r w:rsidR="00867D60">
              <w:t>[</w:t>
            </w:r>
            <w:r w:rsidR="0063272C" w:rsidRPr="00D931BE">
              <w:t>95% CI, 14.7-22.4</w:t>
            </w:r>
            <w:r w:rsidR="00867D60">
              <w:t>] for GC + Nivolumab vs Cisplatin-based chemotherapy, respectively)</w:t>
            </w:r>
          </w:p>
        </w:tc>
      </w:tr>
      <w:tr w:rsidR="008545CA" w:rsidRPr="00D931BE" w14:paraId="086ACF1B" w14:textId="77777777" w:rsidTr="008D6EAD">
        <w:tc>
          <w:tcPr>
            <w:tcW w:w="0" w:type="auto"/>
            <w:gridSpan w:val="4"/>
          </w:tcPr>
          <w:p w14:paraId="3ED18F14" w14:textId="1BD7CDD7" w:rsidR="008545CA" w:rsidRPr="00D931BE" w:rsidRDefault="00C61007">
            <w:pPr>
              <w:rPr>
                <w:b/>
                <w:bCs/>
              </w:rPr>
            </w:pPr>
            <w:r w:rsidRPr="00D931BE">
              <w:rPr>
                <w:b/>
                <w:bCs/>
              </w:rPr>
              <w:t xml:space="preserve">Localized </w:t>
            </w:r>
            <w:r w:rsidR="008545CA" w:rsidRPr="00D931BE">
              <w:rPr>
                <w:b/>
                <w:bCs/>
              </w:rPr>
              <w:t>Kidney</w:t>
            </w:r>
            <w:r w:rsidR="00CB7ADF" w:rsidRPr="00D931BE">
              <w:rPr>
                <w:b/>
                <w:bCs/>
              </w:rPr>
              <w:t xml:space="preserve"> </w:t>
            </w:r>
            <w:r w:rsidR="00A91BEE" w:rsidRPr="00D931BE">
              <w:rPr>
                <w:b/>
                <w:bCs/>
              </w:rPr>
              <w:t>–</w:t>
            </w:r>
            <w:r w:rsidR="00CB7ADF" w:rsidRPr="00D931BE">
              <w:rPr>
                <w:b/>
                <w:bCs/>
              </w:rPr>
              <w:t xml:space="preserve"> </w:t>
            </w:r>
            <w:r w:rsidR="00A91BEE" w:rsidRPr="00D931BE">
              <w:rPr>
                <w:b/>
                <w:bCs/>
              </w:rPr>
              <w:t>A</w:t>
            </w:r>
            <w:r w:rsidR="00CB7ADF" w:rsidRPr="00D931BE">
              <w:rPr>
                <w:b/>
                <w:bCs/>
              </w:rPr>
              <w:t>djuvant</w:t>
            </w:r>
            <w:r w:rsidR="00A91BEE" w:rsidRPr="00D931BE">
              <w:rPr>
                <w:b/>
                <w:bCs/>
              </w:rPr>
              <w:t xml:space="preserve"> Treatment</w:t>
            </w:r>
          </w:p>
        </w:tc>
      </w:tr>
      <w:tr w:rsidR="008B7D5A" w:rsidRPr="00D931BE" w14:paraId="0D5ECCEF" w14:textId="77777777" w:rsidTr="008D6EAD">
        <w:tc>
          <w:tcPr>
            <w:tcW w:w="0" w:type="auto"/>
          </w:tcPr>
          <w:p w14:paraId="0497F450" w14:textId="77777777" w:rsidR="001B29F9" w:rsidRPr="00D931BE" w:rsidRDefault="008545CA" w:rsidP="001B29F9">
            <w:r w:rsidRPr="00D931BE">
              <w:lastRenderedPageBreak/>
              <w:t>KEYNOTE-564</w:t>
            </w:r>
          </w:p>
          <w:p w14:paraId="548448B3" w14:textId="77777777" w:rsidR="008545CA" w:rsidRPr="00D931BE" w:rsidRDefault="001B29F9">
            <w:r w:rsidRPr="00D931BE">
              <w:fldChar w:fldCharType="begin"/>
            </w:r>
            <w:r w:rsidR="00D42F5D" w:rsidRPr="00D931BE">
              <w:instrText xml:space="preserve"> ADDIN EN.CITE &lt;EndNote&gt;&lt;Cite&gt;&lt;Author&gt;Choueiri&lt;/Author&gt;&lt;Year&gt;2024&lt;/Year&gt;&lt;RecNum&gt;3198&lt;/RecNum&gt;&lt;DisplayText&gt;[7]&lt;/DisplayText&gt;&lt;record&gt;&lt;rec-number&gt;3198&lt;/rec-number&gt;&lt;foreign-keys&gt;&lt;key app="EN" db-id="50wxdpzd9vd5r7e9t5b595djrfpttrxw9avp" timestamp="1717618725"&gt;3198&lt;/key&gt;&lt;/foreign-keys&gt;&lt;ref-type name="Journal Article"&gt;17&lt;/ref-type&gt;&lt;contributors&gt;&lt;authors&gt;&lt;author&gt;Toni K. Choueiri&lt;/author&gt;&lt;author&gt;Piotr Tomczak&lt;/author&gt;&lt;author&gt;Se Hoon Park&lt;/author&gt;&lt;author&gt;Balaji Venugopal&lt;/author&gt;&lt;author&gt;Tom Ferguson&lt;/author&gt;&lt;author&gt;Stefan N. Symeonides&lt;/author&gt;&lt;author&gt;Jaroslav Hajek&lt;/author&gt;&lt;author&gt;Yen-Hwa Chang&lt;/author&gt;&lt;author&gt;Jae-Lyun Lee&lt;/author&gt;&lt;author&gt;Naveed Sarwar&lt;/author&gt;&lt;author&gt;Naomi B. Haas&lt;/author&gt;&lt;author&gt;Howard Gurney&lt;/author&gt;&lt;author&gt;Piotr Sawrycki&lt;/author&gt;&lt;author&gt;Mauricio Mahave&lt;/author&gt;&lt;author&gt;Marine Gross-Goupil&lt;/author&gt;&lt;author&gt;Tian Zhang&lt;/author&gt;&lt;author&gt;John M. Burke&lt;/author&gt;&lt;author&gt;Gurjyot Doshi&lt;/author&gt;&lt;author&gt;Bohuslav Melichar&lt;/author&gt;&lt;author&gt;Evgeniy Kopyltsov&lt;/author&gt;&lt;author&gt;Ajjai Alva&lt;/author&gt;&lt;author&gt;Stephane Oudard&lt;/author&gt;&lt;author&gt;Delphine Topart&lt;/author&gt;&lt;author&gt;Hans Hammers&lt;/author&gt;&lt;author&gt;Hiroshi Kitamura&lt;/author&gt;&lt;author&gt;David F. McDermott&lt;/author&gt;&lt;author&gt;Adriano Silva&lt;/author&gt;&lt;author&gt;Eric Winquist&lt;/author&gt;&lt;author&gt;Jerry Cornell&lt;/author&gt;&lt;author&gt;Aymen Elfiky&lt;/author&gt;&lt;author&gt;Joseph E. Burgents&lt;/author&gt;&lt;author&gt;Rodolfo F. Perini&lt;/author&gt;&lt;author&gt;Thomas Powles&lt;/author&gt;&lt;/authors&gt;&lt;/contributors&gt;&lt;titles&gt;&lt;title&gt;Overall Survival with Adjuvant Pembrolizumab in Renal-Cell Carcinoma&lt;/title&gt;&lt;secondary-title&gt;New England Journal of Medicine&lt;/secondary-title&gt;&lt;/titles&gt;&lt;periodical&gt;&lt;full-title&gt;New England Journal of Medicine&lt;/full-title&gt;&lt;/periodical&gt;&lt;pages&gt;1359-1371&lt;/pages&gt;&lt;volume&gt;390&lt;/volume&gt;&lt;number&gt;15&lt;/number&gt;&lt;dates&gt;&lt;year&gt;2024&lt;/year&gt;&lt;/dates&gt;&lt;urls&gt;&lt;related-urls&gt;&lt;url&gt;https://www.nejm.org/doi/full/10.1056/NEJMoa2312695&lt;/url&gt;&lt;/related-urls&gt;&lt;/urls&gt;&lt;electronic-resource-num&gt;doi:10.1056/NEJMoa2312695&lt;/electronic-resource-num&gt;&lt;/record&gt;&lt;/Cite&gt;&lt;/EndNote&gt;</w:instrText>
            </w:r>
            <w:r w:rsidRPr="00D931BE">
              <w:fldChar w:fldCharType="separate"/>
            </w:r>
            <w:r w:rsidR="00D42F5D" w:rsidRPr="00D931BE">
              <w:rPr>
                <w:noProof/>
              </w:rPr>
              <w:t>[7]</w:t>
            </w:r>
            <w:r w:rsidRPr="00D931BE">
              <w:fldChar w:fldCharType="end"/>
            </w:r>
          </w:p>
        </w:tc>
        <w:tc>
          <w:tcPr>
            <w:tcW w:w="0" w:type="auto"/>
          </w:tcPr>
          <w:p w14:paraId="71E5D83C" w14:textId="77777777" w:rsidR="008545CA" w:rsidRPr="00D931BE" w:rsidRDefault="008545CA">
            <w:r w:rsidRPr="00D931BE">
              <w:t>Placebo</w:t>
            </w:r>
          </w:p>
        </w:tc>
        <w:tc>
          <w:tcPr>
            <w:tcW w:w="0" w:type="auto"/>
          </w:tcPr>
          <w:p w14:paraId="19A57481" w14:textId="1B4B5931" w:rsidR="008545CA" w:rsidRPr="00D931BE" w:rsidRDefault="008545CA">
            <w:r w:rsidRPr="00D931BE">
              <w:t>Adjuvant Pembro</w:t>
            </w:r>
            <w:r w:rsidR="0083454E" w:rsidRPr="00D931BE">
              <w:t>lizumab</w:t>
            </w:r>
          </w:p>
        </w:tc>
        <w:tc>
          <w:tcPr>
            <w:tcW w:w="0" w:type="auto"/>
          </w:tcPr>
          <w:p w14:paraId="2F40FFA2" w14:textId="356DC1F8" w:rsidR="00867D60" w:rsidRDefault="008545CA" w:rsidP="00867D60">
            <w:r w:rsidRPr="00D931BE">
              <w:t>Improve</w:t>
            </w:r>
            <w:r w:rsidR="00E64F34">
              <w:t>d</w:t>
            </w:r>
            <w:r w:rsidRPr="00D931BE">
              <w:t xml:space="preserve"> OS: </w:t>
            </w:r>
            <w:r w:rsidR="00867D60">
              <w:t xml:space="preserve">4-year </w:t>
            </w:r>
            <w:r w:rsidR="007D3579" w:rsidRPr="00D931BE">
              <w:t xml:space="preserve">OS </w:t>
            </w:r>
            <w:r w:rsidR="00867D60">
              <w:t>9</w:t>
            </w:r>
            <w:r w:rsidR="007D3579" w:rsidRPr="00D931BE">
              <w:t xml:space="preserve">1.2% </w:t>
            </w:r>
            <w:r w:rsidR="00867D60">
              <w:t>vs 86% (P</w:t>
            </w:r>
            <w:r w:rsidR="007D3579" w:rsidRPr="00D931BE">
              <w:t xml:space="preserve">embrolizumab </w:t>
            </w:r>
            <w:r w:rsidR="00867D60">
              <w:t xml:space="preserve">vs placebo, respectively) </w:t>
            </w:r>
          </w:p>
          <w:p w14:paraId="7B733254" w14:textId="3CCD68F9" w:rsidR="00867D60" w:rsidRPr="00D931BE" w:rsidRDefault="00867D60" w:rsidP="00867D60">
            <w:r>
              <w:t xml:space="preserve">38% reduction in risk of death </w:t>
            </w:r>
            <w:r w:rsidRPr="00D931BE">
              <w:t>(95% CI, 0.44 to 0.87; P=0.005).</w:t>
            </w:r>
          </w:p>
        </w:tc>
      </w:tr>
      <w:tr w:rsidR="00CB7ADF" w:rsidRPr="00D931BE" w14:paraId="619F2185" w14:textId="77777777" w:rsidTr="008D6EAD">
        <w:tc>
          <w:tcPr>
            <w:tcW w:w="0" w:type="auto"/>
            <w:gridSpan w:val="4"/>
          </w:tcPr>
          <w:p w14:paraId="08E8AF70" w14:textId="15F5FE3A" w:rsidR="00CB7ADF" w:rsidRPr="00D931BE" w:rsidRDefault="00CB7ADF">
            <w:pPr>
              <w:rPr>
                <w:b/>
                <w:bCs/>
              </w:rPr>
            </w:pPr>
            <w:r w:rsidRPr="00D931BE">
              <w:rPr>
                <w:b/>
                <w:bCs/>
              </w:rPr>
              <w:t xml:space="preserve">Advanced or </w:t>
            </w:r>
            <w:r w:rsidR="00345359" w:rsidRPr="00D931BE">
              <w:rPr>
                <w:b/>
                <w:bCs/>
              </w:rPr>
              <w:t>M</w:t>
            </w:r>
            <w:r w:rsidRPr="00D931BE">
              <w:rPr>
                <w:b/>
                <w:bCs/>
              </w:rPr>
              <w:t xml:space="preserve">etastatic </w:t>
            </w:r>
            <w:r w:rsidR="00C61007" w:rsidRPr="00D931BE">
              <w:rPr>
                <w:b/>
                <w:bCs/>
              </w:rPr>
              <w:t>RCC</w:t>
            </w:r>
          </w:p>
        </w:tc>
      </w:tr>
      <w:tr w:rsidR="008B7D5A" w:rsidRPr="00D931BE" w14:paraId="4F29DEF7" w14:textId="77777777" w:rsidTr="008D6EAD">
        <w:tc>
          <w:tcPr>
            <w:tcW w:w="0" w:type="auto"/>
          </w:tcPr>
          <w:p w14:paraId="30D5D03F" w14:textId="20E2E6FC" w:rsidR="008545CA" w:rsidRPr="00D931BE" w:rsidRDefault="008545CA">
            <w:r w:rsidRPr="00D931BE">
              <w:rPr>
                <w:noProof/>
              </w:rPr>
              <w:t>Motzer et al., 2009</w:t>
            </w:r>
            <w:r w:rsidR="007D3579" w:rsidRPr="00D931BE">
              <w:rPr>
                <w:noProof/>
              </w:rPr>
              <w:fldChar w:fldCharType="begin">
                <w:fldData xml:space="preserve">PEVuZE5vdGU+PENpdGU+PEF1dGhvcj5Nb3R6ZXI8L0F1dGhvcj48WWVhcj4yMDA5PC9ZZWFyPjxS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</w:fldData>
              </w:fldChar>
            </w:r>
            <w:r w:rsidR="007D3579" w:rsidRPr="00D931BE">
              <w:rPr>
                <w:noProof/>
              </w:rPr>
              <w:instrText xml:space="preserve"> ADDIN EN.CITE </w:instrText>
            </w:r>
            <w:r w:rsidR="007D3579" w:rsidRPr="00D931BE">
              <w:rPr>
                <w:noProof/>
              </w:rPr>
              <w:fldChar w:fldCharType="begin">
                <w:fldData xml:space="preserve">PEVuZE5vdGU+PENpdGU+PEF1dGhvcj5Nb3R6ZXI8L0F1dGhvcj48WWVhcj4yMDA5PC9ZZWFyPjxS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</w:fldData>
              </w:fldChar>
            </w:r>
            <w:r w:rsidR="007D3579" w:rsidRPr="00D931BE">
              <w:rPr>
                <w:noProof/>
              </w:rPr>
              <w:instrText xml:space="preserve"> ADDIN EN.CITE.DATA </w:instrText>
            </w:r>
            <w:r w:rsidR="007D3579" w:rsidRPr="00D931BE">
              <w:rPr>
                <w:noProof/>
              </w:rPr>
            </w:r>
            <w:r w:rsidR="007D3579" w:rsidRPr="00D931BE">
              <w:rPr>
                <w:noProof/>
              </w:rPr>
              <w:fldChar w:fldCharType="end"/>
            </w:r>
            <w:r w:rsidR="007D3579" w:rsidRPr="00D931BE">
              <w:rPr>
                <w:noProof/>
              </w:rPr>
            </w:r>
            <w:r w:rsidR="007D3579" w:rsidRPr="00D931BE">
              <w:rPr>
                <w:noProof/>
              </w:rPr>
              <w:fldChar w:fldCharType="separate"/>
            </w:r>
            <w:r w:rsidR="007D3579" w:rsidRPr="00D931BE">
              <w:rPr>
                <w:noProof/>
              </w:rPr>
              <w:t>[8]</w:t>
            </w:r>
            <w:r w:rsidR="007D3579" w:rsidRPr="00D931BE">
              <w:rPr>
                <w:noProof/>
              </w:rPr>
              <w:fldChar w:fldCharType="end"/>
            </w:r>
          </w:p>
        </w:tc>
        <w:tc>
          <w:tcPr>
            <w:tcW w:w="0" w:type="auto"/>
          </w:tcPr>
          <w:p w14:paraId="15A2CE11" w14:textId="77777777" w:rsidR="008545CA" w:rsidRPr="00D931BE" w:rsidRDefault="008545CA">
            <w:r w:rsidRPr="00D931BE">
              <w:t>IFN-alpha</w:t>
            </w:r>
          </w:p>
        </w:tc>
        <w:tc>
          <w:tcPr>
            <w:tcW w:w="0" w:type="auto"/>
          </w:tcPr>
          <w:p w14:paraId="21C8191A" w14:textId="77777777" w:rsidR="008545CA" w:rsidRPr="00D931BE" w:rsidRDefault="008545CA">
            <w:r w:rsidRPr="00D931BE">
              <w:t>Sunitinib</w:t>
            </w:r>
          </w:p>
        </w:tc>
        <w:tc>
          <w:tcPr>
            <w:tcW w:w="0" w:type="auto"/>
          </w:tcPr>
          <w:p w14:paraId="1477B365" w14:textId="60637A6B" w:rsidR="008545CA" w:rsidRPr="00D931BE" w:rsidRDefault="005A025B">
            <w:r w:rsidRPr="00D931BE">
              <w:t xml:space="preserve">Improved median OS: </w:t>
            </w:r>
            <w:r w:rsidRPr="00D931BE">
              <w:rPr>
                <w:b/>
                <w:bCs/>
              </w:rPr>
              <w:t xml:space="preserve">+ 4.6 months. </w:t>
            </w:r>
            <w:r w:rsidR="00867D60">
              <w:rPr>
                <w:b/>
                <w:bCs/>
              </w:rPr>
              <w:t>(</w:t>
            </w:r>
            <w:r w:rsidR="008545CA" w:rsidRPr="00D931BE">
              <w:t xml:space="preserve">26.4 </w:t>
            </w:r>
            <w:r w:rsidR="00867D60">
              <w:t xml:space="preserve">vs 21.8 </w:t>
            </w:r>
            <w:r w:rsidR="008545CA" w:rsidRPr="00D931BE">
              <w:t>months for sunitinib vs</w:t>
            </w:r>
            <w:r w:rsidR="00867D60">
              <w:t xml:space="preserve"> </w:t>
            </w:r>
            <w:r w:rsidR="008545CA" w:rsidRPr="00D931BE">
              <w:t>IFN-alpha</w:t>
            </w:r>
            <w:r w:rsidR="00867D60">
              <w:t>, respectively)</w:t>
            </w:r>
          </w:p>
        </w:tc>
      </w:tr>
      <w:tr w:rsidR="008B7D5A" w:rsidRPr="00D931BE" w14:paraId="6D598F91" w14:textId="77777777" w:rsidTr="008D6EAD">
        <w:tc>
          <w:tcPr>
            <w:tcW w:w="0" w:type="auto"/>
          </w:tcPr>
          <w:p w14:paraId="145B8931" w14:textId="01FF57FE" w:rsidR="008545CA" w:rsidRPr="00D931BE" w:rsidRDefault="0027289C">
            <w:r w:rsidRPr="00D931BE">
              <w:t>CLEAR</w:t>
            </w:r>
            <w:r w:rsidR="007D3579" w:rsidRPr="00D931BE">
              <w:t xml:space="preserve"> trial</w:t>
            </w:r>
            <w:r w:rsidR="002B74D7">
              <w:fldChar w:fldCharType="begin">
                <w:fldData xml:space="preserve">PEVuZE5vdGU+PENpdGU+PEF1dGhvcj5Nb3R6ZXI8L0F1dGhvcj48WWVhcj4yMDI0PC9ZZWFyPjxS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=
</w:fldData>
              </w:fldChar>
            </w:r>
            <w:r w:rsidR="002B74D7">
              <w:instrText xml:space="preserve"> ADDIN EN.CITE </w:instrText>
            </w:r>
            <w:r w:rsidR="002B74D7">
              <w:fldChar w:fldCharType="begin">
                <w:fldData xml:space="preserve">PEVuZE5vdGU+PENpdGU+PEF1dGhvcj5Nb3R6ZXI8L0F1dGhvcj48WWVhcj4yMDI0PC9ZZWFyPjxS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=
</w:fldData>
              </w:fldChar>
            </w:r>
            <w:r w:rsidR="002B74D7">
              <w:instrText xml:space="preserve"> ADDIN EN.CITE.DATA </w:instrText>
            </w:r>
            <w:r w:rsidR="002B74D7">
              <w:fldChar w:fldCharType="end"/>
            </w:r>
            <w:r w:rsidR="002B74D7">
              <w:fldChar w:fldCharType="separate"/>
            </w:r>
            <w:r w:rsidR="002B74D7">
              <w:rPr>
                <w:noProof/>
              </w:rPr>
              <w:t>[9]</w:t>
            </w:r>
            <w:r w:rsidR="002B74D7">
              <w:fldChar w:fldCharType="end"/>
            </w:r>
          </w:p>
        </w:tc>
        <w:tc>
          <w:tcPr>
            <w:tcW w:w="0" w:type="auto"/>
          </w:tcPr>
          <w:p w14:paraId="16AAE004" w14:textId="77777777" w:rsidR="008545CA" w:rsidRPr="00D931BE" w:rsidRDefault="0027289C">
            <w:r w:rsidRPr="00D931BE">
              <w:t>Sunitinib</w:t>
            </w:r>
          </w:p>
        </w:tc>
        <w:tc>
          <w:tcPr>
            <w:tcW w:w="0" w:type="auto"/>
          </w:tcPr>
          <w:p w14:paraId="3460AA4F" w14:textId="77777777" w:rsidR="008545CA" w:rsidRPr="00D931BE" w:rsidRDefault="0027289C">
            <w:r w:rsidRPr="00D931BE">
              <w:t>Lenvatinib plus pembrolizumab</w:t>
            </w:r>
          </w:p>
        </w:tc>
        <w:tc>
          <w:tcPr>
            <w:tcW w:w="0" w:type="auto"/>
          </w:tcPr>
          <w:p w14:paraId="36ABF303" w14:textId="317A6068" w:rsidR="007D3579" w:rsidRPr="00D931BE" w:rsidRDefault="00867D60">
            <w:r>
              <w:t xml:space="preserve">Improved </w:t>
            </w:r>
            <w:r w:rsidR="0027289C" w:rsidRPr="00D931BE">
              <w:t>O</w:t>
            </w:r>
            <w:r w:rsidR="007D3579" w:rsidRPr="00D931BE">
              <w:t>S</w:t>
            </w:r>
            <w:r>
              <w:t>: M</w:t>
            </w:r>
            <w:r w:rsidR="0027289C" w:rsidRPr="00D931BE">
              <w:t xml:space="preserve">edian </w:t>
            </w:r>
            <w:r w:rsidR="002B74D7" w:rsidRPr="002B74D7">
              <w:t>53.7 months (95% CI, 48.7 to not estimable [NE])</w:t>
            </w:r>
            <w:r w:rsidR="007D3579" w:rsidRPr="00D931BE">
              <w:t xml:space="preserve"> </w:t>
            </w:r>
            <w:r w:rsidR="002B74D7" w:rsidRPr="002B74D7">
              <w:t>with lenvatinib plus pembrolizumab versus 54.3 months (95% CI, 40.9 to NE) with sunitinib;</w:t>
            </w:r>
            <w:r>
              <w:t xml:space="preserve"> respectively</w:t>
            </w:r>
            <w:r w:rsidR="0027289C" w:rsidRPr="00D931BE">
              <w:t xml:space="preserve"> </w:t>
            </w:r>
          </w:p>
          <w:p w14:paraId="7B725CA8" w14:textId="55F51C31" w:rsidR="008545CA" w:rsidRPr="00D931BE" w:rsidRDefault="00867D60">
            <w:r>
              <w:t>2</w:t>
            </w:r>
            <w:r w:rsidR="002B74D7">
              <w:t>1</w:t>
            </w:r>
            <w:r>
              <w:t xml:space="preserve">% reduction in </w:t>
            </w:r>
            <w:r w:rsidR="00041DEC">
              <w:t>risk</w:t>
            </w:r>
            <w:r>
              <w:t xml:space="preserve"> of death </w:t>
            </w:r>
            <w:r w:rsidR="002B74D7">
              <w:t>(</w:t>
            </w:r>
            <w:r w:rsidR="002B74D7" w:rsidRPr="002B74D7">
              <w:t>HR</w:t>
            </w:r>
            <w:r w:rsidR="002B74D7">
              <w:t xml:space="preserve"> </w:t>
            </w:r>
            <w:r w:rsidR="002B74D7" w:rsidRPr="002B74D7">
              <w:t>0.79 (95% CI, 0.63 to 0.99; nominal P value = .0424)</w:t>
            </w:r>
            <w:r w:rsidR="002B74D7">
              <w:t>)</w:t>
            </w:r>
          </w:p>
        </w:tc>
      </w:tr>
      <w:tr w:rsidR="008B7D5A" w:rsidRPr="00D931BE" w14:paraId="50637AE6" w14:textId="77777777" w:rsidTr="008D6EAD">
        <w:tc>
          <w:tcPr>
            <w:tcW w:w="0" w:type="auto"/>
          </w:tcPr>
          <w:p w14:paraId="1FE59527" w14:textId="2120DF55" w:rsidR="008545CA" w:rsidRPr="00D931BE" w:rsidRDefault="0027289C">
            <w:r w:rsidRPr="00D931BE">
              <w:t>Keynote-426</w:t>
            </w:r>
            <w:r w:rsidR="001B29F9" w:rsidRPr="00D931BE">
              <w:t xml:space="preserve"> </w:t>
            </w:r>
            <w:r w:rsidR="001B29F9" w:rsidRPr="00D931BE">
              <w:fldChar w:fldCharType="begin"/>
            </w:r>
            <w:r w:rsidR="007D3579" w:rsidRPr="00D931BE">
              <w:instrText xml:space="preserve"> ADDIN EN.CITE &lt;EndNote&gt;&lt;Cite&gt;&lt;Author&gt;Plimack&lt;/Author&gt;&lt;Year&gt;2023&lt;/Year&gt;&lt;RecNum&gt;3204&lt;/RecNum&gt;&lt;DisplayText&gt;[10]&lt;/DisplayText&gt;&lt;record&gt;&lt;rec-number&gt;3204&lt;/rec-number&gt;&lt;foreign-keys&gt;&lt;key app="EN" db-id="50wxdpzd9vd5r7e9t5b595djrfpttrxw9avp" timestamp="1717619837"&gt;3204&lt;/key&gt;&lt;/foreign-keys&gt;&lt;ref-type name="Journal Article"&gt;17&lt;/ref-type&gt;&lt;contributors&gt;&lt;authors&gt;&lt;author&gt;Plimack, Elizabeth R.&lt;/author&gt;&lt;author&gt;Powles, Thomas&lt;/author&gt;&lt;author&gt;Stus, Viktor&lt;/author&gt;&lt;author&gt;Gafanov, Rustem&lt;/author&gt;&lt;author&gt;Nosov, Dmitry&lt;/author&gt;&lt;author&gt;Waddell, Tom&lt;/author&gt;&lt;author&gt;Alekseev, Boris&lt;/author&gt;&lt;author&gt;Pouliot, Frédéric&lt;/author&gt;&lt;author&gt;Melichar, Bohuslav&lt;/author&gt;&lt;author&gt;Soulières, Denis&lt;/author&gt;&lt;author&gt;Borchiellini, Delphine&lt;/author&gt;&lt;author&gt;McDermott, Raymond S.&lt;/author&gt;&lt;author&gt;Vynnychenko, Ihor&lt;/author&gt;&lt;author&gt;Chang, Yen-Hwa&lt;/author&gt;&lt;author&gt;Tamada, Satoshi&lt;/author&gt;&lt;author&gt;Atkins, Michael B.&lt;/author&gt;&lt;author&gt;Li, Chenxiang&lt;/author&gt;&lt;author&gt;Perini, Rodolfo&lt;/author&gt;&lt;author&gt;Molife, L. Rhoda&lt;/author&gt;&lt;author&gt;Bedke, Jens&lt;/author&gt;&lt;author&gt;Rini, Brian I.&lt;/author&gt;&lt;/authors&gt;&lt;/contributors&gt;&lt;titles&gt;&lt;title&gt;Pembrolizumab Plus Axitinib Versus Sunitinib as First-line Treatment of Advanced Renal Cell Carcinoma: 43-month Follow-up of the Phase 3 KEYNOTE-426 Study&lt;/title&gt;&lt;secondary-title&gt;European Urology&lt;/secondary-title&gt;&lt;/titles&gt;&lt;periodical&gt;&lt;full-title&gt;European Urology&lt;/full-title&gt;&lt;/periodical&gt;&lt;pages&gt;449-454&lt;/pages&gt;&lt;volume&gt;84&lt;/volume&gt;&lt;number&gt;5&lt;/number&gt;&lt;keywords&gt;&lt;keyword&gt;Axitinib&lt;/keyword&gt;&lt;keyword&gt;Immunotherapy&lt;/keyword&gt;&lt;keyword&gt;Pembrolizumab&lt;/keyword&gt;&lt;keyword&gt;Renal cell carcinoma&lt;/keyword&gt;&lt;keyword&gt;Sunitinib&lt;/keyword&gt;&lt;/keywords&gt;&lt;dates&gt;&lt;year&gt;2023&lt;/year&gt;&lt;pub-dates&gt;&lt;date&gt;2023/11/01/&lt;/date&gt;&lt;/pub-dates&gt;&lt;/dates&gt;&lt;isbn&gt;0302-2838&lt;/isbn&gt;&lt;urls&gt;&lt;related-urls&gt;&lt;url&gt;https://www.sciencedirect.com/science/article/pii/S0302283823029019&lt;/url&gt;&lt;/related-urls&gt;&lt;/urls&gt;&lt;electronic-resource-num&gt;https://doi.org/10.1016/j.eururo.2023.06.006&lt;/electronic-resource-num&gt;&lt;/record&gt;&lt;/Cite&gt;&lt;/EndNote&gt;</w:instrText>
            </w:r>
            <w:r w:rsidR="001B29F9" w:rsidRPr="00D931BE">
              <w:fldChar w:fldCharType="separate"/>
            </w:r>
            <w:r w:rsidR="007D3579" w:rsidRPr="00D931BE">
              <w:rPr>
                <w:noProof/>
              </w:rPr>
              <w:t>[10]</w:t>
            </w:r>
            <w:r w:rsidR="001B29F9" w:rsidRPr="00D931BE">
              <w:fldChar w:fldCharType="end"/>
            </w:r>
          </w:p>
        </w:tc>
        <w:tc>
          <w:tcPr>
            <w:tcW w:w="0" w:type="auto"/>
          </w:tcPr>
          <w:p w14:paraId="4597CD2A" w14:textId="77777777" w:rsidR="008545CA" w:rsidRPr="00D931BE" w:rsidRDefault="0027289C">
            <w:r w:rsidRPr="00D931BE">
              <w:t>Sunitinib</w:t>
            </w:r>
          </w:p>
        </w:tc>
        <w:tc>
          <w:tcPr>
            <w:tcW w:w="0" w:type="auto"/>
          </w:tcPr>
          <w:p w14:paraId="6BA68F7C" w14:textId="77777777" w:rsidR="008545CA" w:rsidRPr="00D931BE" w:rsidRDefault="0027289C">
            <w:r w:rsidRPr="00D931BE">
              <w:t>Pembrolizumab plus axitinib</w:t>
            </w:r>
          </w:p>
        </w:tc>
        <w:tc>
          <w:tcPr>
            <w:tcW w:w="0" w:type="auto"/>
          </w:tcPr>
          <w:p w14:paraId="68FC5F9B" w14:textId="089206DA" w:rsidR="00345359" w:rsidRPr="00D931BE" w:rsidRDefault="005A025B">
            <w:r w:rsidRPr="00D931BE">
              <w:t xml:space="preserve">Improved median OS: </w:t>
            </w:r>
            <w:r w:rsidRPr="00D931BE">
              <w:rPr>
                <w:b/>
                <w:bCs/>
              </w:rPr>
              <w:t>+ 6</w:t>
            </w:r>
            <w:r w:rsidR="00345359" w:rsidRPr="00D931BE">
              <w:rPr>
                <w:b/>
                <w:bCs/>
              </w:rPr>
              <w:t xml:space="preserve"> </w:t>
            </w:r>
            <w:r w:rsidRPr="00D931BE">
              <w:rPr>
                <w:b/>
                <w:bCs/>
              </w:rPr>
              <w:t>months (</w:t>
            </w:r>
            <w:r w:rsidR="0027289C" w:rsidRPr="00D931BE">
              <w:t xml:space="preserve">46 </w:t>
            </w:r>
            <w:r w:rsidR="00867D60">
              <w:t xml:space="preserve">vs </w:t>
            </w:r>
            <w:r w:rsidR="0027289C" w:rsidRPr="00D931BE">
              <w:t>40 months</w:t>
            </w:r>
            <w:r w:rsidR="00345359" w:rsidRPr="00D931BE">
              <w:t xml:space="preserve"> for </w:t>
            </w:r>
            <w:r w:rsidR="00867D60">
              <w:t xml:space="preserve">Pembrolizumab + axitinib vs </w:t>
            </w:r>
            <w:r w:rsidR="00345359" w:rsidRPr="00D931BE">
              <w:t>sunitinib</w:t>
            </w:r>
            <w:r w:rsidR="00867D60">
              <w:t>, respectively</w:t>
            </w:r>
            <w:r w:rsidR="00345359" w:rsidRPr="00D931BE">
              <w:t>)</w:t>
            </w:r>
            <w:r w:rsidR="0027289C" w:rsidRPr="00D931BE">
              <w:t xml:space="preserve">. </w:t>
            </w:r>
          </w:p>
          <w:p w14:paraId="6FDB6FF8" w14:textId="12FD3AB6" w:rsidR="008545CA" w:rsidRPr="00D931BE" w:rsidRDefault="00867D60">
            <w:r>
              <w:t>27% reduction in risk of death (</w:t>
            </w:r>
            <w:r w:rsidR="00066957">
              <w:t>HR</w:t>
            </w:r>
            <w:r w:rsidR="00066957" w:rsidRPr="00066957">
              <w:t xml:space="preserve"> 0.73</w:t>
            </w:r>
            <w:r w:rsidR="00066957">
              <w:t xml:space="preserve">, </w:t>
            </w:r>
            <w:r w:rsidR="0027289C" w:rsidRPr="00D931BE">
              <w:t>95% CI, 0.60–0.88</w:t>
            </w:r>
            <w:r>
              <w:t>)</w:t>
            </w:r>
          </w:p>
        </w:tc>
      </w:tr>
      <w:tr w:rsidR="008B7D5A" w:rsidRPr="00D931BE" w14:paraId="48FB3EBA" w14:textId="77777777" w:rsidTr="008D6EAD">
        <w:tc>
          <w:tcPr>
            <w:tcW w:w="0" w:type="auto"/>
          </w:tcPr>
          <w:p w14:paraId="136EA27F" w14:textId="7605DBAE" w:rsidR="008545CA" w:rsidRPr="00D931BE" w:rsidRDefault="0027289C">
            <w:r w:rsidRPr="00D931BE">
              <w:t>CheckMate 9ER</w:t>
            </w:r>
            <w:r w:rsidR="001B29F9" w:rsidRPr="00D931BE">
              <w:t xml:space="preserve">  </w:t>
            </w:r>
            <w:r w:rsidR="001B29F9" w:rsidRPr="00D931BE">
              <w:fldChar w:fldCharType="begin">
                <w:fldData xml:space="preserve">PEVuZE5vdGU+PENpdGU+PEF1dGhvcj5DaG91ZWlyaTwvQXV0aG9yPjxZZWFyPjIwMjE8L1llYXI+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</w:fldData>
              </w:fldChar>
            </w:r>
            <w:r w:rsidR="007D3579" w:rsidRPr="00D931BE">
              <w:instrText xml:space="preserve"> ADDIN EN.CITE </w:instrText>
            </w:r>
            <w:r w:rsidR="007D3579" w:rsidRPr="00D931BE">
              <w:fldChar w:fldCharType="begin">
                <w:fldData xml:space="preserve">PEVuZE5vdGU+PENpdGU+PEF1dGhvcj5DaG91ZWlyaTwvQXV0aG9yPjxZZWFyPjIwMjE8L1llYXI+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</w:fldData>
              </w:fldChar>
            </w:r>
            <w:r w:rsidR="007D3579" w:rsidRPr="00D931BE">
              <w:instrText xml:space="preserve"> ADDIN EN.CITE.DATA </w:instrText>
            </w:r>
            <w:r w:rsidR="007D3579" w:rsidRPr="00D931BE">
              <w:fldChar w:fldCharType="end"/>
            </w:r>
            <w:r w:rsidR="001B29F9" w:rsidRPr="00D931BE">
              <w:fldChar w:fldCharType="separate"/>
            </w:r>
            <w:r w:rsidR="007D3579" w:rsidRPr="00D931BE">
              <w:rPr>
                <w:noProof/>
              </w:rPr>
              <w:t>[11]</w:t>
            </w:r>
            <w:r w:rsidR="001B29F9" w:rsidRPr="00D931BE">
              <w:fldChar w:fldCharType="end"/>
            </w:r>
          </w:p>
        </w:tc>
        <w:tc>
          <w:tcPr>
            <w:tcW w:w="0" w:type="auto"/>
          </w:tcPr>
          <w:p w14:paraId="165CACEB" w14:textId="77777777" w:rsidR="008545CA" w:rsidRPr="00D931BE" w:rsidRDefault="0027289C">
            <w:r w:rsidRPr="00D931BE">
              <w:t>Sunitinib</w:t>
            </w:r>
          </w:p>
        </w:tc>
        <w:tc>
          <w:tcPr>
            <w:tcW w:w="0" w:type="auto"/>
          </w:tcPr>
          <w:p w14:paraId="7C62717C" w14:textId="77777777" w:rsidR="008545CA" w:rsidRPr="00D931BE" w:rsidRDefault="0027289C">
            <w:r w:rsidRPr="00D931BE">
              <w:t>Nivolumab plus cabozantinib</w:t>
            </w:r>
          </w:p>
        </w:tc>
        <w:tc>
          <w:tcPr>
            <w:tcW w:w="0" w:type="auto"/>
          </w:tcPr>
          <w:p w14:paraId="67A89223" w14:textId="237B7973" w:rsidR="008545CA" w:rsidRPr="00D931BE" w:rsidRDefault="005A025B">
            <w:r w:rsidRPr="00D931BE">
              <w:t xml:space="preserve">Improved median OS: </w:t>
            </w:r>
            <w:r w:rsidRPr="00D931BE">
              <w:rPr>
                <w:b/>
                <w:bCs/>
              </w:rPr>
              <w:t xml:space="preserve">+ 14 </w:t>
            </w:r>
            <w:r w:rsidRPr="00D931BE">
              <w:t>months</w:t>
            </w:r>
            <w:r w:rsidR="00345359" w:rsidRPr="00D931BE">
              <w:t>. (</w:t>
            </w:r>
            <w:r w:rsidR="0027289C" w:rsidRPr="00D931BE">
              <w:t>49.5</w:t>
            </w:r>
            <w:r w:rsidR="00867D60">
              <w:t xml:space="preserve"> vs 35.5 months for Nivolumab + Cabozantinib vs </w:t>
            </w:r>
            <w:r w:rsidR="00345359" w:rsidRPr="00D931BE">
              <w:t>sunitinib</w:t>
            </w:r>
            <w:r w:rsidR="00867D60">
              <w:t>, respectively</w:t>
            </w:r>
            <w:r w:rsidRPr="00D931BE">
              <w:t>).</w:t>
            </w:r>
            <w:r w:rsidR="00345359" w:rsidRPr="00D931BE">
              <w:br/>
            </w:r>
            <w:r w:rsidR="0027289C" w:rsidRPr="00D931BE">
              <w:t>HR 0.60, 95% CI (0.44-0.82)</w:t>
            </w:r>
          </w:p>
        </w:tc>
      </w:tr>
      <w:tr w:rsidR="008B7D5A" w:rsidRPr="00D931BE" w14:paraId="3BF17F5D" w14:textId="77777777" w:rsidTr="008D6EAD">
        <w:tc>
          <w:tcPr>
            <w:tcW w:w="0" w:type="auto"/>
          </w:tcPr>
          <w:p w14:paraId="69A242A1" w14:textId="2FC74AE5" w:rsidR="008545CA" w:rsidRPr="00D931BE" w:rsidRDefault="0027289C">
            <w:r w:rsidRPr="00D931BE">
              <w:t>CheckMate214</w:t>
            </w:r>
            <w:r w:rsidR="001B29F9" w:rsidRPr="00D931BE">
              <w:t xml:space="preserve"> </w:t>
            </w:r>
            <w:r w:rsidR="001B29F9" w:rsidRPr="00D931BE">
              <w:fldChar w:fldCharType="begin"/>
            </w:r>
            <w:r w:rsidR="007D3579" w:rsidRPr="00D931BE">
              <w:instrText xml:space="preserve"> ADDIN EN.CITE &lt;EndNote&gt;&lt;Cite&gt;&lt;Author&gt;Tannir&lt;/Author&gt;&lt;Year&gt;2024&lt;/Year&gt;&lt;RecNum&gt;3281&lt;/RecNum&gt;&lt;DisplayText&gt;[12]&lt;/DisplayText&gt;&lt;record&gt;&lt;rec-number&gt;3281&lt;/rec-number&gt;&lt;foreign-keys&gt;&lt;key app="EN" db-id="50wxdpzd9vd5r7e9t5b595djrfpttrxw9avp" timestamp="1718471018"&gt;3281&lt;/key&gt;&lt;/foreign-keys&gt;&lt;ref-type name="Journal Article"&gt;17&lt;/ref-type&gt;&lt;contributors&gt;&lt;authors&gt;&lt;author&gt;Tannir, Nizar M.&lt;/author&gt;&lt;author&gt;Escudier, Bernard&lt;/author&gt;&lt;author&gt;McDermott, David F.&lt;/author&gt;&lt;author&gt;Burotto, Mauricio&lt;/author&gt;&lt;author&gt;Choueiri, Toni K.&lt;/author&gt;&lt;author&gt;Hammers, Hans J.&lt;/author&gt;&lt;author&gt;Plimack, Elizabeth R.&lt;/author&gt;&lt;author&gt;Porta, Camillo&lt;/author&gt;&lt;author&gt;George, Saby&lt;/author&gt;&lt;author&gt;Powles, Thomas&lt;/author&gt;&lt;author&gt;Donskov, Frede&lt;/author&gt;&lt;author&gt;Atkins, Michael B.&lt;/author&gt;&lt;author&gt;Kollmannsberger, Christian K.&lt;/author&gt;&lt;author&gt;Grimm, Marc-Oliver&lt;/author&gt;&lt;author&gt;Tomita, Yoshihiko&lt;/author&gt;&lt;author&gt;Rini, Brian I.&lt;/author&gt;&lt;author&gt;Jiang, Ruiyun&lt;/author&gt;&lt;author&gt;Desilva, Heshani&lt;/author&gt;&lt;author&gt;Lee, Chung-Wei&lt;/author&gt;&lt;author&gt;Motzer, Robert J.&lt;/author&gt;&lt;/authors&gt;&lt;/contributors&gt;&lt;titles&gt;&lt;title&gt;Nivolumab plus ipilimumab (NIVO+IPI) vs sunitinib (SUN) for first-line treatment of advanced renal cell carcinoma (aRCC): Long-term follow-up data from the phase 3 CheckMate 214 trial&lt;/title&gt;&lt;secondary-title&gt;Journal of Clinical Oncology&lt;/secondary-title&gt;&lt;/titles&gt;&lt;periodical&gt;&lt;full-title&gt;Journal of Clinical Oncology&lt;/full-title&gt;&lt;/periodical&gt;&lt;pages&gt;363-363&lt;/pages&gt;&lt;volume&gt;42&lt;/volume&gt;&lt;number&gt;4_suppl&lt;/number&gt;&lt;dates&gt;&lt;year&gt;2024&lt;/year&gt;&lt;pub-dates&gt;&lt;date&gt;2024/02/01&lt;/date&gt;&lt;/pub-dates&gt;&lt;/dates&gt;&lt;publisher&gt;Wolters Kluwer&lt;/publisher&gt;&lt;isbn&gt;0732-183X&lt;/isbn&gt;&lt;urls&gt;&lt;related-urls&gt;&lt;url&gt;https://doi.org/10.1200/JCO.2024.42.4_suppl.363&lt;/url&gt;&lt;/related-urls&gt;&lt;/urls&gt;&lt;electronic-resource-num&gt;10.1200/JCO.2024.42.4_suppl.363&lt;/electronic-resource-num&gt;&lt;access-date&gt;2024/06/15&lt;/access-date&gt;&lt;/record&gt;&lt;/Cite&gt;&lt;/EndNote&gt;</w:instrText>
            </w:r>
            <w:r w:rsidR="001B29F9" w:rsidRPr="00D931BE">
              <w:fldChar w:fldCharType="separate"/>
            </w:r>
            <w:r w:rsidR="007D3579" w:rsidRPr="00D931BE">
              <w:rPr>
                <w:noProof/>
              </w:rPr>
              <w:t>[12]</w:t>
            </w:r>
            <w:r w:rsidR="001B29F9" w:rsidRPr="00D931BE">
              <w:fldChar w:fldCharType="end"/>
            </w:r>
          </w:p>
        </w:tc>
        <w:tc>
          <w:tcPr>
            <w:tcW w:w="0" w:type="auto"/>
          </w:tcPr>
          <w:p w14:paraId="10E30B42" w14:textId="77777777" w:rsidR="008545CA" w:rsidRPr="00D931BE" w:rsidRDefault="0027289C">
            <w:r w:rsidRPr="00D931BE">
              <w:t>Sunitinib</w:t>
            </w:r>
          </w:p>
        </w:tc>
        <w:tc>
          <w:tcPr>
            <w:tcW w:w="0" w:type="auto"/>
          </w:tcPr>
          <w:p w14:paraId="7133A49C" w14:textId="77777777" w:rsidR="008545CA" w:rsidRPr="00D931BE" w:rsidRDefault="0027289C">
            <w:r w:rsidRPr="00D931BE">
              <w:t>Nivolumab plus ipilimumab</w:t>
            </w:r>
          </w:p>
        </w:tc>
        <w:tc>
          <w:tcPr>
            <w:tcW w:w="0" w:type="auto"/>
          </w:tcPr>
          <w:p w14:paraId="1925E86C" w14:textId="0654A877" w:rsidR="00867D60" w:rsidRDefault="005A025B" w:rsidP="005A025B">
            <w:r w:rsidRPr="00D931BE">
              <w:t xml:space="preserve">Improved median OS: </w:t>
            </w:r>
            <w:r w:rsidRPr="00D931BE">
              <w:rPr>
                <w:b/>
                <w:bCs/>
              </w:rPr>
              <w:t>+ 16 months</w:t>
            </w:r>
            <w:r w:rsidRPr="00D931BE">
              <w:t>. (</w:t>
            </w:r>
            <w:r w:rsidR="0027289C" w:rsidRPr="00D931BE">
              <w:t xml:space="preserve">53 </w:t>
            </w:r>
            <w:r w:rsidR="00867D60">
              <w:t>[</w:t>
            </w:r>
            <w:r w:rsidR="0027289C" w:rsidRPr="00D931BE">
              <w:t>46-65</w:t>
            </w:r>
            <w:r w:rsidR="00867D60">
              <w:t>]</w:t>
            </w:r>
            <w:r w:rsidR="0027289C" w:rsidRPr="00D931BE">
              <w:t xml:space="preserve"> vs 37 months </w:t>
            </w:r>
            <w:r w:rsidR="00867D60">
              <w:t>[</w:t>
            </w:r>
            <w:r w:rsidR="0027289C" w:rsidRPr="00D931BE">
              <w:t>32-44</w:t>
            </w:r>
            <w:r w:rsidR="00867D60">
              <w:t>]</w:t>
            </w:r>
            <w:r w:rsidR="0027289C" w:rsidRPr="00D931BE">
              <w:t xml:space="preserve"> for </w:t>
            </w:r>
            <w:r w:rsidR="00867D60">
              <w:t xml:space="preserve">Nivolumab + Ipilimumab vs </w:t>
            </w:r>
            <w:r w:rsidR="0027289C" w:rsidRPr="00D931BE">
              <w:t>sunitinib</w:t>
            </w:r>
            <w:r w:rsidR="00867D60">
              <w:t>, respectively</w:t>
            </w:r>
            <w:r w:rsidRPr="00D931BE">
              <w:t>)</w:t>
            </w:r>
          </w:p>
          <w:p w14:paraId="653EF95E" w14:textId="14288FE1" w:rsidR="0027289C" w:rsidRPr="00D931BE" w:rsidRDefault="00867D60" w:rsidP="005A025B">
            <w:r>
              <w:t xml:space="preserve">28% reduction in risk of death </w:t>
            </w:r>
            <w:r w:rsidR="0027289C" w:rsidRPr="00D931BE">
              <w:t>(</w:t>
            </w:r>
            <w:r w:rsidR="00066957">
              <w:t xml:space="preserve">HR 0.72, 95% CI </w:t>
            </w:r>
            <w:r w:rsidR="0027289C" w:rsidRPr="00D931BE">
              <w:t>0.62-0.83)</w:t>
            </w:r>
          </w:p>
        </w:tc>
      </w:tr>
      <w:tr w:rsidR="00CB7ADF" w:rsidRPr="00D931BE" w14:paraId="08803A09" w14:textId="77777777" w:rsidTr="008D6EAD">
        <w:tc>
          <w:tcPr>
            <w:tcW w:w="0" w:type="auto"/>
            <w:gridSpan w:val="4"/>
          </w:tcPr>
          <w:p w14:paraId="3AAFE20F" w14:textId="5931526B" w:rsidR="00CB7ADF" w:rsidRPr="00D931BE" w:rsidRDefault="00CB7ADF">
            <w:pPr>
              <w:rPr>
                <w:b/>
                <w:bCs/>
              </w:rPr>
            </w:pPr>
            <w:r w:rsidRPr="00D931BE">
              <w:rPr>
                <w:b/>
                <w:bCs/>
              </w:rPr>
              <w:t xml:space="preserve">Prostate </w:t>
            </w:r>
            <w:r w:rsidR="00C61007" w:rsidRPr="00D931BE">
              <w:rPr>
                <w:b/>
                <w:bCs/>
              </w:rPr>
              <w:t xml:space="preserve">– </w:t>
            </w:r>
            <w:r w:rsidR="00345359" w:rsidRPr="00D931BE">
              <w:rPr>
                <w:b/>
                <w:bCs/>
              </w:rPr>
              <w:t>non-Metastatic</w:t>
            </w:r>
            <w:r w:rsidR="00C61007" w:rsidRPr="00D931BE">
              <w:rPr>
                <w:b/>
                <w:bCs/>
              </w:rPr>
              <w:t xml:space="preserve"> </w:t>
            </w:r>
            <w:r w:rsidR="00345359" w:rsidRPr="00D931BE">
              <w:rPr>
                <w:b/>
                <w:bCs/>
              </w:rPr>
              <w:t>C</w:t>
            </w:r>
            <w:r w:rsidR="00C61007" w:rsidRPr="00D931BE">
              <w:rPr>
                <w:b/>
                <w:bCs/>
              </w:rPr>
              <w:t xml:space="preserve">astration </w:t>
            </w:r>
            <w:r w:rsidR="00345359" w:rsidRPr="00D931BE">
              <w:rPr>
                <w:b/>
                <w:bCs/>
              </w:rPr>
              <w:t>S</w:t>
            </w:r>
            <w:r w:rsidR="00C61007" w:rsidRPr="00D931BE">
              <w:rPr>
                <w:b/>
                <w:bCs/>
              </w:rPr>
              <w:t xml:space="preserve">ensitive </w:t>
            </w:r>
            <w:r w:rsidR="00345359" w:rsidRPr="00D931BE">
              <w:rPr>
                <w:b/>
                <w:bCs/>
              </w:rPr>
              <w:t>P</w:t>
            </w:r>
            <w:r w:rsidR="00C61007" w:rsidRPr="00D931BE">
              <w:rPr>
                <w:b/>
                <w:bCs/>
              </w:rPr>
              <w:t xml:space="preserve">rostate </w:t>
            </w:r>
            <w:r w:rsidR="00345359" w:rsidRPr="00D931BE">
              <w:rPr>
                <w:b/>
                <w:bCs/>
              </w:rPr>
              <w:t>C</w:t>
            </w:r>
            <w:r w:rsidR="00C61007" w:rsidRPr="00D931BE">
              <w:rPr>
                <w:b/>
                <w:bCs/>
              </w:rPr>
              <w:t>ancer</w:t>
            </w:r>
          </w:p>
        </w:tc>
      </w:tr>
      <w:tr w:rsidR="008B7D5A" w:rsidRPr="00D931BE" w14:paraId="7BF54E17" w14:textId="77777777" w:rsidTr="008D6EAD">
        <w:tc>
          <w:tcPr>
            <w:tcW w:w="0" w:type="auto"/>
          </w:tcPr>
          <w:p w14:paraId="3A3F23EA" w14:textId="78A4A247" w:rsidR="00CB7ADF" w:rsidRPr="00D931BE" w:rsidRDefault="00536CEC">
            <w:r w:rsidRPr="00D931BE">
              <w:t>EMBARK</w:t>
            </w:r>
            <w:r w:rsidR="001B29F9" w:rsidRPr="00D931BE">
              <w:t xml:space="preserve"> </w:t>
            </w:r>
            <w:r w:rsidR="001B29F9" w:rsidRPr="00D931BE">
              <w:fldChar w:fldCharType="begin"/>
            </w:r>
            <w:r w:rsidR="007D3579" w:rsidRPr="00D931BE">
              <w:instrText xml:space="preserve"> ADDIN EN.CITE &lt;EndNote&gt;&lt;Cite&gt;&lt;Author&gt;Freedland&lt;/Author&gt;&lt;Year&gt;2023&lt;/Year&gt;&lt;RecNum&gt;3213&lt;/RecNum&gt;&lt;DisplayText&gt;[13]&lt;/DisplayText&gt;&lt;record&gt;&lt;rec-number&gt;3213&lt;/rec-number&gt;&lt;foreign-keys&gt;&lt;key app="EN" db-id="50wxdpzd9vd5r7e9t5b595djrfpttrxw9avp" timestamp="1717629634"&gt;3213&lt;/key&gt;&lt;/foreign-keys&gt;&lt;ref-type name="Journal Article"&gt;17&lt;/ref-type&gt;&lt;contributors&gt;&lt;authors&gt;&lt;author&gt;Stephen J. Freedland&lt;/author&gt;&lt;author&gt;Murilo de Almeida Luz&lt;/author&gt;&lt;author&gt;Ugo De Giorgi&lt;/author&gt;&lt;author&gt;Martin Gleave&lt;/author&gt;&lt;author&gt;Geoffrey T. Gotto&lt;/author&gt;&lt;author&gt;Christopher M. Pieczonka&lt;/author&gt;&lt;author&gt;Gabriel P. Haas&lt;/author&gt;&lt;author&gt;Choung-Soo Kim&lt;/author&gt;&lt;author&gt;Miguel Ramirez-Backhaus&lt;/author&gt;&lt;author&gt;Antti Rannikko&lt;/author&gt;&lt;author&gt;Jamal Tarazi&lt;/author&gt;&lt;author&gt;Swetha Sridharan&lt;/author&gt;&lt;author&gt;Jennifer Sugg&lt;/author&gt;&lt;author&gt;Yiyun Tang&lt;/author&gt;&lt;author&gt;Ronald F. Tutrone&lt;/author&gt;&lt;author&gt;Balaji Venugopal&lt;/author&gt;&lt;author&gt;Arnauld Villers&lt;/author&gt;&lt;author&gt;Henry H. Woo&lt;/author&gt;&lt;author&gt;Fabian Zohren&lt;/author&gt;&lt;author&gt;Neal D. Shore&lt;/author&gt;&lt;/authors&gt;&lt;/contributors&gt;&lt;titles&gt;&lt;title&gt;Improved Outcomes with Enzalutamide in Biochemically Recurrent Prostate Cancer&lt;/title&gt;&lt;secondary-title&gt;New England Journal of Medicine&lt;/secondary-title&gt;&lt;/titles&gt;&lt;periodical&gt;&lt;full-title&gt;New England Journal of Medicine&lt;/full-title&gt;&lt;/periodical&gt;&lt;pages&gt;1453-1465&lt;/pages&gt;&lt;volume&gt;389&lt;/volume&gt;&lt;number&gt;16&lt;/number&gt;&lt;dates&gt;&lt;year&gt;2023&lt;/year&gt;&lt;/dates&gt;&lt;urls&gt;&lt;related-urls&gt;&lt;url&gt;https://www.nejm.org/doi/full/10.1056/NEJMoa2303974&lt;/url&gt;&lt;/related-urls&gt;&lt;/urls&gt;&lt;electronic-resource-num&gt;doi:10.1056/NEJMoa2303974&lt;/electronic-resource-num&gt;&lt;/record&gt;&lt;/Cite&gt;&lt;/EndNote&gt;</w:instrText>
            </w:r>
            <w:r w:rsidR="001B29F9" w:rsidRPr="00D931BE">
              <w:fldChar w:fldCharType="separate"/>
            </w:r>
            <w:r w:rsidR="007D3579" w:rsidRPr="00D931BE">
              <w:rPr>
                <w:noProof/>
              </w:rPr>
              <w:t>[13]</w:t>
            </w:r>
            <w:r w:rsidR="001B29F9" w:rsidRPr="00D931BE">
              <w:fldChar w:fldCharType="end"/>
            </w:r>
          </w:p>
        </w:tc>
        <w:tc>
          <w:tcPr>
            <w:tcW w:w="0" w:type="auto"/>
          </w:tcPr>
          <w:p w14:paraId="2351AE23" w14:textId="2274D949" w:rsidR="00CB7ADF" w:rsidRPr="00D931BE" w:rsidRDefault="00BB20AC">
            <w:r w:rsidRPr="00D931BE">
              <w:t>ADT alone</w:t>
            </w:r>
            <w:r w:rsidR="00345359" w:rsidRPr="00D931BE">
              <w:t xml:space="preserve"> (leuprolide)</w:t>
            </w:r>
          </w:p>
        </w:tc>
        <w:tc>
          <w:tcPr>
            <w:tcW w:w="0" w:type="auto"/>
          </w:tcPr>
          <w:p w14:paraId="0F923E4C" w14:textId="182BCD90" w:rsidR="00CB7ADF" w:rsidRPr="00D931BE" w:rsidRDefault="00345359">
            <w:r w:rsidRPr="00D931BE">
              <w:t>E</w:t>
            </w:r>
            <w:r w:rsidR="00BB20AC" w:rsidRPr="00D931BE">
              <w:t>nzalutamide + ADT</w:t>
            </w:r>
          </w:p>
        </w:tc>
        <w:tc>
          <w:tcPr>
            <w:tcW w:w="0" w:type="auto"/>
          </w:tcPr>
          <w:p w14:paraId="2E30BD56" w14:textId="413A8F06" w:rsidR="00345359" w:rsidRPr="00D931BE" w:rsidRDefault="00345359">
            <w:r w:rsidRPr="00D931BE">
              <w:t>I</w:t>
            </w:r>
            <w:r w:rsidR="00BB20AC" w:rsidRPr="00D931BE">
              <w:t>nterim reported 5-y</w:t>
            </w:r>
            <w:r w:rsidRPr="00D931BE">
              <w:t>ear</w:t>
            </w:r>
            <w:r w:rsidR="00BB20AC" w:rsidRPr="00D931BE">
              <w:t xml:space="preserve"> OS 92.2% (95% CI, 88.7 to 94.7) </w:t>
            </w:r>
            <w:r w:rsidR="00867D60">
              <w:t xml:space="preserve">vs </w:t>
            </w:r>
            <w:r w:rsidR="00BB20AC" w:rsidRPr="00D931BE">
              <w:t xml:space="preserve">87.2% (83.0 to 90.4) </w:t>
            </w:r>
            <w:r w:rsidR="00867D60">
              <w:t>for Enzalutamide + Leuprolide vs L</w:t>
            </w:r>
            <w:r w:rsidR="00BB20AC" w:rsidRPr="00D931BE">
              <w:t>euprolide</w:t>
            </w:r>
            <w:r w:rsidR="00867D60">
              <w:t xml:space="preserve"> monotherapy, respectively</w:t>
            </w:r>
          </w:p>
          <w:p w14:paraId="01214FD8" w14:textId="77777777" w:rsidR="00CB7ADF" w:rsidRDefault="00867D60">
            <w:r>
              <w:t>41% reduction in risk of</w:t>
            </w:r>
            <w:r w:rsidR="00BB20AC" w:rsidRPr="00D931BE">
              <w:t xml:space="preserve"> death 0.59 (95% CI, 0.38 to 0.91; </w:t>
            </w:r>
            <w:r>
              <w:t>p</w:t>
            </w:r>
            <w:r w:rsidR="00BB20AC" w:rsidRPr="00D931BE">
              <w:t>=0.02 [interim efficacy boundary, P≤0.0001])</w:t>
            </w:r>
            <w:r w:rsidR="00022CC7">
              <w:t>.</w:t>
            </w:r>
          </w:p>
          <w:p w14:paraId="786CAB52" w14:textId="1BC460EB" w:rsidR="00022CC7" w:rsidRPr="00D931BE" w:rsidRDefault="00022CC7"/>
        </w:tc>
      </w:tr>
      <w:tr w:rsidR="00BB20AC" w:rsidRPr="00D931BE" w14:paraId="7ECB03A0" w14:textId="77777777" w:rsidTr="008D6EAD">
        <w:tc>
          <w:tcPr>
            <w:tcW w:w="0" w:type="auto"/>
            <w:gridSpan w:val="4"/>
          </w:tcPr>
          <w:p w14:paraId="0CC1B860" w14:textId="350F91DF" w:rsidR="00BB20AC" w:rsidRPr="00D931BE" w:rsidRDefault="00C61007">
            <w:pPr>
              <w:rPr>
                <w:b/>
                <w:bCs/>
              </w:rPr>
            </w:pPr>
            <w:r w:rsidRPr="00D931BE">
              <w:rPr>
                <w:b/>
                <w:bCs/>
              </w:rPr>
              <w:lastRenderedPageBreak/>
              <w:t xml:space="preserve">Metastatic, </w:t>
            </w:r>
            <w:r w:rsidR="00345359" w:rsidRPr="00D931BE">
              <w:rPr>
                <w:b/>
                <w:bCs/>
              </w:rPr>
              <w:t>C</w:t>
            </w:r>
            <w:r w:rsidRPr="00D931BE">
              <w:rPr>
                <w:b/>
                <w:bCs/>
              </w:rPr>
              <w:t xml:space="preserve">astration </w:t>
            </w:r>
            <w:r w:rsidR="00345359" w:rsidRPr="00D931BE">
              <w:rPr>
                <w:b/>
                <w:bCs/>
              </w:rPr>
              <w:t>Se</w:t>
            </w:r>
            <w:r w:rsidRPr="00D931BE">
              <w:rPr>
                <w:b/>
                <w:bCs/>
              </w:rPr>
              <w:t xml:space="preserve">nsitive </w:t>
            </w:r>
            <w:r w:rsidR="00345359" w:rsidRPr="00D931BE">
              <w:rPr>
                <w:b/>
                <w:bCs/>
              </w:rPr>
              <w:t>P</w:t>
            </w:r>
            <w:r w:rsidRPr="00D931BE">
              <w:rPr>
                <w:b/>
                <w:bCs/>
              </w:rPr>
              <w:t xml:space="preserve">rostate </w:t>
            </w:r>
            <w:r w:rsidR="00345359" w:rsidRPr="00D931BE">
              <w:rPr>
                <w:b/>
                <w:bCs/>
              </w:rPr>
              <w:t>C</w:t>
            </w:r>
            <w:r w:rsidRPr="00D931BE">
              <w:rPr>
                <w:b/>
                <w:bCs/>
              </w:rPr>
              <w:t>ancer</w:t>
            </w:r>
          </w:p>
        </w:tc>
      </w:tr>
      <w:tr w:rsidR="008B7D5A" w:rsidRPr="00D931BE" w14:paraId="72E2EFC0" w14:textId="77777777" w:rsidTr="008D6EAD">
        <w:tc>
          <w:tcPr>
            <w:tcW w:w="0" w:type="auto"/>
          </w:tcPr>
          <w:p w14:paraId="4D571FA3" w14:textId="1DF9EE91" w:rsidR="00CB7ADF" w:rsidRPr="00D931BE" w:rsidRDefault="00BB20AC">
            <w:r w:rsidRPr="00D931BE">
              <w:t xml:space="preserve">CHAARTED </w:t>
            </w:r>
            <w:r w:rsidRPr="00D931BE">
              <w:fldChar w:fldCharType="begin">
                <w:fldData xml:space="preserve">PEVuZE5vdGU+PENpdGU+PEF1dGhvcj5LeXJpYWtvcG91bG9zPC9BdXRob3I+PFllYXI+MjAxODwv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</w:fldData>
              </w:fldChar>
            </w:r>
            <w:r w:rsidR="007D3579" w:rsidRPr="00D931BE">
              <w:instrText xml:space="preserve"> ADDIN EN.CITE </w:instrText>
            </w:r>
            <w:r w:rsidR="007D3579" w:rsidRPr="00D931BE">
              <w:fldChar w:fldCharType="begin">
                <w:fldData xml:space="preserve">PEVuZE5vdGU+PENpdGU+PEF1dGhvcj5LeXJpYWtvcG91bG9zPC9BdXRob3I+PFllYXI+MjAxODwv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14]</w:t>
            </w:r>
            <w:r w:rsidRPr="00D931BE">
              <w:fldChar w:fldCharType="end"/>
            </w:r>
          </w:p>
        </w:tc>
        <w:tc>
          <w:tcPr>
            <w:tcW w:w="0" w:type="auto"/>
          </w:tcPr>
          <w:p w14:paraId="22659C7D" w14:textId="77777777" w:rsidR="00CB7ADF" w:rsidRPr="00D931BE" w:rsidRDefault="00BB20AC">
            <w:r w:rsidRPr="00D931BE">
              <w:t>ADT alone</w:t>
            </w:r>
          </w:p>
        </w:tc>
        <w:tc>
          <w:tcPr>
            <w:tcW w:w="0" w:type="auto"/>
          </w:tcPr>
          <w:p w14:paraId="2F312CF2" w14:textId="77777777" w:rsidR="00CB7ADF" w:rsidRPr="00D931BE" w:rsidRDefault="00BB20AC">
            <w:r w:rsidRPr="00D931BE">
              <w:t>Docetaxel + ADT</w:t>
            </w:r>
          </w:p>
        </w:tc>
        <w:tc>
          <w:tcPr>
            <w:tcW w:w="0" w:type="auto"/>
          </w:tcPr>
          <w:p w14:paraId="4B86F351" w14:textId="5846C1FB" w:rsidR="0010020E" w:rsidRDefault="005A025B" w:rsidP="0010020E">
            <w:r w:rsidRPr="00D931BE">
              <w:t>Improved median OS</w:t>
            </w:r>
            <w:r w:rsidR="00867D60">
              <w:t xml:space="preserve"> for high-volume disease</w:t>
            </w:r>
            <w:r w:rsidRPr="00D931BE">
              <w:t xml:space="preserve">: </w:t>
            </w:r>
            <w:r w:rsidRPr="00D931BE">
              <w:rPr>
                <w:b/>
                <w:bCs/>
              </w:rPr>
              <w:t xml:space="preserve">+ </w:t>
            </w:r>
            <w:r w:rsidR="00BB20AC" w:rsidRPr="00D931BE">
              <w:rPr>
                <w:b/>
                <w:bCs/>
              </w:rPr>
              <w:t>13.6 months</w:t>
            </w:r>
            <w:r w:rsidR="00867D60">
              <w:rPr>
                <w:b/>
                <w:bCs/>
              </w:rPr>
              <w:t xml:space="preserve"> </w:t>
            </w:r>
            <w:r w:rsidR="00867D60" w:rsidRPr="002344C9">
              <w:t>(</w:t>
            </w:r>
            <w:r w:rsidR="00BB20AC" w:rsidRPr="00D931BE">
              <w:t>51.2</w:t>
            </w:r>
            <w:r w:rsidR="00867D60">
              <w:t xml:space="preserve"> vs 34.4 months</w:t>
            </w:r>
            <w:r w:rsidR="0010020E">
              <w:t xml:space="preserve"> for Docetaxel + ADT versus ADT monotherapy, respectively) </w:t>
            </w:r>
          </w:p>
          <w:p w14:paraId="0C9608F9" w14:textId="6CCC1422" w:rsidR="00CB7ADF" w:rsidRPr="00D931BE" w:rsidRDefault="0010020E" w:rsidP="0010020E">
            <w:r>
              <w:t>37% reduction in risk of death (</w:t>
            </w:r>
            <w:r w:rsidR="00BB20AC" w:rsidRPr="00D931BE">
              <w:t xml:space="preserve">95% CI, 0.50 to 0.79; </w:t>
            </w:r>
            <w:r>
              <w:t>p</w:t>
            </w:r>
            <w:r w:rsidR="00BB20AC" w:rsidRPr="00D931BE">
              <w:t xml:space="preserve"> &lt; .001</w:t>
            </w:r>
            <w:r>
              <w:t>)</w:t>
            </w:r>
          </w:p>
        </w:tc>
      </w:tr>
      <w:tr w:rsidR="008B7D5A" w:rsidRPr="00D931BE" w14:paraId="59D189B2" w14:textId="77777777" w:rsidTr="008D6EAD">
        <w:tc>
          <w:tcPr>
            <w:tcW w:w="0" w:type="auto"/>
          </w:tcPr>
          <w:p w14:paraId="07149AE7" w14:textId="25CA2902" w:rsidR="00CB7ADF" w:rsidRPr="00D931BE" w:rsidRDefault="00BB20AC">
            <w:r w:rsidRPr="00D931BE">
              <w:t xml:space="preserve">Latitude </w:t>
            </w:r>
            <w:r w:rsidR="006C4D35" w:rsidRPr="00D931BE">
              <w:fldChar w:fldCharType="begin"/>
            </w:r>
            <w:r w:rsidR="007D3579" w:rsidRPr="00D931BE">
              <w:instrText xml:space="preserve"> ADDIN EN.CITE &lt;EndNote&gt;&lt;Cite&gt;&lt;Author&gt;Fizazi&lt;/Author&gt;&lt;Year&gt;2017&lt;/Year&gt;&lt;RecNum&gt;3210&lt;/RecNum&gt;&lt;DisplayText&gt;[15]&lt;/DisplayText&gt;&lt;record&gt;&lt;rec-number&gt;3210&lt;/rec-number&gt;&lt;foreign-keys&gt;&lt;key app="EN" db-id="50wxdpzd9vd5r7e9t5b595djrfpttrxw9avp" timestamp="1717627558"&gt;3210&lt;/key&gt;&lt;/foreign-keys&gt;&lt;ref-type name="Journal Article"&gt;17&lt;/ref-type&gt;&lt;contributors&gt;&lt;authors&gt;&lt;author&gt;Karim Fizazi&lt;/author&gt;&lt;author&gt;NamPhuong Tran&lt;/author&gt;&lt;author&gt;Luis Fein&lt;/author&gt;&lt;author&gt;Nobuaki Matsubara&lt;/author&gt;&lt;author&gt;Alfredo Rodriguez-Antolin&lt;/author&gt;&lt;author&gt;Boris Y. Alekseev&lt;/author&gt;&lt;author&gt;Mustafa Özgüroğlu&lt;/author&gt;&lt;author&gt;Dingwei Ye&lt;/author&gt;&lt;author&gt;Susan Feyerabend&lt;/author&gt;&lt;author&gt;Andrew Protheroe&lt;/author&gt;&lt;author&gt;Peter De Porre&lt;/author&gt;&lt;author&gt;Thian Kheoh&lt;/author&gt;&lt;author&gt;Youn C. Park&lt;/author&gt;&lt;author&gt;Mary B. Todd&lt;/author&gt;&lt;author&gt;Kim N. Chi&lt;/author&gt;&lt;/authors&gt;&lt;/contributors&gt;&lt;titles&gt;&lt;title&gt;Abiraterone plus Prednisone in Metastatic, Castration-Sensitive Prostate Cancer&lt;/title&gt;&lt;secondary-title&gt;New England Journal of Medicine&lt;/secondary-title&gt;&lt;/titles&gt;&lt;periodical&gt;&lt;full-title&gt;New England Journal of Medicine&lt;/full-title&gt;&lt;/periodical&gt;&lt;pages&gt;352-360&lt;/pages&gt;&lt;volume&gt;377&lt;/volume&gt;&lt;number&gt;4&lt;/number&gt;&lt;dates&gt;&lt;year&gt;2017&lt;/year&gt;&lt;/dates&gt;&lt;urls&gt;&lt;related-urls&gt;&lt;url&gt;https://www.nejm.org/doi/full/10.1056/NEJMoa1704174&lt;/url&gt;&lt;/related-urls&gt;&lt;/urls&gt;&lt;electronic-resource-num&gt;doi:10.1056/NEJMoa1704174&lt;/electronic-resource-num&gt;&lt;/record&gt;&lt;/Cite&gt;&lt;/EndNote&gt;</w:instrText>
            </w:r>
            <w:r w:rsidR="006C4D35" w:rsidRPr="00D931BE">
              <w:fldChar w:fldCharType="separate"/>
            </w:r>
            <w:r w:rsidR="007D3579" w:rsidRPr="00D931BE">
              <w:rPr>
                <w:noProof/>
              </w:rPr>
              <w:t>[15]</w:t>
            </w:r>
            <w:r w:rsidR="006C4D35" w:rsidRPr="00D931BE">
              <w:fldChar w:fldCharType="end"/>
            </w:r>
          </w:p>
        </w:tc>
        <w:tc>
          <w:tcPr>
            <w:tcW w:w="0" w:type="auto"/>
          </w:tcPr>
          <w:p w14:paraId="3C875707" w14:textId="1E7F0F78" w:rsidR="00345359" w:rsidRPr="00D931BE" w:rsidRDefault="00BB20AC" w:rsidP="00345359">
            <w:r w:rsidRPr="00D931BE">
              <w:t>ADT + placebo + pred</w:t>
            </w:r>
            <w:r w:rsidR="00345359" w:rsidRPr="00D931BE">
              <w:t>nisone</w:t>
            </w:r>
          </w:p>
        </w:tc>
        <w:tc>
          <w:tcPr>
            <w:tcW w:w="0" w:type="auto"/>
          </w:tcPr>
          <w:p w14:paraId="2F22697B" w14:textId="44D4477E" w:rsidR="00CB7ADF" w:rsidRPr="00D931BE" w:rsidRDefault="00345359">
            <w:r w:rsidRPr="00D931BE">
              <w:t>ADT+ a</w:t>
            </w:r>
            <w:r w:rsidR="00BB20AC" w:rsidRPr="00D931BE">
              <w:t>biraterone</w:t>
            </w:r>
            <w:r w:rsidRPr="00D931BE">
              <w:t xml:space="preserve"> acetate</w:t>
            </w:r>
            <w:r w:rsidR="00BB20AC" w:rsidRPr="00D931BE">
              <w:t xml:space="preserve"> + pred</w:t>
            </w:r>
            <w:r w:rsidRPr="00D931BE">
              <w:t>nisone</w:t>
            </w:r>
          </w:p>
        </w:tc>
        <w:tc>
          <w:tcPr>
            <w:tcW w:w="0" w:type="auto"/>
          </w:tcPr>
          <w:p w14:paraId="03F2AFFF" w14:textId="306E6C00" w:rsidR="00345359" w:rsidRPr="00D931BE" w:rsidRDefault="005A025B">
            <w:r w:rsidRPr="00D931BE">
              <w:t xml:space="preserve">Improved median OS: </w:t>
            </w:r>
            <w:r w:rsidRPr="00D931BE">
              <w:rPr>
                <w:b/>
                <w:bCs/>
              </w:rPr>
              <w:t>+ 16.8 months</w:t>
            </w:r>
            <w:r w:rsidRPr="00D931BE">
              <w:t xml:space="preserve"> (</w:t>
            </w:r>
            <w:r w:rsidR="00BB20AC" w:rsidRPr="00D931BE">
              <w:t xml:space="preserve">53.3 [95% CI 48.2–not reached]) </w:t>
            </w:r>
            <w:r w:rsidR="0010020E">
              <w:t xml:space="preserve">vs </w:t>
            </w:r>
            <w:r w:rsidR="00BB20AC" w:rsidRPr="00D931BE">
              <w:t>36.5 months [33.5–40.0]</w:t>
            </w:r>
            <w:r w:rsidR="0010020E">
              <w:t xml:space="preserve"> for Abiraterone and prednisone + ADT vs ADT, respectively</w:t>
            </w:r>
            <w:r w:rsidR="00BB20AC" w:rsidRPr="00D931BE">
              <w:t xml:space="preserve">) </w:t>
            </w:r>
          </w:p>
          <w:p w14:paraId="56356787" w14:textId="7340FB88" w:rsidR="00CB7ADF" w:rsidRPr="00D931BE" w:rsidRDefault="0010020E">
            <w:r>
              <w:t xml:space="preserve">34% reduction in risk of death </w:t>
            </w:r>
            <w:r w:rsidR="00BB20AC" w:rsidRPr="00D931BE">
              <w:t>(95% CI 0.56–0.78; p&lt;0.0001).</w:t>
            </w:r>
          </w:p>
        </w:tc>
      </w:tr>
      <w:tr w:rsidR="008B7D5A" w:rsidRPr="00D931BE" w14:paraId="38298DFA" w14:textId="77777777" w:rsidTr="008D6EAD">
        <w:tc>
          <w:tcPr>
            <w:tcW w:w="0" w:type="auto"/>
          </w:tcPr>
          <w:p w14:paraId="569C61D5" w14:textId="6702CF8A" w:rsidR="00CB7ADF" w:rsidRPr="00D931BE" w:rsidRDefault="00BB20AC">
            <w:r w:rsidRPr="00D931BE">
              <w:t xml:space="preserve">Arasens </w:t>
            </w:r>
            <w:r w:rsidRPr="00D931BE">
              <w:fldChar w:fldCharType="begin"/>
            </w:r>
            <w:r w:rsidR="007D3579" w:rsidRPr="00D931BE">
              <w:instrText xml:space="preserve"> ADDIN EN.CITE &lt;EndNote&gt;&lt;Cite&gt;&lt;Author&gt;Smith&lt;/Author&gt;&lt;Year&gt;2022&lt;/Year&gt;&lt;RecNum&gt;3212&lt;/RecNum&gt;&lt;DisplayText&gt;[16]&lt;/DisplayText&gt;&lt;record&gt;&lt;rec-number&gt;3212&lt;/rec-number&gt;&lt;foreign-keys&gt;&lt;key app="EN" db-id="50wxdpzd9vd5r7e9t5b595djrfpttrxw9avp" timestamp="1717628692"&gt;3212&lt;/key&gt;&lt;/foreign-keys&gt;&lt;ref-type name="Journal Article"&gt;17&lt;/ref-type&gt;&lt;contributors&gt;&lt;authors&gt;&lt;author&gt;Matthew R. Smith&lt;/author&gt;&lt;author&gt;Maha Hussain&lt;/author&gt;&lt;author&gt;Fred Saad&lt;/author&gt;&lt;author&gt;Karim Fizazi&lt;/author&gt;&lt;author&gt;Cora N. Sternberg&lt;/author&gt;&lt;author&gt;E. David Crawford&lt;/author&gt;&lt;author&gt;Evgeny Kopyltsov&lt;/author&gt;&lt;author&gt;Chandler H. Park&lt;/author&gt;&lt;author&gt;Boris Alekseev&lt;/author&gt;&lt;author&gt;Álvaro Montesa-Pino&lt;/author&gt;&lt;author&gt;Dingwei Ye&lt;/author&gt;&lt;author&gt;Francis Parnis&lt;/author&gt;&lt;author&gt;Felipe Cruz&lt;/author&gt;&lt;author&gt;Teuvo L.J. Tammela&lt;/author&gt;&lt;author&gt;Hiroyoshi Suzuki&lt;/author&gt;&lt;author&gt;Tapio Utriainen&lt;/author&gt;&lt;author&gt;Cheng Fu&lt;/author&gt;&lt;author&gt;Motohide Uemura&lt;/author&gt;&lt;author&gt;María J. Méndez-Vidal&lt;/author&gt;&lt;author&gt;Benjamin L. Maughan&lt;/author&gt;&lt;author&gt;Heikki Joensuu&lt;/author&gt;&lt;author&gt;Silke Thiele&lt;/author&gt;&lt;author&gt;Rui Li&lt;/author&gt;&lt;author&gt;Iris Kuss&lt;/author&gt;&lt;author&gt;Bertrand Tombal&lt;/author&gt;&lt;/authors&gt;&lt;/contributors&gt;&lt;titles&gt;&lt;title&gt;Darolutamide and Survival in Metastatic, Hormone-Sensitive Prostate Cancer&lt;/title&gt;&lt;secondary-title&gt;New England Journal of Medicine&lt;/secondary-title&gt;&lt;/titles&gt;&lt;periodical&gt;&lt;full-title&gt;New England Journal of Medicine&lt;/full-title&gt;&lt;/periodical&gt;&lt;pages&gt;1132-1142&lt;/pages&gt;&lt;volume&gt;386&lt;/volume&gt;&lt;number&gt;12&lt;/number&gt;&lt;dates&gt;&lt;year&gt;2022&lt;/year&gt;&lt;/dates&gt;&lt;urls&gt;&lt;related-urls&gt;&lt;url&gt;https://www.nejm.org/doi/full/10.1056/NEJMoa2119115&lt;/url&gt;&lt;/related-urls&gt;&lt;/urls&gt;&lt;electronic-resource-num&gt;doi:10.1056/NEJMoa2119115&lt;/electronic-resource-num&gt;&lt;/record&gt;&lt;/Cite&gt;&lt;/EndNote&gt;</w:instrText>
            </w:r>
            <w:r w:rsidRPr="00D931BE">
              <w:fldChar w:fldCharType="separate"/>
            </w:r>
            <w:r w:rsidR="007D3579" w:rsidRPr="00D931BE">
              <w:rPr>
                <w:noProof/>
              </w:rPr>
              <w:t>[16]</w:t>
            </w:r>
            <w:r w:rsidRPr="00D931BE">
              <w:fldChar w:fldCharType="end"/>
            </w:r>
          </w:p>
        </w:tc>
        <w:tc>
          <w:tcPr>
            <w:tcW w:w="0" w:type="auto"/>
          </w:tcPr>
          <w:p w14:paraId="4861FEFF" w14:textId="5F194994" w:rsidR="00CB7ADF" w:rsidRPr="00D931BE" w:rsidRDefault="00BB20AC">
            <w:r w:rsidRPr="00D931BE">
              <w:t xml:space="preserve">ADT + </w:t>
            </w:r>
            <w:r w:rsidR="00345359" w:rsidRPr="00D931BE">
              <w:t>d</w:t>
            </w:r>
            <w:r w:rsidRPr="00D931BE">
              <w:t>ocetaxel + placebo</w:t>
            </w:r>
          </w:p>
        </w:tc>
        <w:tc>
          <w:tcPr>
            <w:tcW w:w="0" w:type="auto"/>
          </w:tcPr>
          <w:p w14:paraId="72805593" w14:textId="77777777" w:rsidR="00CB7ADF" w:rsidRPr="00D931BE" w:rsidRDefault="00BB20AC">
            <w:r w:rsidRPr="00D931BE">
              <w:t>ADT + docetaxel + Darolutamide</w:t>
            </w:r>
          </w:p>
        </w:tc>
        <w:tc>
          <w:tcPr>
            <w:tcW w:w="0" w:type="auto"/>
          </w:tcPr>
          <w:p w14:paraId="7E0A1B5B" w14:textId="58F341B4" w:rsidR="0010020E" w:rsidRDefault="0010020E" w:rsidP="0010020E">
            <w:r>
              <w:t xml:space="preserve">4-year </w:t>
            </w:r>
            <w:r w:rsidR="00345359" w:rsidRPr="00D931BE">
              <w:t>OS 62.7% (95% CI, 58.7 to 66.7)</w:t>
            </w:r>
            <w:r>
              <w:t xml:space="preserve"> vs </w:t>
            </w:r>
            <w:r w:rsidR="00345359" w:rsidRPr="00D931BE">
              <w:t>50.4% (95% CI, 46.3 to 54.6)</w:t>
            </w:r>
            <w:r>
              <w:t xml:space="preserve"> for Darolutamide + Docetaxel + ADT vs placebo + Docetaxel + ADT, respectively</w:t>
            </w:r>
          </w:p>
          <w:p w14:paraId="405FD98B" w14:textId="296E0D89" w:rsidR="0010020E" w:rsidRPr="00D931BE" w:rsidRDefault="0010020E" w:rsidP="0010020E">
            <w:r w:rsidRPr="00D931BE">
              <w:t xml:space="preserve">32.5% </w:t>
            </w:r>
            <w:r>
              <w:t>reduction in risk of death (</w:t>
            </w:r>
            <w:r w:rsidRPr="00D931BE">
              <w:t xml:space="preserve">HR 0.68; 95% CI: 0.57 to 0.80; </w:t>
            </w:r>
            <w:r>
              <w:t>p</w:t>
            </w:r>
            <w:r w:rsidRPr="00D931BE">
              <w:t>&lt;0.001</w:t>
            </w:r>
            <w:r>
              <w:t>)</w:t>
            </w:r>
          </w:p>
        </w:tc>
      </w:tr>
      <w:tr w:rsidR="008C1082" w:rsidRPr="00D931BE" w14:paraId="6A9BE5DF" w14:textId="77777777" w:rsidTr="008D6EAD">
        <w:tc>
          <w:tcPr>
            <w:tcW w:w="0" w:type="auto"/>
            <w:gridSpan w:val="4"/>
          </w:tcPr>
          <w:p w14:paraId="2D38798D" w14:textId="71C5AFF1" w:rsidR="008C1082" w:rsidRPr="00D931BE" w:rsidRDefault="00C61007">
            <w:pPr>
              <w:rPr>
                <w:b/>
                <w:bCs/>
              </w:rPr>
            </w:pPr>
            <w:r w:rsidRPr="00D931BE">
              <w:rPr>
                <w:b/>
                <w:bCs/>
              </w:rPr>
              <w:t xml:space="preserve">Metastatic, </w:t>
            </w:r>
            <w:r w:rsidR="00592A00" w:rsidRPr="00D931BE">
              <w:rPr>
                <w:b/>
                <w:bCs/>
              </w:rPr>
              <w:t>C</w:t>
            </w:r>
            <w:r w:rsidRPr="00D931BE">
              <w:rPr>
                <w:b/>
                <w:bCs/>
              </w:rPr>
              <w:t xml:space="preserve">astration </w:t>
            </w:r>
            <w:r w:rsidR="00592A00" w:rsidRPr="00D931BE">
              <w:rPr>
                <w:b/>
                <w:bCs/>
              </w:rPr>
              <w:t>Re</w:t>
            </w:r>
            <w:r w:rsidRPr="00D931BE">
              <w:rPr>
                <w:b/>
                <w:bCs/>
              </w:rPr>
              <w:t xml:space="preserve">sistant </w:t>
            </w:r>
            <w:r w:rsidR="00592A00" w:rsidRPr="00D931BE">
              <w:rPr>
                <w:b/>
                <w:bCs/>
              </w:rPr>
              <w:t>P</w:t>
            </w:r>
            <w:r w:rsidRPr="00D931BE">
              <w:rPr>
                <w:b/>
                <w:bCs/>
              </w:rPr>
              <w:t xml:space="preserve">rostate </w:t>
            </w:r>
            <w:r w:rsidR="00592A00" w:rsidRPr="00D931BE">
              <w:rPr>
                <w:b/>
                <w:bCs/>
              </w:rPr>
              <w:t>C</w:t>
            </w:r>
            <w:r w:rsidRPr="00D931BE">
              <w:rPr>
                <w:b/>
                <w:bCs/>
              </w:rPr>
              <w:t>ancer</w:t>
            </w:r>
          </w:p>
        </w:tc>
      </w:tr>
      <w:tr w:rsidR="008B7D5A" w:rsidRPr="00D931BE" w14:paraId="46D7DDEF" w14:textId="77777777" w:rsidTr="008D6EAD">
        <w:tc>
          <w:tcPr>
            <w:tcW w:w="0" w:type="auto"/>
          </w:tcPr>
          <w:p w14:paraId="79CE7912" w14:textId="385FEEC5" w:rsidR="008C1082" w:rsidRPr="00D931BE" w:rsidRDefault="007E53D4">
            <w:r w:rsidRPr="00D931BE">
              <w:t>TAX 327</w:t>
            </w:r>
            <w:r w:rsidR="001B29F9" w:rsidRPr="00D931BE">
              <w:t xml:space="preserve"> </w:t>
            </w:r>
            <w:r w:rsidR="001B29F9" w:rsidRPr="00D931BE">
              <w:fldChar w:fldCharType="begin"/>
            </w:r>
            <w:r w:rsidR="007D3579" w:rsidRPr="00D931BE">
              <w:instrText xml:space="preserve"> ADDIN EN.CITE &lt;EndNote&gt;&lt;Cite&gt;&lt;Author&gt;Tannock&lt;/Author&gt;&lt;Year&gt;2004&lt;/Year&gt;&lt;RecNum&gt;3286&lt;/RecNum&gt;&lt;DisplayText&gt;[17]&lt;/DisplayText&gt;&lt;record&gt;&lt;rec-number&gt;3286&lt;/rec-number&gt;&lt;foreign-keys&gt;&lt;key app="EN" db-id="50wxdpzd9vd5r7e9t5b595djrfpttrxw9avp" timestamp="1718472696"&gt;3286&lt;/key&gt;&lt;/foreign-keys&gt;&lt;ref-type name="Journal Article"&gt;17&lt;/ref-type&gt;&lt;contributors&gt;&lt;authors&gt;&lt;author&gt;Ian F. Tannock&lt;/author&gt;&lt;author&gt;Ronald de Wit&lt;/author&gt;&lt;author&gt;William R. Berry&lt;/author&gt;&lt;author&gt;Jozsef Horti&lt;/author&gt;&lt;author&gt;Anna Pluzanska&lt;/author&gt;&lt;author&gt;Kim N. Chi&lt;/author&gt;&lt;author&gt;Stephane Oudard&lt;/author&gt;&lt;author&gt;Christine Théodore&lt;/author&gt;&lt;author&gt;Nicholas D. James&lt;/author&gt;&lt;author&gt;Ingela Turesson&lt;/author&gt;&lt;author&gt;Mark A. Rosenthal&lt;/author&gt;&lt;author&gt;Mario A. Eisenberger&lt;/author&gt;&lt;/authors&gt;&lt;/contributors&gt;&lt;titles&gt;&lt;title&gt;Docetaxel plus Prednisone or Mitoxantrone plus Prednisone for Advanced Prostate Cancer&lt;/title&gt;&lt;secondary-title&gt;New England Journal of Medicine&lt;/secondary-title&gt;&lt;/titles&gt;&lt;periodical&gt;&lt;full-title&gt;New England Journal of Medicine&lt;/full-title&gt;&lt;/periodical&gt;&lt;pages&gt;1502-1512&lt;/pages&gt;&lt;volume&gt;351&lt;/volume&gt;&lt;number&gt;15&lt;/number&gt;&lt;dates&gt;&lt;year&gt;2004&lt;/year&gt;&lt;/dates&gt;&lt;urls&gt;&lt;related-urls&gt;&lt;url&gt;https://www.nejm.org/doi/full/10.1056/NEJMoa040720&lt;/url&gt;&lt;/related-urls&gt;&lt;/urls&gt;&lt;electronic-resource-num&gt;doi:10.1056/NEJMoa040720&lt;/electronic-resource-num&gt;&lt;/record&gt;&lt;/Cite&gt;&lt;/EndNote&gt;</w:instrText>
            </w:r>
            <w:r w:rsidR="001B29F9" w:rsidRPr="00D931BE">
              <w:fldChar w:fldCharType="separate"/>
            </w:r>
            <w:r w:rsidR="007D3579" w:rsidRPr="00D931BE">
              <w:rPr>
                <w:noProof/>
              </w:rPr>
              <w:t>[17]</w:t>
            </w:r>
            <w:r w:rsidR="001B29F9" w:rsidRPr="00D931BE">
              <w:fldChar w:fldCharType="end"/>
            </w:r>
          </w:p>
        </w:tc>
        <w:tc>
          <w:tcPr>
            <w:tcW w:w="0" w:type="auto"/>
          </w:tcPr>
          <w:p w14:paraId="0107984F" w14:textId="77777777" w:rsidR="008C1082" w:rsidRPr="00D931BE" w:rsidRDefault="001B29F9">
            <w:r w:rsidRPr="00D931BE">
              <w:t>Mitoxantrone</w:t>
            </w:r>
          </w:p>
        </w:tc>
        <w:tc>
          <w:tcPr>
            <w:tcW w:w="0" w:type="auto"/>
          </w:tcPr>
          <w:p w14:paraId="1B6AD06A" w14:textId="77777777" w:rsidR="008C1082" w:rsidRPr="00D931BE" w:rsidRDefault="001B29F9">
            <w:r w:rsidRPr="00D931BE">
              <w:t>D</w:t>
            </w:r>
            <w:r w:rsidR="007E53D4" w:rsidRPr="00D931BE">
              <w:t>ocetaxel</w:t>
            </w:r>
          </w:p>
        </w:tc>
        <w:tc>
          <w:tcPr>
            <w:tcW w:w="0" w:type="auto"/>
          </w:tcPr>
          <w:p w14:paraId="573C81D8" w14:textId="42CF4375" w:rsidR="004D65B6" w:rsidRDefault="008D6EAD">
            <w:r w:rsidRPr="00D931BE">
              <w:t xml:space="preserve">Improved median OS: </w:t>
            </w:r>
            <w:r w:rsidRPr="00D931BE">
              <w:rPr>
                <w:b/>
                <w:bCs/>
              </w:rPr>
              <w:t xml:space="preserve">+ </w:t>
            </w:r>
            <w:r w:rsidR="001B29F9" w:rsidRPr="00D931BE">
              <w:rPr>
                <w:b/>
                <w:bCs/>
              </w:rPr>
              <w:t>2.4</w:t>
            </w:r>
            <w:r w:rsidR="007E53D4" w:rsidRPr="00D931BE">
              <w:rPr>
                <w:b/>
                <w:bCs/>
              </w:rPr>
              <w:t xml:space="preserve"> mont</w:t>
            </w:r>
            <w:r w:rsidR="001B29F9" w:rsidRPr="00D931BE">
              <w:rPr>
                <w:b/>
                <w:bCs/>
              </w:rPr>
              <w:t>hs</w:t>
            </w:r>
            <w:r w:rsidR="001B29F9" w:rsidRPr="00D931BE">
              <w:t xml:space="preserve"> (18.9</w:t>
            </w:r>
            <w:r w:rsidR="00345359" w:rsidRPr="00D931BE">
              <w:t xml:space="preserve"> </w:t>
            </w:r>
            <w:r w:rsidR="001B29F9" w:rsidRPr="00D931BE">
              <w:t>vs</w:t>
            </w:r>
            <w:r w:rsidR="00345359" w:rsidRPr="00D931BE">
              <w:t xml:space="preserve"> </w:t>
            </w:r>
            <w:r w:rsidR="001B29F9" w:rsidRPr="00D931BE">
              <w:t>16.5</w:t>
            </w:r>
            <w:r w:rsidR="00345359" w:rsidRPr="00D931BE">
              <w:t xml:space="preserve"> </w:t>
            </w:r>
            <w:r w:rsidR="001B29F9" w:rsidRPr="00D931BE">
              <w:t>mo</w:t>
            </w:r>
            <w:r w:rsidR="00345359" w:rsidRPr="00D931BE">
              <w:t>nths</w:t>
            </w:r>
            <w:r w:rsidR="004D65B6">
              <w:t xml:space="preserve"> for Docetaxel vs Mitoxantrone, respectively</w:t>
            </w:r>
            <w:r w:rsidR="001B29F9" w:rsidRPr="00D931BE">
              <w:t>)</w:t>
            </w:r>
          </w:p>
          <w:p w14:paraId="6BCA3172" w14:textId="3A1B8C2B" w:rsidR="008C1082" w:rsidRPr="00D931BE" w:rsidRDefault="009D0FC1">
            <w:r>
              <w:t xml:space="preserve">24% reduction in risk of death </w:t>
            </w:r>
            <w:r w:rsidR="001B29F9" w:rsidRPr="00D931BE">
              <w:t>(95% CI, 0.62 to 0.94; P=0.009).</w:t>
            </w:r>
          </w:p>
        </w:tc>
      </w:tr>
      <w:tr w:rsidR="008B7D5A" w:rsidRPr="00D931BE" w14:paraId="72C107F0" w14:textId="77777777" w:rsidTr="008D6EAD">
        <w:tc>
          <w:tcPr>
            <w:tcW w:w="0" w:type="auto"/>
          </w:tcPr>
          <w:p w14:paraId="6269F11D" w14:textId="0872E02E" w:rsidR="008C1082" w:rsidRPr="00D931BE" w:rsidRDefault="007E53D4">
            <w:r w:rsidRPr="00D931BE">
              <w:t>COU-AA-301</w:t>
            </w:r>
            <w:r w:rsidR="00345359" w:rsidRPr="00D931BE">
              <w:t xml:space="preserve"> </w:t>
            </w:r>
            <w:r w:rsidRPr="00D931BE">
              <w:fldChar w:fldCharType="begin">
                <w:fldData xml:space="preserve">PEVuZE5vdGU+PENpdGU+PEF1dGhvcj5GaXphemk8L0F1dGhvcj48WWVhcj4yMDEyPC9ZZWFyPjxS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</w:fldData>
              </w:fldChar>
            </w:r>
            <w:r w:rsidR="007D3579" w:rsidRPr="00D931BE">
              <w:instrText xml:space="preserve"> ADDIN EN.CITE </w:instrText>
            </w:r>
            <w:r w:rsidR="007D3579" w:rsidRPr="00D931BE">
              <w:fldChar w:fldCharType="begin">
                <w:fldData xml:space="preserve">PEVuZE5vdGU+PENpdGU+PEF1dGhvcj5GaXphemk8L0F1dGhvcj48WWVhcj4yMDEyPC9ZZWFyPjxS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18]</w:t>
            </w:r>
            <w:r w:rsidRPr="00D931BE">
              <w:fldChar w:fldCharType="end"/>
            </w:r>
          </w:p>
        </w:tc>
        <w:tc>
          <w:tcPr>
            <w:tcW w:w="0" w:type="auto"/>
          </w:tcPr>
          <w:p w14:paraId="1553D6D4" w14:textId="018DBF43" w:rsidR="008C1082" w:rsidRPr="00D931BE" w:rsidRDefault="00345359">
            <w:r w:rsidRPr="00D931BE">
              <w:t xml:space="preserve">Prednisone + </w:t>
            </w:r>
            <w:r w:rsidR="007E53D4" w:rsidRPr="00D931BE">
              <w:t>placebo</w:t>
            </w:r>
          </w:p>
        </w:tc>
        <w:tc>
          <w:tcPr>
            <w:tcW w:w="0" w:type="auto"/>
          </w:tcPr>
          <w:p w14:paraId="4C654F11" w14:textId="48B8A844" w:rsidR="008C1082" w:rsidRPr="00D931BE" w:rsidRDefault="00345359">
            <w:r w:rsidRPr="00D931BE">
              <w:t>A</w:t>
            </w:r>
            <w:r w:rsidR="007E53D4" w:rsidRPr="00D931BE">
              <w:t xml:space="preserve">biraterone </w:t>
            </w:r>
            <w:r w:rsidRPr="00D931BE">
              <w:t xml:space="preserve">acetate </w:t>
            </w:r>
            <w:r w:rsidR="007E53D4" w:rsidRPr="00D931BE">
              <w:t>+ pred</w:t>
            </w:r>
            <w:r w:rsidRPr="00D931BE">
              <w:t>nisone</w:t>
            </w:r>
          </w:p>
        </w:tc>
        <w:tc>
          <w:tcPr>
            <w:tcW w:w="0" w:type="auto"/>
          </w:tcPr>
          <w:p w14:paraId="5994857D" w14:textId="34741741" w:rsidR="009D0FC1" w:rsidRDefault="008D6EAD">
            <w:r w:rsidRPr="00D931BE">
              <w:t xml:space="preserve">Improved </w:t>
            </w:r>
            <w:r w:rsidR="007E53D4" w:rsidRPr="00D931BE">
              <w:t xml:space="preserve">median OS: </w:t>
            </w:r>
            <w:r w:rsidR="007E53D4" w:rsidRPr="00D931BE">
              <w:rPr>
                <w:b/>
                <w:bCs/>
              </w:rPr>
              <w:t>+ 4.6</w:t>
            </w:r>
            <w:r w:rsidR="0035182C" w:rsidRPr="00D931BE">
              <w:rPr>
                <w:b/>
                <w:bCs/>
              </w:rPr>
              <w:t xml:space="preserve"> </w:t>
            </w:r>
            <w:r w:rsidR="007E53D4" w:rsidRPr="00D931BE">
              <w:rPr>
                <w:b/>
                <w:bCs/>
              </w:rPr>
              <w:t>months</w:t>
            </w:r>
            <w:r w:rsidR="007E53D4" w:rsidRPr="00D931BE">
              <w:t xml:space="preserve"> (15</w:t>
            </w:r>
            <w:r w:rsidRPr="00D931BE">
              <w:t>.</w:t>
            </w:r>
            <w:r w:rsidR="007E53D4" w:rsidRPr="00D931BE">
              <w:t>8 [95% CI 14</w:t>
            </w:r>
            <w:r w:rsidRPr="00D931BE">
              <w:t>.</w:t>
            </w:r>
            <w:r w:rsidR="007E53D4" w:rsidRPr="00D931BE">
              <w:t>8-17</w:t>
            </w:r>
            <w:r w:rsidRPr="00D931BE">
              <w:t>.</w:t>
            </w:r>
            <w:r w:rsidR="007E53D4" w:rsidRPr="00D931BE">
              <w:t>0] vs 11</w:t>
            </w:r>
            <w:r w:rsidRPr="00D931BE">
              <w:t>.</w:t>
            </w:r>
            <w:r w:rsidR="007E53D4" w:rsidRPr="00D931BE">
              <w:t>2 months [10</w:t>
            </w:r>
            <w:r w:rsidRPr="00D931BE">
              <w:t>.</w:t>
            </w:r>
            <w:r w:rsidR="007E53D4" w:rsidRPr="00D931BE">
              <w:t>4-13</w:t>
            </w:r>
            <w:r w:rsidRPr="00D931BE">
              <w:t>.</w:t>
            </w:r>
            <w:r w:rsidR="007E53D4" w:rsidRPr="00D931BE">
              <w:t>1]</w:t>
            </w:r>
            <w:r w:rsidR="009D0FC1">
              <w:t xml:space="preserve"> for Abiraterone acetate + prednisone versus Placebo + prednisone, respectively)</w:t>
            </w:r>
          </w:p>
          <w:p w14:paraId="65972706" w14:textId="0D43CEE0" w:rsidR="008C1082" w:rsidRPr="00D931BE" w:rsidRDefault="009D0FC1" w:rsidP="009D0FC1">
            <w:r>
              <w:t>26% reduction in risk of death (</w:t>
            </w:r>
            <w:r w:rsidR="007E53D4" w:rsidRPr="00D931BE">
              <w:t>95% CI 0</w:t>
            </w:r>
            <w:r w:rsidR="008D6EAD" w:rsidRPr="00D931BE">
              <w:t>.</w:t>
            </w:r>
            <w:r w:rsidR="007E53D4" w:rsidRPr="00D931BE">
              <w:t>64-0</w:t>
            </w:r>
            <w:r w:rsidR="008D6EAD" w:rsidRPr="00D931BE">
              <w:t>.</w:t>
            </w:r>
            <w:r w:rsidR="007E53D4" w:rsidRPr="00D931BE">
              <w:t>86; p&lt;0</w:t>
            </w:r>
            <w:r w:rsidR="008D6EAD" w:rsidRPr="00D931BE">
              <w:t>.</w:t>
            </w:r>
            <w:r w:rsidR="007E53D4" w:rsidRPr="00D931BE">
              <w:t>0001</w:t>
            </w:r>
            <w:r w:rsidR="008D6EAD" w:rsidRPr="00D931BE">
              <w:t>)</w:t>
            </w:r>
          </w:p>
        </w:tc>
      </w:tr>
      <w:tr w:rsidR="008B7D5A" w:rsidRPr="00D931BE" w14:paraId="616A8069" w14:textId="77777777" w:rsidTr="008D6EAD">
        <w:tc>
          <w:tcPr>
            <w:tcW w:w="0" w:type="auto"/>
          </w:tcPr>
          <w:p w14:paraId="725A7E91" w14:textId="5D09C886" w:rsidR="008C1082" w:rsidRPr="00D931BE" w:rsidRDefault="0035182C">
            <w:r w:rsidRPr="00D931BE">
              <w:t>Affirm</w:t>
            </w:r>
            <w:r w:rsidRPr="00D931BE">
              <w:fldChar w:fldCharType="begin"/>
            </w:r>
            <w:r w:rsidR="007D3579" w:rsidRPr="00D931BE">
              <w:instrText xml:space="preserve"> ADDIN EN.CITE &lt;EndNote&gt;&lt;Cite&gt;&lt;Author&gt;Scher&lt;/Author&gt;&lt;Year&gt;2012&lt;/Year&gt;&lt;RecNum&gt;3284&lt;/RecNum&gt;&lt;DisplayText&gt;[19]&lt;/DisplayText&gt;&lt;record&gt;&lt;rec-number&gt;3284&lt;/rec-number&gt;&lt;foreign-keys&gt;&lt;key app="EN" db-id="50wxdpzd9vd5r7e9t5b595djrfpttrxw9avp" timestamp="1718471902"&gt;3284&lt;/key&gt;&lt;/foreign-keys&gt;&lt;ref-type name="Journal Article"&gt;17&lt;/ref-type&gt;&lt;contributors&gt;&lt;authors&gt;&lt;author&gt;Howard I. Scher&lt;/author&gt;&lt;author&gt;Karim Fizazi&lt;/author&gt;&lt;author&gt;Fred Saad&lt;/author&gt;&lt;author&gt;Mary-Ellen Taplin&lt;/author&gt;&lt;author&gt;Cora N. Sternberg&lt;/author&gt;&lt;author&gt;Kurt Miller&lt;/author&gt;&lt;author&gt;Ronald de Wit&lt;/author&gt;&lt;author&gt;Peter Mulders&lt;/author&gt;&lt;author&gt;Kim N. Chi&lt;/author&gt;&lt;author&gt;Neal D. Shore&lt;/author&gt;&lt;author&gt;Andrew J. Armstrong&lt;/author&gt;&lt;author&gt;Thomas W. Flaig&lt;/author&gt;&lt;author&gt;Aude Fléchon&lt;/author&gt;&lt;author&gt;Paul Mainwaring&lt;/author&gt;&lt;author&gt;Mark Fleming&lt;/author&gt;&lt;author&gt;John D. Hainsworth&lt;/author&gt;&lt;author&gt;Mohammad Hirmand&lt;/author&gt;&lt;author&gt;Bryan Selby&lt;/author&gt;&lt;author&gt;Lynn Seely&lt;/author&gt;&lt;author&gt;Johann S. de Bono&lt;/author&gt;&lt;/authors&gt;&lt;/contributors&gt;&lt;titles&gt;&lt;title&gt;Increased Survival with Enzalutamide in Prostate Cancer after Chemotherapy&lt;/title&gt;&lt;secondary-title&gt;New England Journal of Medicine&lt;/secondary-title&gt;&lt;/titles&gt;&lt;periodical&gt;&lt;full-title&gt;New England Journal of Medicine&lt;/full-title&gt;&lt;/periodical&gt;&lt;pages&gt;1187-1197&lt;/pages&gt;&lt;volume&gt;367&lt;/volume&gt;&lt;number&gt;13&lt;/number&gt;&lt;dates&gt;&lt;year&gt;2012&lt;/year&gt;&lt;/dates&gt;&lt;urls&gt;&lt;related-urls&gt;&lt;url&gt;https://www.nejm.org/doi/full/10.1056/NEJMoa1207506&lt;/url&gt;&lt;/related-urls&gt;&lt;/urls&gt;&lt;electronic-resource-num&gt;doi:10.1056/NEJMoa1207506&lt;/electronic-resource-num&gt;&lt;/record&gt;&lt;/Cite&gt;&lt;/EndNote&gt;</w:instrText>
            </w:r>
            <w:r w:rsidRPr="00D931BE">
              <w:fldChar w:fldCharType="separate"/>
            </w:r>
            <w:r w:rsidR="007D3579" w:rsidRPr="00D931BE">
              <w:rPr>
                <w:noProof/>
              </w:rPr>
              <w:t>[19]</w:t>
            </w:r>
            <w:r w:rsidRPr="00D931BE">
              <w:fldChar w:fldCharType="end"/>
            </w:r>
          </w:p>
        </w:tc>
        <w:tc>
          <w:tcPr>
            <w:tcW w:w="0" w:type="auto"/>
          </w:tcPr>
          <w:p w14:paraId="14B66E99" w14:textId="77777777" w:rsidR="008C1082" w:rsidRPr="00D931BE" w:rsidRDefault="0035182C">
            <w:r w:rsidRPr="00D931BE">
              <w:t>ADT + placebo</w:t>
            </w:r>
          </w:p>
        </w:tc>
        <w:tc>
          <w:tcPr>
            <w:tcW w:w="0" w:type="auto"/>
          </w:tcPr>
          <w:p w14:paraId="35BDA90B" w14:textId="77777777" w:rsidR="008C1082" w:rsidRPr="00D931BE" w:rsidRDefault="0035182C">
            <w:r w:rsidRPr="00D931BE">
              <w:t>ADT + enzalutamide</w:t>
            </w:r>
          </w:p>
        </w:tc>
        <w:tc>
          <w:tcPr>
            <w:tcW w:w="0" w:type="auto"/>
          </w:tcPr>
          <w:p w14:paraId="1D32777E" w14:textId="3AE6B09B" w:rsidR="008B7D5A" w:rsidRDefault="006C4D35">
            <w:r w:rsidRPr="00D931BE">
              <w:t xml:space="preserve">Improved median OS: </w:t>
            </w:r>
            <w:r w:rsidRPr="00D931BE">
              <w:rPr>
                <w:b/>
                <w:bCs/>
              </w:rPr>
              <w:t>+ 4.8 months</w:t>
            </w:r>
            <w:r w:rsidRPr="00D931BE">
              <w:t xml:space="preserve"> (</w:t>
            </w:r>
            <w:r w:rsidR="0035182C" w:rsidRPr="00D931BE">
              <w:t>8.4 (95%</w:t>
            </w:r>
            <w:r w:rsidRPr="00D931BE">
              <w:t xml:space="preserve"> CI </w:t>
            </w:r>
            <w:r w:rsidR="0035182C" w:rsidRPr="00D931BE">
              <w:t>17.3</w:t>
            </w:r>
            <w:r w:rsidR="00592A00" w:rsidRPr="00D931BE">
              <w:t xml:space="preserve"> – </w:t>
            </w:r>
            <w:r w:rsidR="0035182C" w:rsidRPr="00D931BE">
              <w:t xml:space="preserve">not yet reached) </w:t>
            </w:r>
            <w:r w:rsidR="00592A00" w:rsidRPr="00D931BE">
              <w:t>vs</w:t>
            </w:r>
            <w:r w:rsidR="0035182C" w:rsidRPr="00D931BE">
              <w:t xml:space="preserve"> 13.6 months (95% CI, 11.3 to 15.8)</w:t>
            </w:r>
            <w:r w:rsidR="008B7D5A">
              <w:t xml:space="preserve"> for </w:t>
            </w:r>
            <w:r w:rsidR="008B7D5A">
              <w:lastRenderedPageBreak/>
              <w:t xml:space="preserve">Enzalutamide vs placebo, respectively </w:t>
            </w:r>
          </w:p>
          <w:p w14:paraId="480ACD15" w14:textId="3CE90E26" w:rsidR="0035182C" w:rsidRPr="00D931BE" w:rsidRDefault="00F140D3">
            <w:r>
              <w:t>37% reduction in risk of death (</w:t>
            </w:r>
            <w:r w:rsidR="0035182C" w:rsidRPr="00D931BE">
              <w:t>95% CI, 0.53</w:t>
            </w:r>
            <w:r w:rsidR="00C008D2" w:rsidRPr="00D931BE">
              <w:t>-</w:t>
            </w:r>
            <w:r w:rsidR="0035182C" w:rsidRPr="00D931BE">
              <w:t>0.75; P&lt;0.001)</w:t>
            </w:r>
          </w:p>
        </w:tc>
      </w:tr>
      <w:tr w:rsidR="008B7D5A" w:rsidRPr="00D931BE" w14:paraId="114D502F" w14:textId="77777777" w:rsidTr="008D6EAD">
        <w:tc>
          <w:tcPr>
            <w:tcW w:w="0" w:type="auto"/>
          </w:tcPr>
          <w:p w14:paraId="4DCD178E" w14:textId="0F53A5DC" w:rsidR="008C1082" w:rsidRPr="00D931BE" w:rsidRDefault="00825F54">
            <w:r w:rsidRPr="00D931BE">
              <w:lastRenderedPageBreak/>
              <w:t xml:space="preserve">PROfound </w:t>
            </w:r>
            <w:r w:rsidRPr="00D931BE">
              <w:fldChar w:fldCharType="begin">
                <w:fldData xml:space="preserve">PEVuZE5vdGU+PENpdGU+PEF1dGhvcj5NYXRlbzwvQXV0aG9yPjxZZWFyPjIwMjQ8L1llYXI+PFJl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</w:fldData>
              </w:fldChar>
            </w:r>
            <w:r w:rsidR="007D3579" w:rsidRPr="00D931BE">
              <w:instrText xml:space="preserve"> ADDIN EN.CITE </w:instrText>
            </w:r>
            <w:r w:rsidR="007D3579" w:rsidRPr="00D931BE">
              <w:fldChar w:fldCharType="begin">
                <w:fldData xml:space="preserve">PEVuZE5vdGU+PENpdGU+PEF1dGhvcj5NYXRlbzwvQXV0aG9yPjxZZWFyPjIwMjQ8L1llYXI+PFJl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0, 21]</w:t>
            </w:r>
            <w:r w:rsidRPr="00D931BE">
              <w:fldChar w:fldCharType="end"/>
            </w:r>
          </w:p>
        </w:tc>
        <w:tc>
          <w:tcPr>
            <w:tcW w:w="0" w:type="auto"/>
          </w:tcPr>
          <w:p w14:paraId="500D9381" w14:textId="77777777" w:rsidR="008C1082" w:rsidRPr="00D931BE" w:rsidRDefault="00825F54">
            <w:r w:rsidRPr="00D931BE">
              <w:t>ARPI switch + ADT</w:t>
            </w:r>
          </w:p>
        </w:tc>
        <w:tc>
          <w:tcPr>
            <w:tcW w:w="0" w:type="auto"/>
          </w:tcPr>
          <w:p w14:paraId="33E08B70" w14:textId="77777777" w:rsidR="008C1082" w:rsidRPr="00D931BE" w:rsidRDefault="00825F54">
            <w:r w:rsidRPr="00D931BE">
              <w:t>Olaparib + ADT</w:t>
            </w:r>
          </w:p>
        </w:tc>
        <w:tc>
          <w:tcPr>
            <w:tcW w:w="0" w:type="auto"/>
          </w:tcPr>
          <w:p w14:paraId="48521DC8" w14:textId="37476F06" w:rsidR="008C1082" w:rsidRPr="00D931BE" w:rsidRDefault="00825F54">
            <w:r w:rsidRPr="00D931BE">
              <w:t>Improve</w:t>
            </w:r>
            <w:r w:rsidR="004D65B6">
              <w:t>d</w:t>
            </w:r>
            <w:r w:rsidRPr="00D931BE">
              <w:t xml:space="preserve"> median OS: </w:t>
            </w:r>
            <w:r w:rsidRPr="001E1D5B">
              <w:t>+</w:t>
            </w:r>
            <w:r w:rsidR="008D6EAD" w:rsidRPr="001E1D5B">
              <w:t xml:space="preserve"> </w:t>
            </w:r>
            <w:r w:rsidRPr="001E1D5B">
              <w:t>5.7 months</w:t>
            </w:r>
            <w:r w:rsidRPr="00D931BE">
              <w:t xml:space="preserve"> for BRCA alteration treated with Olaparib</w:t>
            </w:r>
            <w:r w:rsidR="00592A00" w:rsidRPr="00D931BE">
              <w:t>. A</w:t>
            </w:r>
            <w:r w:rsidRPr="00D931BE">
              <w:t xml:space="preserve">ll </w:t>
            </w:r>
            <w:r w:rsidR="00592A00" w:rsidRPr="00D931BE">
              <w:t xml:space="preserve">cohort; median OS </w:t>
            </w:r>
            <w:r w:rsidRPr="00D931BE">
              <w:rPr>
                <w:b/>
                <w:bCs/>
              </w:rPr>
              <w:t>+</w:t>
            </w:r>
            <w:r w:rsidR="00592A00" w:rsidRPr="00D931BE">
              <w:rPr>
                <w:b/>
                <w:bCs/>
              </w:rPr>
              <w:t xml:space="preserve"> </w:t>
            </w:r>
            <w:r w:rsidRPr="00D931BE">
              <w:rPr>
                <w:b/>
                <w:bCs/>
              </w:rPr>
              <w:t>4.8 months</w:t>
            </w:r>
            <w:r w:rsidR="009E26F5">
              <w:t>.</w:t>
            </w:r>
          </w:p>
        </w:tc>
      </w:tr>
      <w:tr w:rsidR="008B7D5A" w:rsidRPr="00D931BE" w14:paraId="6C2B76B4" w14:textId="77777777" w:rsidTr="008D6EAD">
        <w:tc>
          <w:tcPr>
            <w:tcW w:w="0" w:type="auto"/>
          </w:tcPr>
          <w:p w14:paraId="5E09DC56" w14:textId="516D88CD" w:rsidR="008C1082" w:rsidRPr="00D931BE" w:rsidRDefault="00344F20">
            <w:r w:rsidRPr="00D931BE">
              <w:t xml:space="preserve">PROpel </w:t>
            </w:r>
            <w:r w:rsidRPr="00D931BE">
              <w:fldChar w:fldCharType="begin">
                <w:fldData xml:space="preserve">PEVuZE5vdGU+PENpdGU+PEF1dGhvcj5TYWFkPC9BdXRob3I+PFllYXI+MjAyMzwvWWVhcj48UmVj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</w:fldData>
              </w:fldChar>
            </w:r>
            <w:r w:rsidR="007D3579" w:rsidRPr="00D931BE">
              <w:instrText xml:space="preserve"> ADDIN EN.CITE </w:instrText>
            </w:r>
            <w:r w:rsidR="007D3579" w:rsidRPr="00D931BE">
              <w:fldChar w:fldCharType="begin">
                <w:fldData xml:space="preserve">PEVuZE5vdGU+PENpdGU+PEF1dGhvcj5TYWFkPC9BdXRob3I+PFllYXI+MjAyMzwvWWVhcj48UmVj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2]</w:t>
            </w:r>
            <w:r w:rsidRPr="00D931BE">
              <w:fldChar w:fldCharType="end"/>
            </w:r>
          </w:p>
        </w:tc>
        <w:tc>
          <w:tcPr>
            <w:tcW w:w="0" w:type="auto"/>
          </w:tcPr>
          <w:p w14:paraId="3B56B119" w14:textId="77777777" w:rsidR="008C1082" w:rsidRPr="00D931BE" w:rsidRDefault="00344F20">
            <w:r w:rsidRPr="00D931BE">
              <w:t>Abiraterone + pred+ADT + placebo</w:t>
            </w:r>
          </w:p>
        </w:tc>
        <w:tc>
          <w:tcPr>
            <w:tcW w:w="0" w:type="auto"/>
          </w:tcPr>
          <w:p w14:paraId="07D4EE77" w14:textId="77777777" w:rsidR="008C1082" w:rsidRPr="00D931BE" w:rsidRDefault="00344F20">
            <w:r w:rsidRPr="00D931BE">
              <w:t>Olaparib + Abiraterone + pred+ADT</w:t>
            </w:r>
          </w:p>
        </w:tc>
        <w:tc>
          <w:tcPr>
            <w:tcW w:w="0" w:type="auto"/>
          </w:tcPr>
          <w:p w14:paraId="43CE7322" w14:textId="06A21F6F" w:rsidR="00F140D3" w:rsidRDefault="008D6EAD" w:rsidP="00344F20">
            <w:r w:rsidRPr="00D931BE">
              <w:t>Improve</w:t>
            </w:r>
            <w:r w:rsidR="004D65B6">
              <w:t>d</w:t>
            </w:r>
            <w:r w:rsidRPr="00D931BE">
              <w:t xml:space="preserve"> median OS</w:t>
            </w:r>
            <w:r w:rsidR="00F140D3">
              <w:t xml:space="preserve"> for ITT population</w:t>
            </w:r>
            <w:r w:rsidRPr="00D931BE">
              <w:t xml:space="preserve">: </w:t>
            </w:r>
            <w:r w:rsidRPr="00D931BE">
              <w:rPr>
                <w:b/>
                <w:bCs/>
              </w:rPr>
              <w:t>+ 7.4 months</w:t>
            </w:r>
            <w:r w:rsidRPr="00D931BE">
              <w:t xml:space="preserve"> (</w:t>
            </w:r>
            <w:r w:rsidR="00344F20" w:rsidRPr="00D931BE">
              <w:t>42.1 vs. 34.7 mo</w:t>
            </w:r>
            <w:r w:rsidR="00592A00" w:rsidRPr="00D931BE">
              <w:t>nths</w:t>
            </w:r>
            <w:r w:rsidR="00F140D3">
              <w:t xml:space="preserve"> for Olaparib + Abiraterone and prednisone + ADT vs Placebo + Abiraterone and prednisone + ADT, respectively</w:t>
            </w:r>
            <w:r w:rsidRPr="00D931BE">
              <w:t xml:space="preserve">) </w:t>
            </w:r>
          </w:p>
          <w:p w14:paraId="0ECD11AB" w14:textId="149CA6AA" w:rsidR="00344F20" w:rsidRPr="00D931BE" w:rsidRDefault="00F140D3" w:rsidP="00344F20">
            <w:r>
              <w:t>18% reduction in risk of death (</w:t>
            </w:r>
            <w:r w:rsidR="00344F20" w:rsidRPr="00D931BE">
              <w:t>95% CI 0.67-1.00; p=0.054</w:t>
            </w:r>
          </w:p>
        </w:tc>
      </w:tr>
    </w:tbl>
    <w:p w14:paraId="5EE08418" w14:textId="4CE4A01F" w:rsidR="00835877" w:rsidRDefault="00835877">
      <w:r w:rsidRPr="00D931BE">
        <w:t xml:space="preserve">ADT: </w:t>
      </w:r>
      <w:r w:rsidR="005D6E9F" w:rsidRPr="00D931BE">
        <w:t>androgen</w:t>
      </w:r>
      <w:r w:rsidRPr="00D931BE">
        <w:t xml:space="preserve"> deprivation therapy; </w:t>
      </w:r>
      <w:r w:rsidR="00592A00" w:rsidRPr="00D931BE">
        <w:t xml:space="preserve">ARPI: androgen receptor pathway inhibitor; CI: confidence interval; </w:t>
      </w:r>
      <w:r w:rsidRPr="00D931BE">
        <w:t xml:space="preserve">ddMVAC: Dose-Dense Methotrexate, Vinblastine, Doxorubicin, and Cisplatin; </w:t>
      </w:r>
      <w:r w:rsidR="00592A00" w:rsidRPr="00D931BE">
        <w:t xml:space="preserve">EV-P: enfortumab-vedotin combined with pembrolizumab; </w:t>
      </w:r>
      <w:r w:rsidRPr="00D931BE">
        <w:t xml:space="preserve">GC: Gemcitabine and Cisplatin; HR: </w:t>
      </w:r>
      <w:r w:rsidR="005D6E9F" w:rsidRPr="00D931BE">
        <w:t>Hazard</w:t>
      </w:r>
      <w:r w:rsidRPr="00D931BE">
        <w:t xml:space="preserve"> Ratio; </w:t>
      </w:r>
      <w:r w:rsidR="007475AE" w:rsidRPr="00D931BE">
        <w:t xml:space="preserve">IFN: interferon; </w:t>
      </w:r>
      <w:r w:rsidRPr="00D931BE">
        <w:t xml:space="preserve">ITT: intention to treat; </w:t>
      </w:r>
      <w:r w:rsidR="00592A00" w:rsidRPr="00D931BE">
        <w:t xml:space="preserve">MVAC : Methotrexate, Vinblastine, Doxorubicin, and Cisplatin; </w:t>
      </w:r>
      <w:r w:rsidRPr="00D931BE">
        <w:t>OS: overall survival</w:t>
      </w:r>
      <w:r w:rsidR="00592A00" w:rsidRPr="00D931BE">
        <w:t>.</w:t>
      </w:r>
    </w:p>
    <w:p w14:paraId="7F7B98C0" w14:textId="7E87DD93" w:rsidR="001925FD" w:rsidRDefault="001925FD">
      <w:r>
        <w:br w:type="page"/>
      </w:r>
    </w:p>
    <w:p w14:paraId="3D46CDE7" w14:textId="4A7B103F" w:rsidR="007B227F" w:rsidRPr="00D931BE" w:rsidRDefault="007B227F" w:rsidP="007B227F">
      <w:pPr>
        <w:rPr>
          <w:u w:val="single"/>
        </w:rPr>
      </w:pPr>
      <w:r w:rsidRPr="00D931BE">
        <w:rPr>
          <w:u w:val="single"/>
        </w:rPr>
        <w:lastRenderedPageBreak/>
        <w:t>Supplement</w:t>
      </w:r>
      <w:r w:rsidR="00906334">
        <w:rPr>
          <w:u w:val="single"/>
        </w:rPr>
        <w:t>a</w:t>
      </w:r>
      <w:r w:rsidR="008A4C89">
        <w:rPr>
          <w:u w:val="single"/>
        </w:rPr>
        <w:t>ry</w:t>
      </w:r>
      <w:r w:rsidRPr="00D931BE">
        <w:rPr>
          <w:u w:val="single"/>
        </w:rPr>
        <w:t xml:space="preserve"> Table 2: Summary of quality of life and patient reported outcome from selected </w:t>
      </w:r>
      <w:r w:rsidR="00835877" w:rsidRPr="00D931BE">
        <w:rPr>
          <w:u w:val="single"/>
        </w:rPr>
        <w:t>major clinical</w:t>
      </w:r>
      <w:r w:rsidRPr="00D931BE">
        <w:rPr>
          <w:u w:val="single"/>
        </w:rPr>
        <w:t xml:space="preserve"> trial in bladder, kidney and prostate cancer</w:t>
      </w:r>
    </w:p>
    <w:p w14:paraId="6055DEFF" w14:textId="77777777" w:rsidR="007B227F" w:rsidRPr="00D931BE" w:rsidRDefault="007B227F" w:rsidP="007B227F"/>
    <w:tbl>
      <w:tblPr>
        <w:tblStyle w:val="TableGrid"/>
        <w:tblW w:w="5309" w:type="pct"/>
        <w:tblInd w:w="-431" w:type="dxa"/>
        <w:tblLook w:val="04A0" w:firstRow="1" w:lastRow="0" w:firstColumn="1" w:lastColumn="0" w:noHBand="0" w:noVBand="1"/>
      </w:tblPr>
      <w:tblGrid>
        <w:gridCol w:w="1702"/>
        <w:gridCol w:w="1702"/>
        <w:gridCol w:w="1843"/>
        <w:gridCol w:w="3825"/>
        <w:gridCol w:w="4678"/>
      </w:tblGrid>
      <w:tr w:rsidR="00BA4976" w:rsidRPr="00D931BE" w14:paraId="22694696" w14:textId="77777777" w:rsidTr="00BA4976">
        <w:trPr>
          <w:trHeight w:val="531"/>
        </w:trPr>
        <w:tc>
          <w:tcPr>
            <w:tcW w:w="619" w:type="pct"/>
          </w:tcPr>
          <w:p w14:paraId="5958D2CC" w14:textId="77777777" w:rsidR="007B227F" w:rsidRPr="00D931BE" w:rsidRDefault="007B227F" w:rsidP="00226123">
            <w:pPr>
              <w:rPr>
                <w:b/>
                <w:bCs/>
              </w:rPr>
            </w:pPr>
            <w:r w:rsidRPr="00D931BE">
              <w:rPr>
                <w:b/>
                <w:bCs/>
              </w:rPr>
              <w:t>Study</w:t>
            </w:r>
          </w:p>
        </w:tc>
        <w:tc>
          <w:tcPr>
            <w:tcW w:w="619" w:type="pct"/>
          </w:tcPr>
          <w:p w14:paraId="3F9BC71B" w14:textId="70C29241" w:rsidR="007B227F" w:rsidRPr="00D931BE" w:rsidRDefault="007B227F" w:rsidP="00226123">
            <w:pPr>
              <w:rPr>
                <w:b/>
                <w:bCs/>
              </w:rPr>
            </w:pPr>
            <w:r w:rsidRPr="00D931BE">
              <w:rPr>
                <w:b/>
                <w:bCs/>
              </w:rPr>
              <w:t xml:space="preserve">Comparison </w:t>
            </w:r>
            <w:r w:rsidR="00B758DB" w:rsidRPr="00D931BE">
              <w:rPr>
                <w:b/>
                <w:bCs/>
              </w:rPr>
              <w:t>T</w:t>
            </w:r>
            <w:r w:rsidRPr="00D931BE">
              <w:rPr>
                <w:b/>
                <w:bCs/>
              </w:rPr>
              <w:t>reatment</w:t>
            </w:r>
          </w:p>
        </w:tc>
        <w:tc>
          <w:tcPr>
            <w:tcW w:w="670" w:type="pct"/>
          </w:tcPr>
          <w:p w14:paraId="56323F55" w14:textId="77777777" w:rsidR="007B227F" w:rsidRPr="00D931BE" w:rsidRDefault="007B227F" w:rsidP="00226123">
            <w:pPr>
              <w:rPr>
                <w:b/>
                <w:bCs/>
              </w:rPr>
            </w:pPr>
            <w:r w:rsidRPr="00D931BE">
              <w:rPr>
                <w:b/>
                <w:bCs/>
              </w:rPr>
              <w:t xml:space="preserve">Investigational Treatment </w:t>
            </w:r>
          </w:p>
        </w:tc>
        <w:tc>
          <w:tcPr>
            <w:tcW w:w="1391" w:type="pct"/>
          </w:tcPr>
          <w:p w14:paraId="60B488A1" w14:textId="77777777" w:rsidR="007B227F" w:rsidRPr="00D931BE" w:rsidRDefault="007B227F" w:rsidP="00226123">
            <w:pPr>
              <w:rPr>
                <w:b/>
                <w:bCs/>
              </w:rPr>
            </w:pPr>
            <w:r w:rsidRPr="00D931BE">
              <w:rPr>
                <w:b/>
                <w:bCs/>
              </w:rPr>
              <w:t>QOL and PRO use, and threshold</w:t>
            </w:r>
          </w:p>
        </w:tc>
        <w:tc>
          <w:tcPr>
            <w:tcW w:w="1701" w:type="pct"/>
          </w:tcPr>
          <w:p w14:paraId="08EA5FC9" w14:textId="77777777" w:rsidR="007B227F" w:rsidRPr="00D931BE" w:rsidRDefault="007B227F" w:rsidP="00226123">
            <w:pPr>
              <w:rPr>
                <w:b/>
                <w:bCs/>
              </w:rPr>
            </w:pPr>
            <w:r w:rsidRPr="00D931BE">
              <w:rPr>
                <w:b/>
                <w:bCs/>
              </w:rPr>
              <w:t xml:space="preserve">Summary of QoL and PRO </w:t>
            </w:r>
          </w:p>
        </w:tc>
      </w:tr>
      <w:tr w:rsidR="007B227F" w:rsidRPr="00D931BE" w14:paraId="2AAC2059" w14:textId="77777777" w:rsidTr="00BA4976">
        <w:tc>
          <w:tcPr>
            <w:tcW w:w="5000" w:type="pct"/>
            <w:gridSpan w:val="5"/>
          </w:tcPr>
          <w:p w14:paraId="3BC5B48C" w14:textId="221F6623" w:rsidR="007B227F" w:rsidRPr="00022CC7" w:rsidRDefault="007B227F" w:rsidP="00226123">
            <w:pPr>
              <w:rPr>
                <w:b/>
                <w:bCs/>
              </w:rPr>
            </w:pPr>
            <w:r w:rsidRPr="00022CC7">
              <w:rPr>
                <w:b/>
                <w:bCs/>
              </w:rPr>
              <w:t xml:space="preserve">Bladder </w:t>
            </w:r>
            <w:r w:rsidR="00B758DB" w:rsidRPr="00022CC7">
              <w:rPr>
                <w:b/>
                <w:bCs/>
              </w:rPr>
              <w:t>C</w:t>
            </w:r>
            <w:r w:rsidRPr="00022CC7">
              <w:rPr>
                <w:b/>
                <w:bCs/>
              </w:rPr>
              <w:t xml:space="preserve">ancer – </w:t>
            </w:r>
            <w:r w:rsidR="00B758DB" w:rsidRPr="00022CC7">
              <w:rPr>
                <w:b/>
                <w:bCs/>
              </w:rPr>
              <w:t>Lo</w:t>
            </w:r>
            <w:r w:rsidRPr="00022CC7">
              <w:rPr>
                <w:b/>
                <w:bCs/>
              </w:rPr>
              <w:t xml:space="preserve">calized </w:t>
            </w:r>
            <w:r w:rsidR="00B758DB" w:rsidRPr="00022CC7">
              <w:rPr>
                <w:b/>
                <w:bCs/>
              </w:rPr>
              <w:t>D</w:t>
            </w:r>
            <w:r w:rsidRPr="00022CC7">
              <w:rPr>
                <w:b/>
                <w:bCs/>
              </w:rPr>
              <w:t>isease</w:t>
            </w:r>
          </w:p>
        </w:tc>
      </w:tr>
      <w:tr w:rsidR="00BA4976" w:rsidRPr="00D931BE" w14:paraId="39298915" w14:textId="77777777" w:rsidTr="00BA4976">
        <w:tc>
          <w:tcPr>
            <w:tcW w:w="619" w:type="pct"/>
          </w:tcPr>
          <w:p w14:paraId="2861C6BB" w14:textId="7B0160D3" w:rsidR="007B227F" w:rsidRPr="00D931BE" w:rsidRDefault="007B227F" w:rsidP="00226123">
            <w:r w:rsidRPr="00D931BE">
              <w:t xml:space="preserve">JCOG0209 </w:t>
            </w:r>
            <w:r w:rsidRPr="00D931BE">
              <w:fldChar w:fldCharType="begin">
                <w:fldData xml:space="preserve">PEVuZE5vdGU+PENpdGU+PEF1dGhvcj5LaXRhbXVyYTwvQXV0aG9yPjxZZWFyPjIwMjA8L1llYXI+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==
</w:fldData>
              </w:fldChar>
            </w:r>
            <w:r w:rsidR="007D3579" w:rsidRPr="00D931BE">
              <w:instrText xml:space="preserve"> ADDIN EN.CITE </w:instrText>
            </w:r>
            <w:r w:rsidR="007D3579" w:rsidRPr="00D931BE">
              <w:fldChar w:fldCharType="begin">
                <w:fldData xml:space="preserve">PEVuZE5vdGU+PENpdGU+PEF1dGhvcj5LaXRhbXVyYTwvQXV0aG9yPjxZZWFyPjIwMjA8L1llYXI+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==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3]</w:t>
            </w:r>
            <w:r w:rsidRPr="00D931BE">
              <w:fldChar w:fldCharType="end"/>
            </w:r>
          </w:p>
        </w:tc>
        <w:tc>
          <w:tcPr>
            <w:tcW w:w="619" w:type="pct"/>
          </w:tcPr>
          <w:p w14:paraId="4A11C9F3" w14:textId="00B5D0C7" w:rsidR="007B227F" w:rsidRPr="00D931BE" w:rsidRDefault="007B227F" w:rsidP="00226123">
            <w:r w:rsidRPr="00D931BE">
              <w:t>No neoadjuvan</w:t>
            </w:r>
            <w:r w:rsidR="00B758DB" w:rsidRPr="00D931BE">
              <w:t>t</w:t>
            </w:r>
            <w:r w:rsidRPr="00D931BE">
              <w:t xml:space="preserve"> </w:t>
            </w:r>
          </w:p>
        </w:tc>
        <w:tc>
          <w:tcPr>
            <w:tcW w:w="670" w:type="pct"/>
          </w:tcPr>
          <w:p w14:paraId="277D5D33" w14:textId="77777777" w:rsidR="007B227F" w:rsidRPr="00D931BE" w:rsidRDefault="007B227F" w:rsidP="00226123">
            <w:r w:rsidRPr="00D931BE">
              <w:t>MVAC x 2</w:t>
            </w:r>
          </w:p>
        </w:tc>
        <w:tc>
          <w:tcPr>
            <w:tcW w:w="1391" w:type="pct"/>
          </w:tcPr>
          <w:p w14:paraId="0F6D32EA" w14:textId="6328AC76" w:rsidR="007B227F" w:rsidRPr="00D931BE" w:rsidRDefault="007B227F" w:rsidP="00226123">
            <w:r w:rsidRPr="00D931BE">
              <w:t>FACT-B</w:t>
            </w:r>
            <w:r w:rsidR="00923B3A" w:rsidRPr="00D931BE">
              <w:t>l</w:t>
            </w:r>
            <w:r w:rsidRPr="00D931BE">
              <w:t>. Used interpretation manual: threshold 2-3 for subscale, and 5-7 for FACT-G total).</w:t>
            </w:r>
          </w:p>
          <w:p w14:paraId="6B46F620" w14:textId="77777777" w:rsidR="007B227F" w:rsidRPr="00D931BE" w:rsidRDefault="007B227F" w:rsidP="00226123"/>
        </w:tc>
        <w:tc>
          <w:tcPr>
            <w:tcW w:w="1701" w:type="pct"/>
          </w:tcPr>
          <w:p w14:paraId="1C5D0F88" w14:textId="58B28A38" w:rsidR="007B227F" w:rsidRPr="00D931BE" w:rsidRDefault="00B758DB" w:rsidP="00226123">
            <w:r w:rsidRPr="00D931BE">
              <w:t>Lower (w</w:t>
            </w:r>
            <w:r w:rsidR="007B227F" w:rsidRPr="00D931BE">
              <w:t>ors</w:t>
            </w:r>
            <w:r w:rsidRPr="00D931BE">
              <w:t xml:space="preserve">t) </w:t>
            </w:r>
            <w:r w:rsidR="007B227F" w:rsidRPr="00D931BE">
              <w:t>scores</w:t>
            </w:r>
            <w:r w:rsidRPr="00D931BE">
              <w:t xml:space="preserve"> at the time-point</w:t>
            </w:r>
            <w:r w:rsidR="007B227F" w:rsidRPr="00D931BE">
              <w:t xml:space="preserve"> </w:t>
            </w:r>
            <w:r w:rsidRPr="00D931BE">
              <w:t>post-</w:t>
            </w:r>
            <w:r w:rsidR="007B227F" w:rsidRPr="00D931BE">
              <w:t xml:space="preserve">NAC for </w:t>
            </w:r>
            <w:r w:rsidRPr="00D931BE">
              <w:t>PWB</w:t>
            </w:r>
            <w:r w:rsidR="007B227F" w:rsidRPr="00D931BE">
              <w:t xml:space="preserve">, </w:t>
            </w:r>
            <w:r w:rsidRPr="00D931BE">
              <w:t>FWB</w:t>
            </w:r>
            <w:r w:rsidR="007B227F" w:rsidRPr="00D931BE">
              <w:t>, FACT-</w:t>
            </w:r>
            <w:r w:rsidR="00923B3A" w:rsidRPr="00D931BE">
              <w:t>G</w:t>
            </w:r>
            <w:r w:rsidR="007B227F" w:rsidRPr="00D931BE">
              <w:t xml:space="preserve"> total, weight loss, diarrhea, appetite, body appearance, embarrassment by ostomy appliance and total FACT-B</w:t>
            </w:r>
            <w:r w:rsidR="00923B3A" w:rsidRPr="00D931BE">
              <w:t>l</w:t>
            </w:r>
            <w:r w:rsidR="007B227F" w:rsidRPr="00D931BE">
              <w:t>. However, there was no difference in scores for these domains</w:t>
            </w:r>
            <w:r w:rsidR="00257B0A">
              <w:t xml:space="preserve"> </w:t>
            </w:r>
            <w:r w:rsidR="007B227F" w:rsidRPr="00D931BE">
              <w:t>between the two arms after radical cystectomy and 1 year after registration</w:t>
            </w:r>
            <w:r w:rsidR="00257B0A">
              <w:t xml:space="preserve">, except for </w:t>
            </w:r>
            <w:r w:rsidR="00A01D00" w:rsidRPr="00D931BE">
              <w:t>except for embarrassment by ostomy appliance</w:t>
            </w:r>
            <w:r w:rsidRPr="00D931BE">
              <w:t>.</w:t>
            </w:r>
          </w:p>
        </w:tc>
      </w:tr>
      <w:tr w:rsidR="00BA4976" w:rsidRPr="00D931BE" w14:paraId="60FEEFC9" w14:textId="77777777" w:rsidTr="00BA4976">
        <w:tc>
          <w:tcPr>
            <w:tcW w:w="619" w:type="pct"/>
          </w:tcPr>
          <w:p w14:paraId="097CB8B5" w14:textId="77777777" w:rsidR="007B227F" w:rsidRPr="00D931BE" w:rsidRDefault="007B227F" w:rsidP="00226123">
            <w:r w:rsidRPr="00D931BE">
              <w:t>VESPER</w:t>
            </w:r>
            <w:r w:rsidRPr="00D931BE">
              <w:fldChar w:fldCharType="begin">
                <w:fldData xml:space="preserve">PEVuZE5vdGU+PENpdGU+PEF1dGhvcj5QZmlzdGVyPC9BdXRob3I+PFllYXI+MjAyNDwvWWVhcj48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</w:fldData>
              </w:fldChar>
            </w:r>
            <w:r w:rsidRPr="00D931BE">
              <w:instrText xml:space="preserve"> ADDIN EN.CITE </w:instrText>
            </w:r>
            <w:r w:rsidRPr="00D931BE">
              <w:fldChar w:fldCharType="begin">
                <w:fldData xml:space="preserve">PEVuZE5vdGU+PENpdGU+PEF1dGhvcj5QZmlzdGVyPC9BdXRob3I+PFllYXI+MjAyNDwvWWVhcj48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</w:fldData>
              </w:fldChar>
            </w:r>
            <w:r w:rsidRPr="00D931BE">
              <w:instrText xml:space="preserve"> ADDIN EN.CITE.DATA </w:instrText>
            </w:r>
            <w:r w:rsidRPr="00D931BE">
              <w:fldChar w:fldCharType="end"/>
            </w:r>
            <w:r w:rsidRPr="00D931BE">
              <w:fldChar w:fldCharType="separate"/>
            </w:r>
            <w:r w:rsidRPr="00D931BE">
              <w:rPr>
                <w:noProof/>
              </w:rPr>
              <w:t>[2]</w:t>
            </w:r>
            <w:r w:rsidRPr="00D931BE">
              <w:fldChar w:fldCharType="end"/>
            </w:r>
          </w:p>
        </w:tc>
        <w:tc>
          <w:tcPr>
            <w:tcW w:w="619" w:type="pct"/>
          </w:tcPr>
          <w:p w14:paraId="10C6B593" w14:textId="1AF8B885" w:rsidR="007B227F" w:rsidRPr="00D931BE" w:rsidRDefault="00B758DB" w:rsidP="00226123">
            <w:r w:rsidRPr="00D931BE">
              <w:t>GC</w:t>
            </w:r>
            <w:r w:rsidR="007B227F" w:rsidRPr="00D931BE">
              <w:t xml:space="preserve"> x 4</w:t>
            </w:r>
          </w:p>
        </w:tc>
        <w:tc>
          <w:tcPr>
            <w:tcW w:w="670" w:type="pct"/>
          </w:tcPr>
          <w:p w14:paraId="32307642" w14:textId="77777777" w:rsidR="007B227F" w:rsidRPr="00D931BE" w:rsidRDefault="007B227F" w:rsidP="00226123">
            <w:r w:rsidRPr="00D931BE">
              <w:t>ddMVAC x 6</w:t>
            </w:r>
          </w:p>
        </w:tc>
        <w:tc>
          <w:tcPr>
            <w:tcW w:w="1391" w:type="pct"/>
          </w:tcPr>
          <w:p w14:paraId="0835A21D" w14:textId="77777777" w:rsidR="007B227F" w:rsidRPr="00D931BE" w:rsidRDefault="007B227F" w:rsidP="00226123"/>
        </w:tc>
        <w:tc>
          <w:tcPr>
            <w:tcW w:w="1701" w:type="pct"/>
          </w:tcPr>
          <w:p w14:paraId="0C98E7BD" w14:textId="77777777" w:rsidR="007B227F" w:rsidRPr="00D931BE" w:rsidRDefault="007B227F" w:rsidP="00226123">
            <w:r w:rsidRPr="00D931BE">
              <w:t>No PRO reported</w:t>
            </w:r>
          </w:p>
        </w:tc>
      </w:tr>
      <w:tr w:rsidR="00BA4976" w:rsidRPr="00D931BE" w14:paraId="60A999A9" w14:textId="77777777" w:rsidTr="00BA4976">
        <w:tc>
          <w:tcPr>
            <w:tcW w:w="619" w:type="pct"/>
          </w:tcPr>
          <w:p w14:paraId="2F41DFB7" w14:textId="516B9B34" w:rsidR="007B227F" w:rsidRPr="00D931BE" w:rsidRDefault="007B227F" w:rsidP="00226123">
            <w:r w:rsidRPr="00D931BE">
              <w:t xml:space="preserve">BC2001 </w:t>
            </w:r>
            <w:r w:rsidRPr="00D931BE">
              <w:fldChar w:fldCharType="begin">
                <w:fldData xml:space="preserve">PEVuZE5vdGU+PENpdGU+PEF1dGhvcj5IdWRkYXJ0PC9BdXRob3I+PFllYXI+MjAyMDwvWWVhcj48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</w:fldData>
              </w:fldChar>
            </w:r>
            <w:r w:rsidR="007D3579" w:rsidRPr="00D931BE">
              <w:instrText xml:space="preserve"> ADDIN EN.CITE </w:instrText>
            </w:r>
            <w:r w:rsidR="007D3579" w:rsidRPr="00D931BE">
              <w:fldChar w:fldCharType="begin">
                <w:fldData xml:space="preserve">PEVuZE5vdGU+PENpdGU+PEF1dGhvcj5IdWRkYXJ0PC9BdXRob3I+PFllYXI+MjAyMDwvWWVhcj48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4]</w:t>
            </w:r>
            <w:r w:rsidRPr="00D931BE">
              <w:fldChar w:fldCharType="end"/>
            </w:r>
          </w:p>
        </w:tc>
        <w:tc>
          <w:tcPr>
            <w:tcW w:w="619" w:type="pct"/>
          </w:tcPr>
          <w:p w14:paraId="0D304653" w14:textId="77777777" w:rsidR="007B227F" w:rsidRPr="00D931BE" w:rsidRDefault="007B227F" w:rsidP="00226123">
            <w:r w:rsidRPr="00D931BE">
              <w:t xml:space="preserve">Bladder radiation </w:t>
            </w:r>
          </w:p>
        </w:tc>
        <w:tc>
          <w:tcPr>
            <w:tcW w:w="670" w:type="pct"/>
          </w:tcPr>
          <w:p w14:paraId="1006A5A3" w14:textId="77777777" w:rsidR="007B227F" w:rsidRPr="00D931BE" w:rsidRDefault="007B227F" w:rsidP="00226123">
            <w:r w:rsidRPr="00D931BE">
              <w:t>Trimodal therapy (chemo-radiation of the bladder)</w:t>
            </w:r>
          </w:p>
        </w:tc>
        <w:tc>
          <w:tcPr>
            <w:tcW w:w="1391" w:type="pct"/>
          </w:tcPr>
          <w:p w14:paraId="67FE3F28" w14:textId="77777777" w:rsidR="007B227F" w:rsidRDefault="007B227F" w:rsidP="00226123">
            <w:r w:rsidRPr="00D931BE">
              <w:t>FACT-B</w:t>
            </w:r>
            <w:r w:rsidR="00923B3A" w:rsidRPr="00D931BE">
              <w:t>l</w:t>
            </w:r>
            <w:r w:rsidRPr="00D931BE">
              <w:t>. Individual comparison (comparison of the percentage of participants experiencing a minimal clinically significant change from baseline) and between group comparison. Minimal clinically significant change: defined as a 3-point change in bladder cancer subscale, 5-point in TOI or 7-point in total score.</w:t>
            </w:r>
          </w:p>
          <w:p w14:paraId="1A878D47" w14:textId="77777777" w:rsidR="00022CC7" w:rsidRDefault="00022CC7" w:rsidP="00226123"/>
          <w:p w14:paraId="14103218" w14:textId="7251517E" w:rsidR="00022CC7" w:rsidRPr="00D931BE" w:rsidRDefault="00022CC7" w:rsidP="00226123"/>
        </w:tc>
        <w:tc>
          <w:tcPr>
            <w:tcW w:w="1701" w:type="pct"/>
          </w:tcPr>
          <w:p w14:paraId="4C5E81E2" w14:textId="621C6899" w:rsidR="007B227F" w:rsidRPr="00D931BE" w:rsidRDefault="007B227F" w:rsidP="00226123">
            <w:r w:rsidRPr="00D931BE">
              <w:t xml:space="preserve">Patients had an initial reported detriment to their </w:t>
            </w:r>
            <w:r w:rsidR="00B758DB" w:rsidRPr="00D931BE">
              <w:t>QoL</w:t>
            </w:r>
            <w:r w:rsidRPr="00D931BE">
              <w:t xml:space="preserve"> (after end of treatment) (</w:t>
            </w:r>
            <w:r w:rsidR="00B758DB" w:rsidRPr="00D931BE">
              <w:t>bladder cancer subscale</w:t>
            </w:r>
            <w:r w:rsidRPr="00D931BE">
              <w:t xml:space="preserve"> -5.06 [99% CI: -6.12 to -4.00, p&lt; 0.001]; overall FACT-B</w:t>
            </w:r>
            <w:r w:rsidR="00923B3A" w:rsidRPr="00D931BE">
              <w:t>l</w:t>
            </w:r>
            <w:r w:rsidRPr="00D931BE">
              <w:t xml:space="preserve"> T</w:t>
            </w:r>
            <w:r w:rsidR="00B758DB" w:rsidRPr="00D931BE">
              <w:t xml:space="preserve">otal </w:t>
            </w:r>
            <w:r w:rsidRPr="00D931BE">
              <w:t>score -8.22 [-10.76 to -5.68, p&lt; 0.01]), but returned to baseline within six months of treatment with trimodal therapy. The addition of concomitant chemotherapy or neoadjuvant chemotherapy did not significantly impact H</w:t>
            </w:r>
            <w:r w:rsidR="00B758DB" w:rsidRPr="00D931BE">
              <w:t>r</w:t>
            </w:r>
            <w:r w:rsidRPr="00D931BE">
              <w:t>QoL.</w:t>
            </w:r>
          </w:p>
        </w:tc>
      </w:tr>
      <w:tr w:rsidR="007B227F" w:rsidRPr="00D931BE" w14:paraId="66137A35" w14:textId="77777777" w:rsidTr="00BA4976">
        <w:tc>
          <w:tcPr>
            <w:tcW w:w="5000" w:type="pct"/>
            <w:gridSpan w:val="5"/>
          </w:tcPr>
          <w:p w14:paraId="6578CB13" w14:textId="0EF177FA" w:rsidR="007B227F" w:rsidRPr="00022CC7" w:rsidRDefault="007B227F" w:rsidP="00226123">
            <w:pPr>
              <w:rPr>
                <w:b/>
                <w:bCs/>
              </w:rPr>
            </w:pPr>
            <w:r w:rsidRPr="00022CC7">
              <w:rPr>
                <w:b/>
                <w:bCs/>
              </w:rPr>
              <w:t xml:space="preserve">Upper </w:t>
            </w:r>
            <w:r w:rsidR="00B758DB" w:rsidRPr="00022CC7">
              <w:rPr>
                <w:b/>
                <w:bCs/>
              </w:rPr>
              <w:t>T</w:t>
            </w:r>
            <w:r w:rsidRPr="00022CC7">
              <w:rPr>
                <w:b/>
                <w:bCs/>
              </w:rPr>
              <w:t xml:space="preserve">ract </w:t>
            </w:r>
            <w:r w:rsidR="00B758DB" w:rsidRPr="00022CC7">
              <w:rPr>
                <w:b/>
                <w:bCs/>
              </w:rPr>
              <w:t>U</w:t>
            </w:r>
            <w:r w:rsidRPr="00022CC7">
              <w:rPr>
                <w:b/>
                <w:bCs/>
              </w:rPr>
              <w:t xml:space="preserve">rothelial </w:t>
            </w:r>
            <w:r w:rsidR="007475AE" w:rsidRPr="00022CC7">
              <w:rPr>
                <w:b/>
                <w:bCs/>
              </w:rPr>
              <w:t>C</w:t>
            </w:r>
            <w:r w:rsidRPr="00022CC7">
              <w:rPr>
                <w:b/>
                <w:bCs/>
              </w:rPr>
              <w:t xml:space="preserve">arcinoma </w:t>
            </w:r>
          </w:p>
        </w:tc>
      </w:tr>
      <w:tr w:rsidR="00BA4976" w:rsidRPr="00D931BE" w14:paraId="564D0C12" w14:textId="77777777" w:rsidTr="00BA4976">
        <w:tc>
          <w:tcPr>
            <w:tcW w:w="619" w:type="pct"/>
          </w:tcPr>
          <w:p w14:paraId="14442916" w14:textId="77777777" w:rsidR="007B227F" w:rsidRPr="00D931BE" w:rsidRDefault="007B227F" w:rsidP="00226123">
            <w:r w:rsidRPr="00D931BE">
              <w:t xml:space="preserve">POUT trial </w:t>
            </w:r>
            <w:r w:rsidRPr="00D931BE">
              <w:fldChar w:fldCharType="begin"/>
            </w:r>
            <w:r w:rsidRPr="00D931BE">
              <w:instrText xml:space="preserve"> ADDIN EN.CITE &lt;EndNote&gt;&lt;Cite&gt;&lt;Author&gt;Birtle&lt;/Author&gt;&lt;Year&gt;2024&lt;/Year&gt;&lt;RecNum&gt;3194&lt;/RecNum&gt;&lt;DisplayText&gt;[3]&lt;/DisplayText&gt;&lt;record&gt;&lt;rec-number&gt;3194&lt;/rec-number&gt;&lt;foreign-keys&gt;&lt;key app="EN" db-id="50wxdpzd9vd5r7e9t5b595djrfpttrxw9avp" timestamp="1717617760"&gt;3194&lt;/key&gt;&lt;/foreign-keys&gt;&lt;ref-type name="Journal Article"&gt;17&lt;/ref-type&gt;&lt;contributors&gt;&lt;authors&gt;&lt;author&gt;Alison Jane Birtle&lt;/author&gt;&lt;author&gt;Robert Jones&lt;/author&gt;&lt;author&gt;John Chester&lt;/author&gt;&lt;author&gt;Rebecca Lewis&lt;/author&gt;&lt;author&gt;Katie Biscombe&lt;/author&gt;&lt;author&gt;Mark Johnson&lt;/author&gt;&lt;author&gt;Anthony Blacker&lt;/author&gt;&lt;author&gt;Richard T. Bryan&lt;/author&gt;&lt;author&gt;James W.F. Catto&lt;/author&gt;&lt;author&gt;Ananya Choudhury&lt;/author&gt;&lt;author&gt;Prantik Das&lt;/author&gt;&lt;author&gt;Satinder Jagdev&lt;/author&gt;&lt;author&gt;Thomas Powles&lt;/author&gt;&lt;author&gt;John Wagstaff&lt;/author&gt;&lt;author&gt;Ka Ching Cheung&lt;/author&gt;&lt;author&gt;Fay Cafferty&lt;/author&gt;&lt;author&gt;Emma Hall&lt;/author&gt;&lt;/authors&gt;&lt;/contributors&gt;&lt;titles&gt;&lt;title&gt;Improved Disease-Free Survival With Adjuvant Chemotherapy After Nephroureterectomy for Upper Tract Urothelial Cancer: Final Results of the POUT Trial&lt;/title&gt;&lt;secondary-title&gt;Journal of Clinical Oncology&lt;/secondary-title&gt;&lt;/titles&gt;&lt;periodical&gt;&lt;full-title&gt;Journal of Clinical Oncology&lt;/full-title&gt;&lt;/periodical&gt;&lt;pages&gt;1466-1471&lt;/pages&gt;&lt;volume&gt;42&lt;/volume&gt;&lt;number&gt;13&lt;/number&gt;&lt;dates&gt;&lt;year&gt;2024&lt;/year&gt;&lt;/dates&gt;&lt;accession-num&gt;38350047&lt;/accession-num&gt;&lt;urls&gt;&lt;related-urls&gt;&lt;url&gt;https://ascopubs.org/doi/abs/10.1200/JCO.23.01659&lt;/url&gt;&lt;/related-urls&gt;&lt;/urls&gt;&lt;electronic-resource-num&gt;10.1200/jco.23.01659&lt;/electronic-resource-num&gt;&lt;/record&gt;&lt;/Cite&gt;&lt;/EndNote&gt;</w:instrText>
            </w:r>
            <w:r w:rsidRPr="00D931BE">
              <w:fldChar w:fldCharType="separate"/>
            </w:r>
            <w:r w:rsidRPr="00D931BE">
              <w:rPr>
                <w:noProof/>
              </w:rPr>
              <w:t>[3]</w:t>
            </w:r>
            <w:r w:rsidRPr="00D931BE">
              <w:fldChar w:fldCharType="end"/>
            </w:r>
          </w:p>
        </w:tc>
        <w:tc>
          <w:tcPr>
            <w:tcW w:w="619" w:type="pct"/>
          </w:tcPr>
          <w:p w14:paraId="15E8DEB4" w14:textId="77777777" w:rsidR="007B227F" w:rsidRPr="00D931BE" w:rsidRDefault="007B227F" w:rsidP="00226123">
            <w:r w:rsidRPr="00D931BE">
              <w:t>Observation</w:t>
            </w:r>
          </w:p>
        </w:tc>
        <w:tc>
          <w:tcPr>
            <w:tcW w:w="670" w:type="pct"/>
          </w:tcPr>
          <w:p w14:paraId="21B44B3A" w14:textId="77777777" w:rsidR="007B227F" w:rsidRPr="00D931BE" w:rsidRDefault="007B227F" w:rsidP="00226123">
            <w:r w:rsidRPr="00D931BE">
              <w:t xml:space="preserve">Adjuvant platinum-based </w:t>
            </w:r>
          </w:p>
        </w:tc>
        <w:tc>
          <w:tcPr>
            <w:tcW w:w="1391" w:type="pct"/>
          </w:tcPr>
          <w:p w14:paraId="1CB6AD84" w14:textId="77777777" w:rsidR="007B227F" w:rsidRPr="00D931BE" w:rsidRDefault="007B227F" w:rsidP="00226123">
            <w:r w:rsidRPr="00D931BE">
              <w:t>Adverse event and EORTC-QLQ-C30. Legacy threshold of &gt;10 point for clinically significant change.</w:t>
            </w:r>
          </w:p>
          <w:p w14:paraId="272B5255" w14:textId="77777777" w:rsidR="007B227F" w:rsidRPr="00D931BE" w:rsidRDefault="007B227F" w:rsidP="00226123"/>
        </w:tc>
        <w:tc>
          <w:tcPr>
            <w:tcW w:w="1701" w:type="pct"/>
          </w:tcPr>
          <w:p w14:paraId="44025541" w14:textId="77777777" w:rsidR="007B227F" w:rsidRPr="00D931BE" w:rsidRDefault="007B227F" w:rsidP="00226123">
            <w:r w:rsidRPr="00D931BE">
              <w:t xml:space="preserve">CTCAE grade ≥3 rates between 6 and 24 months were similar in both groups (40 of 240, 16.7%). </w:t>
            </w:r>
          </w:p>
          <w:p w14:paraId="288D784E" w14:textId="57379141" w:rsidR="007B227F" w:rsidRPr="00D931BE" w:rsidRDefault="007B227F" w:rsidP="00226123">
            <w:r w:rsidRPr="00D931BE">
              <w:t>No important differences in QoL (EORTC-QLQ-C30) were observed between group at 12 and 24 months. Number of enrol participant for Q</w:t>
            </w:r>
            <w:r w:rsidR="00B758DB" w:rsidRPr="00D931BE">
              <w:t>o</w:t>
            </w:r>
            <w:r w:rsidRPr="00D931BE">
              <w:t xml:space="preserve">L analysis was low (72 and 83 participants). </w:t>
            </w:r>
          </w:p>
        </w:tc>
      </w:tr>
      <w:tr w:rsidR="007B227F" w:rsidRPr="00D931BE" w14:paraId="580E9576" w14:textId="77777777" w:rsidTr="00BA4976">
        <w:tc>
          <w:tcPr>
            <w:tcW w:w="5000" w:type="pct"/>
            <w:gridSpan w:val="5"/>
          </w:tcPr>
          <w:p w14:paraId="64D4F02B" w14:textId="77DDD47F" w:rsidR="007B227F" w:rsidRPr="00022CC7" w:rsidRDefault="007B227F" w:rsidP="00226123">
            <w:pPr>
              <w:rPr>
                <w:b/>
                <w:bCs/>
              </w:rPr>
            </w:pPr>
            <w:r w:rsidRPr="00022CC7">
              <w:rPr>
                <w:b/>
                <w:bCs/>
              </w:rPr>
              <w:t xml:space="preserve">Advanced or </w:t>
            </w:r>
            <w:r w:rsidR="007475AE" w:rsidRPr="00022CC7">
              <w:rPr>
                <w:b/>
                <w:bCs/>
              </w:rPr>
              <w:t>M</w:t>
            </w:r>
            <w:r w:rsidRPr="00022CC7">
              <w:rPr>
                <w:b/>
                <w:bCs/>
              </w:rPr>
              <w:t xml:space="preserve">etastatic </w:t>
            </w:r>
            <w:r w:rsidR="007475AE" w:rsidRPr="00022CC7">
              <w:rPr>
                <w:b/>
                <w:bCs/>
              </w:rPr>
              <w:t>B</w:t>
            </w:r>
            <w:r w:rsidRPr="00022CC7">
              <w:rPr>
                <w:b/>
                <w:bCs/>
              </w:rPr>
              <w:t xml:space="preserve">ladder </w:t>
            </w:r>
            <w:r w:rsidR="007475AE" w:rsidRPr="00022CC7">
              <w:rPr>
                <w:b/>
                <w:bCs/>
              </w:rPr>
              <w:t>C</w:t>
            </w:r>
            <w:r w:rsidRPr="00022CC7">
              <w:rPr>
                <w:b/>
                <w:bCs/>
              </w:rPr>
              <w:t>ancer</w:t>
            </w:r>
          </w:p>
        </w:tc>
      </w:tr>
      <w:tr w:rsidR="00BA4976" w:rsidRPr="00D931BE" w14:paraId="4343757B" w14:textId="77777777" w:rsidTr="00BA4976">
        <w:tc>
          <w:tcPr>
            <w:tcW w:w="619" w:type="pct"/>
          </w:tcPr>
          <w:p w14:paraId="4288A2AA" w14:textId="0E0BCE6A" w:rsidR="007B227F" w:rsidRPr="00D931BE" w:rsidRDefault="007B227F" w:rsidP="00226123">
            <w:r w:rsidRPr="00D931BE">
              <w:t xml:space="preserve">EV-302 trial </w:t>
            </w:r>
            <w:r w:rsidRPr="00D931BE">
              <w:fldChar w:fldCharType="begin"/>
            </w:r>
            <w:r w:rsidR="007D3579" w:rsidRPr="00D931BE">
              <w:instrText xml:space="preserve"> ADDIN EN.CITE &lt;EndNote&gt;&lt;Cite&gt;&lt;Author&gt;Gupta&lt;/Author&gt;&lt;Year&gt;2024&lt;/Year&gt;&lt;RecNum&gt;3227&lt;/RecNum&gt;&lt;DisplayText&gt;[25]&lt;/DisplayText&gt;&lt;record&gt;&lt;rec-number&gt;3227&lt;/rec-number&gt;&lt;foreign-keys&gt;&lt;key app="EN" db-id="50wxdpzd9vd5r7e9t5b595djrfpttrxw9avp" timestamp="1717771982"&gt;3227&lt;/key&gt;&lt;/foreign-keys&gt;&lt;ref-type name="Journal Article"&gt;17&lt;/ref-type&gt;&lt;contributors&gt;&lt;authors&gt;&lt;author&gt;Shilpa Gupta&lt;/author&gt;&lt;author&gt;Yohan Loriot&lt;/author&gt;&lt;author&gt;Michiel Simon Van Der Heijden&lt;/author&gt;&lt;author&gt;Jens Bedke&lt;/author&gt;&lt;author&gt;Begoña Pérez Valderrama&lt;/author&gt;&lt;author&gt;Eiji Kikuchi&lt;/author&gt;&lt;author&gt;Aude Flechon&lt;/author&gt;&lt;author&gt;Daniel P. Petrylak&lt;/author&gt;&lt;author&gt;Maria De Santis&lt;/author&gt;&lt;author&gt;Matt D. Galsky&lt;/author&gt;&lt;author&gt;Jae-Lyun Lee&lt;/author&gt;&lt;author&gt;Umang Swami&lt;/author&gt;&lt;author&gt;Srikala S. Sridhar&lt;/author&gt;&lt;author&gt;Ugo De Giorgi&lt;/author&gt;&lt;author&gt;Phoebe Wright&lt;/author&gt;&lt;author&gt;Yi-Tsung Lu&lt;/author&gt;&lt;author&gt;Xuesong Guan&lt;/author&gt;&lt;author&gt;Ryan Dillon&lt;/author&gt;&lt;author&gt;Blanca Homet Moreno&lt;/author&gt;&lt;author&gt;Thomas Powles&lt;/author&gt;&lt;/authors&gt;&lt;/contributors&gt;&lt;titles&gt;&lt;title&gt;Patient-reported outcomes (PROs) from a randomized, phase 3 trial of enfortumab vedotin plus pembrolizumab (EV+P) versus platinum-based chemotherapy (PBC) in previously untreated locally advanced or metastatic urothelial cancer (la/mUC)&lt;/title&gt;&lt;secondary-title&gt;Journal of Clinical Oncology&lt;/secondary-title&gt;&lt;/titles&gt;&lt;periodical&gt;&lt;full-title&gt;Journal of Clinical Oncology&lt;/full-title&gt;&lt;/periodical&gt;&lt;pages&gt;4502-4502&lt;/pages&gt;&lt;volume&gt;42&lt;/volume&gt;&lt;number&gt;16_suppl&lt;/number&gt;&lt;keywords&gt;&lt;keyword&gt;261-492-6491,613-302-312,130-274,283-183-138-12268,6,6,2,2,242,3224,176,295,3,3,1,1&lt;/keyword&gt;&lt;/keywords&gt;&lt;dates&gt;&lt;year&gt;2024&lt;/year&gt;&lt;/dates&gt;&lt;urls&gt;&lt;related-urls&gt;&lt;url&gt;https://ascopubs.org/doi/abs/10.1200/JCO.2024.42.16_suppl.4502&lt;/url&gt;&lt;/related-urls&gt;&lt;/urls&gt;&lt;electronic-resource-num&gt;10.1200/JCO.2024.42.16_suppl.4502&lt;/electronic-resource-num&gt;&lt;/record&gt;&lt;/Cite&gt;&lt;/EndNote&gt;</w:instrText>
            </w:r>
            <w:r w:rsidRPr="00D931BE">
              <w:fldChar w:fldCharType="separate"/>
            </w:r>
            <w:r w:rsidR="007D3579" w:rsidRPr="00D931BE">
              <w:rPr>
                <w:noProof/>
              </w:rPr>
              <w:t>[25]</w:t>
            </w:r>
            <w:r w:rsidRPr="00D931BE">
              <w:fldChar w:fldCharType="end"/>
            </w:r>
            <w:r w:rsidRPr="00D931BE">
              <w:t>.</w:t>
            </w:r>
          </w:p>
        </w:tc>
        <w:tc>
          <w:tcPr>
            <w:tcW w:w="619" w:type="pct"/>
          </w:tcPr>
          <w:p w14:paraId="0ED52296" w14:textId="77777777" w:rsidR="007B227F" w:rsidRPr="00D931BE" w:rsidRDefault="007B227F" w:rsidP="00226123">
            <w:r w:rsidRPr="00D931BE">
              <w:t>Cisplatin-based</w:t>
            </w:r>
          </w:p>
        </w:tc>
        <w:tc>
          <w:tcPr>
            <w:tcW w:w="670" w:type="pct"/>
          </w:tcPr>
          <w:p w14:paraId="219C8B44" w14:textId="77777777" w:rsidR="007B227F" w:rsidRPr="00D931BE" w:rsidRDefault="007B227F" w:rsidP="00226123">
            <w:r w:rsidRPr="00D931BE">
              <w:t>EV-P</w:t>
            </w:r>
          </w:p>
        </w:tc>
        <w:tc>
          <w:tcPr>
            <w:tcW w:w="1391" w:type="pct"/>
          </w:tcPr>
          <w:p w14:paraId="0D978114" w14:textId="1360394F" w:rsidR="007B227F" w:rsidRPr="00D931BE" w:rsidRDefault="007B227F" w:rsidP="00226123">
            <w:r w:rsidRPr="00D931BE">
              <w:t>Pain assesses via BPI-SF item 3.</w:t>
            </w:r>
            <w:r w:rsidRPr="00D931BE">
              <w:br/>
              <w:t>EORTC-QLQ-C30 with meaningful difference: A change of 5 - 10 points is considered a small change. A change of 10 - 20 points is considered a moderate change (</w:t>
            </w:r>
            <w:r w:rsidR="00B758DB" w:rsidRPr="00D931BE">
              <w:t xml:space="preserve">from </w:t>
            </w:r>
            <w:r w:rsidRPr="00D931BE">
              <w:t>NCT04223856 and abstract only).</w:t>
            </w:r>
          </w:p>
          <w:p w14:paraId="083F99C9" w14:textId="77777777" w:rsidR="007B227F" w:rsidRPr="00D931BE" w:rsidRDefault="007B227F" w:rsidP="00226123"/>
          <w:p w14:paraId="0AFB6C5F" w14:textId="77777777" w:rsidR="007B227F" w:rsidRPr="00D931BE" w:rsidRDefault="007B227F" w:rsidP="00226123"/>
        </w:tc>
        <w:tc>
          <w:tcPr>
            <w:tcW w:w="1701" w:type="pct"/>
          </w:tcPr>
          <w:p w14:paraId="6A791C66" w14:textId="13A4C0B3" w:rsidR="007B227F" w:rsidRPr="00D931BE" w:rsidRDefault="007B227F" w:rsidP="00226123">
            <w:r w:rsidRPr="00D931BE">
              <w:t>Patients with moderate to severe pain at baseline who were treated with EV</w:t>
            </w:r>
            <w:r w:rsidR="00B758DB" w:rsidRPr="00D931BE">
              <w:t>-</w:t>
            </w:r>
            <w:r w:rsidRPr="00D931BE">
              <w:t xml:space="preserve">P (n=128, 34%) had a meaningful (&gt;2 </w:t>
            </w:r>
            <w:r w:rsidR="00B758DB" w:rsidRPr="00D931BE">
              <w:t>points</w:t>
            </w:r>
            <w:r w:rsidRPr="00D931BE">
              <w:t>) improvement from baseline in BPI worst pain from w</w:t>
            </w:r>
            <w:r w:rsidR="00B758DB" w:rsidRPr="00D931BE">
              <w:t>ee</w:t>
            </w:r>
            <w:r w:rsidRPr="00D931BE">
              <w:t>k 3 through 26. EORTC QLQ-C30 Global Health Status/Quality of Life [GHS/QoL], EV+P demonstrated a transient worsening at w</w:t>
            </w:r>
            <w:r w:rsidR="007475AE" w:rsidRPr="00D931BE">
              <w:t>ee</w:t>
            </w:r>
            <w:r w:rsidRPr="00D931BE">
              <w:t>k 3 (-6.3) that returned to baseline from w</w:t>
            </w:r>
            <w:r w:rsidR="007475AE" w:rsidRPr="00D931BE">
              <w:t>ee</w:t>
            </w:r>
            <w:r w:rsidRPr="00D931BE">
              <w:t xml:space="preserve">ks 4 through 26, while patients treated with cisplatin-based </w:t>
            </w:r>
            <w:r w:rsidR="00835877" w:rsidRPr="00D931BE">
              <w:t>chemotherapy</w:t>
            </w:r>
            <w:r w:rsidR="007475AE" w:rsidRPr="00D931BE">
              <w:t xml:space="preserve"> </w:t>
            </w:r>
            <w:r w:rsidRPr="00D931BE">
              <w:t>demonstrated deterioration from w</w:t>
            </w:r>
            <w:r w:rsidR="007475AE" w:rsidRPr="00D931BE">
              <w:t>ee</w:t>
            </w:r>
            <w:r w:rsidRPr="00D931BE">
              <w:t>k 1 through w</w:t>
            </w:r>
            <w:r w:rsidR="007475AE" w:rsidRPr="00D931BE">
              <w:t>ee</w:t>
            </w:r>
            <w:r w:rsidRPr="00D931BE">
              <w:t>k 17 (range -1.2 to -7.1) when scores returned to baseline</w:t>
            </w:r>
          </w:p>
        </w:tc>
      </w:tr>
      <w:tr w:rsidR="00BA4976" w:rsidRPr="00D931BE" w14:paraId="01375C29" w14:textId="77777777" w:rsidTr="00BA4976">
        <w:tc>
          <w:tcPr>
            <w:tcW w:w="619" w:type="pct"/>
          </w:tcPr>
          <w:p w14:paraId="0DFED644" w14:textId="77777777" w:rsidR="007B227F" w:rsidRPr="00D931BE" w:rsidRDefault="007B227F" w:rsidP="00226123">
            <w:r w:rsidRPr="00D931BE">
              <w:t xml:space="preserve">CheckMate 901 </w:t>
            </w:r>
            <w:r w:rsidRPr="00D931BE">
              <w:fldChar w:fldCharType="begin"/>
            </w:r>
            <w:r w:rsidRPr="00D931BE">
              <w:instrText xml:space="preserve"> ADDIN EN.CITE &lt;EndNote&gt;&lt;Cite&gt;&lt;Author&gt;Heijden&lt;/Author&gt;&lt;Year&gt;2023&lt;/Year&gt;&lt;RecNum&gt;3244&lt;/RecNum&gt;&lt;DisplayText&gt;[6]&lt;/DisplayText&gt;&lt;record&gt;&lt;rec-number&gt;3244&lt;/rec-number&gt;&lt;foreign-keys&gt;&lt;key app="EN" db-id="50wxdpzd9vd5r7e9t5b595djrfpttrxw9avp" timestamp="1717801200"&gt;3244&lt;/key&gt;&lt;/foreign-keys&gt;&lt;ref-type name="Journal Article"&gt;17&lt;/ref-type&gt;&lt;contributors&gt;&lt;authors&gt;&lt;author&gt;Michiel S. van der Heijden&lt;/author&gt;&lt;author&gt;Guru Sonpavde&lt;/author&gt;&lt;author&gt;Thomas Powles&lt;/author&gt;&lt;author&gt;Andrea Necchi&lt;/author&gt;&lt;author&gt;Mauricio Burotto&lt;/author&gt;&lt;author&gt;Michael Schenker&lt;/author&gt;&lt;author&gt;Juan Pablo Sade&lt;/author&gt;&lt;author&gt;Aristotelis Bamias&lt;/author&gt;&lt;author&gt;Philippe Beuzeboc&lt;/author&gt;&lt;author&gt;Jens Bedke&lt;/author&gt;&lt;author&gt;Jan Oldenburg&lt;/author&gt;&lt;author&gt;Gurkamal Chatta&lt;/author&gt;&lt;author&gt;Yüksel Ürün&lt;/author&gt;&lt;author&gt;Dingwei Ye&lt;/author&gt;&lt;author&gt;Zhisong He&lt;/author&gt;&lt;author&gt;Begoña P. Valderrama&lt;/author&gt;&lt;author&gt;Ja Hyeon Ku&lt;/author&gt;&lt;author&gt;Yoshihiko Tomita&lt;/author&gt;&lt;author&gt;Jeiry Filian&lt;/author&gt;&lt;author&gt;Lily Wang&lt;/author&gt;&lt;author&gt;Daniela Purcea&lt;/author&gt;&lt;author&gt;Miraj Y. Patel&lt;/author&gt;&lt;author&gt;Federico Nasroulah&lt;/author&gt;&lt;author&gt;Matthew D. Galsky&lt;/author&gt;&lt;/authors&gt;&lt;/contributors&gt;&lt;titles&gt;&lt;title&gt;Nivolumab plus Gemcitabine–Cisplatin in Advanced Urothelial Carcinoma&lt;/title&gt;&lt;secondary-title&gt;New England Journal of Medicine&lt;/secondary-title&gt;&lt;/titles&gt;&lt;periodical&gt;&lt;full-title&gt;New England Journal of Medicine&lt;/full-title&gt;&lt;/periodical&gt;&lt;pages&gt;1778-1789&lt;/pages&gt;&lt;volume&gt;389&lt;/volume&gt;&lt;number&gt;19&lt;/number&gt;&lt;dates&gt;&lt;year&gt;2023&lt;/year&gt;&lt;/dates&gt;&lt;urls&gt;&lt;related-urls&gt;&lt;url&gt;https://www.nejm.org/doi/full/10.1056/NEJMoa2309863&lt;/url&gt;&lt;/related-urls&gt;&lt;/urls&gt;&lt;electronic-resource-num&gt;doi:10.1056/NEJMoa2309863&lt;/electronic-resource-num&gt;&lt;/record&gt;&lt;/Cite&gt;&lt;/EndNote&gt;</w:instrText>
            </w:r>
            <w:r w:rsidRPr="00D931BE">
              <w:fldChar w:fldCharType="separate"/>
            </w:r>
            <w:r w:rsidRPr="00D931BE">
              <w:rPr>
                <w:noProof/>
              </w:rPr>
              <w:t>[6]</w:t>
            </w:r>
            <w:r w:rsidRPr="00D931BE">
              <w:fldChar w:fldCharType="end"/>
            </w:r>
          </w:p>
        </w:tc>
        <w:tc>
          <w:tcPr>
            <w:tcW w:w="619" w:type="pct"/>
          </w:tcPr>
          <w:p w14:paraId="046E955F" w14:textId="77777777" w:rsidR="007B227F" w:rsidRPr="00D931BE" w:rsidRDefault="007B227F" w:rsidP="00226123">
            <w:r w:rsidRPr="00D931BE">
              <w:t>Cisplatin-based</w:t>
            </w:r>
          </w:p>
        </w:tc>
        <w:tc>
          <w:tcPr>
            <w:tcW w:w="670" w:type="pct"/>
          </w:tcPr>
          <w:p w14:paraId="21650680" w14:textId="743B36DE" w:rsidR="007B227F" w:rsidRPr="00D931BE" w:rsidRDefault="007475AE" w:rsidP="00226123">
            <w:r w:rsidRPr="00D931BE">
              <w:t xml:space="preserve">GC with </w:t>
            </w:r>
            <w:r w:rsidR="007B227F" w:rsidRPr="00D931BE">
              <w:t>Nivo</w:t>
            </w:r>
            <w:r w:rsidRPr="00D931BE">
              <w:t>lumab</w:t>
            </w:r>
          </w:p>
        </w:tc>
        <w:tc>
          <w:tcPr>
            <w:tcW w:w="1391" w:type="pct"/>
          </w:tcPr>
          <w:p w14:paraId="3BB71DB0" w14:textId="4B67FC83" w:rsidR="007B227F" w:rsidRPr="00D931BE" w:rsidRDefault="007475AE" w:rsidP="00226123">
            <w:r w:rsidRPr="00D931BE">
              <w:t xml:space="preserve">EORTC </w:t>
            </w:r>
            <w:r w:rsidR="007B227F" w:rsidRPr="00D931BE">
              <w:t xml:space="preserve">QLQ-C30 </w:t>
            </w:r>
            <w:r w:rsidRPr="00D931BE">
              <w:t>significant difference</w:t>
            </w:r>
            <w:r w:rsidR="007B227F" w:rsidRPr="00D931BE">
              <w:t xml:space="preserve"> define by change of &gt; 10 points between groups.</w:t>
            </w:r>
          </w:p>
        </w:tc>
        <w:tc>
          <w:tcPr>
            <w:tcW w:w="1701" w:type="pct"/>
          </w:tcPr>
          <w:p w14:paraId="7AFAC3D2" w14:textId="0A98CA93" w:rsidR="007B227F" w:rsidRPr="00D931BE" w:rsidRDefault="007B227F" w:rsidP="00226123">
            <w:r w:rsidRPr="00D931BE">
              <w:t xml:space="preserve">Low completion rate of forms past 10 weeks. </w:t>
            </w:r>
            <w:r w:rsidR="007475AE" w:rsidRPr="00D931BE">
              <w:t>EORTC QLQ-C30 stable and no significant difference.</w:t>
            </w:r>
          </w:p>
        </w:tc>
      </w:tr>
      <w:tr w:rsidR="007B227F" w:rsidRPr="00D931BE" w14:paraId="316FE454" w14:textId="77777777" w:rsidTr="00BA4976">
        <w:tc>
          <w:tcPr>
            <w:tcW w:w="5000" w:type="pct"/>
            <w:gridSpan w:val="5"/>
          </w:tcPr>
          <w:p w14:paraId="43D73097" w14:textId="47F94052" w:rsidR="007B227F" w:rsidRPr="00022CC7" w:rsidRDefault="007B227F" w:rsidP="00226123">
            <w:pPr>
              <w:rPr>
                <w:b/>
                <w:bCs/>
              </w:rPr>
            </w:pPr>
            <w:r w:rsidRPr="00022CC7">
              <w:rPr>
                <w:b/>
                <w:bCs/>
              </w:rPr>
              <w:t xml:space="preserve">Localized Kidney - </w:t>
            </w:r>
            <w:r w:rsidR="007475AE" w:rsidRPr="00022CC7">
              <w:rPr>
                <w:b/>
                <w:bCs/>
              </w:rPr>
              <w:t>A</w:t>
            </w:r>
            <w:r w:rsidRPr="00022CC7">
              <w:rPr>
                <w:b/>
                <w:bCs/>
              </w:rPr>
              <w:t>djuvant</w:t>
            </w:r>
          </w:p>
        </w:tc>
      </w:tr>
      <w:tr w:rsidR="00BA4976" w:rsidRPr="00D931BE" w14:paraId="649E7B43" w14:textId="77777777" w:rsidTr="00BA4976">
        <w:tc>
          <w:tcPr>
            <w:tcW w:w="619" w:type="pct"/>
          </w:tcPr>
          <w:p w14:paraId="2C9736CB" w14:textId="77777777" w:rsidR="007B227F" w:rsidRPr="00D931BE" w:rsidRDefault="007B227F" w:rsidP="00226123">
            <w:r w:rsidRPr="00D931BE">
              <w:t>KEYNOTE-564</w:t>
            </w:r>
          </w:p>
          <w:p w14:paraId="401DE024" w14:textId="2868B2A5" w:rsidR="007B227F" w:rsidRPr="00D931BE" w:rsidRDefault="007B227F" w:rsidP="00226123">
            <w:r w:rsidRPr="00D931BE">
              <w:fldChar w:fldCharType="begin">
                <w:fldData xml:space="preserve">PEVuZE5vdGU+PENpdGU+PEF1dGhvcj5DaG91ZWlyaTwvQXV0aG9yPjxZZWFyPjIwMjQ8L1llYXI+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</w:fldData>
              </w:fldChar>
            </w:r>
            <w:r w:rsidR="007D3579" w:rsidRPr="00D931BE">
              <w:instrText xml:space="preserve"> ADDIN EN.CITE </w:instrText>
            </w:r>
            <w:r w:rsidR="007D3579" w:rsidRPr="00D931BE">
              <w:fldChar w:fldCharType="begin">
                <w:fldData xml:space="preserve">PEVuZE5vdGU+PENpdGU+PEF1dGhvcj5DaG91ZWlyaTwvQXV0aG9yPjxZZWFyPjIwMjQ8L1llYXI+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6]</w:t>
            </w:r>
            <w:r w:rsidRPr="00D931BE">
              <w:fldChar w:fldCharType="end"/>
            </w:r>
          </w:p>
        </w:tc>
        <w:tc>
          <w:tcPr>
            <w:tcW w:w="619" w:type="pct"/>
          </w:tcPr>
          <w:p w14:paraId="552C891D" w14:textId="77777777" w:rsidR="007B227F" w:rsidRPr="00D931BE" w:rsidRDefault="007B227F" w:rsidP="00226123">
            <w:r w:rsidRPr="00D931BE">
              <w:t>Placebo</w:t>
            </w:r>
          </w:p>
        </w:tc>
        <w:tc>
          <w:tcPr>
            <w:tcW w:w="670" w:type="pct"/>
          </w:tcPr>
          <w:p w14:paraId="2894F4AE" w14:textId="77777777" w:rsidR="007B227F" w:rsidRPr="00D931BE" w:rsidRDefault="007B227F" w:rsidP="00226123">
            <w:r w:rsidRPr="00D931BE">
              <w:t>Pembrolizumab</w:t>
            </w:r>
          </w:p>
        </w:tc>
        <w:tc>
          <w:tcPr>
            <w:tcW w:w="1391" w:type="pct"/>
          </w:tcPr>
          <w:p w14:paraId="757B7433" w14:textId="2FFC9DBA" w:rsidR="007B227F" w:rsidRPr="00D931BE" w:rsidRDefault="007B227F" w:rsidP="00226123">
            <w:r w:rsidRPr="00D931BE">
              <w:t>LSM change from baseline to week 52 in symptom scores as assessed by the EORTC QLQ-C30 GHS/QoL and physical functioning scale scores. Clinically meaningful change threshold was considered a ≥ 10-point increase or decrease, and for subscale.</w:t>
            </w:r>
          </w:p>
          <w:p w14:paraId="1C25C330" w14:textId="77777777" w:rsidR="007B227F" w:rsidRPr="00D931BE" w:rsidRDefault="007B227F" w:rsidP="00226123">
            <w:r w:rsidRPr="00D931BE">
              <w:t>FKSI-DRS was use with a clinically meaningful change threshold defined as a 2- to 3-point change from baseline. Exploratory end points included mean change from baseline in EORTC QLQ-C30 functioning and symptom scales and the EQ VAS (clinically meaningful change threshold defined as a ≥ 7-point change from baseline).</w:t>
            </w:r>
          </w:p>
          <w:p w14:paraId="6FBDC93F" w14:textId="77777777" w:rsidR="007B227F" w:rsidRPr="00D931BE" w:rsidRDefault="007B227F" w:rsidP="00226123"/>
        </w:tc>
        <w:tc>
          <w:tcPr>
            <w:tcW w:w="1701" w:type="pct"/>
          </w:tcPr>
          <w:p w14:paraId="5EDE7AA8" w14:textId="2F710DA1" w:rsidR="007B227F" w:rsidRPr="00D931BE" w:rsidRDefault="007B227F" w:rsidP="00226123">
            <w:r w:rsidRPr="00D931BE">
              <w:t xml:space="preserve">A trend to inferior EORTC QLQ-C30 GHS/QoL but not statistically significant difference in </w:t>
            </w:r>
            <w:r w:rsidR="007475AE" w:rsidRPr="00D931BE">
              <w:t>LSM</w:t>
            </w:r>
            <w:r w:rsidRPr="00D931BE">
              <w:t xml:space="preserve"> scores for pembrolizumab </w:t>
            </w:r>
            <w:r w:rsidR="00592A00" w:rsidRPr="00D931BE">
              <w:t>vs</w:t>
            </w:r>
            <w:r w:rsidRPr="00D931BE">
              <w:t xml:space="preserve"> placebo were observed at week 52 for EORTC QLQ-C30 GHS/QoL (–2.5; 95% CI –5.2 to 0.1), EORTC QLQ-C30 physical functioning (–0.87; 95% CI –2.7 to 1.0), and FKSI-DRS (–0.7; 95% CI –1.2 to –0.1). Most PRO scores remained stable or improved for the EORTC QLQ-C30 GHS/QoL (pembrolizumab, 54.3%; placebo, 67.5%), EORTC QLQ-C30 physical functioning (pembrolizumab, 64.7%; placebo, 68.8%), and FKSI-DRS (pembrolizumab, 58.2%; placebo, 66.3%).</w:t>
            </w:r>
          </w:p>
          <w:p w14:paraId="18147A24" w14:textId="77777777" w:rsidR="007B227F" w:rsidRPr="00D931BE" w:rsidRDefault="007B227F" w:rsidP="00226123">
            <w:r w:rsidRPr="00D931BE">
              <w:t>Pembrolizumab was associated with a higher incidence of serious adverse events of any cause than placebo (20.7% vs. 11.5%), as well as with a higher incidence of adverse events of any grade (79.1% vs. 53.0%) or of grade 3 or 4 (18.6% vs. 1.2%)</w:t>
            </w:r>
          </w:p>
        </w:tc>
      </w:tr>
      <w:tr w:rsidR="007B227F" w:rsidRPr="00D931BE" w14:paraId="202949FC" w14:textId="77777777" w:rsidTr="00BA4976">
        <w:tc>
          <w:tcPr>
            <w:tcW w:w="5000" w:type="pct"/>
            <w:gridSpan w:val="5"/>
          </w:tcPr>
          <w:p w14:paraId="2EEB9E6B" w14:textId="4606927E" w:rsidR="007B227F" w:rsidRPr="00022CC7" w:rsidRDefault="007B227F" w:rsidP="00226123">
            <w:pPr>
              <w:rPr>
                <w:b/>
                <w:bCs/>
              </w:rPr>
            </w:pPr>
            <w:r w:rsidRPr="00022CC7">
              <w:rPr>
                <w:b/>
                <w:bCs/>
              </w:rPr>
              <w:t xml:space="preserve">Advanced or </w:t>
            </w:r>
            <w:r w:rsidR="007475AE" w:rsidRPr="00022CC7">
              <w:rPr>
                <w:b/>
                <w:bCs/>
              </w:rPr>
              <w:t>M</w:t>
            </w:r>
            <w:r w:rsidRPr="00022CC7">
              <w:rPr>
                <w:b/>
                <w:bCs/>
              </w:rPr>
              <w:t>etastatic RCC</w:t>
            </w:r>
          </w:p>
        </w:tc>
      </w:tr>
      <w:tr w:rsidR="00BA4976" w:rsidRPr="00D931BE" w14:paraId="21EAA63A" w14:textId="77777777" w:rsidTr="00BA4976">
        <w:tc>
          <w:tcPr>
            <w:tcW w:w="619" w:type="pct"/>
          </w:tcPr>
          <w:p w14:paraId="6B081D97" w14:textId="582AFDAD" w:rsidR="007B227F" w:rsidRPr="00D931BE" w:rsidRDefault="007B227F" w:rsidP="00226123">
            <w:r w:rsidRPr="00D931BE">
              <w:t xml:space="preserve">TKI era: </w:t>
            </w:r>
            <w:r w:rsidRPr="00D931BE">
              <w:fldChar w:fldCharType="begin">
                <w:fldData xml:space="preserve">PEVuZE5vdGU+PENpdGU+PEF1dGhvcj5Nb3R6ZXI8L0F1dGhvcj48WWVhcj4yMDA3PC9ZZWFyPjxS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=
</w:fldData>
              </w:fldChar>
            </w:r>
            <w:r w:rsidR="007D3579" w:rsidRPr="00D931BE">
              <w:instrText xml:space="preserve"> ADDIN EN.CITE </w:instrText>
            </w:r>
            <w:r w:rsidR="007D3579" w:rsidRPr="00D931BE">
              <w:fldChar w:fldCharType="begin">
                <w:fldData xml:space="preserve">PEVuZE5vdGU+PENpdGU+PEF1dGhvcj5Nb3R6ZXI8L0F1dGhvcj48WWVhcj4yMDA3PC9ZZWFyPjxS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=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7, 28]</w:t>
            </w:r>
            <w:r w:rsidRPr="00D931BE">
              <w:fldChar w:fldCharType="end"/>
            </w:r>
          </w:p>
        </w:tc>
        <w:tc>
          <w:tcPr>
            <w:tcW w:w="619" w:type="pct"/>
          </w:tcPr>
          <w:p w14:paraId="316409EA" w14:textId="77777777" w:rsidR="007B227F" w:rsidRPr="00D931BE" w:rsidRDefault="007B227F" w:rsidP="00226123">
            <w:r w:rsidRPr="00D931BE">
              <w:t>IFN-alpha</w:t>
            </w:r>
          </w:p>
        </w:tc>
        <w:tc>
          <w:tcPr>
            <w:tcW w:w="670" w:type="pct"/>
          </w:tcPr>
          <w:p w14:paraId="65DD2A9A" w14:textId="77777777" w:rsidR="007B227F" w:rsidRPr="00D931BE" w:rsidRDefault="007B227F" w:rsidP="00226123">
            <w:r w:rsidRPr="00D931BE">
              <w:t>Sunitinib</w:t>
            </w:r>
          </w:p>
        </w:tc>
        <w:tc>
          <w:tcPr>
            <w:tcW w:w="1391" w:type="pct"/>
          </w:tcPr>
          <w:p w14:paraId="70B8328E" w14:textId="21A5E938" w:rsidR="007B227F" w:rsidRPr="00D931BE" w:rsidRDefault="007B227F" w:rsidP="00226123">
            <w:r w:rsidRPr="00D931BE">
              <w:t>FACT-G and FKSI questionnaires, at randomization, day 1 and 28 of each cycle and at end of treatment.</w:t>
            </w:r>
          </w:p>
          <w:p w14:paraId="65785EE8" w14:textId="21E45BBA" w:rsidR="007B227F" w:rsidRPr="00D931BE" w:rsidRDefault="007B227F" w:rsidP="00226123">
            <w:pPr>
              <w:rPr>
                <w:color w:val="FF0000"/>
              </w:rPr>
            </w:pPr>
            <w:r w:rsidRPr="00D931BE">
              <w:t>In Castellano et al.</w:t>
            </w:r>
            <w:r w:rsidR="007475AE" w:rsidRPr="00D931BE">
              <w:fldChar w:fldCharType="begin">
                <w:fldData xml:space="preserve">PEVuZE5vdGU+PENpdGU+PEF1dGhvcj5DYXN0ZWxsYW5vPC9BdXRob3I+PFllYXI+MjAwOTwvWWVh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</w:fldData>
              </w:fldChar>
            </w:r>
            <w:r w:rsidR="007475AE" w:rsidRPr="00D931BE">
              <w:instrText xml:space="preserve"> ADDIN EN.CITE </w:instrText>
            </w:r>
            <w:r w:rsidR="007475AE" w:rsidRPr="00D931BE">
              <w:fldChar w:fldCharType="begin">
                <w:fldData xml:space="preserve">PEVuZE5vdGU+PENpdGU+PEF1dGhvcj5DYXN0ZWxsYW5vPC9BdXRob3I+PFllYXI+MjAwOTwvWWVh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</w:fldData>
              </w:fldChar>
            </w:r>
            <w:r w:rsidR="007475AE" w:rsidRPr="00D931BE">
              <w:instrText xml:space="preserve"> ADDIN EN.CITE.DATA </w:instrText>
            </w:r>
            <w:r w:rsidR="007475AE" w:rsidRPr="00D931BE">
              <w:fldChar w:fldCharType="end"/>
            </w:r>
            <w:r w:rsidR="007475AE" w:rsidRPr="00D931BE">
              <w:fldChar w:fldCharType="separate"/>
            </w:r>
            <w:r w:rsidR="007475AE" w:rsidRPr="00D931BE">
              <w:rPr>
                <w:noProof/>
              </w:rPr>
              <w:t>[28]</w:t>
            </w:r>
            <w:r w:rsidR="007475AE" w:rsidRPr="00D931BE">
              <w:fldChar w:fldCharType="end"/>
            </w:r>
            <w:r w:rsidRPr="00D931BE">
              <w:t xml:space="preserve">, repeated measures mixed-effects models (MEMs) were used to assess the between-treatment differences for all the PRO end points. Estimation of variance by restricted/residual maximum likelihood. </w:t>
            </w:r>
            <w:r w:rsidR="007475AE" w:rsidRPr="00D931BE">
              <w:t>LSM</w:t>
            </w:r>
            <w:r w:rsidRPr="00D931BE">
              <w:t xml:space="preserve"> for the first 9 cycles for each PRO measure. </w:t>
            </w:r>
            <w:r w:rsidRPr="00D931BE">
              <w:br/>
              <w:t xml:space="preserve">Minimal important difference (MID): FKSI: 3-5 points, FKSI-DRS: 2-3 points, FACT-G: N/A, EQ-5D: </w:t>
            </w:r>
            <w:r w:rsidR="007475AE" w:rsidRPr="00D931BE">
              <w:t>not applicable.</w:t>
            </w:r>
          </w:p>
          <w:p w14:paraId="55DDC4B8" w14:textId="77777777" w:rsidR="007B227F" w:rsidRPr="00D931BE" w:rsidRDefault="007B227F" w:rsidP="00226123"/>
        </w:tc>
        <w:tc>
          <w:tcPr>
            <w:tcW w:w="1701" w:type="pct"/>
          </w:tcPr>
          <w:p w14:paraId="37D0A9E6" w14:textId="77777777" w:rsidR="007B227F" w:rsidRPr="00D931BE" w:rsidRDefault="007B227F" w:rsidP="00226123">
            <w:r w:rsidRPr="00D931BE">
              <w:t>FKSI-DRS and FKSI scores exhibited statistically significant patterns favoring the sunitinib group over the IFN-a group. Using MEM of FKSI-DRS 9 item, compared with the IFN-a group, patients on sunitinib demonstrated significantly milder symptoms (higher LSM scores) of bone pain, fatigue, and fevers. Compared with the MID, the treatment differences were considered clinically meaningful after cycle 2 day 1 for the FKSI-DRS and FKSI.</w:t>
            </w:r>
          </w:p>
          <w:p w14:paraId="5B12BB56" w14:textId="77777777" w:rsidR="007B227F" w:rsidRPr="00D931BE" w:rsidRDefault="007B227F" w:rsidP="00226123"/>
          <w:p w14:paraId="78A9C9D3" w14:textId="068AFEB2" w:rsidR="007B227F" w:rsidRPr="00D931BE" w:rsidRDefault="007B227F" w:rsidP="00226123">
            <w:r w:rsidRPr="00D931BE">
              <w:t>Based on the mean treatment difference for the FACT-G scores, patients in the sunitinib group experienced statistically better cancer-specific H</w:t>
            </w:r>
            <w:r w:rsidR="007475AE" w:rsidRPr="00D931BE">
              <w:t>r</w:t>
            </w:r>
            <w:r w:rsidRPr="00D931BE">
              <w:t>QoL compared with patients in the IFN-a group at each time point. (</w:t>
            </w:r>
            <w:r w:rsidR="007475AE" w:rsidRPr="00D931BE">
              <w:t>A</w:t>
            </w:r>
            <w:r w:rsidRPr="00D931BE">
              <w:t>lso significant if use MID of 5 points after first cycle</w:t>
            </w:r>
            <w:r w:rsidR="007475AE" w:rsidRPr="00D931BE">
              <w:t>.</w:t>
            </w:r>
            <w:r w:rsidRPr="00D931BE">
              <w:t>)</w:t>
            </w:r>
          </w:p>
          <w:p w14:paraId="24B09FF6" w14:textId="77777777" w:rsidR="007B227F" w:rsidRPr="00D931BE" w:rsidRDefault="007B227F" w:rsidP="00226123"/>
          <w:p w14:paraId="2E984061" w14:textId="1D59AB50" w:rsidR="007B227F" w:rsidRPr="00D931BE" w:rsidRDefault="007B227F" w:rsidP="00226123">
            <w:r w:rsidRPr="00D931BE">
              <w:t>Based on the LSM of EQ-5D index, patients in the sunitinib group reported better general health status than patients in the IFN-a group. The pattern of EQ-5D utility and EQ-VAS LSM predicted scores was very different, with a faster increasing utility in the INF group. This lack of consistency between EQ scores advises to interpret results with care.</w:t>
            </w:r>
          </w:p>
        </w:tc>
      </w:tr>
      <w:tr w:rsidR="00BA4976" w:rsidRPr="00D931BE" w14:paraId="0CF8C44D" w14:textId="77777777" w:rsidTr="00BA4976">
        <w:tc>
          <w:tcPr>
            <w:tcW w:w="619" w:type="pct"/>
          </w:tcPr>
          <w:p w14:paraId="41F7C282" w14:textId="526E1268" w:rsidR="007B227F" w:rsidRPr="00D931BE" w:rsidRDefault="007B227F" w:rsidP="00226123">
            <w:r w:rsidRPr="00D931BE">
              <w:t xml:space="preserve">CLEAR </w:t>
            </w:r>
            <w:r w:rsidRPr="00D931BE">
              <w:fldChar w:fldCharType="begin">
                <w:fldData xml:space="preserve">PEVuZE5vdGU+PENpdGU+PEF1dGhvcj5Nb3R6ZXI8L0F1dGhvcj48WWVhcj4yMDIyPC9ZZWFyPjxS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</w:fldData>
              </w:fldChar>
            </w:r>
            <w:r w:rsidR="007D3579" w:rsidRPr="00D931BE">
              <w:instrText xml:space="preserve"> ADDIN EN.CITE </w:instrText>
            </w:r>
            <w:r w:rsidR="007D3579" w:rsidRPr="00D931BE">
              <w:fldChar w:fldCharType="begin">
                <w:fldData xml:space="preserve">PEVuZE5vdGU+PENpdGU+PEF1dGhvcj5Nb3R6ZXI8L0F1dGhvcj48WWVhcj4yMDIyPC9ZZWFyPjxS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29]</w:t>
            </w:r>
            <w:r w:rsidRPr="00D931BE">
              <w:fldChar w:fldCharType="end"/>
            </w:r>
          </w:p>
        </w:tc>
        <w:tc>
          <w:tcPr>
            <w:tcW w:w="619" w:type="pct"/>
          </w:tcPr>
          <w:p w14:paraId="58EDBAFC" w14:textId="77777777" w:rsidR="007B227F" w:rsidRPr="00D931BE" w:rsidRDefault="007B227F" w:rsidP="00226123">
            <w:r w:rsidRPr="00D931BE">
              <w:t>Sunitinib</w:t>
            </w:r>
          </w:p>
        </w:tc>
        <w:tc>
          <w:tcPr>
            <w:tcW w:w="670" w:type="pct"/>
          </w:tcPr>
          <w:p w14:paraId="332B3382" w14:textId="26E0B112" w:rsidR="007B227F" w:rsidRPr="002344C9" w:rsidRDefault="007B227F" w:rsidP="00226123">
            <w:pPr>
              <w:rPr>
                <w:lang w:val="fr-CA"/>
              </w:rPr>
            </w:pPr>
            <w:r w:rsidRPr="002344C9">
              <w:rPr>
                <w:lang w:val="fr-CA"/>
              </w:rPr>
              <w:t>Lenvatinib plus pembrolizumab</w:t>
            </w:r>
            <w:r w:rsidR="007475AE" w:rsidRPr="002344C9">
              <w:rPr>
                <w:lang w:val="fr-CA"/>
              </w:rPr>
              <w:t>, or l</w:t>
            </w:r>
            <w:r w:rsidRPr="002344C9">
              <w:rPr>
                <w:lang w:val="fr-CA"/>
              </w:rPr>
              <w:t>envatinib plus everolimu</w:t>
            </w:r>
            <w:r w:rsidR="007475AE" w:rsidRPr="002344C9">
              <w:rPr>
                <w:lang w:val="fr-CA"/>
              </w:rPr>
              <w:t>s</w:t>
            </w:r>
          </w:p>
        </w:tc>
        <w:tc>
          <w:tcPr>
            <w:tcW w:w="1391" w:type="pct"/>
          </w:tcPr>
          <w:p w14:paraId="1B63D387" w14:textId="21BC1970" w:rsidR="007B227F" w:rsidRPr="00D931BE" w:rsidRDefault="007B227F" w:rsidP="00226123">
            <w:r w:rsidRPr="00D931BE">
              <w:t xml:space="preserve">FKSI-DRS, EORTC QLQ-C30, EQ-5D-3L. at baseline and on day 1 of each subsequent 21-day cycle. Differences in </w:t>
            </w:r>
            <w:r w:rsidR="007475AE" w:rsidRPr="00D931BE">
              <w:t>LSM</w:t>
            </w:r>
            <w:r w:rsidRPr="00D931BE">
              <w:t xml:space="preserve"> between each lenvatinib treatment group (lenvatinib plus pembrolizumab and lenvatinib plus everolimus) and sunitinib. MID: decrease of 3 or more points for the FKSI-DRS, a decrease of 10 or more points for the EORTC QLQ-C30, a decrease of 0.08 or more points for the EQ-5D-3L index; and a decrease of 7 or more points for the EQ-5D-3L VAS. Death = deterioration. Time to deterioration and time to definitive deterioration (no recovery).</w:t>
            </w:r>
          </w:p>
          <w:p w14:paraId="5FB69897" w14:textId="77777777" w:rsidR="007B227F" w:rsidRPr="00D931BE" w:rsidRDefault="007B227F" w:rsidP="00226123"/>
        </w:tc>
        <w:tc>
          <w:tcPr>
            <w:tcW w:w="1701" w:type="pct"/>
          </w:tcPr>
          <w:p w14:paraId="7B08BBAF" w14:textId="24FC92A7" w:rsidR="007B227F" w:rsidRPr="00D931BE" w:rsidRDefault="007B227F" w:rsidP="00226123">
            <w:r w:rsidRPr="00D931BE">
              <w:t xml:space="preserve">Lenvatinib + </w:t>
            </w:r>
            <w:r w:rsidR="001A4E5C" w:rsidRPr="00D931BE">
              <w:t>p</w:t>
            </w:r>
            <w:r w:rsidRPr="00D931BE">
              <w:t>embro</w:t>
            </w:r>
            <w:r w:rsidR="001A4E5C" w:rsidRPr="00D931BE">
              <w:t>lizumab</w:t>
            </w:r>
            <w:r w:rsidRPr="00D931BE">
              <w:t xml:space="preserve"> had similar or favourable scores compared with patients given sunitinib. Analyses of time to first deterioration showed a similar outcome between the lenvatinib plus pembrolizumab and sunitinib treatment groups across most instruments; Shorter (worst) median time to first deterioration (9.14 weeks compared to 12.14 weeks for FKSI-DRS) but </w:t>
            </w:r>
            <w:r w:rsidR="001A4E5C" w:rsidRPr="00D931BE">
              <w:t>not significant</w:t>
            </w:r>
            <w:r w:rsidRPr="00D931BE">
              <w:t xml:space="preserve"> (HR 1.13 [95% CI 0.94–1.35], log-rank p=0.20). </w:t>
            </w:r>
          </w:p>
          <w:p w14:paraId="191518D2" w14:textId="14903CB7" w:rsidR="007B227F" w:rsidRPr="00D931BE" w:rsidRDefault="007B227F" w:rsidP="00226123">
            <w:r w:rsidRPr="00D931BE">
              <w:t>12</w:t>
            </w:r>
            <w:r w:rsidR="001A4E5C" w:rsidRPr="00D931BE">
              <w:t xml:space="preserve"> </w:t>
            </w:r>
            <w:r w:rsidRPr="00D931BE">
              <w:t xml:space="preserve">weeks (7.29–15.14) </w:t>
            </w:r>
            <w:r w:rsidR="00592A00" w:rsidRPr="00D931BE">
              <w:t>vs</w:t>
            </w:r>
            <w:r w:rsidRPr="00D931BE">
              <w:t xml:space="preserve"> 9.14 weeks (6.29–12.14; 0.88 [0.74–1.05], log-rank p=0.17) for EORTC QLQ-C30 GHS/QOL.</w:t>
            </w:r>
          </w:p>
          <w:p w14:paraId="7FB9EDAE" w14:textId="77777777" w:rsidR="001A4E5C" w:rsidRPr="00D931BE" w:rsidRDefault="001A4E5C" w:rsidP="00226123"/>
          <w:p w14:paraId="356F6169" w14:textId="1DC44A19" w:rsidR="007B227F" w:rsidRPr="00D931BE" w:rsidRDefault="001A4E5C" w:rsidP="00226123">
            <w:r w:rsidRPr="00D931BE">
              <w:t xml:space="preserve">LSM </w:t>
            </w:r>
            <w:r w:rsidR="007B227F" w:rsidRPr="00D931BE">
              <w:t xml:space="preserve">change at mean follow-up (46 weeks, cycle 15) from baseline in the lenvatinib plus pembrolizumab group compared with the sunitinib group was –1.75 (SE 0.59) </w:t>
            </w:r>
            <w:r w:rsidR="00592A00" w:rsidRPr="00D931BE">
              <w:t>vs</w:t>
            </w:r>
            <w:r w:rsidR="007B227F" w:rsidRPr="00D931BE">
              <w:t xml:space="preserve"> –2.19 (0.66) for FKSI-DRS, –5.93 (0.86) </w:t>
            </w:r>
            <w:r w:rsidR="00592A00" w:rsidRPr="00D931BE">
              <w:t>vs</w:t>
            </w:r>
            <w:r w:rsidR="007B227F" w:rsidRPr="00D931BE">
              <w:t xml:space="preserve"> –6.73 (0.94) for EORTC QLQ-C30 GHS/QOL, and –4·96 (0.85) </w:t>
            </w:r>
            <w:r w:rsidR="00592A00" w:rsidRPr="00D931BE">
              <w:t>vs</w:t>
            </w:r>
            <w:r w:rsidR="007B227F" w:rsidRPr="00D931BE">
              <w:t xml:space="preserve"> –6.64 (0.94) for the EQ-5D visual analogue scale.</w:t>
            </w:r>
          </w:p>
        </w:tc>
      </w:tr>
      <w:tr w:rsidR="00BA4976" w:rsidRPr="00D931BE" w14:paraId="014E4B6A" w14:textId="77777777" w:rsidTr="00BA4976">
        <w:tc>
          <w:tcPr>
            <w:tcW w:w="619" w:type="pct"/>
          </w:tcPr>
          <w:p w14:paraId="3E8F7891" w14:textId="3A7EF17C" w:rsidR="007B227F" w:rsidRPr="00D931BE" w:rsidRDefault="007B227F" w:rsidP="00226123">
            <w:r w:rsidRPr="00D931BE">
              <w:t xml:space="preserve">Keynote-426 </w:t>
            </w:r>
            <w:r w:rsidRPr="00D931BE">
              <w:fldChar w:fldCharType="begin">
                <w:fldData xml:space="preserve">PEVuZE5vdGU+PENpdGU+PEF1dGhvcj5CZWRrZTwvQXV0aG9yPjxZZWFyPjIwMjI8L1llYXI+PFJl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</w:fldData>
              </w:fldChar>
            </w:r>
            <w:r w:rsidR="007D3579" w:rsidRPr="00D931BE">
              <w:instrText xml:space="preserve"> ADDIN EN.CITE </w:instrText>
            </w:r>
            <w:r w:rsidR="007D3579" w:rsidRPr="00D931BE">
              <w:fldChar w:fldCharType="begin">
                <w:fldData xml:space="preserve">PEVuZE5vdGU+PENpdGU+PEF1dGhvcj5CZWRrZTwvQXV0aG9yPjxZZWFyPjIwMjI8L1llYXI+PFJl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30]</w:t>
            </w:r>
            <w:r w:rsidRPr="00D931BE">
              <w:fldChar w:fldCharType="end"/>
            </w:r>
          </w:p>
        </w:tc>
        <w:tc>
          <w:tcPr>
            <w:tcW w:w="619" w:type="pct"/>
          </w:tcPr>
          <w:p w14:paraId="21112E2A" w14:textId="77777777" w:rsidR="007B227F" w:rsidRPr="00D931BE" w:rsidRDefault="007B227F" w:rsidP="00226123">
            <w:r w:rsidRPr="00D931BE">
              <w:t>Sunitinib</w:t>
            </w:r>
          </w:p>
        </w:tc>
        <w:tc>
          <w:tcPr>
            <w:tcW w:w="670" w:type="pct"/>
          </w:tcPr>
          <w:p w14:paraId="2B24D2C8" w14:textId="77777777" w:rsidR="007B227F" w:rsidRPr="00D931BE" w:rsidRDefault="007B227F" w:rsidP="00226123">
            <w:r w:rsidRPr="00D931BE">
              <w:t>Pembrolizumab plus axitinib</w:t>
            </w:r>
          </w:p>
        </w:tc>
        <w:tc>
          <w:tcPr>
            <w:tcW w:w="1391" w:type="pct"/>
          </w:tcPr>
          <w:p w14:paraId="3EB70E1C" w14:textId="77777777" w:rsidR="007B227F" w:rsidRPr="00D931BE" w:rsidRDefault="007B227F" w:rsidP="00226123">
            <w:r w:rsidRPr="00D931BE">
              <w:t>EORTC QLQ-C30, FKSI-DRS, EQ-5D-3L.</w:t>
            </w:r>
          </w:p>
          <w:p w14:paraId="0FA51EA4" w14:textId="77777777" w:rsidR="007B227F" w:rsidRPr="00D931BE" w:rsidRDefault="007B227F" w:rsidP="00226123">
            <w:r w:rsidRPr="00D931BE">
              <w:t xml:space="preserve">MID: FKSI-DRS 3-point change from baseline, EORTC QLQ-C30 </w:t>
            </w:r>
            <m:oMath>
              <m:r>
                <w:rPr>
                  <w:rFonts w:ascii="Cambria Math" w:hAnsi="Cambria Math"/>
                </w:rPr>
                <m:t>≥</m:t>
              </m:r>
            </m:oMath>
            <w:r w:rsidRPr="00D931BE">
              <w:t>10-point change from baseline</w:t>
            </w:r>
          </w:p>
          <w:p w14:paraId="4C954495" w14:textId="424F6992" w:rsidR="007B227F" w:rsidRPr="00D931BE" w:rsidRDefault="007B227F" w:rsidP="00226123">
            <w:r w:rsidRPr="00D931BE">
              <w:t xml:space="preserve">EQ-5D-3L VAS </w:t>
            </w:r>
            <m:oMath>
              <m:r>
                <w:rPr>
                  <w:rFonts w:ascii="Cambria Math" w:hAnsi="Cambria Math"/>
                </w:rPr>
                <m:t>≥</m:t>
              </m:r>
            </m:oMath>
            <w:r w:rsidRPr="00D931BE">
              <w:t>7-point change from baseline. PROs were assessed on day 1 of each cycle in the pembrolizumab + axitinib arm (</w:t>
            </w:r>
            <w:r w:rsidR="001A4E5C" w:rsidRPr="00D931BE">
              <w:t>=</w:t>
            </w:r>
            <w:r w:rsidRPr="00D931BE">
              <w:t>after treatment), whereas PROs were assessed on days 1 and 29 of each cycle for up to four cycles, and then on day 1 of each subsequent cycle (following the 2-w</w:t>
            </w:r>
            <w:r w:rsidR="001A4E5C" w:rsidRPr="00D931BE">
              <w:t>ee</w:t>
            </w:r>
            <w:r w:rsidRPr="00D931BE">
              <w:t xml:space="preserve">k off treatment period) in the sunitinib arm. Changes from baseline in </w:t>
            </w:r>
            <w:r w:rsidR="001A4E5C" w:rsidRPr="00D931BE">
              <w:t>LSM</w:t>
            </w:r>
            <w:r w:rsidRPr="00D931BE">
              <w:t xml:space="preserve"> scores and compared between treatment groups using a constrained longitudinal data analysis (cLDA) model (Liang and Zeger). Missing data: multiple imputation under the missing at random assumption. Time to confirmed deterioration: time from baseline to first deterioration (meeting or exceeding the MID), with confirmation at the next visit.</w:t>
            </w:r>
          </w:p>
        </w:tc>
        <w:tc>
          <w:tcPr>
            <w:tcW w:w="1701" w:type="pct"/>
          </w:tcPr>
          <w:p w14:paraId="1574DB27" w14:textId="77777777" w:rsidR="007B227F" w:rsidRPr="00D931BE" w:rsidRDefault="007B227F" w:rsidP="00226123">
            <w:r w:rsidRPr="00D931BE">
              <w:t>The primary analysis time point for PRO end points was reached at week 30, which was the last time point when completion and compliance rates were approximately 60% and 80%.</w:t>
            </w:r>
          </w:p>
          <w:p w14:paraId="3F082489" w14:textId="77777777" w:rsidR="007B227F" w:rsidRPr="00D931BE" w:rsidRDefault="007B227F" w:rsidP="00226123"/>
          <w:p w14:paraId="366E6C8B" w14:textId="77777777" w:rsidR="007B227F" w:rsidRPr="00D931BE" w:rsidRDefault="007B227F" w:rsidP="00226123">
            <w:r w:rsidRPr="00D931BE">
              <w:t>Better or not different overall improvement rates from baseline between pembrolizumab + axitinib and sunitinib were observed for the FKSI-DRS (–0.79% improvement vs sunitinib; 95% confidence interval [CI] –7.2 to 5.6), QLQ-C30 (7.5% improvement vs sunitinib; 95% CI 1.0–14), and EQ-5D VAS (9.9% improvement vs sunitinib; 95% CI 3.2–17).</w:t>
            </w:r>
          </w:p>
          <w:p w14:paraId="4546E2FE" w14:textId="77777777" w:rsidR="007B227F" w:rsidRPr="00D931BE" w:rsidRDefault="007B227F" w:rsidP="00226123">
            <w:r w:rsidRPr="00D931BE">
              <w:t>No difference in time to confirmed deterioration, except FKSI-DRS favoring sunitinib.</w:t>
            </w:r>
          </w:p>
          <w:p w14:paraId="4B7F0396" w14:textId="6319F753" w:rsidR="007B227F" w:rsidRPr="00D931BE" w:rsidRDefault="007B227F" w:rsidP="00226123">
            <w:r w:rsidRPr="00D931BE">
              <w:t>By cLDA analysis, LSM changes from baseline to 150 w</w:t>
            </w:r>
            <w:r w:rsidR="001A4E5C" w:rsidRPr="00D931BE">
              <w:t>ee</w:t>
            </w:r>
            <w:r w:rsidRPr="00D931BE">
              <w:t>k</w:t>
            </w:r>
            <w:r w:rsidR="001A4E5C" w:rsidRPr="00D931BE">
              <w:t>s</w:t>
            </w:r>
            <w:r w:rsidRPr="00D931BE">
              <w:t xml:space="preserve"> were not different between group for FKSI-DRS and the EQ-5DVAS, although the LSM was higher with </w:t>
            </w:r>
            <w:r w:rsidR="001A4E5C" w:rsidRPr="00D931BE">
              <w:t xml:space="preserve">pembrolizumab </w:t>
            </w:r>
            <w:r w:rsidRPr="00D931BE">
              <w:t>+ axitinib than with sunitinib for the QLQ-C30GHS/QoL</w:t>
            </w:r>
          </w:p>
          <w:p w14:paraId="62B97F1C" w14:textId="77777777" w:rsidR="007B227F" w:rsidRPr="00D931BE" w:rsidRDefault="007B227F" w:rsidP="00226123">
            <w:r w:rsidRPr="00D931BE">
              <w:t>Time of assessment in sunitinib (after 2 weeks off treatment) might have help patient reporting better QoL compared to reporting when on treatment.</w:t>
            </w:r>
          </w:p>
        </w:tc>
      </w:tr>
      <w:tr w:rsidR="00BA4976" w:rsidRPr="00D931BE" w14:paraId="722E57DF" w14:textId="77777777" w:rsidTr="00BA4976">
        <w:tc>
          <w:tcPr>
            <w:tcW w:w="619" w:type="pct"/>
          </w:tcPr>
          <w:p w14:paraId="33AFC6C0" w14:textId="09D0C55A" w:rsidR="007B227F" w:rsidRPr="00D931BE" w:rsidRDefault="007B227F" w:rsidP="00226123">
            <w:r w:rsidRPr="00D931BE">
              <w:t xml:space="preserve">CheckMate 9ER  </w:t>
            </w:r>
            <w:r w:rsidRPr="00D931BE">
              <w:fldChar w:fldCharType="begin">
                <w:fldData xml:space="preserve">PEVuZE5vdGU+PENpdGU+PEF1dGhvcj5DZWxsYTwvQXV0aG9yPjxZZWFyPjIwMjI8L1llYXI+PFJl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</w:fldData>
              </w:fldChar>
            </w:r>
            <w:r w:rsidR="007D3579" w:rsidRPr="00D931BE">
              <w:instrText xml:space="preserve"> ADDIN EN.CITE </w:instrText>
            </w:r>
            <w:r w:rsidR="007D3579" w:rsidRPr="00D931BE">
              <w:fldChar w:fldCharType="begin">
                <w:fldData xml:space="preserve">PEVuZE5vdGU+PENpdGU+PEF1dGhvcj5DZWxsYTwvQXV0aG9yPjxZZWFyPjIwMjI8L1llYXI+PFJl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31]</w:t>
            </w:r>
            <w:r w:rsidRPr="00D931BE">
              <w:fldChar w:fldCharType="end"/>
            </w:r>
          </w:p>
        </w:tc>
        <w:tc>
          <w:tcPr>
            <w:tcW w:w="619" w:type="pct"/>
          </w:tcPr>
          <w:p w14:paraId="796871CA" w14:textId="77777777" w:rsidR="007B227F" w:rsidRPr="00D931BE" w:rsidRDefault="007B227F" w:rsidP="00226123">
            <w:r w:rsidRPr="00D931BE">
              <w:t>Sunitinib</w:t>
            </w:r>
          </w:p>
        </w:tc>
        <w:tc>
          <w:tcPr>
            <w:tcW w:w="670" w:type="pct"/>
          </w:tcPr>
          <w:p w14:paraId="36E24702" w14:textId="77777777" w:rsidR="007B227F" w:rsidRPr="00D931BE" w:rsidRDefault="007B227F" w:rsidP="00226123">
            <w:r w:rsidRPr="00D931BE">
              <w:t>Nivolumab plus cabozantinib</w:t>
            </w:r>
          </w:p>
        </w:tc>
        <w:tc>
          <w:tcPr>
            <w:tcW w:w="1391" w:type="pct"/>
          </w:tcPr>
          <w:p w14:paraId="21CAFA1C" w14:textId="56F1ACB9" w:rsidR="007B227F" w:rsidRPr="00D931BE" w:rsidRDefault="007B227F" w:rsidP="00226123">
            <w:r w:rsidRPr="00D931BE">
              <w:t xml:space="preserve">FKSI-19, EQ-5D-3L. PRO data were collected from baseline and at </w:t>
            </w:r>
            <w:r w:rsidR="001A4E5C" w:rsidRPr="00D931BE">
              <w:t>each planned</w:t>
            </w:r>
            <w:r w:rsidRPr="00D931BE">
              <w:t xml:space="preserve"> visit: more frequently collected in </w:t>
            </w:r>
            <w:r w:rsidR="001A4E5C" w:rsidRPr="00D931BE">
              <w:t>n</w:t>
            </w:r>
            <w:r w:rsidRPr="00D931BE">
              <w:t>ivo</w:t>
            </w:r>
            <w:r w:rsidR="001A4E5C" w:rsidRPr="00D931BE">
              <w:t xml:space="preserve">lumab </w:t>
            </w:r>
            <w:r w:rsidRPr="00D931BE">
              <w:t>+ cabozantinib arm (every 2 weeks) compared with those receiving sunitinib monotherapy (every 6 weeks). MID as previously established: FKSI: 5, EQ-5D-3L: 7 with sensitivity assessment using different threshold using a pattern-mixture model</w:t>
            </w:r>
            <w:r w:rsidR="001A4E5C" w:rsidRPr="00D931BE">
              <w:t xml:space="preserve">. </w:t>
            </w:r>
            <w:r w:rsidRPr="00D931BE">
              <w:t>Longitudinal change from baseline was evaluated via mixed-model repeated measures (MMRM) analysis. Death or progression were not considered deterioration events.</w:t>
            </w:r>
          </w:p>
        </w:tc>
        <w:tc>
          <w:tcPr>
            <w:tcW w:w="1701" w:type="pct"/>
          </w:tcPr>
          <w:p w14:paraId="02E9CA9C" w14:textId="7906A341" w:rsidR="007B227F" w:rsidRPr="00D931BE" w:rsidRDefault="007B227F" w:rsidP="00226123">
            <w:r w:rsidRPr="00D931BE">
              <w:t xml:space="preserve">Completion rate &gt; 75% up to week 103 in </w:t>
            </w:r>
            <w:r w:rsidR="001A4E5C" w:rsidRPr="00D931BE">
              <w:t>combination</w:t>
            </w:r>
            <w:r w:rsidRPr="00D931BE">
              <w:t>, and &gt;75% up to week 79 for sunitinib.</w:t>
            </w:r>
          </w:p>
          <w:p w14:paraId="5E0E6C41" w14:textId="48E2BF11" w:rsidR="007B227F" w:rsidRPr="00D931BE" w:rsidRDefault="007B227F" w:rsidP="00226123">
            <w:r w:rsidRPr="00D931BE">
              <w:t xml:space="preserve">Initial decline in most score in both groups. In MMRM analysis, </w:t>
            </w:r>
            <w:r w:rsidR="001A4E5C" w:rsidRPr="00D931BE">
              <w:t>n</w:t>
            </w:r>
            <w:r w:rsidRPr="00D931BE">
              <w:t>ivo</w:t>
            </w:r>
            <w:r w:rsidR="001A4E5C" w:rsidRPr="00D931BE">
              <w:t>lumab</w:t>
            </w:r>
            <w:r w:rsidRPr="00D931BE">
              <w:t>-</w:t>
            </w:r>
            <w:r w:rsidR="001A4E5C" w:rsidRPr="00D931BE">
              <w:t>c</w:t>
            </w:r>
            <w:r w:rsidRPr="00D931BE">
              <w:t>abo</w:t>
            </w:r>
            <w:r w:rsidR="001A4E5C" w:rsidRPr="00D931BE">
              <w:t>zantinib</w:t>
            </w:r>
            <w:r w:rsidRPr="00D931BE">
              <w:t xml:space="preserve"> were stable (FKSI-19 and EQ-5D-3L) or improved (FKSI-19 DRS-v1 and EQ-5D-3L VAS) over time. In contrast, </w:t>
            </w:r>
            <w:r w:rsidR="001A4E5C" w:rsidRPr="00D931BE">
              <w:t>s</w:t>
            </w:r>
            <w:r w:rsidRPr="00D931BE">
              <w:t>unitinib decline in all PROs. However, none of the change exceeded the define MID, except deterioration of EQ-5D-3L in the sunitinib after week 55 on multiples time-point.</w:t>
            </w:r>
          </w:p>
          <w:p w14:paraId="6A5BF28C" w14:textId="77777777" w:rsidR="007B227F" w:rsidRPr="00D931BE" w:rsidRDefault="007B227F" w:rsidP="00226123"/>
          <w:p w14:paraId="6474DC25" w14:textId="7319136A" w:rsidR="007B227F" w:rsidRPr="00D931BE" w:rsidRDefault="00294F6F" w:rsidP="00226123">
            <w:r w:rsidRPr="00D931BE">
              <w:t xml:space="preserve">TTFD/TTCD </w:t>
            </w:r>
            <w:r w:rsidR="007B227F" w:rsidRPr="00D931BE">
              <w:t xml:space="preserve">favored nivolumab + cabozantinib </w:t>
            </w:r>
            <w:r w:rsidR="00592A00" w:rsidRPr="00D931BE">
              <w:t>vs</w:t>
            </w:r>
            <w:r w:rsidR="007B227F" w:rsidRPr="00D931BE">
              <w:t xml:space="preserve"> sunitinib. Compared with sunitinib, nivolumab + cabozantinib significantly delayed </w:t>
            </w:r>
            <w:r w:rsidR="001A4E5C" w:rsidRPr="00D931BE">
              <w:t>time to deterioration.</w:t>
            </w:r>
          </w:p>
        </w:tc>
      </w:tr>
      <w:tr w:rsidR="00BA4976" w:rsidRPr="00D931BE" w14:paraId="273BBD17" w14:textId="77777777" w:rsidTr="00BA4976">
        <w:tc>
          <w:tcPr>
            <w:tcW w:w="619" w:type="pct"/>
          </w:tcPr>
          <w:p w14:paraId="76EDFD72" w14:textId="7E2A48AD" w:rsidR="007B227F" w:rsidRPr="00D931BE" w:rsidRDefault="007B227F" w:rsidP="00226123">
            <w:r w:rsidRPr="00D931BE">
              <w:t xml:space="preserve">CheckMate 214 </w:t>
            </w:r>
            <w:r w:rsidRPr="00D931BE">
              <w:fldChar w:fldCharType="begin">
                <w:fldData xml:space="preserve">PEVuZE5vdGU+PENpdGU+PEF1dGhvcj5DZWxsYTwvQXV0aG9yPjxZZWFyPjIwMTk8L1llYXI+PFJl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</w:fldData>
              </w:fldChar>
            </w:r>
            <w:r w:rsidR="007D3579" w:rsidRPr="00D931BE">
              <w:instrText xml:space="preserve"> ADDIN EN.CITE </w:instrText>
            </w:r>
            <w:r w:rsidR="007D3579" w:rsidRPr="00D931BE">
              <w:fldChar w:fldCharType="begin">
                <w:fldData xml:space="preserve">PEVuZE5vdGU+PENpdGU+PEF1dGhvcj5DZWxsYTwvQXV0aG9yPjxZZWFyPjIwMTk8L1llYXI+PFJl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32]</w:t>
            </w:r>
            <w:r w:rsidRPr="00D931BE">
              <w:fldChar w:fldCharType="end"/>
            </w:r>
          </w:p>
        </w:tc>
        <w:tc>
          <w:tcPr>
            <w:tcW w:w="619" w:type="pct"/>
          </w:tcPr>
          <w:p w14:paraId="2320ECC9" w14:textId="77777777" w:rsidR="007B227F" w:rsidRPr="00D931BE" w:rsidRDefault="007B227F" w:rsidP="00226123">
            <w:r w:rsidRPr="00D931BE">
              <w:t>Sunitinib</w:t>
            </w:r>
          </w:p>
        </w:tc>
        <w:tc>
          <w:tcPr>
            <w:tcW w:w="670" w:type="pct"/>
          </w:tcPr>
          <w:p w14:paraId="4128A3ED" w14:textId="77777777" w:rsidR="007B227F" w:rsidRPr="00D931BE" w:rsidRDefault="007B227F" w:rsidP="00226123">
            <w:r w:rsidRPr="00D931BE">
              <w:t>Nivolumab plus ipilimumab</w:t>
            </w:r>
          </w:p>
        </w:tc>
        <w:tc>
          <w:tcPr>
            <w:tcW w:w="1391" w:type="pct"/>
          </w:tcPr>
          <w:p w14:paraId="4F258AD2" w14:textId="77777777" w:rsidR="007B227F" w:rsidRPr="00D931BE" w:rsidRDefault="007B227F" w:rsidP="00226123">
            <w:r w:rsidRPr="00D931BE">
              <w:t>FKSI-19, FACT-G, EQ-5D-3L. All PRO instruments were administered on day 1 of week 1 and day 1 of week 4 of the first two cycles; day 1 of week 1 and day 1 of week 5 of the next two cycles; day 1 of week 1 of the subsequent cycles; and at the first two follow-up visits.</w:t>
            </w:r>
          </w:p>
          <w:p w14:paraId="6E4B7E51" w14:textId="77777777" w:rsidR="007B227F" w:rsidRPr="00D931BE" w:rsidRDefault="007B227F" w:rsidP="00226123">
            <w:r w:rsidRPr="00D931BE">
              <w:t xml:space="preserve">Main analysis threshold: FKSI-19: 3, FACT-G: 7, ED-5D-3L VAS: 7 (UK utility index: 0.08). </w:t>
            </w:r>
          </w:p>
          <w:p w14:paraId="6139D612" w14:textId="4D262E55" w:rsidR="007B227F" w:rsidRPr="00D931BE" w:rsidRDefault="007B227F" w:rsidP="00226123">
            <w:r w:rsidRPr="00D931BE">
              <w:t xml:space="preserve">Mean score and </w:t>
            </w:r>
            <w:r w:rsidR="001A4E5C" w:rsidRPr="00D931BE">
              <w:t>MMRM</w:t>
            </w:r>
            <w:r w:rsidRPr="00D931BE">
              <w:t xml:space="preserve"> analysis for longitudinal assessment.</w:t>
            </w:r>
          </w:p>
          <w:p w14:paraId="02D658EB" w14:textId="77777777" w:rsidR="007B227F" w:rsidRPr="00D931BE" w:rsidRDefault="007B227F" w:rsidP="00226123"/>
        </w:tc>
        <w:tc>
          <w:tcPr>
            <w:tcW w:w="1701" w:type="pct"/>
          </w:tcPr>
          <w:p w14:paraId="741DE3D1" w14:textId="77777777" w:rsidR="007B227F" w:rsidRPr="00D931BE" w:rsidRDefault="007B227F" w:rsidP="00226123">
            <w:r w:rsidRPr="00D931BE">
              <w:t>At week 25, there was approx. 50% completion rate in the study population. However, the proportion of participants who completed the assessments (among those expected to complete them) was more than 80% for all PRO instruments at most visit.</w:t>
            </w:r>
          </w:p>
          <w:p w14:paraId="39B9CED3" w14:textId="3F54DD70" w:rsidR="007B227F" w:rsidRPr="00D931BE" w:rsidRDefault="007B227F" w:rsidP="00226123">
            <w:r w:rsidRPr="00D931BE">
              <w:t xml:space="preserve">Almost all PRO scores after baseline were higher in participants in the nivolumab plus ipilimumab group than in those in the sunitinib group, with some exception staring after 103 weeks. Based on MMRM model data, mean change in FKSI-19 score, FACT-G score, and EQ-5D-3L utility index score was higher with nivolumab plus ipilimumab than with sunitinib at most timepoints assessed, but not for EQ-5D-3L VAS. </w:t>
            </w:r>
            <w:r w:rsidR="001A4E5C" w:rsidRPr="00D931BE">
              <w:t>LSM</w:t>
            </w:r>
            <w:r w:rsidRPr="00D931BE">
              <w:t xml:space="preserve"> change in score for all instruments was improved in the nivolumab plus ipilimumab group as early as week 10 and was maintained until week 103</w:t>
            </w:r>
            <w:r w:rsidR="001A4E5C" w:rsidRPr="00D931BE">
              <w:t>.</w:t>
            </w:r>
          </w:p>
          <w:p w14:paraId="284055D6" w14:textId="160C5AF0" w:rsidR="007B227F" w:rsidRPr="00D931BE" w:rsidRDefault="007B227F" w:rsidP="00226123">
            <w:r w:rsidRPr="00D931BE">
              <w:t xml:space="preserve">Mean change FKSI-19 total score being 4.00 (95% CI 1.91 to 6.09) for nivolumab plus ipilimumab </w:t>
            </w:r>
            <w:r w:rsidR="00592A00" w:rsidRPr="00D931BE">
              <w:t>vs</w:t>
            </w:r>
            <w:r w:rsidRPr="00D931BE">
              <w:t xml:space="preserve"> -3.14 (-6.03 to -0.25) for sunitinib (p&lt;0.0001).</w:t>
            </w:r>
          </w:p>
          <w:p w14:paraId="0877A566" w14:textId="77777777" w:rsidR="007B227F" w:rsidRDefault="007B227F" w:rsidP="00226123">
            <w:r w:rsidRPr="00D931BE">
              <w:t xml:space="preserve">FACT-G total score being 4.77 (1.73 to 7.82) for nivolumab plus ipilimumab </w:t>
            </w:r>
            <w:r w:rsidR="00592A00" w:rsidRPr="00D931BE">
              <w:t>vs</w:t>
            </w:r>
            <w:r w:rsidRPr="00D931BE">
              <w:t xml:space="preserve"> -4.32 (-8.54 to -0.11) for sunitinib (p=0.0005).</w:t>
            </w:r>
          </w:p>
          <w:p w14:paraId="4729BCC5" w14:textId="4D8D2561" w:rsidR="00022CC7" w:rsidRPr="00D931BE" w:rsidRDefault="00022CC7" w:rsidP="00226123"/>
        </w:tc>
      </w:tr>
      <w:tr w:rsidR="007B227F" w:rsidRPr="00D931BE" w14:paraId="44BB87BA" w14:textId="77777777" w:rsidTr="00BA4976">
        <w:tc>
          <w:tcPr>
            <w:tcW w:w="5000" w:type="pct"/>
            <w:gridSpan w:val="5"/>
          </w:tcPr>
          <w:p w14:paraId="39D1E7EF" w14:textId="1A6EA82A" w:rsidR="007B227F" w:rsidRPr="00022CC7" w:rsidRDefault="007B227F" w:rsidP="00226123">
            <w:pPr>
              <w:rPr>
                <w:b/>
                <w:bCs/>
              </w:rPr>
            </w:pPr>
            <w:r w:rsidRPr="00022CC7">
              <w:rPr>
                <w:b/>
                <w:bCs/>
              </w:rPr>
              <w:t>Prostate – non</w:t>
            </w:r>
            <w:r w:rsidR="001A4E5C" w:rsidRPr="00022CC7">
              <w:rPr>
                <w:b/>
                <w:bCs/>
              </w:rPr>
              <w:t>-M</w:t>
            </w:r>
            <w:r w:rsidRPr="00022CC7">
              <w:rPr>
                <w:b/>
                <w:bCs/>
              </w:rPr>
              <w:t xml:space="preserve">etastatic </w:t>
            </w:r>
            <w:r w:rsidR="001A4E5C" w:rsidRPr="00022CC7">
              <w:rPr>
                <w:b/>
                <w:bCs/>
              </w:rPr>
              <w:t>C</w:t>
            </w:r>
            <w:r w:rsidRPr="00022CC7">
              <w:rPr>
                <w:b/>
                <w:bCs/>
              </w:rPr>
              <w:t xml:space="preserve">astration </w:t>
            </w:r>
            <w:r w:rsidR="001A4E5C" w:rsidRPr="00022CC7">
              <w:rPr>
                <w:b/>
                <w:bCs/>
              </w:rPr>
              <w:t>S</w:t>
            </w:r>
            <w:r w:rsidRPr="00022CC7">
              <w:rPr>
                <w:b/>
                <w:bCs/>
              </w:rPr>
              <w:t xml:space="preserve">ensitive </w:t>
            </w:r>
            <w:r w:rsidR="001A4E5C" w:rsidRPr="00022CC7">
              <w:rPr>
                <w:b/>
                <w:bCs/>
              </w:rPr>
              <w:t>P</w:t>
            </w:r>
            <w:r w:rsidRPr="00022CC7">
              <w:rPr>
                <w:b/>
                <w:bCs/>
              </w:rPr>
              <w:t xml:space="preserve">rostate </w:t>
            </w:r>
            <w:r w:rsidR="001A4E5C" w:rsidRPr="00022CC7">
              <w:rPr>
                <w:b/>
                <w:bCs/>
              </w:rPr>
              <w:t>C</w:t>
            </w:r>
            <w:r w:rsidRPr="00022CC7">
              <w:rPr>
                <w:b/>
                <w:bCs/>
              </w:rPr>
              <w:t>ancer</w:t>
            </w:r>
          </w:p>
        </w:tc>
      </w:tr>
      <w:tr w:rsidR="00BA4976" w:rsidRPr="00D931BE" w14:paraId="58E65DF1" w14:textId="77777777" w:rsidTr="00BA4976">
        <w:tc>
          <w:tcPr>
            <w:tcW w:w="619" w:type="pct"/>
          </w:tcPr>
          <w:p w14:paraId="6952C47B" w14:textId="7783C9AD" w:rsidR="007B227F" w:rsidRPr="00D931BE" w:rsidRDefault="007B227F" w:rsidP="00226123">
            <w:r w:rsidRPr="00D931BE">
              <w:t xml:space="preserve">EMBARK </w:t>
            </w:r>
            <w:r w:rsidRPr="00D931BE">
              <w:fldChar w:fldCharType="begin"/>
            </w:r>
            <w:r w:rsidR="007D3579" w:rsidRPr="00D931BE">
              <w:instrText xml:space="preserve"> ADDIN EN.CITE &lt;EndNote&gt;&lt;Cite&gt;&lt;Author&gt;Freedland Stephen&lt;/Author&gt;&lt;Year&gt;2023&lt;/Year&gt;&lt;RecNum&gt;3335&lt;/RecNum&gt;&lt;DisplayText&gt;[33]&lt;/DisplayText&gt;&lt;record&gt;&lt;rec-number&gt;3335&lt;/rec-number&gt;&lt;foreign-keys&gt;&lt;key app="EN" db-id="50wxdpzd9vd5r7e9t5b595djrfpttrxw9avp" timestamp="1720031488"&gt;3335&lt;/key&gt;&lt;/foreign-keys&gt;&lt;ref-type name="Journal Article"&gt;17&lt;/ref-type&gt;&lt;contributors&gt;&lt;authors&gt;&lt;author&gt;Freedland Stephen, J.&lt;/author&gt;&lt;author&gt;Gleave, Martin&lt;/author&gt;&lt;author&gt;De Giorgi, Ugo&lt;/author&gt;&lt;author&gt;Rannikko, Antti&lt;/author&gt;&lt;author&gt;Pieczonka Christopher, M.&lt;/author&gt;&lt;author&gt;Tutrone Ronald, F.&lt;/author&gt;&lt;author&gt;Venugopal, Balaji&lt;/author&gt;&lt;author&gt;Woo Henry, H.&lt;/author&gt;&lt;author&gt;Ramirez-Backhaus, Miguel&lt;/author&gt;&lt;author&gt;Supiot, Stephane&lt;/author&gt;&lt;author&gt;Lantz, Anna&lt;/author&gt;&lt;author&gt;Ganguli, Arijit&lt;/author&gt;&lt;author&gt;Ivanova, Jasmina&lt;/author&gt;&lt;author&gt;Kral, Pavol&lt;/author&gt;&lt;author&gt;Huang, Shu-Pin&lt;/author&gt;&lt;author&gt;Saad, Fred&lt;/author&gt;&lt;author&gt;Shore Neal, D.&lt;/author&gt;&lt;/authors&gt;&lt;/contributors&gt;&lt;titles&gt;&lt;title&gt;Enzalutamide and Quality of Life in Biochemically Recurrent Prostate Cancer&lt;/title&gt;&lt;secondary-title&gt;NEJM Evidence&lt;/secondary-title&gt;&lt;/titles&gt;&lt;periodical&gt;&lt;full-title&gt;NEJM Evidence&lt;/full-title&gt;&lt;/periodical&gt;&lt;pages&gt;EVIDoa2300251&lt;/pages&gt;&lt;volume&gt;2&lt;/volume&gt;&lt;number&gt;12&lt;/number&gt;&lt;dates&gt;&lt;year&gt;2023&lt;/year&gt;&lt;pub-dates&gt;&lt;date&gt;2023/11/28&lt;/date&gt;&lt;/pub-dates&gt;&lt;/dates&gt;&lt;publisher&gt;Massachusetts Medical Society&lt;/publisher&gt;&lt;urls&gt;&lt;related-urls&gt;&lt;url&gt;https://doi.org/10.1056/EVIDoa2300251&lt;/url&gt;&lt;/related-urls&gt;&lt;/urls&gt;&lt;electronic-resource-num&gt;10.1056/EVIDoa2300251&lt;/electronic-resource-num&gt;&lt;access-date&gt;2024/07/03&lt;/access-date&gt;&lt;/record&gt;&lt;/Cite&gt;&lt;/EndNote&gt;</w:instrText>
            </w:r>
            <w:r w:rsidRPr="00D931BE">
              <w:fldChar w:fldCharType="separate"/>
            </w:r>
            <w:r w:rsidR="007D3579" w:rsidRPr="00D931BE">
              <w:rPr>
                <w:noProof/>
              </w:rPr>
              <w:t>[33]</w:t>
            </w:r>
            <w:r w:rsidRPr="00D931BE">
              <w:fldChar w:fldCharType="end"/>
            </w:r>
          </w:p>
        </w:tc>
        <w:tc>
          <w:tcPr>
            <w:tcW w:w="619" w:type="pct"/>
          </w:tcPr>
          <w:p w14:paraId="2748A1B0" w14:textId="04F03F73" w:rsidR="007B227F" w:rsidRPr="00D931BE" w:rsidRDefault="007B227F" w:rsidP="00226123">
            <w:r w:rsidRPr="00D931BE">
              <w:t>ADT alone +</w:t>
            </w:r>
            <w:r w:rsidR="00294F6F" w:rsidRPr="00D931BE">
              <w:t xml:space="preserve"> </w:t>
            </w:r>
            <w:r w:rsidRPr="00D931BE">
              <w:t>placebo</w:t>
            </w:r>
          </w:p>
        </w:tc>
        <w:tc>
          <w:tcPr>
            <w:tcW w:w="670" w:type="pct"/>
          </w:tcPr>
          <w:p w14:paraId="35DEDE31" w14:textId="2FA154BF" w:rsidR="007B227F" w:rsidRPr="00D931BE" w:rsidRDefault="00294F6F" w:rsidP="00226123">
            <w:r w:rsidRPr="00D931BE">
              <w:t>E</w:t>
            </w:r>
            <w:r w:rsidR="007B227F" w:rsidRPr="00D931BE">
              <w:t>nzalutamide + ADT</w:t>
            </w:r>
            <w:r w:rsidRPr="00D931BE">
              <w:t xml:space="preserve"> (blinded) or</w:t>
            </w:r>
          </w:p>
          <w:p w14:paraId="286FB235" w14:textId="3CAE68AC" w:rsidR="00294F6F" w:rsidRPr="00D931BE" w:rsidRDefault="00294F6F" w:rsidP="00226123">
            <w:r w:rsidRPr="00D931BE">
              <w:t>Enzalutamide monotherapy (open arm)</w:t>
            </w:r>
          </w:p>
        </w:tc>
        <w:tc>
          <w:tcPr>
            <w:tcW w:w="1391" w:type="pct"/>
          </w:tcPr>
          <w:p w14:paraId="601469DA" w14:textId="20DD4A98" w:rsidR="007B227F" w:rsidRPr="00D931BE" w:rsidRDefault="007B227F" w:rsidP="00226123">
            <w:r w:rsidRPr="00D931BE">
              <w:t>TTFD/TTCD using FACT-P, EORTC QLQ-PR25 and EQ-5D-5L. Measure at baseline and every 12 weeks until metastasis or death.</w:t>
            </w:r>
          </w:p>
          <w:p w14:paraId="0A2DBECB" w14:textId="77777777" w:rsidR="007B227F" w:rsidRPr="00D931BE" w:rsidRDefault="007B227F" w:rsidP="00226123"/>
        </w:tc>
        <w:tc>
          <w:tcPr>
            <w:tcW w:w="1701" w:type="pct"/>
          </w:tcPr>
          <w:p w14:paraId="17FD291F" w14:textId="0F691055" w:rsidR="007B227F" w:rsidRPr="00D931BE" w:rsidRDefault="007B227F" w:rsidP="00226123">
            <w:r w:rsidRPr="00D931BE">
              <w:t>Overall, many subdomains of FACT-P favored ADT + placebo compared to enzalutamide monotherapy (</w:t>
            </w:r>
            <w:r w:rsidR="00294F6F" w:rsidRPr="00D931BE">
              <w:t>PWB</w:t>
            </w:r>
            <w:r w:rsidRPr="00D931BE">
              <w:t xml:space="preserve">, </w:t>
            </w:r>
            <w:r w:rsidR="00294F6F" w:rsidRPr="00D931BE">
              <w:t>EWB</w:t>
            </w:r>
            <w:r w:rsidRPr="00D931BE">
              <w:t xml:space="preserve">, prostate cancer pain subscale score, FACT-P TOI, FACT advance prostate symptoms index) or ADT alone vs combination therapy (PWB, EMB, FACT-G total and FACT-P TOI), and others were not significant. EORTC QLQ-PR25 subdomain meant criteria for deterioration over time except bowel symptoms/function for all treatment group, but was not a significant difference. Pain, as measure by item 3 of BPI-SF, </w:t>
            </w:r>
            <w:r w:rsidR="002E0DB7" w:rsidRPr="00D931BE">
              <w:t xml:space="preserve">and FACT-P total score, </w:t>
            </w:r>
            <w:r w:rsidRPr="00D931BE">
              <w:t>did not significantly differ between group</w:t>
            </w:r>
            <w:r w:rsidR="002E0DB7" w:rsidRPr="00D931BE">
              <w:t xml:space="preserve"> (primary outcomes: no difference with treatment arm)</w:t>
            </w:r>
            <w:r w:rsidRPr="00D931BE">
              <w:t>.</w:t>
            </w:r>
          </w:p>
          <w:p w14:paraId="661F46A7" w14:textId="3D86014A" w:rsidR="007B227F" w:rsidRPr="00D931BE" w:rsidRDefault="007B227F" w:rsidP="00226123">
            <w:r w:rsidRPr="00D931BE">
              <w:t xml:space="preserve">Sexual activity appears to be better preserved with enzalutamide monotherapy than with placebo + </w:t>
            </w:r>
            <w:r w:rsidR="002E0DB7" w:rsidRPr="00D931BE">
              <w:t>ADT</w:t>
            </w:r>
            <w:r w:rsidRPr="00D931BE">
              <w:t xml:space="preserve">. </w:t>
            </w:r>
          </w:p>
        </w:tc>
      </w:tr>
      <w:tr w:rsidR="007B227F" w:rsidRPr="00D931BE" w14:paraId="0445606D" w14:textId="77777777" w:rsidTr="00BA4976">
        <w:tc>
          <w:tcPr>
            <w:tcW w:w="5000" w:type="pct"/>
            <w:gridSpan w:val="5"/>
          </w:tcPr>
          <w:p w14:paraId="18AEC843" w14:textId="7BDDD4F0" w:rsidR="007B227F" w:rsidRPr="00022CC7" w:rsidRDefault="007B227F" w:rsidP="00226123">
            <w:pPr>
              <w:rPr>
                <w:b/>
                <w:bCs/>
              </w:rPr>
            </w:pPr>
            <w:r w:rsidRPr="00022CC7">
              <w:rPr>
                <w:b/>
                <w:bCs/>
              </w:rPr>
              <w:t xml:space="preserve">Metastatic, </w:t>
            </w:r>
            <w:r w:rsidR="002E0DB7" w:rsidRPr="00022CC7">
              <w:rPr>
                <w:b/>
                <w:bCs/>
              </w:rPr>
              <w:t>C</w:t>
            </w:r>
            <w:r w:rsidRPr="00022CC7">
              <w:rPr>
                <w:b/>
                <w:bCs/>
              </w:rPr>
              <w:t xml:space="preserve">astration </w:t>
            </w:r>
            <w:r w:rsidR="002E0DB7" w:rsidRPr="00022CC7">
              <w:rPr>
                <w:b/>
                <w:bCs/>
              </w:rPr>
              <w:t>Se</w:t>
            </w:r>
            <w:r w:rsidRPr="00022CC7">
              <w:rPr>
                <w:b/>
                <w:bCs/>
              </w:rPr>
              <w:t xml:space="preserve">nsitive </w:t>
            </w:r>
            <w:r w:rsidR="002E0DB7" w:rsidRPr="00022CC7">
              <w:rPr>
                <w:b/>
                <w:bCs/>
              </w:rPr>
              <w:t>P</w:t>
            </w:r>
            <w:r w:rsidRPr="00022CC7">
              <w:rPr>
                <w:b/>
                <w:bCs/>
              </w:rPr>
              <w:t xml:space="preserve">rostate </w:t>
            </w:r>
            <w:r w:rsidR="002E0DB7" w:rsidRPr="00022CC7">
              <w:rPr>
                <w:b/>
                <w:bCs/>
              </w:rPr>
              <w:t>C</w:t>
            </w:r>
            <w:r w:rsidRPr="00022CC7">
              <w:rPr>
                <w:b/>
                <w:bCs/>
              </w:rPr>
              <w:t>ancer</w:t>
            </w:r>
          </w:p>
        </w:tc>
      </w:tr>
      <w:tr w:rsidR="00BA4976" w:rsidRPr="00D931BE" w14:paraId="5FF11819" w14:textId="77777777" w:rsidTr="00BA4976">
        <w:trPr>
          <w:trHeight w:val="2542"/>
        </w:trPr>
        <w:tc>
          <w:tcPr>
            <w:tcW w:w="619" w:type="pct"/>
          </w:tcPr>
          <w:p w14:paraId="7490DDE8" w14:textId="3291CB57" w:rsidR="007B227F" w:rsidRPr="00D931BE" w:rsidRDefault="007B227F" w:rsidP="00226123">
            <w:r w:rsidRPr="00D931BE">
              <w:t xml:space="preserve">CHAARTED </w:t>
            </w:r>
            <w:r w:rsidRPr="00D931BE">
              <w:fldChar w:fldCharType="begin">
                <w:fldData xml:space="preserve">PEVuZE5vdGU+PENpdGU+PEF1dGhvcj5TZW50YW5hLUxsZWRvPC9BdXRob3I+PFllYXI+MjAyNDwv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</w:fldData>
              </w:fldChar>
            </w:r>
            <w:r w:rsidR="007D3579" w:rsidRPr="00D931BE">
              <w:instrText xml:space="preserve"> ADDIN EN.CITE </w:instrText>
            </w:r>
            <w:r w:rsidR="007D3579" w:rsidRPr="00D931BE">
              <w:fldChar w:fldCharType="begin">
                <w:fldData xml:space="preserve">PEVuZE5vdGU+PENpdGU+PEF1dGhvcj5TZW50YW5hLUxsZWRvPC9BdXRob3I+PFllYXI+MjAyNDwv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34]</w:t>
            </w:r>
            <w:r w:rsidRPr="00D931BE">
              <w:fldChar w:fldCharType="end"/>
            </w:r>
          </w:p>
        </w:tc>
        <w:tc>
          <w:tcPr>
            <w:tcW w:w="619" w:type="pct"/>
          </w:tcPr>
          <w:p w14:paraId="749E02D7" w14:textId="77777777" w:rsidR="007B227F" w:rsidRPr="00D931BE" w:rsidRDefault="007B227F" w:rsidP="00226123">
            <w:r w:rsidRPr="00D931BE">
              <w:t>ADT alone</w:t>
            </w:r>
          </w:p>
        </w:tc>
        <w:tc>
          <w:tcPr>
            <w:tcW w:w="670" w:type="pct"/>
          </w:tcPr>
          <w:p w14:paraId="6CDFF228" w14:textId="77777777" w:rsidR="007B227F" w:rsidRPr="00D931BE" w:rsidRDefault="007B227F" w:rsidP="00226123">
            <w:r w:rsidRPr="00D931BE">
              <w:t>Docetaxel + ADT</w:t>
            </w:r>
          </w:p>
        </w:tc>
        <w:tc>
          <w:tcPr>
            <w:tcW w:w="1391" w:type="pct"/>
          </w:tcPr>
          <w:p w14:paraId="6659D2B4" w14:textId="159D575F" w:rsidR="007B227F" w:rsidRPr="00D931BE" w:rsidRDefault="007B227F" w:rsidP="00226123">
            <w:r w:rsidRPr="00D931BE">
              <w:t xml:space="preserve">FACT-P; </w:t>
            </w:r>
            <w:r w:rsidR="00F42D0F" w:rsidRPr="00D931BE">
              <w:t>MID</w:t>
            </w:r>
            <w:r w:rsidRPr="00D931BE">
              <w:t xml:space="preserve"> of 6–10 points, range 0–156, higher scores indicate better QOL.</w:t>
            </w:r>
          </w:p>
          <w:p w14:paraId="1EF52C11" w14:textId="41A3CEE5" w:rsidR="007B227F" w:rsidRPr="00D931BE" w:rsidRDefault="007B227F" w:rsidP="00226123">
            <w:r w:rsidRPr="00D931BE">
              <w:t xml:space="preserve">FACIT-F; </w:t>
            </w:r>
            <w:r w:rsidR="00F42D0F" w:rsidRPr="00D931BE">
              <w:t>MID</w:t>
            </w:r>
            <w:r w:rsidRPr="00D931BE">
              <w:t xml:space="preserve"> of 3 points, range 0–160, higher scores reflect less fatigue</w:t>
            </w:r>
          </w:p>
          <w:p w14:paraId="3EA85880" w14:textId="37DADEDC" w:rsidR="007B227F" w:rsidRPr="00D931BE" w:rsidRDefault="007B227F" w:rsidP="00226123">
            <w:r w:rsidRPr="00D931BE">
              <w:t xml:space="preserve">BPI; </w:t>
            </w:r>
            <w:r w:rsidR="00F42D0F" w:rsidRPr="00D931BE">
              <w:t>M</w:t>
            </w:r>
            <w:r w:rsidRPr="00D931BE">
              <w:t>ID change of 2 points, range 0–10, higher scores indicating worse pain. Measure at baseline and 3, 6, 9, and 12 mo</w:t>
            </w:r>
            <w:r w:rsidR="00F42D0F" w:rsidRPr="00D931BE">
              <w:t>nths</w:t>
            </w:r>
            <w:r w:rsidRPr="00D931BE">
              <w:t>, with completion rate of FACT-P surveys of 90%, 86%, 83%, 78%, and 77% respectively.</w:t>
            </w:r>
          </w:p>
        </w:tc>
        <w:tc>
          <w:tcPr>
            <w:tcW w:w="1701" w:type="pct"/>
          </w:tcPr>
          <w:p w14:paraId="5B57F58C" w14:textId="62A46B8C" w:rsidR="007B227F" w:rsidRPr="00D931BE" w:rsidRDefault="007B227F" w:rsidP="00226123">
            <w:r w:rsidRPr="00D931BE">
              <w:t>Between 2 group, there were a decline in FACT-P at 3 months and not significant at 12 months with docetaxel compared to ADT alone. More fatigue at 3 months</w:t>
            </w:r>
            <w:r w:rsidR="00F42D0F" w:rsidRPr="00D931BE">
              <w:t>,</w:t>
            </w:r>
            <w:r w:rsidRPr="00D931BE">
              <w:t xml:space="preserve"> but not significant at 12 months</w:t>
            </w:r>
          </w:p>
          <w:p w14:paraId="5873EDE6" w14:textId="28091FCE" w:rsidR="007B227F" w:rsidRPr="00D931BE" w:rsidRDefault="007B227F" w:rsidP="00226123">
            <w:r w:rsidRPr="00D931BE">
              <w:t>When comparing Q</w:t>
            </w:r>
            <w:r w:rsidR="00F42D0F" w:rsidRPr="00D931BE">
              <w:t>o</w:t>
            </w:r>
            <w:r w:rsidRPr="00D931BE">
              <w:t>L with OS,</w:t>
            </w:r>
          </w:p>
          <w:p w14:paraId="727A7BED" w14:textId="119CC1C5" w:rsidR="007B227F" w:rsidRPr="00D931BE" w:rsidRDefault="007B227F" w:rsidP="00226123">
            <w:r w:rsidRPr="00D931BE">
              <w:t>baseline higher Q</w:t>
            </w:r>
            <w:r w:rsidR="00F42D0F" w:rsidRPr="00D931BE">
              <w:t>o</w:t>
            </w:r>
            <w:r w:rsidRPr="00D931BE">
              <w:t xml:space="preserve">L by FACT-P (n=705) was associated with better OS in univariate regression (HR 0.70 [0.55,0.90], p = 0.005) (not significant </w:t>
            </w:r>
            <w:r w:rsidR="00F42D0F" w:rsidRPr="00D931BE">
              <w:t>on multivariate analysis</w:t>
            </w:r>
            <w:r w:rsidRPr="00D931BE">
              <w:t xml:space="preserve">). On </w:t>
            </w:r>
            <w:r w:rsidR="00F42D0F" w:rsidRPr="00D931BE">
              <w:t>multivariate analysis</w:t>
            </w:r>
            <w:r w:rsidRPr="00D931BE">
              <w:t>, patients with poorest baseline Q</w:t>
            </w:r>
            <w:r w:rsidR="00F42D0F" w:rsidRPr="00D931BE">
              <w:t>o</w:t>
            </w:r>
            <w:r w:rsidRPr="00D931BE">
              <w:t xml:space="preserve">L who received ADT + </w:t>
            </w:r>
            <w:r w:rsidR="00F42D0F" w:rsidRPr="00D931BE">
              <w:t>docetaxel</w:t>
            </w:r>
            <w:r w:rsidRPr="00D931BE">
              <w:t xml:space="preserve"> had a trend toward improved survival compared with to ADT alone (45.2 vs 34.4 mo</w:t>
            </w:r>
            <w:r w:rsidR="00F42D0F" w:rsidRPr="00D931BE">
              <w:t>nths</w:t>
            </w:r>
            <w:r w:rsidRPr="00D931BE">
              <w:t>, HR 0.75 [0.53, 1.05], p = 0.09).</w:t>
            </w:r>
          </w:p>
        </w:tc>
      </w:tr>
      <w:tr w:rsidR="00BA4976" w:rsidRPr="00D931BE" w14:paraId="478C6834" w14:textId="77777777" w:rsidTr="00BA4976">
        <w:tc>
          <w:tcPr>
            <w:tcW w:w="619" w:type="pct"/>
          </w:tcPr>
          <w:p w14:paraId="3F367197" w14:textId="070EDED9" w:rsidR="007B227F" w:rsidRPr="00D931BE" w:rsidRDefault="00906334" w:rsidP="00226123">
            <w:r>
              <w:t>LATITUDE</w:t>
            </w:r>
            <w:r w:rsidRPr="00D931BE">
              <w:t xml:space="preserve"> </w:t>
            </w:r>
            <w:r w:rsidR="007B227F" w:rsidRPr="00D931BE">
              <w:fldChar w:fldCharType="begin">
                <w:fldData xml:space="preserve">PEVuZE5vdGU+PENpdGU+PEF1dGhvcj5DaGk8L0F1dGhvcj48WWVhcj4yMDE4PC9ZZWFyPjxSZWNO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</w:fldData>
              </w:fldChar>
            </w:r>
            <w:r w:rsidR="007D3579" w:rsidRPr="00D931BE">
              <w:instrText xml:space="preserve"> ADDIN EN.CITE </w:instrText>
            </w:r>
            <w:r w:rsidR="007D3579" w:rsidRPr="00D931BE">
              <w:fldChar w:fldCharType="begin">
                <w:fldData xml:space="preserve">PEVuZE5vdGU+PENpdGU+PEF1dGhvcj5DaGk8L0F1dGhvcj48WWVhcj4yMDE4PC9ZZWFyPjxSZWNO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</w:fldData>
              </w:fldChar>
            </w:r>
            <w:r w:rsidR="007D3579" w:rsidRPr="00D931BE">
              <w:instrText xml:space="preserve"> ADDIN EN.CITE.DATA </w:instrText>
            </w:r>
            <w:r w:rsidR="007D3579" w:rsidRPr="00D931BE">
              <w:fldChar w:fldCharType="end"/>
            </w:r>
            <w:r w:rsidR="007B227F" w:rsidRPr="00D931BE">
              <w:fldChar w:fldCharType="separate"/>
            </w:r>
            <w:r w:rsidR="007D3579" w:rsidRPr="00D931BE">
              <w:rPr>
                <w:noProof/>
              </w:rPr>
              <w:t>[35]</w:t>
            </w:r>
            <w:r w:rsidR="007B227F" w:rsidRPr="00D931BE">
              <w:fldChar w:fldCharType="end"/>
            </w:r>
          </w:p>
        </w:tc>
        <w:tc>
          <w:tcPr>
            <w:tcW w:w="619" w:type="pct"/>
          </w:tcPr>
          <w:p w14:paraId="26B08706" w14:textId="1AAF6405" w:rsidR="007B227F" w:rsidRPr="00D931BE" w:rsidRDefault="007B227F" w:rsidP="00226123">
            <w:r w:rsidRPr="00D931BE">
              <w:t>ADT + placebo + pred</w:t>
            </w:r>
            <w:r w:rsidR="00F42D0F" w:rsidRPr="00D931BE">
              <w:t>nisone</w:t>
            </w:r>
          </w:p>
        </w:tc>
        <w:tc>
          <w:tcPr>
            <w:tcW w:w="670" w:type="pct"/>
          </w:tcPr>
          <w:p w14:paraId="5D38AA80" w14:textId="6044F24C" w:rsidR="007B227F" w:rsidRPr="00D931BE" w:rsidRDefault="007B227F" w:rsidP="00226123">
            <w:r w:rsidRPr="00D931BE">
              <w:t>Abiraterone acetate</w:t>
            </w:r>
            <w:r w:rsidR="00F42D0F" w:rsidRPr="00D931BE">
              <w:t xml:space="preserve"> </w:t>
            </w:r>
            <w:r w:rsidRPr="00D931BE">
              <w:t>+ pred</w:t>
            </w:r>
            <w:r w:rsidR="00F42D0F" w:rsidRPr="00D931BE">
              <w:t>nisone</w:t>
            </w:r>
            <w:r w:rsidRPr="00D931BE">
              <w:t xml:space="preserve"> + ADT</w:t>
            </w:r>
          </w:p>
        </w:tc>
        <w:tc>
          <w:tcPr>
            <w:tcW w:w="1391" w:type="pct"/>
          </w:tcPr>
          <w:p w14:paraId="61F1C89D" w14:textId="77777777" w:rsidR="007B227F" w:rsidRPr="00D931BE" w:rsidRDefault="007B227F" w:rsidP="00226123">
            <w:r w:rsidRPr="00D931BE">
              <w:t>BPI-SF, BFI, FACT-P, EQ-5D-5L</w:t>
            </w:r>
          </w:p>
          <w:p w14:paraId="13AA2041" w14:textId="00428229" w:rsidR="007B227F" w:rsidRPr="00D931BE" w:rsidRDefault="007B227F" w:rsidP="00226123">
            <w:r w:rsidRPr="00D931BE">
              <w:t>Baseline and before any other visit procedure on day 1 of cycles 1–3, monthly during cycles 4–13, and then every 2 months until the end of treatment. Only EQ-5D-5L after treatment discontinuation (up to 12 mo</w:t>
            </w:r>
            <w:r w:rsidR="00F42D0F" w:rsidRPr="00D931BE">
              <w:t>nths</w:t>
            </w:r>
            <w:r w:rsidRPr="00D931BE">
              <w:t>)</w:t>
            </w:r>
          </w:p>
          <w:p w14:paraId="00A422B4" w14:textId="12880569" w:rsidR="007B227F" w:rsidRPr="00D931BE" w:rsidRDefault="007B227F" w:rsidP="00226123">
            <w:r w:rsidRPr="00D931BE">
              <w:t xml:space="preserve">Outcome: time to average pain progression (MID on BPI-SF items 3–6), Time to worst pain intensity progression (MID from item 3 of BPO-SF, at two consecutive evaluations 4 or more weeks apart). </w:t>
            </w:r>
          </w:p>
          <w:p w14:paraId="33D3F2A3" w14:textId="2ABB5362" w:rsidR="007B227F" w:rsidRPr="00D931BE" w:rsidRDefault="00B26EE9" w:rsidP="00226123">
            <w:r w:rsidRPr="00D931BE">
              <w:t>MMRM.</w:t>
            </w:r>
          </w:p>
          <w:p w14:paraId="6510273D" w14:textId="77777777" w:rsidR="007B227F" w:rsidRPr="00D931BE" w:rsidRDefault="007B227F" w:rsidP="00226123">
            <w:r w:rsidRPr="00D931BE">
              <w:t xml:space="preserve">MID: BPI-SF worst pain: change of </w:t>
            </w:r>
            <m:oMath>
              <m:r>
                <w:rPr>
                  <w:rFonts w:ascii="Cambria Math" w:hAnsi="Cambria Math"/>
                </w:rPr>
                <m:t>≥</m:t>
              </m:r>
            </m:oMath>
            <w:r w:rsidRPr="00D931BE">
              <w:t xml:space="preserve">30% from baseline. BPI-SF pain interference with daily living: change of </w:t>
            </w:r>
            <m:oMath>
              <m:r>
                <w:rPr>
                  <w:rFonts w:ascii="Cambria Math" w:hAnsi="Cambria Math"/>
                </w:rPr>
                <m:t>≥5</m:t>
              </m:r>
            </m:oMath>
            <w:r w:rsidRPr="00D931BE">
              <w:t xml:space="preserve">0% from baseline SD. FACT-P: </w:t>
            </w:r>
            <m:oMath>
              <m:r>
                <w:rPr>
                  <w:rFonts w:ascii="Cambria Math" w:hAnsi="Cambria Math"/>
                </w:rPr>
                <m:t>∆</m:t>
              </m:r>
            </m:oMath>
            <w:r w:rsidRPr="00D931BE">
              <w:t xml:space="preserve">10-point. FACT-G: </w:t>
            </w:r>
            <m:oMath>
              <m:r>
                <w:rPr>
                  <w:rFonts w:ascii="Cambria Math" w:hAnsi="Cambria Math"/>
                </w:rPr>
                <m:t>∆</m:t>
              </m:r>
            </m:oMath>
            <w:r w:rsidRPr="00D931BE">
              <w:t xml:space="preserve">9-point, subscale: </w:t>
            </w:r>
            <m:oMath>
              <m:r>
                <w:rPr>
                  <w:rFonts w:ascii="Cambria Math" w:hAnsi="Cambria Math"/>
                </w:rPr>
                <m:t>∆</m:t>
              </m:r>
            </m:oMath>
            <w:r w:rsidRPr="00D931BE">
              <w:rPr>
                <w:rFonts w:eastAsiaTheme="minorEastAsia"/>
              </w:rPr>
              <w:t>3-point. BPI worst pain: 2-point.</w:t>
            </w:r>
          </w:p>
        </w:tc>
        <w:tc>
          <w:tcPr>
            <w:tcW w:w="1701" w:type="pct"/>
          </w:tcPr>
          <w:p w14:paraId="16E57361" w14:textId="2E806B6D" w:rsidR="007B227F" w:rsidRPr="00D931BE" w:rsidRDefault="007B227F" w:rsidP="00226123">
            <w:r w:rsidRPr="00D931BE">
              <w:t xml:space="preserve">Compliance was 90% or higher for all PRO measurement tools. </w:t>
            </w:r>
            <w:r w:rsidR="00B26EE9" w:rsidRPr="00D931BE">
              <w:t>With abiraterone acetate, i</w:t>
            </w:r>
            <w:r w:rsidRPr="00D931BE">
              <w:t>mprovement in symptoms (pain, fatigue) and in Q</w:t>
            </w:r>
            <w:r w:rsidR="00B26EE9" w:rsidRPr="00D931BE">
              <w:t>oL and l</w:t>
            </w:r>
            <w:r w:rsidRPr="00D931BE">
              <w:t>onger time to deterioration in functional status (pain (HR 0.63 [95% CI 0.52–0.77]; p&lt;0.0001) and fatigue (HR 0.65 [95% CI 0.53–0.81], p=0.0001))</w:t>
            </w:r>
            <w:r w:rsidR="00B26EE9" w:rsidRPr="00D931BE">
              <w:t>.</w:t>
            </w:r>
          </w:p>
          <w:p w14:paraId="7B880476" w14:textId="77777777" w:rsidR="007B227F" w:rsidRPr="00D931BE" w:rsidRDefault="007B227F" w:rsidP="00226123">
            <w:r w:rsidRPr="00D931BE">
              <w:t>Prolonging time to QOL deterioration.</w:t>
            </w:r>
          </w:p>
          <w:p w14:paraId="2C2013DC" w14:textId="6BC2DF95" w:rsidR="007B227F" w:rsidRPr="00D931BE" w:rsidRDefault="007B227F" w:rsidP="00226123">
            <w:r w:rsidRPr="00D931BE">
              <w:t xml:space="preserve">Multiples </w:t>
            </w:r>
            <w:proofErr w:type="gramStart"/>
            <w:r w:rsidRPr="00D931BE">
              <w:t>outcome</w:t>
            </w:r>
            <w:proofErr w:type="gramEnd"/>
            <w:r w:rsidR="00B26EE9" w:rsidRPr="00D931BE">
              <w:t xml:space="preserve"> were not reached</w:t>
            </w:r>
            <w:r w:rsidRPr="00D931BE">
              <w:t xml:space="preserve"> at time of publication.</w:t>
            </w:r>
          </w:p>
          <w:p w14:paraId="65A6B576" w14:textId="1189932A" w:rsidR="007B227F" w:rsidRPr="00D931BE" w:rsidRDefault="007B227F" w:rsidP="00226123">
            <w:r w:rsidRPr="00D931BE">
              <w:t xml:space="preserve">Changes from baseline in worst fatigue intensity and fatigue interference mean scores, (repeated-measures mixed-effect model), were improved with ADT plus </w:t>
            </w:r>
            <w:r w:rsidR="00B26EE9" w:rsidRPr="00D931BE">
              <w:t>abiraterone</w:t>
            </w:r>
            <w:r w:rsidRPr="00D931BE">
              <w:t xml:space="preserve"> compared with placebo</w:t>
            </w:r>
            <w:r w:rsidR="00B26EE9" w:rsidRPr="00D931BE">
              <w:t xml:space="preserve"> group </w:t>
            </w:r>
            <w:r w:rsidRPr="00D931BE">
              <w:t>as early as cycle 5 and maintained through cycle 33 except at two timepoint (cycle 27 for worst fatigue intensity and cycles 19 and 27 for fatigue interference).</w:t>
            </w:r>
          </w:p>
        </w:tc>
      </w:tr>
      <w:tr w:rsidR="00BA4976" w:rsidRPr="00D931BE" w14:paraId="33E95029" w14:textId="77777777" w:rsidTr="00BA4976">
        <w:tc>
          <w:tcPr>
            <w:tcW w:w="619" w:type="pct"/>
          </w:tcPr>
          <w:p w14:paraId="708661CA" w14:textId="6087EB32" w:rsidR="007B227F" w:rsidRPr="00D931BE" w:rsidRDefault="00906334" w:rsidP="00226123">
            <w:r>
              <w:t>ARASENS</w:t>
            </w:r>
            <w:r w:rsidRPr="00D931BE">
              <w:t xml:space="preserve"> </w:t>
            </w:r>
            <w:r w:rsidR="007B227F" w:rsidRPr="00D931BE">
              <w:fldChar w:fldCharType="begin">
                <w:fldData xml:space="preserve">PEVuZE5vdGU+PENpdGU+PEF1dGhvcj5TbWl0aDwvQXV0aG9yPjxZZWFyPjIwMjI8L1llYXI+PFJl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</w:fldData>
              </w:fldChar>
            </w:r>
            <w:r w:rsidR="007D3579" w:rsidRPr="00D931BE">
              <w:instrText xml:space="preserve"> ADDIN EN.CITE </w:instrText>
            </w:r>
            <w:r w:rsidR="007D3579" w:rsidRPr="00D931BE">
              <w:fldChar w:fldCharType="begin">
                <w:fldData xml:space="preserve">PEVuZE5vdGU+PENpdGU+PEF1dGhvcj5TbWl0aDwvQXV0aG9yPjxZZWFyPjIwMjI8L1llYXI+PFJl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</w:fldData>
              </w:fldChar>
            </w:r>
            <w:r w:rsidR="007D3579" w:rsidRPr="00D931BE">
              <w:instrText xml:space="preserve"> ADDIN EN.CITE.DATA </w:instrText>
            </w:r>
            <w:r w:rsidR="007D3579" w:rsidRPr="00D931BE">
              <w:fldChar w:fldCharType="end"/>
            </w:r>
            <w:r w:rsidR="007B227F" w:rsidRPr="00D931BE">
              <w:fldChar w:fldCharType="separate"/>
            </w:r>
            <w:r w:rsidR="007D3579" w:rsidRPr="00D931BE">
              <w:rPr>
                <w:noProof/>
              </w:rPr>
              <w:t>[16, 36]</w:t>
            </w:r>
            <w:r w:rsidR="007B227F" w:rsidRPr="00D931BE">
              <w:fldChar w:fldCharType="end"/>
            </w:r>
          </w:p>
        </w:tc>
        <w:tc>
          <w:tcPr>
            <w:tcW w:w="619" w:type="pct"/>
          </w:tcPr>
          <w:p w14:paraId="6E62667C" w14:textId="4E294F3E" w:rsidR="007B227F" w:rsidRPr="00D931BE" w:rsidRDefault="007B227F" w:rsidP="00226123">
            <w:r w:rsidRPr="00D931BE">
              <w:t xml:space="preserve">ADT + </w:t>
            </w:r>
            <w:r w:rsidR="00B26EE9" w:rsidRPr="00D931BE">
              <w:t>d</w:t>
            </w:r>
            <w:r w:rsidRPr="00D931BE">
              <w:t>ocetaxel + placebo</w:t>
            </w:r>
          </w:p>
        </w:tc>
        <w:tc>
          <w:tcPr>
            <w:tcW w:w="670" w:type="pct"/>
          </w:tcPr>
          <w:p w14:paraId="500296A9" w14:textId="77777777" w:rsidR="007B227F" w:rsidRPr="00D931BE" w:rsidRDefault="007B227F" w:rsidP="00226123">
            <w:r w:rsidRPr="00D931BE">
              <w:t>ADT + docetaxel + darolutamide</w:t>
            </w:r>
          </w:p>
        </w:tc>
        <w:tc>
          <w:tcPr>
            <w:tcW w:w="1391" w:type="pct"/>
          </w:tcPr>
          <w:p w14:paraId="0E5AB5BA" w14:textId="1CA8120C" w:rsidR="007B227F" w:rsidRPr="00D931BE" w:rsidRDefault="007B227F" w:rsidP="00226123">
            <w:r w:rsidRPr="00D931BE">
              <w:t xml:space="preserve">Did not publish results from PRO using validated questionnaire other than abstract format and </w:t>
            </w:r>
            <w:r w:rsidR="00B26EE9" w:rsidRPr="00D931BE">
              <w:t>NCCN-</w:t>
            </w:r>
            <w:r w:rsidRPr="00D931BE">
              <w:t>FACT-FPSI-17 questionnaire. Only</w:t>
            </w:r>
            <w:r w:rsidR="00B26EE9" w:rsidRPr="00D931BE">
              <w:t xml:space="preserve"> AE</w:t>
            </w:r>
            <w:r w:rsidRPr="00D931BE">
              <w:t>, time to AE, time to worsening of disease-related physical symptoms (NCCN-FACT-FPSI-17)</w:t>
            </w:r>
          </w:p>
        </w:tc>
        <w:tc>
          <w:tcPr>
            <w:tcW w:w="1701" w:type="pct"/>
          </w:tcPr>
          <w:p w14:paraId="48FA5C5D" w14:textId="3F294410" w:rsidR="007B227F" w:rsidRPr="00D931BE" w:rsidRDefault="007B227F" w:rsidP="00226123">
            <w:r w:rsidRPr="00D931BE">
              <w:t xml:space="preserve">The time to pain progression was significantly longer in the darolutamide group (hazard ratio, 0.79; 95% CI, 0.66 to 0.95; P=0.01). Comparable </w:t>
            </w:r>
            <w:r w:rsidR="00B26EE9" w:rsidRPr="00D931BE">
              <w:t>time to worsening disease-related physical symptoms</w:t>
            </w:r>
            <w:r w:rsidRPr="00D931BE">
              <w:t xml:space="preserve"> in both arms.</w:t>
            </w:r>
          </w:p>
          <w:p w14:paraId="47B633AD" w14:textId="77777777" w:rsidR="007B227F" w:rsidRPr="00D931BE" w:rsidRDefault="007B227F" w:rsidP="00226123"/>
        </w:tc>
      </w:tr>
      <w:tr w:rsidR="007B227F" w:rsidRPr="00D931BE" w14:paraId="73C12273" w14:textId="77777777" w:rsidTr="00BA4976">
        <w:tc>
          <w:tcPr>
            <w:tcW w:w="5000" w:type="pct"/>
            <w:gridSpan w:val="5"/>
          </w:tcPr>
          <w:p w14:paraId="18B50658" w14:textId="52A3E493" w:rsidR="007B227F" w:rsidRPr="00022CC7" w:rsidRDefault="007B227F" w:rsidP="00226123">
            <w:pPr>
              <w:rPr>
                <w:b/>
                <w:bCs/>
              </w:rPr>
            </w:pPr>
            <w:r w:rsidRPr="00022CC7">
              <w:rPr>
                <w:b/>
                <w:bCs/>
              </w:rPr>
              <w:t xml:space="preserve">Metastatic, </w:t>
            </w:r>
            <w:r w:rsidR="00B26EE9" w:rsidRPr="00022CC7">
              <w:rPr>
                <w:b/>
                <w:bCs/>
              </w:rPr>
              <w:t>C</w:t>
            </w:r>
            <w:r w:rsidRPr="00022CC7">
              <w:rPr>
                <w:b/>
                <w:bCs/>
              </w:rPr>
              <w:t xml:space="preserve">astration </w:t>
            </w:r>
            <w:r w:rsidR="00B26EE9" w:rsidRPr="00022CC7">
              <w:rPr>
                <w:b/>
                <w:bCs/>
              </w:rPr>
              <w:t>Re</w:t>
            </w:r>
            <w:r w:rsidRPr="00022CC7">
              <w:rPr>
                <w:b/>
                <w:bCs/>
              </w:rPr>
              <w:t xml:space="preserve">sistant </w:t>
            </w:r>
            <w:r w:rsidR="00B26EE9" w:rsidRPr="00022CC7">
              <w:rPr>
                <w:b/>
                <w:bCs/>
              </w:rPr>
              <w:t>P</w:t>
            </w:r>
            <w:r w:rsidRPr="00022CC7">
              <w:rPr>
                <w:b/>
                <w:bCs/>
              </w:rPr>
              <w:t>rostate cancer</w:t>
            </w:r>
          </w:p>
        </w:tc>
      </w:tr>
      <w:tr w:rsidR="00BA4976" w:rsidRPr="00D931BE" w14:paraId="3F756235" w14:textId="77777777" w:rsidTr="00BA4976">
        <w:tc>
          <w:tcPr>
            <w:tcW w:w="619" w:type="pct"/>
          </w:tcPr>
          <w:p w14:paraId="535396BA" w14:textId="598284ED" w:rsidR="007B227F" w:rsidRPr="00D931BE" w:rsidRDefault="007B227F" w:rsidP="00226123">
            <w:r w:rsidRPr="00D931BE">
              <w:t xml:space="preserve">TAX 327 </w:t>
            </w:r>
            <w:r w:rsidRPr="00D931BE">
              <w:fldChar w:fldCharType="begin"/>
            </w:r>
            <w:r w:rsidR="007D3579" w:rsidRPr="00D931BE">
              <w:instrText xml:space="preserve"> ADDIN EN.CITE &lt;EndNote&gt;&lt;Cite&gt;&lt;Author&gt;Tannock&lt;/Author&gt;&lt;Year&gt;2004&lt;/Year&gt;&lt;RecNum&gt;3286&lt;/RecNum&gt;&lt;DisplayText&gt;[17]&lt;/DisplayText&gt;&lt;record&gt;&lt;rec-number&gt;3286&lt;/rec-number&gt;&lt;foreign-keys&gt;&lt;key app="EN" db-id="50wxdpzd9vd5r7e9t5b595djrfpttrxw9avp" timestamp="1718472696"&gt;3286&lt;/key&gt;&lt;/foreign-keys&gt;&lt;ref-type name="Journal Article"&gt;17&lt;/ref-type&gt;&lt;contributors&gt;&lt;authors&gt;&lt;author&gt;Ian F. Tannock&lt;/author&gt;&lt;author&gt;Ronald de Wit&lt;/author&gt;&lt;author&gt;William R. Berry&lt;/author&gt;&lt;author&gt;Jozsef Horti&lt;/author&gt;&lt;author&gt;Anna Pluzanska&lt;/author&gt;&lt;author&gt;Kim N. Chi&lt;/author&gt;&lt;author&gt;Stephane Oudard&lt;/author&gt;&lt;author&gt;Christine Théodore&lt;/author&gt;&lt;author&gt;Nicholas D. James&lt;/author&gt;&lt;author&gt;Ingela Turesson&lt;/author&gt;&lt;author&gt;Mark A. Rosenthal&lt;/author&gt;&lt;author&gt;Mario A. Eisenberger&lt;/author&gt;&lt;/authors&gt;&lt;/contributors&gt;&lt;titles&gt;&lt;title&gt;Docetaxel plus Prednisone or Mitoxantrone plus Prednisone for Advanced Prostate Cancer&lt;/title&gt;&lt;secondary-title&gt;New England Journal of Medicine&lt;/secondary-title&gt;&lt;/titles&gt;&lt;periodical&gt;&lt;full-title&gt;New England Journal of Medicine&lt;/full-title&gt;&lt;/periodical&gt;&lt;pages&gt;1502-1512&lt;/pages&gt;&lt;volume&gt;351&lt;/volume&gt;&lt;number&gt;15&lt;/number&gt;&lt;dates&gt;&lt;year&gt;2004&lt;/year&gt;&lt;/dates&gt;&lt;urls&gt;&lt;related-urls&gt;&lt;url&gt;https://www.nejm.org/doi/full/10.1056/NEJMoa040720&lt;/url&gt;&lt;/related-urls&gt;&lt;/urls&gt;&lt;electronic-resource-num&gt;doi:10.1056/NEJMoa040720&lt;/electronic-resource-num&gt;&lt;/record&gt;&lt;/Cite&gt;&lt;/EndNote&gt;</w:instrText>
            </w:r>
            <w:r w:rsidRPr="00D931BE">
              <w:fldChar w:fldCharType="separate"/>
            </w:r>
            <w:r w:rsidR="007D3579" w:rsidRPr="00D931BE">
              <w:rPr>
                <w:noProof/>
              </w:rPr>
              <w:t>[17]</w:t>
            </w:r>
            <w:r w:rsidRPr="00D931BE">
              <w:fldChar w:fldCharType="end"/>
            </w:r>
          </w:p>
        </w:tc>
        <w:tc>
          <w:tcPr>
            <w:tcW w:w="619" w:type="pct"/>
          </w:tcPr>
          <w:p w14:paraId="48CA4EA3" w14:textId="77777777" w:rsidR="007B227F" w:rsidRPr="00D931BE" w:rsidRDefault="007B227F" w:rsidP="00226123">
            <w:r w:rsidRPr="00D931BE">
              <w:t>Mitoxantrone</w:t>
            </w:r>
          </w:p>
        </w:tc>
        <w:tc>
          <w:tcPr>
            <w:tcW w:w="670" w:type="pct"/>
          </w:tcPr>
          <w:p w14:paraId="1437A0BA" w14:textId="77777777" w:rsidR="007B227F" w:rsidRPr="00D931BE" w:rsidRDefault="007B227F" w:rsidP="00226123">
            <w:r w:rsidRPr="00D931BE">
              <w:t>Docetaxel (Every 3 weeks or weekly)</w:t>
            </w:r>
          </w:p>
        </w:tc>
        <w:tc>
          <w:tcPr>
            <w:tcW w:w="1391" w:type="pct"/>
          </w:tcPr>
          <w:p w14:paraId="351DCD6C" w14:textId="4A6F8CD2" w:rsidR="007B227F" w:rsidRPr="00D931BE" w:rsidRDefault="007B227F" w:rsidP="00226123">
            <w:r w:rsidRPr="00D931BE">
              <w:t xml:space="preserve">FACT-P and Present Pain Intensity scale from the McGill–Melzack questionnaire. </w:t>
            </w:r>
            <w:r w:rsidR="00B26EE9" w:rsidRPr="00D931BE">
              <w:t>B</w:t>
            </w:r>
            <w:r w:rsidRPr="00D931BE">
              <w:t xml:space="preserve">aseline, every </w:t>
            </w:r>
            <w:r w:rsidR="00B26EE9" w:rsidRPr="00D931BE">
              <w:t>3</w:t>
            </w:r>
            <w:r w:rsidRPr="00D931BE">
              <w:t xml:space="preserve"> weeks during therapy, and every month after the completion of therapy. Q</w:t>
            </w:r>
            <w:r w:rsidR="00B26EE9" w:rsidRPr="00D931BE">
              <w:t>o</w:t>
            </w:r>
            <w:r w:rsidRPr="00D931BE">
              <w:t xml:space="preserve">L response </w:t>
            </w:r>
            <w:r w:rsidR="00B26EE9" w:rsidRPr="00D931BE">
              <w:t xml:space="preserve">define as </w:t>
            </w:r>
            <w:r w:rsidRPr="00D931BE">
              <w:t>+16-point improvement in their FACT-P score, as compared with baseline, on two measurements obtained at least three weeks apart.</w:t>
            </w:r>
          </w:p>
        </w:tc>
        <w:tc>
          <w:tcPr>
            <w:tcW w:w="1701" w:type="pct"/>
          </w:tcPr>
          <w:p w14:paraId="535E7782" w14:textId="2AE41B14" w:rsidR="007B227F" w:rsidRPr="00D931BE" w:rsidRDefault="007B227F" w:rsidP="00226123">
            <w:r w:rsidRPr="00D931BE">
              <w:t>N=815 (</w:t>
            </w:r>
            <w:r w:rsidR="00B26EE9" w:rsidRPr="00D931BE">
              <w:t>on</w:t>
            </w:r>
            <w:r w:rsidRPr="00D931BE">
              <w:t xml:space="preserve"> 1006</w:t>
            </w:r>
            <w:r w:rsidR="00B26EE9" w:rsidRPr="00D931BE">
              <w:t xml:space="preserve"> total</w:t>
            </w:r>
            <w:r w:rsidRPr="00D931BE">
              <w:t>).</w:t>
            </w:r>
          </w:p>
          <w:p w14:paraId="6A1B96CF" w14:textId="2DBF9F8C" w:rsidR="007B227F" w:rsidRPr="00D931BE" w:rsidRDefault="007B227F" w:rsidP="00226123">
            <w:r w:rsidRPr="00D931BE">
              <w:t>Percentage patient with improvement in Q</w:t>
            </w:r>
            <w:r w:rsidR="00B26EE9" w:rsidRPr="00D931BE">
              <w:t>o</w:t>
            </w:r>
            <w:r w:rsidRPr="00D931BE">
              <w:t xml:space="preserve">L similar in </w:t>
            </w:r>
            <w:r w:rsidR="00B26EE9" w:rsidRPr="00D931BE">
              <w:t xml:space="preserve">the </w:t>
            </w:r>
            <w:r w:rsidRPr="00D931BE">
              <w:t xml:space="preserve">2 docetaxel </w:t>
            </w:r>
            <w:r w:rsidR="00B26EE9" w:rsidRPr="00D931BE">
              <w:t xml:space="preserve">regimen </w:t>
            </w:r>
            <w:r w:rsidRPr="00D931BE">
              <w:t>group (22% every 3 weeks and 23% for weekly docetaxel) and this was higher than mitoxantrone group (13%) (P=0.009 and P=0.005, respectively). Greatest change was in prostate-specific concerns subscale.</w:t>
            </w:r>
          </w:p>
        </w:tc>
      </w:tr>
      <w:tr w:rsidR="00BA4976" w:rsidRPr="00D931BE" w14:paraId="7E4F475A" w14:textId="77777777" w:rsidTr="00BA4976">
        <w:tc>
          <w:tcPr>
            <w:tcW w:w="619" w:type="pct"/>
          </w:tcPr>
          <w:p w14:paraId="15457162" w14:textId="2B588DF6" w:rsidR="007B227F" w:rsidRPr="00D931BE" w:rsidRDefault="007B227F" w:rsidP="00226123">
            <w:r w:rsidRPr="00D931BE">
              <w:t xml:space="preserve">COU-AA-301 </w:t>
            </w:r>
            <w:r w:rsidRPr="00D931BE">
              <w:fldChar w:fldCharType="begin">
                <w:fldData xml:space="preserve">PEVuZE5vdGU+PENpdGU+PEF1dGhvcj5IYXJsYW5kPC9BdXRob3I+PFllYXI+MjAxMzwvWWVhcj48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</w:fldData>
              </w:fldChar>
            </w:r>
            <w:r w:rsidR="007D3579" w:rsidRPr="00D931BE">
              <w:instrText xml:space="preserve"> ADDIN EN.CITE </w:instrText>
            </w:r>
            <w:r w:rsidR="007D3579" w:rsidRPr="00D931BE">
              <w:fldChar w:fldCharType="begin">
                <w:fldData xml:space="preserve">PEVuZE5vdGU+PENpdGU+PEF1dGhvcj5IYXJsYW5kPC9BdXRob3I+PFllYXI+MjAxMzwvWWVhcj48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37]</w:t>
            </w:r>
            <w:r w:rsidRPr="00D931BE">
              <w:fldChar w:fldCharType="end"/>
            </w:r>
          </w:p>
        </w:tc>
        <w:tc>
          <w:tcPr>
            <w:tcW w:w="619" w:type="pct"/>
          </w:tcPr>
          <w:p w14:paraId="241B862F" w14:textId="77777777" w:rsidR="007B227F" w:rsidRPr="00D931BE" w:rsidRDefault="007B227F" w:rsidP="00226123">
            <w:r w:rsidRPr="00D931BE">
              <w:t>ADT + prednisone</w:t>
            </w:r>
          </w:p>
        </w:tc>
        <w:tc>
          <w:tcPr>
            <w:tcW w:w="670" w:type="pct"/>
          </w:tcPr>
          <w:p w14:paraId="4EF77AC9" w14:textId="02D69B99" w:rsidR="007B227F" w:rsidRPr="00D931BE" w:rsidRDefault="007B227F" w:rsidP="00226123">
            <w:r w:rsidRPr="00D931BE">
              <w:t>ADT + abiraterone acetate + prednisone</w:t>
            </w:r>
          </w:p>
        </w:tc>
        <w:tc>
          <w:tcPr>
            <w:tcW w:w="1391" w:type="pct"/>
          </w:tcPr>
          <w:p w14:paraId="072E5654" w14:textId="77777777" w:rsidR="007B227F" w:rsidRPr="00D931BE" w:rsidRDefault="007B227F" w:rsidP="00226123">
            <w:r w:rsidRPr="00D931BE">
              <w:t>FACT-P.</w:t>
            </w:r>
          </w:p>
          <w:p w14:paraId="17B277CF" w14:textId="0FEC6B9A" w:rsidR="007B227F" w:rsidRPr="00D931BE" w:rsidRDefault="00B26EE9" w:rsidP="00226123">
            <w:r w:rsidRPr="00D931BE">
              <w:t>B</w:t>
            </w:r>
            <w:r w:rsidR="007B227F" w:rsidRPr="00D931BE">
              <w:t>aseline and on day 1 of cycles 1, 4, 7, 10 and every six cycles thereafter until the end of study treatment.</w:t>
            </w:r>
          </w:p>
          <w:p w14:paraId="34AB08E1" w14:textId="77777777" w:rsidR="007B227F" w:rsidRPr="00D931BE" w:rsidRDefault="007B227F" w:rsidP="00226123">
            <w:r w:rsidRPr="00D931BE">
              <w:t xml:space="preserve">MID:  FACT-P total: </w:t>
            </w:r>
            <m:oMath>
              <m:r>
                <w:rPr>
                  <w:rFonts w:ascii="Cambria Math" w:hAnsi="Cambria Math"/>
                </w:rPr>
                <m:t>∆</m:t>
              </m:r>
            </m:oMath>
            <w:r w:rsidRPr="00D931BE">
              <w:t>10-point.</w:t>
            </w:r>
          </w:p>
          <w:p w14:paraId="208080EC" w14:textId="77777777" w:rsidR="007B227F" w:rsidRPr="00D931BE" w:rsidRDefault="007B227F" w:rsidP="00226123">
            <w:r w:rsidRPr="00D931BE">
              <w:t xml:space="preserve">FACT-G scale and TOI: </w:t>
            </w:r>
            <m:oMath>
              <m:r>
                <w:rPr>
                  <w:rFonts w:ascii="Cambria Math" w:hAnsi="Cambria Math"/>
                </w:rPr>
                <m:t>∆</m:t>
              </m:r>
            </m:oMath>
            <w:r w:rsidRPr="00D931BE">
              <w:rPr>
                <w:rFonts w:eastAsiaTheme="minorEastAsia"/>
              </w:rPr>
              <w:t>9</w:t>
            </w:r>
            <w:r w:rsidRPr="00D931BE">
              <w:t xml:space="preserve">-point. Other subscale: </w:t>
            </w:r>
            <m:oMath>
              <m:r>
                <w:rPr>
                  <w:rFonts w:ascii="Cambria Math" w:hAnsi="Cambria Math"/>
                </w:rPr>
                <m:t>∆</m:t>
              </m:r>
            </m:oMath>
            <w:r w:rsidRPr="00D931BE">
              <w:t>3-point</w:t>
            </w:r>
          </w:p>
          <w:p w14:paraId="7CDEA7C3" w14:textId="77777777" w:rsidR="007B227F" w:rsidRPr="00D931BE" w:rsidRDefault="007B227F" w:rsidP="00226123"/>
          <w:p w14:paraId="04D6CF5E" w14:textId="5CB6237B" w:rsidR="007B227F" w:rsidRPr="00D931BE" w:rsidRDefault="007B227F" w:rsidP="00226123">
            <w:r w:rsidRPr="00D931BE">
              <w:t>Improvement: Only patients who had impaired H</w:t>
            </w:r>
            <w:r w:rsidR="00B26EE9" w:rsidRPr="00D931BE">
              <w:t>r</w:t>
            </w:r>
            <w:r w:rsidRPr="00D931BE">
              <w:t>QoL were considered for the improvement analyses</w:t>
            </w:r>
            <w:r w:rsidR="00B26EE9" w:rsidRPr="00D931BE">
              <w:t>.</w:t>
            </w:r>
          </w:p>
          <w:p w14:paraId="3FDDEF70" w14:textId="77777777" w:rsidR="007B227F" w:rsidRPr="00D931BE" w:rsidRDefault="007B227F" w:rsidP="00226123">
            <w:r w:rsidRPr="00D931BE">
              <w:t>Deterioration: patient starting with baseline at least 1 MID above the lower limit.</w:t>
            </w:r>
          </w:p>
          <w:p w14:paraId="40376E8F" w14:textId="77777777" w:rsidR="007B227F" w:rsidRPr="00D931BE" w:rsidRDefault="007B227F" w:rsidP="00226123">
            <w:r w:rsidRPr="00D931BE">
              <w:t>No imputation of missing assessments was conducted.</w:t>
            </w:r>
          </w:p>
          <w:p w14:paraId="299939BE" w14:textId="206CDA8A" w:rsidR="007B227F" w:rsidRPr="00D931BE" w:rsidRDefault="007B227F" w:rsidP="00226123">
            <w:r w:rsidRPr="00D931BE">
              <w:t xml:space="preserve">Longitudinal: Mean FACT-P total and sub-scale scores were compared between the treatment groups using two models: </w:t>
            </w:r>
            <w:r w:rsidR="00B26EE9" w:rsidRPr="00D931BE">
              <w:t>MMRM</w:t>
            </w:r>
            <w:r w:rsidRPr="00D931BE">
              <w:t xml:space="preserve"> models and joint mixed-effects and log time-to-dropout model</w:t>
            </w:r>
            <w:r w:rsidR="00B26EE9" w:rsidRPr="00D931BE">
              <w:t>.</w:t>
            </w:r>
          </w:p>
        </w:tc>
        <w:tc>
          <w:tcPr>
            <w:tcW w:w="1701" w:type="pct"/>
          </w:tcPr>
          <w:p w14:paraId="76490709" w14:textId="77777777" w:rsidR="007B227F" w:rsidRPr="00D931BE" w:rsidRDefault="007B227F" w:rsidP="00226123">
            <w:r w:rsidRPr="00D931BE">
              <w:t>Compliance with questionnaires: 91% at cycle 28 (excluding death)</w:t>
            </w:r>
          </w:p>
          <w:p w14:paraId="6A9FDC61" w14:textId="77777777" w:rsidR="007B227F" w:rsidRPr="00D931BE" w:rsidRDefault="007B227F" w:rsidP="00226123">
            <w:r w:rsidRPr="00D931BE">
              <w:t xml:space="preserve">Significant improvements in the </w:t>
            </w:r>
          </w:p>
          <w:p w14:paraId="11D655AD" w14:textId="3A3EF943" w:rsidR="007B227F" w:rsidRPr="00D931BE" w:rsidRDefault="007B227F" w:rsidP="00226123">
            <w:r w:rsidRPr="00D931BE">
              <w:t xml:space="preserve">FACT-P total score was observed in 48% of patients receiving abiraterone </w:t>
            </w:r>
            <w:r w:rsidR="00592A00" w:rsidRPr="00D931BE">
              <w:t>vs</w:t>
            </w:r>
            <w:r w:rsidRPr="00D931BE">
              <w:t xml:space="preserve"> 32% of patients receiving prednisone (p &lt; 0.0001). </w:t>
            </w:r>
          </w:p>
          <w:p w14:paraId="66A1788E" w14:textId="3E9AA2C8" w:rsidR="007B227F" w:rsidRPr="00D931BE" w:rsidRDefault="007B227F" w:rsidP="00226123">
            <w:r w:rsidRPr="00D931BE">
              <w:t xml:space="preserve">Better FACT-P outcomes with </w:t>
            </w:r>
            <w:r w:rsidR="00B26EE9" w:rsidRPr="00D931BE">
              <w:t>abiraterone</w:t>
            </w:r>
            <w:r w:rsidRPr="00D931BE">
              <w:t>, except with SWB which was not significant.</w:t>
            </w:r>
          </w:p>
          <w:p w14:paraId="5CDBF8D5" w14:textId="3FC57BBB" w:rsidR="007B227F" w:rsidRPr="00D931BE" w:rsidRDefault="007B227F" w:rsidP="00226123">
            <w:r w:rsidRPr="00D931BE">
              <w:t>Shorter median time to improvement in PWB and TOI</w:t>
            </w:r>
            <w:r w:rsidR="00E0696A" w:rsidRPr="00D931BE">
              <w:t xml:space="preserve"> with abiraterone and l </w:t>
            </w:r>
            <w:r w:rsidRPr="00D931BE">
              <w:t>onger median time to deterioration</w:t>
            </w:r>
            <w:r w:rsidR="00E0696A" w:rsidRPr="00D931BE">
              <w:t>.</w:t>
            </w:r>
          </w:p>
          <w:p w14:paraId="7DE5F27E" w14:textId="77777777" w:rsidR="007B227F" w:rsidRPr="00D931BE" w:rsidRDefault="007B227F" w:rsidP="00226123"/>
          <w:p w14:paraId="7994DA49" w14:textId="3A6FBE91" w:rsidR="007B227F" w:rsidRPr="00D931BE" w:rsidRDefault="007B227F" w:rsidP="00226123">
            <w:r w:rsidRPr="00D931BE">
              <w:t xml:space="preserve">Mixed-effects model showed that the change in FACT-P total score from baseline was consistently better with abiraterone than </w:t>
            </w:r>
            <w:r w:rsidR="00E0696A" w:rsidRPr="00D931BE">
              <w:t>prednisone</w:t>
            </w:r>
            <w:r w:rsidRPr="00D931BE">
              <w:t xml:space="preserve">. Again, only </w:t>
            </w:r>
            <w:r w:rsidR="00E0696A" w:rsidRPr="00D931BE">
              <w:t>S</w:t>
            </w:r>
            <w:r w:rsidRPr="00D931BE">
              <w:t>WB not significant.</w:t>
            </w:r>
          </w:p>
          <w:p w14:paraId="5E870ECA" w14:textId="07B1E5D2" w:rsidR="007B227F" w:rsidRPr="00D931BE" w:rsidRDefault="007B227F" w:rsidP="00226123">
            <w:r w:rsidRPr="00D931BE">
              <w:t xml:space="preserve">Joint mixed-effects and log time-to-dropout models suggested that the FACT-P total score profile of </w:t>
            </w:r>
            <w:r w:rsidR="00E0696A" w:rsidRPr="00D931BE">
              <w:t>abiraterone</w:t>
            </w:r>
            <w:r w:rsidRPr="00D931BE">
              <w:t xml:space="preserve"> was superior to that of prednisone (p&lt;0.001) (*higher score = better outcome). All subscale significant except SWB</w:t>
            </w:r>
          </w:p>
        </w:tc>
      </w:tr>
      <w:tr w:rsidR="00BA4976" w:rsidRPr="00D931BE" w14:paraId="3AD591EF" w14:textId="77777777" w:rsidTr="00BA4976">
        <w:tc>
          <w:tcPr>
            <w:tcW w:w="619" w:type="pct"/>
          </w:tcPr>
          <w:p w14:paraId="42713E15" w14:textId="5956B820" w:rsidR="007B227F" w:rsidRPr="00D931BE" w:rsidRDefault="00906334" w:rsidP="00226123">
            <w:r>
              <w:t>AFFIRM</w:t>
            </w:r>
            <w:r w:rsidRPr="00D931BE">
              <w:t xml:space="preserve"> </w:t>
            </w:r>
            <w:r w:rsidR="007B227F" w:rsidRPr="00D931BE">
              <w:fldChar w:fldCharType="begin">
                <w:fldData xml:space="preserve">PEVuZE5vdGU+PENpdGU+PEF1dGhvcj5DZWxsYTwvQXV0aG9yPjxZZWFyPjIwMTU8L1llYXI+PFJl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</w:fldData>
              </w:fldChar>
            </w:r>
            <w:r w:rsidR="007D3579" w:rsidRPr="00D931BE">
              <w:instrText xml:space="preserve"> ADDIN EN.CITE </w:instrText>
            </w:r>
            <w:r w:rsidR="007D3579" w:rsidRPr="00D931BE">
              <w:fldChar w:fldCharType="begin">
                <w:fldData xml:space="preserve">PEVuZE5vdGU+PENpdGU+PEF1dGhvcj5DZWxsYTwvQXV0aG9yPjxZZWFyPjIwMTU8L1llYXI+PFJl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</w:fldData>
              </w:fldChar>
            </w:r>
            <w:r w:rsidR="007D3579" w:rsidRPr="00D931BE">
              <w:instrText xml:space="preserve"> ADDIN EN.CITE.DATA </w:instrText>
            </w:r>
            <w:r w:rsidR="007D3579" w:rsidRPr="00D931BE">
              <w:fldChar w:fldCharType="end"/>
            </w:r>
            <w:r w:rsidR="007B227F" w:rsidRPr="00D931BE">
              <w:fldChar w:fldCharType="separate"/>
            </w:r>
            <w:r w:rsidR="007D3579" w:rsidRPr="00D931BE">
              <w:rPr>
                <w:noProof/>
              </w:rPr>
              <w:t>[38]</w:t>
            </w:r>
            <w:r w:rsidR="007B227F" w:rsidRPr="00D931BE">
              <w:fldChar w:fldCharType="end"/>
            </w:r>
          </w:p>
        </w:tc>
        <w:tc>
          <w:tcPr>
            <w:tcW w:w="619" w:type="pct"/>
          </w:tcPr>
          <w:p w14:paraId="0D67852C" w14:textId="77777777" w:rsidR="007B227F" w:rsidRPr="00D931BE" w:rsidRDefault="007B227F" w:rsidP="00226123">
            <w:r w:rsidRPr="00D931BE">
              <w:t>ADT + placebo</w:t>
            </w:r>
          </w:p>
        </w:tc>
        <w:tc>
          <w:tcPr>
            <w:tcW w:w="670" w:type="pct"/>
          </w:tcPr>
          <w:p w14:paraId="576C9EC8" w14:textId="77777777" w:rsidR="007B227F" w:rsidRPr="00D931BE" w:rsidRDefault="007B227F" w:rsidP="00226123">
            <w:r w:rsidRPr="00D931BE">
              <w:t>ADT + enzalutamide</w:t>
            </w:r>
          </w:p>
        </w:tc>
        <w:tc>
          <w:tcPr>
            <w:tcW w:w="1391" w:type="pct"/>
          </w:tcPr>
          <w:p w14:paraId="7D144887" w14:textId="77777777" w:rsidR="007B227F" w:rsidRPr="00D931BE" w:rsidRDefault="007B227F" w:rsidP="00226123">
            <w:r w:rsidRPr="00D931BE">
              <w:t>FACT-P scores at baseline and at weeks 13, 17, 21, and 25, and every 12 weeks thereafter while under treatment.</w:t>
            </w:r>
          </w:p>
          <w:p w14:paraId="0E2F5623" w14:textId="5FC5CD43" w:rsidR="007B227F" w:rsidRPr="00D931BE" w:rsidRDefault="007B227F" w:rsidP="00226123">
            <w:r w:rsidRPr="00D931BE">
              <w:t>No single or certain MID for all applications; range of important differences provided: FACT-P total score, 6–10 points; FACT-P-G total score, 5–7 points; all FACT-P subscales, 2–3 points; TOI, 5–9 points; FAPSI, 2–3 points; and</w:t>
            </w:r>
            <w:r w:rsidR="00170CEE" w:rsidRPr="00D931BE">
              <w:t xml:space="preserve"> </w:t>
            </w:r>
            <w:r w:rsidRPr="00D931BE">
              <w:t>pain-related score, 1–2 points.</w:t>
            </w:r>
          </w:p>
          <w:p w14:paraId="49083031" w14:textId="18CEB150" w:rsidR="007B227F" w:rsidRPr="00D931BE" w:rsidRDefault="007B227F" w:rsidP="00226123">
            <w:r w:rsidRPr="00D931BE">
              <w:t>Longitudinal: MMRM</w:t>
            </w:r>
            <w:r w:rsidR="00170CEE" w:rsidRPr="00D931BE">
              <w:t>,</w:t>
            </w:r>
            <w:r w:rsidRPr="00D931BE">
              <w:t xml:space="preserve"> missing data assumed at random.</w:t>
            </w:r>
          </w:p>
          <w:p w14:paraId="5A2D9979" w14:textId="4C75107F" w:rsidR="007B227F" w:rsidRPr="00D931BE" w:rsidRDefault="007B227F" w:rsidP="00226123">
            <w:r w:rsidRPr="00D931BE">
              <w:t>Missing data also assess by pattern mixture model with placebo-based pattern imputation.</w:t>
            </w:r>
          </w:p>
          <w:p w14:paraId="22659059" w14:textId="77777777" w:rsidR="007B227F" w:rsidRPr="00D931BE" w:rsidRDefault="007B227F" w:rsidP="00226123"/>
        </w:tc>
        <w:tc>
          <w:tcPr>
            <w:tcW w:w="1701" w:type="pct"/>
          </w:tcPr>
          <w:p w14:paraId="2D5F748F" w14:textId="77777777" w:rsidR="007B227F" w:rsidRPr="00D931BE" w:rsidRDefault="007B227F" w:rsidP="00226123">
            <w:r w:rsidRPr="00D931BE">
              <w:t>N= 938 / 1199 completed baseline + at least 1 other time.</w:t>
            </w:r>
          </w:p>
          <w:p w14:paraId="42075DB4" w14:textId="77777777" w:rsidR="007B227F" w:rsidRPr="00D931BE" w:rsidRDefault="007B227F" w:rsidP="00226123"/>
          <w:p w14:paraId="2FA28E5F" w14:textId="258AF709" w:rsidR="007B227F" w:rsidRPr="00D931BE" w:rsidRDefault="007B227F" w:rsidP="00226123">
            <w:r w:rsidRPr="00D931BE">
              <w:t>After week 25, FACT-P total score decreased by 1.52 points with enzalutamide compared with 13.73</w:t>
            </w:r>
            <w:r w:rsidR="00170CEE" w:rsidRPr="00D931BE">
              <w:t xml:space="preserve"> </w:t>
            </w:r>
            <w:r w:rsidRPr="00D931BE">
              <w:t>points with placebo (P &lt; 0.001). </w:t>
            </w:r>
          </w:p>
          <w:p w14:paraId="0A3C8D09" w14:textId="0573D1CE" w:rsidR="007B227F" w:rsidRPr="00D931BE" w:rsidRDefault="007B227F" w:rsidP="00226123">
            <w:r w:rsidRPr="00D931BE">
              <w:t>Changes in FACT-P total score and all subscale scores from baseline were significantly smaller (indicating less H</w:t>
            </w:r>
            <w:r w:rsidR="00170CEE" w:rsidRPr="00D931BE">
              <w:t>r</w:t>
            </w:r>
            <w:r w:rsidRPr="00D931BE">
              <w:t>QoL deterioration) with enzalutamide than placebo.</w:t>
            </w:r>
          </w:p>
          <w:p w14:paraId="4FFB406D" w14:textId="77777777" w:rsidR="007B227F" w:rsidRPr="00D931BE" w:rsidRDefault="007B227F" w:rsidP="00226123"/>
          <w:p w14:paraId="74E36B3D" w14:textId="1DDD6067" w:rsidR="007B227F" w:rsidRPr="00D931BE" w:rsidRDefault="007B227F" w:rsidP="00226123">
            <w:r w:rsidRPr="00D931BE">
              <w:t>Compared with the pre-established MIDs, the changes observed for all scores in the enzalutamide group were small or negligible, while the changes observed in placebo group were considered clinically meaningful for all scores by week 13 or 17, except for the SWB and EWB domains</w:t>
            </w:r>
            <w:r w:rsidR="00170CEE" w:rsidRPr="00D931BE">
              <w:t xml:space="preserve"> (= worst QoL)</w:t>
            </w:r>
            <w:r w:rsidRPr="00D931BE">
              <w:t>.</w:t>
            </w:r>
          </w:p>
          <w:p w14:paraId="5395F49A" w14:textId="110EAAB9" w:rsidR="007B227F" w:rsidRPr="00D931BE" w:rsidRDefault="00170CEE" w:rsidP="00226123">
            <w:r w:rsidRPr="00D931BE">
              <w:t xml:space="preserve">pattern mixture model </w:t>
            </w:r>
            <w:r w:rsidR="007B227F" w:rsidRPr="00D931BE">
              <w:t>and MMRM results similar.</w:t>
            </w:r>
          </w:p>
        </w:tc>
      </w:tr>
      <w:tr w:rsidR="00BA4976" w:rsidRPr="00D931BE" w14:paraId="18B1D3A0" w14:textId="77777777" w:rsidTr="00BA4976">
        <w:tc>
          <w:tcPr>
            <w:tcW w:w="619" w:type="pct"/>
          </w:tcPr>
          <w:p w14:paraId="2E4C5D6F" w14:textId="40F1CFEB" w:rsidR="007B227F" w:rsidRPr="00D931BE" w:rsidRDefault="007B227F" w:rsidP="00226123">
            <w:r w:rsidRPr="00D931BE">
              <w:t>PROfound</w:t>
            </w:r>
            <w:r w:rsidRPr="00D931BE">
              <w:fldChar w:fldCharType="begin"/>
            </w:r>
            <w:r w:rsidR="007D3579" w:rsidRPr="00D931BE">
              <w:instrText xml:space="preserve"> ADDIN EN.CITE &lt;EndNote&gt;&lt;Cite&gt;&lt;Author&gt;Thiery-Vuillemin&lt;/Author&gt;&lt;Year&gt;2022&lt;/Year&gt;&lt;RecNum&gt;3381&lt;/RecNum&gt;&lt;DisplayText&gt;[39]&lt;/DisplayText&gt;&lt;record&gt;&lt;rec-number&gt;3381&lt;/rec-number&gt;&lt;foreign-keys&gt;&lt;key app="EN" db-id="50wxdpzd9vd5r7e9t5b595djrfpttrxw9avp" timestamp="1721091830"&gt;3381&lt;/key&gt;&lt;/foreign-keys&gt;&lt;ref-type name="Journal Article"&gt;17&lt;/ref-type&gt;&lt;contributors&gt;&lt;authors&gt;&lt;author&gt;Thiery-Vuillemin, Antoine&lt;/author&gt;&lt;author&gt;de Bono, Johann&lt;/author&gt;&lt;author&gt;Hussain, Maha&lt;/author&gt;&lt;author&gt;Roubaud, Guilhem&lt;/author&gt;&lt;author&gt;Procopio, Giuseppe&lt;/author&gt;&lt;author&gt;Shore, Neal&lt;/author&gt;&lt;author&gt;Fizazi, Karim&lt;/author&gt;&lt;author&gt;dos Anjos, Gabriel&lt;/author&gt;&lt;author&gt;Gravis, Gwenaelle&lt;/author&gt;&lt;author&gt;Joung, Jae Young&lt;/author&gt;&lt;author&gt;Matsubara, Nobuaki&lt;/author&gt;&lt;author&gt;Castellano, Daniel&lt;/author&gt;&lt;author&gt;Degboe, Arnold&lt;/author&gt;&lt;author&gt;Gresty, Chris&lt;/author&gt;&lt;author&gt;Kang, Jinyu&lt;/author&gt;&lt;author&gt;Allen, Allison&lt;/author&gt;&lt;author&gt;Poehlein, Christian&lt;/author&gt;&lt;author&gt;Saad, Fred&lt;/author&gt;&lt;/authors&gt;&lt;/contributors&gt;&lt;titles&gt;&lt;title&gt;Pain and health-related quality of life with olaparib versus physician&amp;apos;s choice of next-generation hormonal drug in patients with metastatic castration-resistant prostate cancer with homologous recombination repair gene alterations (PROfound): an open-label, randomised, phase 3 trial&lt;/title&gt;&lt;secondary-title&gt;The Lancet Oncology&lt;/secondary-title&gt;&lt;/titles&gt;&lt;periodical&gt;&lt;full-title&gt;The lancet oncology&lt;/full-title&gt;&lt;/periodical&gt;&lt;pages&gt;393-405&lt;/pages&gt;&lt;volume&gt;23&lt;/volume&gt;&lt;number&gt;3&lt;/number&gt;&lt;dates&gt;&lt;year&gt;2022&lt;/year&gt;&lt;pub-dates&gt;&lt;date&gt;2022/03/01/&lt;/date&gt;&lt;/pub-dates&gt;&lt;/dates&gt;&lt;isbn&gt;1470-2045&lt;/isbn&gt;&lt;urls&gt;&lt;related-urls&gt;&lt;url&gt;https://www.sciencedirect.com/science/article/pii/S1470204522000171&lt;/url&gt;&lt;/related-urls&gt;&lt;/urls&gt;&lt;electronic-resource-num&gt;https://doi.org/10.1016/S1470-2045(22)00017-1&lt;/electronic-resource-num&gt;&lt;/record&gt;&lt;/Cite&gt;&lt;/EndNote&gt;</w:instrText>
            </w:r>
            <w:r w:rsidRPr="00D931BE">
              <w:fldChar w:fldCharType="separate"/>
            </w:r>
            <w:r w:rsidR="007D3579" w:rsidRPr="00D931BE">
              <w:rPr>
                <w:noProof/>
              </w:rPr>
              <w:t>[39]</w:t>
            </w:r>
            <w:r w:rsidRPr="00D931BE">
              <w:fldChar w:fldCharType="end"/>
            </w:r>
          </w:p>
        </w:tc>
        <w:tc>
          <w:tcPr>
            <w:tcW w:w="619" w:type="pct"/>
          </w:tcPr>
          <w:p w14:paraId="42A93C79" w14:textId="77777777" w:rsidR="007B227F" w:rsidRPr="00D931BE" w:rsidRDefault="007B227F" w:rsidP="00226123">
            <w:r w:rsidRPr="00D931BE">
              <w:t>ARPI switch + ADT</w:t>
            </w:r>
          </w:p>
        </w:tc>
        <w:tc>
          <w:tcPr>
            <w:tcW w:w="670" w:type="pct"/>
          </w:tcPr>
          <w:p w14:paraId="7181BCEE" w14:textId="77777777" w:rsidR="007B227F" w:rsidRPr="00D931BE" w:rsidRDefault="007B227F" w:rsidP="00226123">
            <w:r w:rsidRPr="00D931BE">
              <w:t>Olaparib + ADT</w:t>
            </w:r>
          </w:p>
        </w:tc>
        <w:tc>
          <w:tcPr>
            <w:tcW w:w="1391" w:type="pct"/>
          </w:tcPr>
          <w:p w14:paraId="5C8E0DF9" w14:textId="2702EB54" w:rsidR="007B227F" w:rsidRPr="00D931BE" w:rsidRDefault="00170CEE" w:rsidP="00226123">
            <w:r w:rsidRPr="00D931BE">
              <w:t>BPI-SF</w:t>
            </w:r>
            <w:r w:rsidR="007B227F" w:rsidRPr="00D931BE">
              <w:t>: 7 days before randomisation and then every 4 weeks thereafter for up to 24 weeks after progression or discontinuation</w:t>
            </w:r>
          </w:p>
          <w:p w14:paraId="50BAF50E" w14:textId="77777777" w:rsidR="007B227F" w:rsidRPr="00D931BE" w:rsidRDefault="007B227F" w:rsidP="00226123">
            <w:r w:rsidRPr="00D931BE">
              <w:t>FACT-P and G: baseline and then every 8 weeks until 24 weeks after progression or discontinuation.</w:t>
            </w:r>
          </w:p>
          <w:p w14:paraId="2F57EDA2" w14:textId="77777777" w:rsidR="007B227F" w:rsidRPr="00D931BE" w:rsidRDefault="007B227F" w:rsidP="00226123">
            <w:r w:rsidRPr="00D931BE">
              <w:t>TTPP: time to an increase of ≥2 points in BPI-SF item 3</w:t>
            </w:r>
          </w:p>
          <w:p w14:paraId="5B4427A2" w14:textId="0247A2D6" w:rsidR="007B227F" w:rsidRPr="00D931BE" w:rsidRDefault="007B227F" w:rsidP="00226123">
            <w:r w:rsidRPr="00D931BE">
              <w:t>MID FACT: change of score of 6 or more (FACT-P total score), 5 or more TOI, 3 or more (FAPSI-6, prostate cancer subscale), or 2 or more points (PWB and FWB wellbeing).</w:t>
            </w:r>
          </w:p>
          <w:p w14:paraId="60B14C23" w14:textId="77777777" w:rsidR="007B227F" w:rsidRPr="00D931BE" w:rsidRDefault="007B227F" w:rsidP="00226123">
            <w:r w:rsidRPr="00D931BE">
              <w:t>MMRM used</w:t>
            </w:r>
          </w:p>
          <w:p w14:paraId="0CC2D633" w14:textId="77777777" w:rsidR="007B227F" w:rsidRPr="00D931BE" w:rsidRDefault="007B227F" w:rsidP="00226123"/>
        </w:tc>
        <w:tc>
          <w:tcPr>
            <w:tcW w:w="1701" w:type="pct"/>
          </w:tcPr>
          <w:p w14:paraId="29A02331" w14:textId="77777777" w:rsidR="007B227F" w:rsidRPr="00D931BE" w:rsidRDefault="007B227F" w:rsidP="00226123">
            <w:r w:rsidRPr="00D931BE">
              <w:t xml:space="preserve">Compliance: 90 and 93% (placebo) </w:t>
            </w:r>
          </w:p>
          <w:p w14:paraId="7F72DF45" w14:textId="515E5E4F" w:rsidR="007B227F" w:rsidRPr="00D931BE" w:rsidRDefault="007B227F" w:rsidP="00226123">
            <w:r w:rsidRPr="00D931BE">
              <w:t xml:space="preserve">Median TTPP significantly longer with olaparib: not reach vs 9.9 </w:t>
            </w:r>
            <w:r w:rsidR="00835877" w:rsidRPr="00D931BE">
              <w:t>months</w:t>
            </w:r>
            <w:r w:rsidR="00170CEE" w:rsidRPr="00D931BE">
              <w:t xml:space="preserve"> </w:t>
            </w:r>
            <w:r w:rsidRPr="00D931BE">
              <w:t xml:space="preserve">(HR favoring </w:t>
            </w:r>
            <w:r w:rsidR="00170CEE" w:rsidRPr="00D931BE">
              <w:t>o</w:t>
            </w:r>
            <w:r w:rsidRPr="00D931BE">
              <w:t>laparib: 0.44, 95% CI = 0.22–0.91, P = .019)</w:t>
            </w:r>
          </w:p>
          <w:p w14:paraId="74EC5D6A" w14:textId="77777777" w:rsidR="007B227F" w:rsidRPr="00D931BE" w:rsidRDefault="007B227F" w:rsidP="00226123">
            <w:r w:rsidRPr="00D931BE">
              <w:t>Differences between the two groups for time to deterioration in FACT-P total score and subscale scores for TOI, FWB, PWB, prostate cancer subscale, and FAPSI-6 were not statistically significant.</w:t>
            </w:r>
          </w:p>
          <w:p w14:paraId="2AC89562" w14:textId="77777777" w:rsidR="007B227F" w:rsidRPr="00D931BE" w:rsidRDefault="007B227F" w:rsidP="00226123"/>
          <w:p w14:paraId="6C179D67" w14:textId="72DABF80" w:rsidR="007B227F" w:rsidRPr="00D931BE" w:rsidRDefault="00170CEE" w:rsidP="00226123">
            <w:r w:rsidRPr="00D931BE">
              <w:t>LSM</w:t>
            </w:r>
            <w:r w:rsidR="007B227F" w:rsidRPr="00D931BE">
              <w:t xml:space="preserve"> change from baseline in BPI-SF pain interference score was significantly lower in the olaparib group than in the control.</w:t>
            </w:r>
          </w:p>
          <w:p w14:paraId="60FE5939" w14:textId="6886CE1F" w:rsidR="007B227F" w:rsidRPr="00D931BE" w:rsidRDefault="007B227F" w:rsidP="00226123">
            <w:r w:rsidRPr="00D931BE">
              <w:t xml:space="preserve">% of </w:t>
            </w:r>
            <w:r w:rsidR="00170CEE" w:rsidRPr="00D931BE">
              <w:t>patient</w:t>
            </w:r>
            <w:r w:rsidRPr="00D931BE">
              <w:t xml:space="preserve"> with clinically meaningful improvement in FACT-P total score during treatment was higher for the olaparib group (OR 8.32; 95% CI 1.64–151.84; p</w:t>
            </w:r>
            <w:r w:rsidRPr="00D931BE">
              <w:rPr>
                <w:vertAlign w:val="subscript"/>
              </w:rPr>
              <w:t>nominal</w:t>
            </w:r>
            <w:r w:rsidRPr="00D931BE">
              <w:t>=0.0065).</w:t>
            </w:r>
          </w:p>
        </w:tc>
      </w:tr>
      <w:tr w:rsidR="00BA4976" w:rsidRPr="00D931BE" w14:paraId="3DD609EA" w14:textId="77777777" w:rsidTr="00BA4976">
        <w:tc>
          <w:tcPr>
            <w:tcW w:w="619" w:type="pct"/>
          </w:tcPr>
          <w:p w14:paraId="79105486" w14:textId="2B9BBB89" w:rsidR="007B227F" w:rsidRPr="00D931BE" w:rsidRDefault="007B227F" w:rsidP="00226123">
            <w:r w:rsidRPr="00D931BE">
              <w:t xml:space="preserve">PROpel </w:t>
            </w:r>
            <w:r w:rsidRPr="00D931BE">
              <w:fldChar w:fldCharType="begin">
                <w:fldData xml:space="preserve">PEVuZE5vdGU+PENpdGU+PEF1dGhvcj5UaGllcnktVnVpbGxlbWluPC9BdXRob3I+PFllYXI+MjAy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=
</w:fldData>
              </w:fldChar>
            </w:r>
            <w:r w:rsidR="007D3579" w:rsidRPr="00D931BE">
              <w:instrText xml:space="preserve"> ADDIN EN.CITE </w:instrText>
            </w:r>
            <w:r w:rsidR="007D3579" w:rsidRPr="00D931BE">
              <w:fldChar w:fldCharType="begin">
                <w:fldData xml:space="preserve">PEVuZE5vdGU+PENpdGU+PEF1dGhvcj5UaGllcnktVnVpbGxlbWluPC9BdXRob3I+PFllYXI+MjAy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=
</w:fldData>
              </w:fldChar>
            </w:r>
            <w:r w:rsidR="007D3579" w:rsidRPr="00D931BE">
              <w:instrText xml:space="preserve"> ADDIN EN.CITE.DATA </w:instrText>
            </w:r>
            <w:r w:rsidR="007D3579" w:rsidRPr="00D931BE">
              <w:fldChar w:fldCharType="end"/>
            </w:r>
            <w:r w:rsidRPr="00D931BE">
              <w:fldChar w:fldCharType="separate"/>
            </w:r>
            <w:r w:rsidR="007D3579" w:rsidRPr="00D931BE">
              <w:rPr>
                <w:noProof/>
              </w:rPr>
              <w:t>[40, 41]</w:t>
            </w:r>
            <w:r w:rsidRPr="00D931BE">
              <w:fldChar w:fldCharType="end"/>
            </w:r>
          </w:p>
        </w:tc>
        <w:tc>
          <w:tcPr>
            <w:tcW w:w="619" w:type="pct"/>
          </w:tcPr>
          <w:p w14:paraId="028789C0" w14:textId="689A0667" w:rsidR="007B227F" w:rsidRPr="00D931BE" w:rsidRDefault="007B227F" w:rsidP="00226123">
            <w:r w:rsidRPr="00D931BE">
              <w:t>Abiraterone</w:t>
            </w:r>
            <w:r w:rsidR="00170CEE" w:rsidRPr="00D931BE">
              <w:t xml:space="preserve"> acetate</w:t>
            </w:r>
            <w:r w:rsidRPr="00D931BE">
              <w:t xml:space="preserve"> + pred</w:t>
            </w:r>
            <w:r w:rsidR="00170CEE" w:rsidRPr="00D931BE">
              <w:t>nisone</w:t>
            </w:r>
            <w:r w:rsidRPr="00D931BE">
              <w:t xml:space="preserve"> + ADT + placebo</w:t>
            </w:r>
          </w:p>
        </w:tc>
        <w:tc>
          <w:tcPr>
            <w:tcW w:w="670" w:type="pct"/>
          </w:tcPr>
          <w:p w14:paraId="24BC41F9" w14:textId="10E378D4" w:rsidR="007B227F" w:rsidRPr="00D931BE" w:rsidRDefault="007B227F" w:rsidP="00226123">
            <w:r w:rsidRPr="00D931BE">
              <w:t>Abiraterone</w:t>
            </w:r>
            <w:r w:rsidR="00170CEE" w:rsidRPr="00D931BE">
              <w:t xml:space="preserve"> acetate</w:t>
            </w:r>
            <w:r w:rsidRPr="00D931BE">
              <w:t xml:space="preserve"> + pred</w:t>
            </w:r>
            <w:r w:rsidR="00170CEE" w:rsidRPr="00D931BE">
              <w:t>nisone</w:t>
            </w:r>
            <w:r w:rsidRPr="00D931BE">
              <w:t xml:space="preserve"> + ADT</w:t>
            </w:r>
            <w:r w:rsidR="00170CEE" w:rsidRPr="00D931BE">
              <w:t xml:space="preserve"> + Olaparib</w:t>
            </w:r>
          </w:p>
        </w:tc>
        <w:tc>
          <w:tcPr>
            <w:tcW w:w="1391" w:type="pct"/>
          </w:tcPr>
          <w:p w14:paraId="653BC247" w14:textId="77777777" w:rsidR="007B227F" w:rsidRPr="00D931BE" w:rsidRDefault="007B227F" w:rsidP="00226123">
            <w:r w:rsidRPr="00D931BE">
              <w:t>TTPP BPI-SF, FACT-P, EQ-5D-5L.</w:t>
            </w:r>
          </w:p>
          <w:p w14:paraId="4098FFF3" w14:textId="239EDC1A" w:rsidR="007B227F" w:rsidRPr="00D931BE" w:rsidRDefault="007B227F" w:rsidP="00226123">
            <w:r w:rsidRPr="00D931BE">
              <w:t>Baseline and weeks 4, 8, and 12; then every 12 weeks until discontinuation. If discontin</w:t>
            </w:r>
            <w:r w:rsidR="00170CEE" w:rsidRPr="00D931BE">
              <w:t>uation (</w:t>
            </w:r>
            <w:r w:rsidRPr="00D931BE">
              <w:t>for reasons other than disease progression</w:t>
            </w:r>
            <w:r w:rsidR="00170CEE" w:rsidRPr="00D931BE">
              <w:t>)</w:t>
            </w:r>
            <w:r w:rsidRPr="00D931BE">
              <w:t xml:space="preserve"> assessed 30 days after discontinuation</w:t>
            </w:r>
            <w:r w:rsidR="00170CEE" w:rsidRPr="00D931BE">
              <w:t xml:space="preserve">, </w:t>
            </w:r>
            <w:r w:rsidRPr="00D931BE">
              <w:t>then every 12 weeks until progression.</w:t>
            </w:r>
          </w:p>
          <w:p w14:paraId="489FE52B" w14:textId="22FCBE97" w:rsidR="007B227F" w:rsidRPr="00D931BE" w:rsidRDefault="007B227F" w:rsidP="00226123">
            <w:r w:rsidRPr="00D931BE">
              <w:t xml:space="preserve">MID BPI-SF: </w:t>
            </w:r>
            <m:oMath>
              <m:r>
                <w:rPr>
                  <w:rFonts w:ascii="Cambria Math" w:hAnsi="Cambria Math"/>
                </w:rPr>
                <m:t>≥</m:t>
              </m:r>
            </m:oMath>
            <w:r w:rsidRPr="00D931BE">
              <w:t xml:space="preserve">2 points. FACT: </w:t>
            </w:r>
            <m:oMath>
              <m:r>
                <w:rPr>
                  <w:rFonts w:ascii="Cambria Math" w:hAnsi="Cambria Math"/>
                </w:rPr>
                <m:t>≥</m:t>
              </m:r>
            </m:oMath>
            <w:r w:rsidRPr="00D931BE">
              <w:t>6 points for FACT-P Total Score;</w:t>
            </w:r>
            <w:r w:rsidR="00170CEE" w:rsidRPr="00D931BE">
              <w:rPr>
                <w:rFonts w:ascii="Cambria Math" w:hAnsi="Cambria Math"/>
                <w:i/>
              </w:rPr>
              <w:t xml:space="preserve"> </w:t>
            </w:r>
            <m:oMath>
              <m:r>
                <w:rPr>
                  <w:rFonts w:ascii="Cambria Math" w:hAnsi="Cambria Math"/>
                </w:rPr>
                <m:t>≥</m:t>
              </m:r>
            </m:oMath>
            <w:r w:rsidRPr="00D931BE">
              <w:t xml:space="preserve"> 5 points for TOI; </w:t>
            </w:r>
            <m:oMath>
              <m:r>
                <w:rPr>
                  <w:rFonts w:ascii="Cambria Math" w:hAnsi="Cambria Math"/>
                </w:rPr>
                <m:t>≥</m:t>
              </m:r>
            </m:oMath>
            <w:r w:rsidRPr="00D931BE">
              <w:t>3 points</w:t>
            </w:r>
            <w:r w:rsidR="00170CEE" w:rsidRPr="00D931BE">
              <w:t xml:space="preserve"> </w:t>
            </w:r>
            <w:r w:rsidRPr="00D931BE">
              <w:t xml:space="preserve">for FAPSI-8, FAPSI-6, and PCS; and </w:t>
            </w:r>
            <m:oMath>
              <m:r>
                <w:rPr>
                  <w:rFonts w:ascii="Cambria Math" w:hAnsi="Cambria Math"/>
                </w:rPr>
                <m:t>≥</m:t>
              </m:r>
            </m:oMath>
            <w:r w:rsidRPr="00D931BE">
              <w:t>2 points for FWB and PWB.</w:t>
            </w:r>
          </w:p>
        </w:tc>
        <w:tc>
          <w:tcPr>
            <w:tcW w:w="1701" w:type="pct"/>
          </w:tcPr>
          <w:p w14:paraId="39277EEF" w14:textId="77777777" w:rsidR="007B227F" w:rsidRPr="00D931BE" w:rsidRDefault="007B227F" w:rsidP="00226123">
            <w:r w:rsidRPr="00D931BE">
              <w:t>No difference in % of patient who had not experience pain progression. No meaningful difference in TTPP.</w:t>
            </w:r>
          </w:p>
          <w:p w14:paraId="3B3D6846" w14:textId="2A4A0EBD" w:rsidR="007B227F" w:rsidRPr="00D931BE" w:rsidRDefault="007B227F" w:rsidP="00226123">
            <w:r w:rsidRPr="00D931BE">
              <w:t xml:space="preserve">Least-squares mean changes from </w:t>
            </w:r>
            <w:r w:rsidR="00170CEE" w:rsidRPr="00D931BE">
              <w:t>baseline</w:t>
            </w:r>
            <w:r w:rsidRPr="00D931BE">
              <w:t xml:space="preserve"> between arms in BPI-SF pain severity (−0.06; 95% CI −0.23–0.12), pain interference (difference, −0.12; 95% CI −0.31–0.06) worst pain score (difference, −0.12; 95% CI −0.35–0.11) and FACT-P total score (difference, −0.54; 95% CI –3.00–1.92) suggest no clinically meaningful difference in H</w:t>
            </w:r>
            <w:r w:rsidR="00170CEE" w:rsidRPr="00D931BE">
              <w:t>r</w:t>
            </w:r>
            <w:r w:rsidRPr="00D931BE">
              <w:t xml:space="preserve">QoL </w:t>
            </w:r>
            <w:r w:rsidR="00170CEE" w:rsidRPr="00D931BE">
              <w:t>between groups</w:t>
            </w:r>
            <w:r w:rsidRPr="00D931BE">
              <w:t>.</w:t>
            </w:r>
          </w:p>
        </w:tc>
      </w:tr>
    </w:tbl>
    <w:p w14:paraId="5FCD0C43" w14:textId="65C6110C" w:rsidR="00EA30D1" w:rsidRPr="00D931BE" w:rsidRDefault="00EA30D1" w:rsidP="00EA30D1">
      <w:r w:rsidRPr="00D931BE">
        <w:t xml:space="preserve">ADT: androgen deprivation therapy; </w:t>
      </w:r>
      <w:r w:rsidR="00973AD6" w:rsidRPr="00D931BE">
        <w:t xml:space="preserve">AE: adverse event; </w:t>
      </w:r>
      <w:r w:rsidRPr="00D931BE">
        <w:t xml:space="preserve">ARPI: androgen receptor pathway inhibitor; </w:t>
      </w:r>
      <w:r w:rsidR="00170CEE" w:rsidRPr="00D931BE">
        <w:t xml:space="preserve">BPI-SF: Brief Pain Inventory–Short Form; </w:t>
      </w:r>
      <w:r w:rsidRPr="00D931BE">
        <w:t xml:space="preserve">CI: confidence interval; </w:t>
      </w:r>
      <w:r w:rsidR="00973AD6" w:rsidRPr="00D931BE">
        <w:t xml:space="preserve">CTCAE: common terminology criteria for adverse events; </w:t>
      </w:r>
      <w:r w:rsidRPr="00D931BE">
        <w:t xml:space="preserve">ddMVAC: Dose-Dense Methotrexate, Vinblastine, Doxorubicin, and Cisplatin; </w:t>
      </w:r>
      <w:r w:rsidR="00973AD6" w:rsidRPr="00D931BE">
        <w:t xml:space="preserve">EORTC-QLQ-C30: European organisation for research and treatment of cancer - quality of life questionnaire core 30; EORTC-QLQ-PR25: European organisation for research and treatment of cancer - quality of life questionnaire prostate cancer 25; EQ-5D-3L: EuroQol-5D 3-level; EQ-5D-5L: EuroQol-5D-5 level, EQ-VAS: EuroQol visual assessment scale; EMB: emotional wellbeing; </w:t>
      </w:r>
      <w:r w:rsidRPr="00D931BE">
        <w:t>EV-P: enfortumab-vedotin combined with pembrolizumab;</w:t>
      </w:r>
      <w:r w:rsidR="007D4E1F" w:rsidRPr="00D931BE">
        <w:t xml:space="preserve"> FACT: Functional Assessment of Cancer Therapy;</w:t>
      </w:r>
      <w:r w:rsidR="00973AD6" w:rsidRPr="00D931BE">
        <w:t xml:space="preserve"> FACT-Bl: </w:t>
      </w:r>
      <w:r w:rsidR="007D4E1F" w:rsidRPr="00D931BE">
        <w:t>FACT</w:t>
      </w:r>
      <w:r w:rsidR="00973AD6" w:rsidRPr="00D931BE">
        <w:t xml:space="preserve">-bladder; FACT-G: </w:t>
      </w:r>
      <w:r w:rsidR="007D4E1F" w:rsidRPr="00D931BE">
        <w:t>FACT</w:t>
      </w:r>
      <w:r w:rsidR="00973AD6" w:rsidRPr="00D931BE">
        <w:t xml:space="preserve">-General; FACT-P: </w:t>
      </w:r>
      <w:r w:rsidR="007D4E1F" w:rsidRPr="00D931BE">
        <w:t>FACT</w:t>
      </w:r>
      <w:r w:rsidR="00973AD6" w:rsidRPr="00D931BE">
        <w:t>-Prostate;</w:t>
      </w:r>
      <w:r w:rsidR="007475AE" w:rsidRPr="00D931BE">
        <w:t xml:space="preserve"> </w:t>
      </w:r>
      <w:r w:rsidR="007D4E1F" w:rsidRPr="00D931BE">
        <w:t xml:space="preserve">FAPSI: FACT Advanced Prostate Symptom Index; </w:t>
      </w:r>
      <w:r w:rsidR="007475AE" w:rsidRPr="00D931BE">
        <w:t xml:space="preserve">FKSI: </w:t>
      </w:r>
      <w:r w:rsidR="007D4E1F" w:rsidRPr="00D931BE">
        <w:t>FACT</w:t>
      </w:r>
      <w:r w:rsidR="00BA75ED" w:rsidRPr="00D931BE">
        <w:t xml:space="preserve"> </w:t>
      </w:r>
      <w:r w:rsidR="007475AE" w:rsidRPr="00D931BE">
        <w:t>–Kidney Symptom Index;</w:t>
      </w:r>
      <w:r w:rsidRPr="00D931BE">
        <w:t xml:space="preserve"> </w:t>
      </w:r>
      <w:r w:rsidR="00BA75ED" w:rsidRPr="00D931BE">
        <w:t xml:space="preserve">FKSI-DRS: </w:t>
      </w:r>
      <w:r w:rsidR="007D4E1F" w:rsidRPr="00D931BE">
        <w:t>FACT</w:t>
      </w:r>
      <w:r w:rsidR="00BA75ED" w:rsidRPr="00D931BE">
        <w:t xml:space="preserve"> –Kidney Symptom Index - Disease Related Symptoms</w:t>
      </w:r>
      <w:r w:rsidR="007D4E1F" w:rsidRPr="00D931BE">
        <w:t>;</w:t>
      </w:r>
      <w:r w:rsidR="00BA75ED" w:rsidRPr="00D931BE">
        <w:t xml:space="preserve"> </w:t>
      </w:r>
      <w:r w:rsidR="00973AD6" w:rsidRPr="00D931BE">
        <w:t xml:space="preserve">FWB: functional wellbeing; </w:t>
      </w:r>
      <w:r w:rsidRPr="00D931BE">
        <w:t xml:space="preserve">GC: Gemcitabine and Cisplatin; </w:t>
      </w:r>
      <w:r w:rsidR="007475AE" w:rsidRPr="00D931BE">
        <w:t xml:space="preserve">GHS/QoL: Global Health Status/Quality of Life, </w:t>
      </w:r>
      <w:r w:rsidRPr="00D931BE">
        <w:t xml:space="preserve">HR: Hazard Ratio; </w:t>
      </w:r>
      <w:r w:rsidR="00973AD6" w:rsidRPr="00D931BE">
        <w:t xml:space="preserve">HrQoL: health-related quality of life; </w:t>
      </w:r>
      <w:r w:rsidR="007475AE" w:rsidRPr="00D931BE">
        <w:t xml:space="preserve">IFN: interferon; </w:t>
      </w:r>
      <w:r w:rsidR="00BA75ED" w:rsidRPr="00D931BE">
        <w:t xml:space="preserve">LSM: least-square mean; </w:t>
      </w:r>
      <w:r w:rsidR="007475AE" w:rsidRPr="00D931BE">
        <w:t xml:space="preserve">MEMs: measures mixed-effects models; MID: Minimal important difference; </w:t>
      </w:r>
      <w:r w:rsidR="00BC1661" w:rsidRPr="00D931BE">
        <w:t xml:space="preserve">MCSCI: McCusker Subjective Cognitive Impairment Inventory; </w:t>
      </w:r>
      <w:r w:rsidR="007475AE" w:rsidRPr="00D931BE">
        <w:t xml:space="preserve">MMRM: mixed-model repeated measures; </w:t>
      </w:r>
      <w:r w:rsidRPr="00D931BE">
        <w:t xml:space="preserve">MVAC: Methotrexate, Vinblastine, Doxorubicin, and Cisplatin; </w:t>
      </w:r>
      <w:r w:rsidR="007D4E1F" w:rsidRPr="00D931BE">
        <w:t xml:space="preserve">NAC: neoadjuvant chemotherapy; </w:t>
      </w:r>
      <w:r w:rsidR="00BC1661" w:rsidRPr="00D931BE">
        <w:t xml:space="preserve">NCCN-FACT-FPSI-17: National Comprehensive Cancer Network/Functional Assessment of Cancer Therapy Prostate Cancer Symptom Index - 17 Item; </w:t>
      </w:r>
      <w:r w:rsidRPr="00D931BE">
        <w:t>OS: overall survival</w:t>
      </w:r>
      <w:r w:rsidR="00973AD6" w:rsidRPr="00D931BE">
        <w:t xml:space="preserve">; </w:t>
      </w:r>
      <w:r w:rsidR="00BA75ED" w:rsidRPr="00D931BE">
        <w:t xml:space="preserve">PRO: patient reported-outcome; </w:t>
      </w:r>
      <w:r w:rsidR="00973AD6" w:rsidRPr="00D931BE">
        <w:t xml:space="preserve">PWB: physical wellbeing; </w:t>
      </w:r>
      <w:r w:rsidR="00BA75ED" w:rsidRPr="00D931BE">
        <w:t xml:space="preserve">QoL: quality of life; </w:t>
      </w:r>
      <w:r w:rsidR="00973AD6" w:rsidRPr="00D931BE">
        <w:t xml:space="preserve">SWB: social wellbeing; </w:t>
      </w:r>
      <w:r w:rsidR="00B26EE9" w:rsidRPr="00D931BE">
        <w:t xml:space="preserve">TOI: Trial Outcome Index; </w:t>
      </w:r>
      <w:r w:rsidR="00294F6F" w:rsidRPr="00D931BE">
        <w:t xml:space="preserve">TTCD: </w:t>
      </w:r>
      <w:r w:rsidR="00170CEE" w:rsidRPr="00D931BE">
        <w:t>t</w:t>
      </w:r>
      <w:r w:rsidR="00294F6F" w:rsidRPr="00D931BE">
        <w:t xml:space="preserve">ime to confirmed clinically meaningful deterioration; TTFD: </w:t>
      </w:r>
      <w:r w:rsidR="00170CEE" w:rsidRPr="00D931BE">
        <w:t>t</w:t>
      </w:r>
      <w:r w:rsidR="00294F6F" w:rsidRPr="00D931BE">
        <w:t>ime to first clinical meaningful deterioration</w:t>
      </w:r>
      <w:r w:rsidR="00BC1661" w:rsidRPr="00D931BE">
        <w:t>;</w:t>
      </w:r>
      <w:r w:rsidR="00170CEE" w:rsidRPr="00D931BE">
        <w:t xml:space="preserve"> TTP: time to pain progression</w:t>
      </w:r>
    </w:p>
    <w:p w14:paraId="57473098" w14:textId="77777777" w:rsidR="007B227F" w:rsidRPr="00D931BE" w:rsidRDefault="007B227F" w:rsidP="007B227F">
      <w:pPr>
        <w:rPr>
          <w:b/>
          <w:bCs/>
        </w:rPr>
      </w:pPr>
    </w:p>
    <w:p w14:paraId="61202835" w14:textId="6FE5B6DE" w:rsidR="00BA4976" w:rsidRPr="00D931BE" w:rsidRDefault="00BA4976">
      <w:pPr>
        <w:rPr>
          <w:b/>
          <w:bCs/>
        </w:rPr>
      </w:pPr>
      <w:r w:rsidRPr="00D931BE">
        <w:rPr>
          <w:b/>
          <w:bCs/>
        </w:rPr>
        <w:br w:type="page"/>
      </w:r>
    </w:p>
    <w:p w14:paraId="40C35B27" w14:textId="77777777" w:rsidR="007E53D4" w:rsidRPr="00D931BE" w:rsidRDefault="00751D63">
      <w:pPr>
        <w:rPr>
          <w:b/>
          <w:bCs/>
          <w:sz w:val="28"/>
          <w:szCs w:val="28"/>
        </w:rPr>
      </w:pPr>
      <w:r w:rsidRPr="00D931BE">
        <w:rPr>
          <w:b/>
          <w:bCs/>
          <w:sz w:val="28"/>
          <w:szCs w:val="28"/>
        </w:rPr>
        <w:t xml:space="preserve">References: </w:t>
      </w:r>
    </w:p>
    <w:p w14:paraId="1A87BB61" w14:textId="77777777" w:rsidR="002B74D7" w:rsidRPr="002B74D7" w:rsidRDefault="007E53D4" w:rsidP="002B74D7">
      <w:pPr>
        <w:pStyle w:val="EndNoteBibliography"/>
        <w:rPr>
          <w:noProof/>
        </w:rPr>
      </w:pPr>
      <w:r w:rsidRPr="00D931BE">
        <w:rPr>
          <w:lang w:val="en-CA"/>
        </w:rPr>
        <w:fldChar w:fldCharType="begin"/>
      </w:r>
      <w:r w:rsidRPr="00D931BE">
        <w:rPr>
          <w:lang w:val="en-CA"/>
        </w:rPr>
        <w:instrText xml:space="preserve"> ADDIN EN.REFLIST </w:instrText>
      </w:r>
      <w:r w:rsidRPr="00D931BE">
        <w:rPr>
          <w:lang w:val="en-CA"/>
        </w:rPr>
        <w:fldChar w:fldCharType="separate"/>
      </w:r>
      <w:r w:rsidR="002B74D7" w:rsidRPr="002B74D7">
        <w:rPr>
          <w:noProof/>
        </w:rPr>
        <w:t>[1] Griffiths G, Hall R, Sylvester R, Raghavan D, Parmar MK. International phase III trial assessing neoadjuvant cisplatin, methotrexate, and vinblastine chemotherapy for muscle-invasive bladder cancer: long-term results of the BA06 30894 trial. J Clin Oncol. 2011;29:2171-7.</w:t>
      </w:r>
    </w:p>
    <w:p w14:paraId="608202A5" w14:textId="77777777" w:rsidR="002B74D7" w:rsidRPr="002B74D7" w:rsidRDefault="002B74D7" w:rsidP="002B74D7">
      <w:pPr>
        <w:pStyle w:val="EndNoteBibliography"/>
        <w:rPr>
          <w:noProof/>
        </w:rPr>
      </w:pPr>
      <w:r w:rsidRPr="002B74D7">
        <w:rPr>
          <w:noProof/>
        </w:rPr>
        <w:t>[2] Pfister C, Gravis G, Flechon A, Chevreau C, Mahammedi H, Laguerre B, et al. Perioperative dose-dense methotrexate, vinblastine, doxorubicin, and cisplatin in muscle-invasive bladder cancer (VESPER): survival endpoints at 5 years in an open-label, randomised, phase 3 study. Lancet Oncol. 2024;25:255-64.</w:t>
      </w:r>
    </w:p>
    <w:p w14:paraId="3E68C240" w14:textId="77777777" w:rsidR="002B74D7" w:rsidRPr="002B74D7" w:rsidRDefault="002B74D7" w:rsidP="002B74D7">
      <w:pPr>
        <w:pStyle w:val="EndNoteBibliography"/>
        <w:rPr>
          <w:noProof/>
        </w:rPr>
      </w:pPr>
      <w:r w:rsidRPr="002B74D7">
        <w:rPr>
          <w:noProof/>
        </w:rPr>
        <w:t>[3] Birtle AJ, Jones R, Chester J, Lewis R, Biscombe K, Johnson M, et al. Improved Disease-Free Survival With Adjuvant Chemotherapy After Nephroureterectomy for Upper Tract Urothelial Cancer: Final Results of the POUT Trial. Journal of Clinical Oncology. 2024;42:1466-71.</w:t>
      </w:r>
    </w:p>
    <w:p w14:paraId="1C54689A" w14:textId="77777777" w:rsidR="002B74D7" w:rsidRPr="002B74D7" w:rsidRDefault="002B74D7" w:rsidP="002B74D7">
      <w:pPr>
        <w:pStyle w:val="EndNoteBibliography"/>
        <w:rPr>
          <w:noProof/>
        </w:rPr>
      </w:pPr>
      <w:r w:rsidRPr="002B74D7">
        <w:rPr>
          <w:noProof/>
        </w:rPr>
        <w:t>[4] Von Der Maase H, Sengelov L, Roberts JT, Ricci S, Dogliotti L, Oliver T, et al. Long-term survival results of a randomized trial comparing gemcitabine plus cisplatin, with methotrexate, vinblastine, doxorubicin, plus cisplatin in patients with bladder cancer. Journal of Clinical Oncology. 2005;23:4602-8.</w:t>
      </w:r>
    </w:p>
    <w:p w14:paraId="46BDD1FE" w14:textId="77777777" w:rsidR="002B74D7" w:rsidRPr="002B74D7" w:rsidRDefault="002B74D7" w:rsidP="002B74D7">
      <w:pPr>
        <w:pStyle w:val="EndNoteBibliography"/>
        <w:rPr>
          <w:noProof/>
        </w:rPr>
      </w:pPr>
      <w:r w:rsidRPr="002B74D7">
        <w:rPr>
          <w:noProof/>
        </w:rPr>
        <w:t>[5] Powles T, Valderrama Begoña P, Gupta S, Bedke J, Kikuchi E, Hoffman-Censits J, et al. Enfortumab Vedotin and Pembrolizumab in Untreated Advanced Urothelial Cancer. New England Journal of Medicine. 2024;390:875-88.</w:t>
      </w:r>
    </w:p>
    <w:p w14:paraId="0BD33B0E" w14:textId="77777777" w:rsidR="002B74D7" w:rsidRPr="002B74D7" w:rsidRDefault="002B74D7" w:rsidP="002B74D7">
      <w:pPr>
        <w:pStyle w:val="EndNoteBibliography"/>
        <w:rPr>
          <w:noProof/>
        </w:rPr>
      </w:pPr>
      <w:r w:rsidRPr="002B74D7">
        <w:rPr>
          <w:noProof/>
        </w:rPr>
        <w:t>[6] Heijden MSvd, Sonpavde G, Powles T, Necchi A, Burotto M, Schenker M, et al. Nivolumab plus Gemcitabine–Cisplatin in Advanced Urothelial Carcinoma. New England Journal of Medicine. 2023;389:1778-89.</w:t>
      </w:r>
    </w:p>
    <w:p w14:paraId="044260ED" w14:textId="77777777" w:rsidR="002B74D7" w:rsidRPr="002B74D7" w:rsidRDefault="002B74D7" w:rsidP="002B74D7">
      <w:pPr>
        <w:pStyle w:val="EndNoteBibliography"/>
        <w:rPr>
          <w:noProof/>
        </w:rPr>
      </w:pPr>
      <w:r w:rsidRPr="002B74D7">
        <w:rPr>
          <w:noProof/>
        </w:rPr>
        <w:t>[7] Choueiri TK, Tomczak P, Park SH, Venugopal B, Ferguson T, Symeonides SN, et al. Overall Survival with Adjuvant Pembrolizumab in Renal-Cell Carcinoma. New England Journal of Medicine. 2024;390:1359-71.</w:t>
      </w:r>
    </w:p>
    <w:p w14:paraId="1E27248F" w14:textId="77777777" w:rsidR="002B74D7" w:rsidRPr="002B74D7" w:rsidRDefault="002B74D7" w:rsidP="002B74D7">
      <w:pPr>
        <w:pStyle w:val="EndNoteBibliography"/>
        <w:rPr>
          <w:noProof/>
        </w:rPr>
      </w:pPr>
      <w:r w:rsidRPr="002B74D7">
        <w:rPr>
          <w:noProof/>
        </w:rPr>
        <w:t>[8] Motzer RJ, Hutson TE, Tomczak P, Michaelson MD, Bukowski RM, Oudard S, et al. Overall survival and updated results for sunitinib compared with interferon alfa in patients with metastatic renal cell carcinoma. J Clin Oncol. 2009;27:3584-90.</w:t>
      </w:r>
    </w:p>
    <w:p w14:paraId="525E0718" w14:textId="77777777" w:rsidR="002B74D7" w:rsidRPr="002B74D7" w:rsidRDefault="002B74D7" w:rsidP="002B74D7">
      <w:pPr>
        <w:pStyle w:val="EndNoteBibliography"/>
        <w:rPr>
          <w:noProof/>
        </w:rPr>
      </w:pPr>
      <w:r w:rsidRPr="002B74D7">
        <w:rPr>
          <w:noProof/>
        </w:rPr>
        <w:t>[9] Motzer RJ, Porta C, Eto M, Powles T, Grünwald V, Hutson TE, et al. Lenvatinib Plus Pembrolizumab Versus Sunitinib in First-Line Treatment of Advanced Renal Cell Carcinoma: Final Prespecified Overall Survival Analysis of CLEAR, a Phase III Study. Journal of Clinical Oncology. 2024;42:1222-8.</w:t>
      </w:r>
    </w:p>
    <w:p w14:paraId="4E3F31B7" w14:textId="77777777" w:rsidR="002B74D7" w:rsidRPr="002B74D7" w:rsidRDefault="002B74D7" w:rsidP="002B74D7">
      <w:pPr>
        <w:pStyle w:val="EndNoteBibliography"/>
        <w:rPr>
          <w:noProof/>
        </w:rPr>
      </w:pPr>
      <w:r w:rsidRPr="002B74D7">
        <w:rPr>
          <w:noProof/>
        </w:rPr>
        <w:t>[10] Plimack ER, Powles T, Stus V, Gafanov R, Nosov D, Waddell T, et al. Pembrolizumab Plus Axitinib Versus Sunitinib as First-line Treatment of Advanced Renal Cell Carcinoma: 43-month Follow-up of the Phase 3 KEYNOTE-426 Study. European Urology. 2023;84:449-54.</w:t>
      </w:r>
    </w:p>
    <w:p w14:paraId="17597471" w14:textId="77777777" w:rsidR="002B74D7" w:rsidRPr="002B74D7" w:rsidRDefault="002B74D7" w:rsidP="002B74D7">
      <w:pPr>
        <w:pStyle w:val="EndNoteBibliography"/>
        <w:rPr>
          <w:noProof/>
        </w:rPr>
      </w:pPr>
      <w:r w:rsidRPr="002B74D7">
        <w:rPr>
          <w:noProof/>
        </w:rPr>
        <w:t>[11] Choueiri TK, Powles T, Burotto M, Escudier B, Bourlon MT, Zurawski B, et al. Nivolumab plus Cabozantinib versus Sunitinib for Advanced Renal-Cell Carcinoma. N Engl J Med. 2021;384:829-41.</w:t>
      </w:r>
    </w:p>
    <w:p w14:paraId="547ABBEC" w14:textId="77777777" w:rsidR="002B74D7" w:rsidRPr="002B74D7" w:rsidRDefault="002B74D7" w:rsidP="002B74D7">
      <w:pPr>
        <w:pStyle w:val="EndNoteBibliography"/>
        <w:rPr>
          <w:noProof/>
        </w:rPr>
      </w:pPr>
      <w:r w:rsidRPr="002B74D7">
        <w:rPr>
          <w:noProof/>
        </w:rPr>
        <w:t>[12] Tannir NM, Escudier B, McDermott DF, Burotto M, Choueiri TK, Hammers HJ, et al. Nivolumab plus ipilimumab (NIVO+IPI) vs sunitinib (SUN) for first-line treatment of advanced renal cell carcinoma (aRCC): Long-term follow-up data from the phase 3 CheckMate 214 trial. Journal of Clinical Oncology. 2024;42:363-.</w:t>
      </w:r>
    </w:p>
    <w:p w14:paraId="1B842CD3" w14:textId="77777777" w:rsidR="002B74D7" w:rsidRPr="002B74D7" w:rsidRDefault="002B74D7" w:rsidP="002B74D7">
      <w:pPr>
        <w:pStyle w:val="EndNoteBibliography"/>
        <w:rPr>
          <w:noProof/>
        </w:rPr>
      </w:pPr>
      <w:r w:rsidRPr="002B74D7">
        <w:rPr>
          <w:noProof/>
        </w:rPr>
        <w:t>[13] Freedland SJ, Luz MdA, Giorgi UD, Gleave M, Gotto GT, Pieczonka CM, et al. Improved Outcomes with Enzalutamide in Biochemically Recurrent Prostate Cancer. New England Journal of Medicine. 2023;389:1453-65.</w:t>
      </w:r>
    </w:p>
    <w:p w14:paraId="12BCAD1B" w14:textId="77777777" w:rsidR="002B74D7" w:rsidRPr="002B74D7" w:rsidRDefault="002B74D7" w:rsidP="002B74D7">
      <w:pPr>
        <w:pStyle w:val="EndNoteBibliography"/>
        <w:rPr>
          <w:noProof/>
        </w:rPr>
      </w:pPr>
      <w:r w:rsidRPr="002B74D7">
        <w:rPr>
          <w:noProof/>
        </w:rPr>
        <w:t>[14] Kyriakopoulos CE, Chen YH, Carducci MA, Liu G, Jarrard DF, Hahn NM, et al. Chemohormonal Therapy in Metastatic Hormone-Sensitive Prostate Cancer: Long-Term Survival Analysis of the Randomized Phase III E3805 CHAARTED Trial. J Clin Oncol. 2018;36:1080-7.</w:t>
      </w:r>
    </w:p>
    <w:p w14:paraId="01F3B3BB" w14:textId="77777777" w:rsidR="002B74D7" w:rsidRPr="002B74D7" w:rsidRDefault="002B74D7" w:rsidP="002B74D7">
      <w:pPr>
        <w:pStyle w:val="EndNoteBibliography"/>
        <w:rPr>
          <w:noProof/>
        </w:rPr>
      </w:pPr>
      <w:r w:rsidRPr="002B74D7">
        <w:rPr>
          <w:noProof/>
        </w:rPr>
        <w:t>[15] Fizazi K, Tran N, Fein L, Matsubara N, Rodriguez-Antolin A, Alekseev BY, et al. Abiraterone plus Prednisone in Metastatic, Castration-Sensitive Prostate Cancer. New England Journal of Medicine. 2017;377:352-60.</w:t>
      </w:r>
    </w:p>
    <w:p w14:paraId="24B928AD" w14:textId="77777777" w:rsidR="002B74D7" w:rsidRPr="002B74D7" w:rsidRDefault="002B74D7" w:rsidP="002B74D7">
      <w:pPr>
        <w:pStyle w:val="EndNoteBibliography"/>
        <w:rPr>
          <w:noProof/>
        </w:rPr>
      </w:pPr>
      <w:r w:rsidRPr="002B74D7">
        <w:rPr>
          <w:noProof/>
        </w:rPr>
        <w:t>[16] Smith MR, Hussain M, Saad F, Fizazi K, Sternberg CN, Crawford ED, et al. Darolutamide and Survival in Metastatic, Hormone-Sensitive Prostate Cancer. New England Journal of Medicine. 2022;386:1132-42.</w:t>
      </w:r>
    </w:p>
    <w:p w14:paraId="50324EE4" w14:textId="77777777" w:rsidR="002B74D7" w:rsidRPr="002B74D7" w:rsidRDefault="002B74D7" w:rsidP="002B74D7">
      <w:pPr>
        <w:pStyle w:val="EndNoteBibliography"/>
        <w:rPr>
          <w:noProof/>
        </w:rPr>
      </w:pPr>
      <w:r w:rsidRPr="002B74D7">
        <w:rPr>
          <w:noProof/>
        </w:rPr>
        <w:t>[17] Tannock IF, Wit Rd, Berry WR, Horti J, Pluzanska A, Chi KN, et al. Docetaxel plus Prednisone or Mitoxantrone plus Prednisone for Advanced Prostate Cancer. New England Journal of Medicine. 2004;351:1502-12.</w:t>
      </w:r>
    </w:p>
    <w:p w14:paraId="0D6F63A2" w14:textId="77777777" w:rsidR="002B74D7" w:rsidRPr="002B74D7" w:rsidRDefault="002B74D7" w:rsidP="002B74D7">
      <w:pPr>
        <w:pStyle w:val="EndNoteBibliography"/>
        <w:rPr>
          <w:noProof/>
        </w:rPr>
      </w:pPr>
      <w:r w:rsidRPr="002B74D7">
        <w:rPr>
          <w:noProof/>
        </w:rPr>
        <w:t>[18] Fizazi K, Scher HI, Molina A, Logothetis CJ, Chi KN, Jones RJ, et al. Abiraterone acetate for treatment of metastatic castration-resistant prostate cancer: final overall survival analysis of the COU-AA-301 randomised, double-blind, placebo-controlled phase 3 study. Lancet Oncol. 2012;13:983-92.</w:t>
      </w:r>
    </w:p>
    <w:p w14:paraId="48476436" w14:textId="77777777" w:rsidR="002B74D7" w:rsidRPr="002B74D7" w:rsidRDefault="002B74D7" w:rsidP="002B74D7">
      <w:pPr>
        <w:pStyle w:val="EndNoteBibliography"/>
        <w:rPr>
          <w:noProof/>
        </w:rPr>
      </w:pPr>
      <w:r w:rsidRPr="002B74D7">
        <w:rPr>
          <w:noProof/>
        </w:rPr>
        <w:t>[19] Scher HI, Fizazi K, Saad F, Taplin M-E, Sternberg CN, Miller K, et al. Increased Survival with Enzalutamide in Prostate Cancer after Chemotherapy. New England Journal of Medicine. 2012;367:1187-97.</w:t>
      </w:r>
    </w:p>
    <w:p w14:paraId="751E83A2" w14:textId="77777777" w:rsidR="002B74D7" w:rsidRPr="002B74D7" w:rsidRDefault="002B74D7" w:rsidP="002B74D7">
      <w:pPr>
        <w:pStyle w:val="EndNoteBibliography"/>
        <w:rPr>
          <w:noProof/>
        </w:rPr>
      </w:pPr>
      <w:r w:rsidRPr="002B74D7">
        <w:rPr>
          <w:noProof/>
        </w:rPr>
        <w:t>[20] Mateo J, Bono JSd, Fizazi K, Saad F, Shore N, Sandhu S, et al. Olaparib for the Treatment of Patients With Metastatic Castration-Resistant Prostate Cancer and Alterations in BRCA1 and/or BRCA2 in the PROfound Trial. Journal of Clinical Oncology. 2024;42:571-83.</w:t>
      </w:r>
    </w:p>
    <w:p w14:paraId="2B909ECA" w14:textId="77777777" w:rsidR="002B74D7" w:rsidRPr="002B74D7" w:rsidRDefault="002B74D7" w:rsidP="002B74D7">
      <w:pPr>
        <w:pStyle w:val="EndNoteBibliography"/>
        <w:rPr>
          <w:noProof/>
        </w:rPr>
      </w:pPr>
      <w:r w:rsidRPr="002B74D7">
        <w:rPr>
          <w:noProof/>
        </w:rPr>
        <w:t>[21] Bono Jd, Mateo J, Fizazi K, Saad F, Shore N, Sandhu S, et al. Olaparib for Metastatic Castration-Resistant Prostate Cancer. New England Journal of Medicine. 2020;382:2091-102.</w:t>
      </w:r>
    </w:p>
    <w:p w14:paraId="48020D2D" w14:textId="77777777" w:rsidR="002B74D7" w:rsidRPr="002B74D7" w:rsidRDefault="002B74D7" w:rsidP="002B74D7">
      <w:pPr>
        <w:pStyle w:val="EndNoteBibliography"/>
        <w:rPr>
          <w:noProof/>
        </w:rPr>
      </w:pPr>
      <w:r w:rsidRPr="002B74D7">
        <w:rPr>
          <w:noProof/>
        </w:rPr>
        <w:t>[22] Saad F, Clarke NW, Oya M, Shore N, Procopio G, Guedes JD, et al. Olaparib plus abiraterone versus placebo plus abiraterone in metastatic castration-resistant prostate cancer (PROpel): final prespecified overall survival results of a randomised, double-blind, phase 3 trial. Lancet Oncol. 2023;24:1094-108.</w:t>
      </w:r>
    </w:p>
    <w:p w14:paraId="40A7D654" w14:textId="77777777" w:rsidR="002B74D7" w:rsidRPr="002B74D7" w:rsidRDefault="002B74D7" w:rsidP="002B74D7">
      <w:pPr>
        <w:pStyle w:val="EndNoteBibliography"/>
        <w:rPr>
          <w:noProof/>
        </w:rPr>
      </w:pPr>
      <w:r w:rsidRPr="002B74D7">
        <w:rPr>
          <w:noProof/>
        </w:rPr>
        <w:t>[23] Kitamura H, Hinotsu S, Tsukamoto T, Shibata T, Mizusawa J, Kobayashi T, et al. Effect of neoadjuvant chemotherapy on health-related quality of life in patients with muscle-invasive bladder cancer: results from JCOG0209, a randomized phase III study. Jpn J Clin Oncol. 2020;50:1464-9.</w:t>
      </w:r>
    </w:p>
    <w:p w14:paraId="6BDA8A19" w14:textId="77777777" w:rsidR="002B74D7" w:rsidRPr="002B74D7" w:rsidRDefault="002B74D7" w:rsidP="002B74D7">
      <w:pPr>
        <w:pStyle w:val="EndNoteBibliography"/>
        <w:rPr>
          <w:noProof/>
        </w:rPr>
      </w:pPr>
      <w:r w:rsidRPr="002B74D7">
        <w:rPr>
          <w:noProof/>
        </w:rPr>
        <w:t>[24] Huddart RA, Hall E, Lewis R, Porta N, Crundwell M, Jenkins PJ, et al. Patient-reported Quality of Life Outcomes in Patients Treated for Muscle-invasive Bladder Cancer with Radiotherapy ± Chemotherapy in the BC2001 Phase III Randomised Controlled Trial. Eur Urol. 2020;77:260-8.</w:t>
      </w:r>
    </w:p>
    <w:p w14:paraId="021279EE" w14:textId="77777777" w:rsidR="002B74D7" w:rsidRPr="002B74D7" w:rsidRDefault="002B74D7" w:rsidP="002B74D7">
      <w:pPr>
        <w:pStyle w:val="EndNoteBibliography"/>
        <w:rPr>
          <w:noProof/>
        </w:rPr>
      </w:pPr>
      <w:r w:rsidRPr="002B74D7">
        <w:rPr>
          <w:noProof/>
        </w:rPr>
        <w:t>[25] Gupta S, Loriot Y, Heijden MSVD, Bedke J, Valderrama BP, Kikuchi E, et al. Patient-reported outcomes (PROs) from a randomized, phase 3 trial of enfortumab vedotin plus pembrolizumab (EV+P) versus platinum-based chemotherapy (PBC) in previously untreated locally advanced or metastatic urothelial cancer (la/mUC). Journal of Clinical Oncology. 2024;42:4502-.</w:t>
      </w:r>
    </w:p>
    <w:p w14:paraId="33D11996" w14:textId="77777777" w:rsidR="002B74D7" w:rsidRPr="002B74D7" w:rsidRDefault="002B74D7" w:rsidP="002B74D7">
      <w:pPr>
        <w:pStyle w:val="EndNoteBibliography"/>
        <w:rPr>
          <w:noProof/>
        </w:rPr>
      </w:pPr>
      <w:r w:rsidRPr="002B74D7">
        <w:rPr>
          <w:noProof/>
        </w:rPr>
        <w:t>[26] Choueiri TK, Tomczak P, Park SH, Venugopal B, Symeonides S, Hajek J, et al. Patient-Reported Outcomes in KEYNOTE-564: Adjuvant Pembrolizumab Versus Placebo for Renal Cell Carcinoma. Oncologist. 2024;29:142-50.</w:t>
      </w:r>
    </w:p>
    <w:p w14:paraId="1E57D1F5" w14:textId="77777777" w:rsidR="002B74D7" w:rsidRPr="002B74D7" w:rsidRDefault="002B74D7" w:rsidP="002B74D7">
      <w:pPr>
        <w:pStyle w:val="EndNoteBibliography"/>
        <w:rPr>
          <w:noProof/>
        </w:rPr>
      </w:pPr>
      <w:r w:rsidRPr="002B74D7">
        <w:rPr>
          <w:noProof/>
        </w:rPr>
        <w:t>[27] Motzer RJ, Hutson TE, Tomczak P, Michaelson MD, Bukowski RM, Rixe O, et al. Sunitinib versus Interferon Alfa in Metastatic Renal-Cell Carcinoma. New England Journal of Medicine. 2007;356:115-24.</w:t>
      </w:r>
    </w:p>
    <w:p w14:paraId="2DF656F1" w14:textId="77777777" w:rsidR="002B74D7" w:rsidRPr="002B74D7" w:rsidRDefault="002B74D7" w:rsidP="002B74D7">
      <w:pPr>
        <w:pStyle w:val="EndNoteBibliography"/>
        <w:rPr>
          <w:noProof/>
        </w:rPr>
      </w:pPr>
      <w:r w:rsidRPr="002B74D7">
        <w:rPr>
          <w:noProof/>
        </w:rPr>
        <w:t>[28] Castellano D, del Muro XG, Pérez-Gracia JL, González-Larriba JL, Abrio MV, Ruiz MA, et al. Patient-reported outcomes in a phase III, randomized study of sunitinib versus interferon-{alpha} as first-line systemic therapy for patients with metastatic renal cell carcinoma in a European population. Ann Oncol. 2009;20:1803-12.</w:t>
      </w:r>
    </w:p>
    <w:p w14:paraId="09310EC6" w14:textId="77777777" w:rsidR="002B74D7" w:rsidRPr="002B74D7" w:rsidRDefault="002B74D7" w:rsidP="002B74D7">
      <w:pPr>
        <w:pStyle w:val="EndNoteBibliography"/>
        <w:rPr>
          <w:noProof/>
        </w:rPr>
      </w:pPr>
      <w:r w:rsidRPr="002B74D7">
        <w:rPr>
          <w:noProof/>
        </w:rPr>
        <w:t>[29] Motzer R, Porta C, Alekseev B, Rha SY, Choueiri TK, Mendez-Vidal MJ, et al. Health-related quality-of-life outcomes in patients with advanced renal cell carcinoma treated with lenvatinib plus pembrolizumab or everolimus versus sunitinib (CLEAR): a randomised, phase 3 study. Lancet Oncol. 2022;23:768-80.</w:t>
      </w:r>
    </w:p>
    <w:p w14:paraId="49308A72" w14:textId="77777777" w:rsidR="002B74D7" w:rsidRPr="002B74D7" w:rsidRDefault="002B74D7" w:rsidP="002B74D7">
      <w:pPr>
        <w:pStyle w:val="EndNoteBibliography"/>
        <w:rPr>
          <w:noProof/>
        </w:rPr>
      </w:pPr>
      <w:r w:rsidRPr="002B74D7">
        <w:rPr>
          <w:noProof/>
        </w:rPr>
        <w:t>[30] Bedke J, Rini BI, Plimack ER, Stus V, Gafanov R, Waddell T, et al. Health-related Quality of Life Analysis from KEYNOTE-426: Pembrolizumab plus Axitinib Versus Sunitinib for Advanced Renal Cell Carcinoma. Eur Urol. 2022;82:427-39.</w:t>
      </w:r>
    </w:p>
    <w:p w14:paraId="23C28B67" w14:textId="77777777" w:rsidR="002B74D7" w:rsidRPr="002B74D7" w:rsidRDefault="002B74D7" w:rsidP="002B74D7">
      <w:pPr>
        <w:pStyle w:val="EndNoteBibliography"/>
        <w:rPr>
          <w:noProof/>
        </w:rPr>
      </w:pPr>
      <w:r w:rsidRPr="002B74D7">
        <w:rPr>
          <w:noProof/>
        </w:rPr>
        <w:t>[31] Cella D, Motzer RJ, Suarez C, Blum SI, Ejzykowicz F, Hamilton M, et al. Patient-reported outcomes with first-line nivolumab plus cabozantinib versus sunitinib in patients with advanced renal cell carcinoma treated in CheckMate 9ER: an open-label, randomised, phase 3 trial. Lancet Oncol. 2022;23:292-303.</w:t>
      </w:r>
    </w:p>
    <w:p w14:paraId="0F23210E" w14:textId="77777777" w:rsidR="002B74D7" w:rsidRPr="002B74D7" w:rsidRDefault="002B74D7" w:rsidP="002B74D7">
      <w:pPr>
        <w:pStyle w:val="EndNoteBibliography"/>
        <w:rPr>
          <w:noProof/>
        </w:rPr>
      </w:pPr>
      <w:r w:rsidRPr="002B74D7">
        <w:rPr>
          <w:noProof/>
        </w:rPr>
        <w:t>[32] Cella D, Grünwald V, Escudier B, Hammers HJ, George S, Nathan P, et al. Patient-reported outcomes of patients with advanced renal cell carcinoma treated with nivolumab plus ipilimumab versus sunitinib (CheckMate 214): a randomised, phase 3 trial. Lancet Oncol. 2019;20:297-310.</w:t>
      </w:r>
    </w:p>
    <w:p w14:paraId="25C501C7" w14:textId="77777777" w:rsidR="002B74D7" w:rsidRPr="002B74D7" w:rsidRDefault="002B74D7" w:rsidP="002B74D7">
      <w:pPr>
        <w:pStyle w:val="EndNoteBibliography"/>
        <w:rPr>
          <w:noProof/>
        </w:rPr>
      </w:pPr>
      <w:r w:rsidRPr="002B74D7">
        <w:rPr>
          <w:noProof/>
        </w:rPr>
        <w:t>[33] Freedland Stephen J, Gleave M, De Giorgi U, Rannikko A, Pieczonka Christopher M, Tutrone Ronald F, et al. Enzalutamide and Quality of Life in Biochemically Recurrent Prostate Cancer. NEJM Evidence. 2023;2:EVIDoa2300251.</w:t>
      </w:r>
    </w:p>
    <w:p w14:paraId="263FCBA8" w14:textId="77777777" w:rsidR="002B74D7" w:rsidRPr="002B74D7" w:rsidRDefault="002B74D7" w:rsidP="002B74D7">
      <w:pPr>
        <w:pStyle w:val="EndNoteBibliography"/>
        <w:rPr>
          <w:noProof/>
        </w:rPr>
      </w:pPr>
      <w:r w:rsidRPr="002B74D7">
        <w:rPr>
          <w:noProof/>
        </w:rPr>
        <w:t>[34] Sentana-Lledo D, Chu X, Jarrard DF, Carducci MA, DiPaola RS, Wagner LI, et al. Patient-reported Quality of Life and Survival Outcomes in Prostate Cancer: Analysis of the ECOG-ACRIN E3805 Chemohormonal Androgen Ablation Randomized Trial (CHAARTED). Eur Urol Oncol. 2024.</w:t>
      </w:r>
    </w:p>
    <w:p w14:paraId="072DDC72" w14:textId="77777777" w:rsidR="002B74D7" w:rsidRPr="002B74D7" w:rsidRDefault="002B74D7" w:rsidP="002B74D7">
      <w:pPr>
        <w:pStyle w:val="EndNoteBibliography"/>
        <w:rPr>
          <w:noProof/>
        </w:rPr>
      </w:pPr>
      <w:r w:rsidRPr="002B74D7">
        <w:rPr>
          <w:noProof/>
        </w:rPr>
        <w:t>[35] Chi KN, Protheroe A, Rodríguez-Antolín A, Facchini G, Suttman H, Matsubara N, et al. Patient-reported outcomes following abiraterone acetate plus prednisone added to androgen deprivation therapy in patients with newly diagnosed metastatic castration-naive prostate cancer (LATITUDE): an international, randomised phase 3 trial. Lancet Oncol. 2018;19:194-206.</w:t>
      </w:r>
    </w:p>
    <w:p w14:paraId="627EBCC9" w14:textId="77777777" w:rsidR="002B74D7" w:rsidRPr="002B74D7" w:rsidRDefault="002B74D7" w:rsidP="002B74D7">
      <w:pPr>
        <w:pStyle w:val="EndNoteBibliography"/>
        <w:rPr>
          <w:noProof/>
        </w:rPr>
      </w:pPr>
      <w:r w:rsidRPr="002B74D7">
        <w:rPr>
          <w:noProof/>
        </w:rPr>
        <w:t>[36] Fizazi K, Smith M, Hussain M, Saad F, Sternberg C, Crawford E, et al. 1360MO Quality of life and patient-relevant endpoints with darolutamide in the phase III ARASENS study. Annals of Oncology. 2022;33:S1162.</w:t>
      </w:r>
    </w:p>
    <w:p w14:paraId="1DC14D07" w14:textId="77777777" w:rsidR="002B74D7" w:rsidRPr="002B74D7" w:rsidRDefault="002B74D7" w:rsidP="002B74D7">
      <w:pPr>
        <w:pStyle w:val="EndNoteBibliography"/>
        <w:rPr>
          <w:noProof/>
        </w:rPr>
      </w:pPr>
      <w:r w:rsidRPr="002B74D7">
        <w:rPr>
          <w:noProof/>
        </w:rPr>
        <w:t>[37] Harland S, Staffurth J, Molina A, Hao Y, Gagnon DD, Sternberg CN, et al. Effect of abiraterone acetate treatment on the quality of life of patients with metastatic castration-resistant prostate cancer after failure of docetaxel chemotherapy. Eur J Cancer. 2013;49:3648-57.</w:t>
      </w:r>
    </w:p>
    <w:p w14:paraId="1E9826CC" w14:textId="77777777" w:rsidR="002B74D7" w:rsidRPr="002B74D7" w:rsidRDefault="002B74D7" w:rsidP="002B74D7">
      <w:pPr>
        <w:pStyle w:val="EndNoteBibliography"/>
        <w:rPr>
          <w:noProof/>
        </w:rPr>
      </w:pPr>
      <w:r w:rsidRPr="002B74D7">
        <w:rPr>
          <w:noProof/>
        </w:rPr>
        <w:t>[38] Cella D, Ivanescu C, Holmstrom S, Bui CN, Spalding J, Fizazi K. Impact of enzalutamide on quality of life in men with metastatic castration-resistant prostate cancer after chemotherapy: additional analyses from the AFFIRM randomized clinical trial. Ann Oncol. 2015;26:179-85.</w:t>
      </w:r>
    </w:p>
    <w:p w14:paraId="170C9635" w14:textId="77777777" w:rsidR="002B74D7" w:rsidRPr="002B74D7" w:rsidRDefault="002B74D7" w:rsidP="002B74D7">
      <w:pPr>
        <w:pStyle w:val="EndNoteBibliography"/>
        <w:rPr>
          <w:noProof/>
        </w:rPr>
      </w:pPr>
      <w:r w:rsidRPr="002B74D7">
        <w:rPr>
          <w:noProof/>
        </w:rPr>
        <w:t>[39] Thiery-Vuillemin A, de Bono J, Hussain M, Roubaud G, Procopio G, Shore N, et al. Pain and health-related quality of life with olaparib versus physician's choice of next-generation hormonal drug in patients with metastatic castration-resistant prostate cancer with homologous recombination repair gene alterations (PROfound): an open-label, randomised, phase 3 trial. The Lancet Oncology. 2022;23:393-405.</w:t>
      </w:r>
    </w:p>
    <w:p w14:paraId="6C9E7D37" w14:textId="77777777" w:rsidR="002B74D7" w:rsidRPr="002B74D7" w:rsidRDefault="002B74D7" w:rsidP="002B74D7">
      <w:pPr>
        <w:pStyle w:val="EndNoteBibliography"/>
        <w:rPr>
          <w:noProof/>
        </w:rPr>
      </w:pPr>
      <w:r w:rsidRPr="002B74D7">
        <w:rPr>
          <w:noProof/>
        </w:rPr>
        <w:t>[40] Thiery-Vuillemin A, Saad F, Armstrong AJ, Oya M, Vianna K, Özgüroğlu M, et al. Health-related quality of life (HRQoL) and pain outcomes for patients (pts) with metastatic castration-resistant prostate cancer (mCRPC) who received abiraterone (abi) and olaparib (ola) versus (vs) abi and placebo (pbo) in the phase III PROpel trial. Journal of Clinical Oncology. 2023;41:5012-.</w:t>
      </w:r>
    </w:p>
    <w:p w14:paraId="53F0A59F" w14:textId="77777777" w:rsidR="002B74D7" w:rsidRPr="002B74D7" w:rsidRDefault="002B74D7" w:rsidP="002B74D7">
      <w:pPr>
        <w:pStyle w:val="EndNoteBibliography"/>
        <w:rPr>
          <w:noProof/>
        </w:rPr>
      </w:pPr>
      <w:r w:rsidRPr="002B74D7">
        <w:rPr>
          <w:noProof/>
        </w:rPr>
        <w:t>[41] Saad F, Thiery-Vuillemin A, Wiechno P, Alekseev B, Sala N, Jones R, et al. Patient-reported outcomes with olaparib plus abiraterone versus placebo plus abiraterone for metastatic castration-resistant prostate cancer: a randomised, double-blind, phase 2 trial. The Lancet Oncology. 2022;23:1297-307.</w:t>
      </w:r>
    </w:p>
    <w:p w14:paraId="3D70FDA4" w14:textId="2237DB9C" w:rsidR="00454E3F" w:rsidRPr="00D931BE" w:rsidRDefault="007E53D4">
      <w:r w:rsidRPr="00D931BE">
        <w:fldChar w:fldCharType="end"/>
      </w:r>
    </w:p>
    <w:sectPr w:rsidR="00454E3F" w:rsidRPr="00D931BE" w:rsidSect="00C61007">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706&lt;/item&gt;&lt;item&gt;3162&lt;/item&gt;&lt;item&gt;3194&lt;/item&gt;&lt;item&gt;3196&lt;/item&gt;&lt;item&gt;3198&lt;/item&gt;&lt;item&gt;3201&lt;/item&gt;&lt;item&gt;3204&lt;/item&gt;&lt;item&gt;3209&lt;/item&gt;&lt;item&gt;3210&lt;/item&gt;&lt;item&gt;3212&lt;/item&gt;&lt;item&gt;3213&lt;/item&gt;&lt;item&gt;3216&lt;/item&gt;&lt;item&gt;3218&lt;/item&gt;&lt;item&gt;3227&lt;/item&gt;&lt;item&gt;3228&lt;/item&gt;&lt;item&gt;3229&lt;/item&gt;&lt;item&gt;3231&lt;/item&gt;&lt;item&gt;3241&lt;/item&gt;&lt;item&gt;3244&lt;/item&gt;&lt;item&gt;3281&lt;/item&gt;&lt;item&gt;3283&lt;/item&gt;&lt;item&gt;3284&lt;/item&gt;&lt;item&gt;3285&lt;/item&gt;&lt;item&gt;3286&lt;/item&gt;&lt;item&gt;3287&lt;/item&gt;&lt;item&gt;3289&lt;/item&gt;&lt;item&gt;3290&lt;/item&gt;&lt;item&gt;3291&lt;/item&gt;&lt;item&gt;3292&lt;/item&gt;&lt;item&gt;3293&lt;/item&gt;&lt;item&gt;3297&lt;/item&gt;&lt;item&gt;3298&lt;/item&gt;&lt;item&gt;3299&lt;/item&gt;&lt;item&gt;3300&lt;/item&gt;&lt;item&gt;3301&lt;/item&gt;&lt;item&gt;3335&lt;/item&gt;&lt;item&gt;3347&lt;/item&gt;&lt;item&gt;3380&lt;/item&gt;&lt;item&gt;3381&lt;/item&gt;&lt;item&gt;3382&lt;/item&gt;&lt;item&gt;3403&lt;/item&gt;&lt;/record-ids&gt;&lt;/item&gt;&lt;/Libraries&gt;"/>
  </w:docVars>
  <w:rsids>
    <w:rsidRoot w:val="00617906"/>
    <w:rsid w:val="0000213B"/>
    <w:rsid w:val="00005B29"/>
    <w:rsid w:val="00007557"/>
    <w:rsid w:val="00007D83"/>
    <w:rsid w:val="000129BB"/>
    <w:rsid w:val="00020D03"/>
    <w:rsid w:val="00022CC7"/>
    <w:rsid w:val="00025ECC"/>
    <w:rsid w:val="00033245"/>
    <w:rsid w:val="00034F6F"/>
    <w:rsid w:val="00035F21"/>
    <w:rsid w:val="000362BA"/>
    <w:rsid w:val="000378C8"/>
    <w:rsid w:val="00041DEC"/>
    <w:rsid w:val="000464F8"/>
    <w:rsid w:val="00060981"/>
    <w:rsid w:val="0006574D"/>
    <w:rsid w:val="00066957"/>
    <w:rsid w:val="00066AC9"/>
    <w:rsid w:val="000762DA"/>
    <w:rsid w:val="00076CEE"/>
    <w:rsid w:val="0008094C"/>
    <w:rsid w:val="00081977"/>
    <w:rsid w:val="000907E0"/>
    <w:rsid w:val="00096996"/>
    <w:rsid w:val="000A1AA7"/>
    <w:rsid w:val="000A49F8"/>
    <w:rsid w:val="000B0921"/>
    <w:rsid w:val="000B6B70"/>
    <w:rsid w:val="000B7D18"/>
    <w:rsid w:val="000D4F8E"/>
    <w:rsid w:val="000D55BF"/>
    <w:rsid w:val="000F26F9"/>
    <w:rsid w:val="0010020E"/>
    <w:rsid w:val="00100DCD"/>
    <w:rsid w:val="00103673"/>
    <w:rsid w:val="001135DA"/>
    <w:rsid w:val="00122B0B"/>
    <w:rsid w:val="00123615"/>
    <w:rsid w:val="00163363"/>
    <w:rsid w:val="00164709"/>
    <w:rsid w:val="00170734"/>
    <w:rsid w:val="00170CEE"/>
    <w:rsid w:val="0017541A"/>
    <w:rsid w:val="00185533"/>
    <w:rsid w:val="001925FD"/>
    <w:rsid w:val="001957CB"/>
    <w:rsid w:val="001A4E5C"/>
    <w:rsid w:val="001A5700"/>
    <w:rsid w:val="001A5F11"/>
    <w:rsid w:val="001B29F9"/>
    <w:rsid w:val="001C3FD0"/>
    <w:rsid w:val="001C455A"/>
    <w:rsid w:val="001D00AC"/>
    <w:rsid w:val="001D783E"/>
    <w:rsid w:val="001E0B8E"/>
    <w:rsid w:val="001E1D5B"/>
    <w:rsid w:val="001E1FED"/>
    <w:rsid w:val="001E5321"/>
    <w:rsid w:val="001E5CB8"/>
    <w:rsid w:val="001F15C9"/>
    <w:rsid w:val="001F6256"/>
    <w:rsid w:val="002052B0"/>
    <w:rsid w:val="00207227"/>
    <w:rsid w:val="00221820"/>
    <w:rsid w:val="00222687"/>
    <w:rsid w:val="00224005"/>
    <w:rsid w:val="0022596B"/>
    <w:rsid w:val="00231F34"/>
    <w:rsid w:val="002344C9"/>
    <w:rsid w:val="002422D5"/>
    <w:rsid w:val="002502C8"/>
    <w:rsid w:val="002560AB"/>
    <w:rsid w:val="00257B0A"/>
    <w:rsid w:val="002718A0"/>
    <w:rsid w:val="0027289C"/>
    <w:rsid w:val="00276612"/>
    <w:rsid w:val="00280611"/>
    <w:rsid w:val="00280C6B"/>
    <w:rsid w:val="00284B49"/>
    <w:rsid w:val="00285DC9"/>
    <w:rsid w:val="00291F49"/>
    <w:rsid w:val="00294F6F"/>
    <w:rsid w:val="002A1765"/>
    <w:rsid w:val="002A1C32"/>
    <w:rsid w:val="002B164C"/>
    <w:rsid w:val="002B199A"/>
    <w:rsid w:val="002B2A00"/>
    <w:rsid w:val="002B74D7"/>
    <w:rsid w:val="002C1E54"/>
    <w:rsid w:val="002C5962"/>
    <w:rsid w:val="002C6B13"/>
    <w:rsid w:val="002D3EB9"/>
    <w:rsid w:val="002D4EE7"/>
    <w:rsid w:val="002D53BA"/>
    <w:rsid w:val="002E0DB7"/>
    <w:rsid w:val="002E4D10"/>
    <w:rsid w:val="002E7A54"/>
    <w:rsid w:val="0031718B"/>
    <w:rsid w:val="00317C97"/>
    <w:rsid w:val="003327E5"/>
    <w:rsid w:val="003423CA"/>
    <w:rsid w:val="00342485"/>
    <w:rsid w:val="00343888"/>
    <w:rsid w:val="00344F20"/>
    <w:rsid w:val="00345359"/>
    <w:rsid w:val="00347607"/>
    <w:rsid w:val="0035182C"/>
    <w:rsid w:val="0036109E"/>
    <w:rsid w:val="0036705B"/>
    <w:rsid w:val="00374B62"/>
    <w:rsid w:val="003902E6"/>
    <w:rsid w:val="00397887"/>
    <w:rsid w:val="003B7119"/>
    <w:rsid w:val="003C2F75"/>
    <w:rsid w:val="003D28C0"/>
    <w:rsid w:val="003D7748"/>
    <w:rsid w:val="003E0260"/>
    <w:rsid w:val="003E0CB3"/>
    <w:rsid w:val="003E7263"/>
    <w:rsid w:val="004025F8"/>
    <w:rsid w:val="00405512"/>
    <w:rsid w:val="0040651D"/>
    <w:rsid w:val="00415020"/>
    <w:rsid w:val="00416C88"/>
    <w:rsid w:val="00430897"/>
    <w:rsid w:val="00434AAE"/>
    <w:rsid w:val="00434D8C"/>
    <w:rsid w:val="00454E3F"/>
    <w:rsid w:val="004612FF"/>
    <w:rsid w:val="00461972"/>
    <w:rsid w:val="004622AD"/>
    <w:rsid w:val="00462BD1"/>
    <w:rsid w:val="00462D5C"/>
    <w:rsid w:val="00482EF6"/>
    <w:rsid w:val="00483837"/>
    <w:rsid w:val="0048543C"/>
    <w:rsid w:val="00490D8D"/>
    <w:rsid w:val="00494618"/>
    <w:rsid w:val="00497C4D"/>
    <w:rsid w:val="004A1DAF"/>
    <w:rsid w:val="004B59CC"/>
    <w:rsid w:val="004D3C2A"/>
    <w:rsid w:val="004D3D1B"/>
    <w:rsid w:val="004D65B6"/>
    <w:rsid w:val="004E0782"/>
    <w:rsid w:val="004E2E34"/>
    <w:rsid w:val="004E5FDD"/>
    <w:rsid w:val="004F3848"/>
    <w:rsid w:val="004F3AF6"/>
    <w:rsid w:val="004F68C9"/>
    <w:rsid w:val="00506A5D"/>
    <w:rsid w:val="00507ACA"/>
    <w:rsid w:val="0051427D"/>
    <w:rsid w:val="00520D24"/>
    <w:rsid w:val="00520EA5"/>
    <w:rsid w:val="00530AFF"/>
    <w:rsid w:val="0053531C"/>
    <w:rsid w:val="00536CEC"/>
    <w:rsid w:val="00537ECE"/>
    <w:rsid w:val="00542D65"/>
    <w:rsid w:val="0055251A"/>
    <w:rsid w:val="00560E44"/>
    <w:rsid w:val="005640C0"/>
    <w:rsid w:val="00566DB8"/>
    <w:rsid w:val="005727D6"/>
    <w:rsid w:val="00573C4C"/>
    <w:rsid w:val="00577F59"/>
    <w:rsid w:val="005844F6"/>
    <w:rsid w:val="00592A00"/>
    <w:rsid w:val="005A025B"/>
    <w:rsid w:val="005A46C8"/>
    <w:rsid w:val="005A4F3C"/>
    <w:rsid w:val="005A7BAE"/>
    <w:rsid w:val="005B7CB6"/>
    <w:rsid w:val="005D5AE0"/>
    <w:rsid w:val="005D6E9F"/>
    <w:rsid w:val="005D7878"/>
    <w:rsid w:val="005E05B8"/>
    <w:rsid w:val="005E6E9E"/>
    <w:rsid w:val="005F08C1"/>
    <w:rsid w:val="005F6B5C"/>
    <w:rsid w:val="00601A8A"/>
    <w:rsid w:val="006074F8"/>
    <w:rsid w:val="0060796B"/>
    <w:rsid w:val="00617906"/>
    <w:rsid w:val="0062017F"/>
    <w:rsid w:val="00625DF5"/>
    <w:rsid w:val="0062794B"/>
    <w:rsid w:val="00632267"/>
    <w:rsid w:val="0063272C"/>
    <w:rsid w:val="006438AE"/>
    <w:rsid w:val="00662295"/>
    <w:rsid w:val="00664545"/>
    <w:rsid w:val="006651D5"/>
    <w:rsid w:val="00680218"/>
    <w:rsid w:val="00681B0E"/>
    <w:rsid w:val="0068396A"/>
    <w:rsid w:val="006844C1"/>
    <w:rsid w:val="00695AC2"/>
    <w:rsid w:val="00696143"/>
    <w:rsid w:val="006A1C9C"/>
    <w:rsid w:val="006A501D"/>
    <w:rsid w:val="006B0F2D"/>
    <w:rsid w:val="006B7C5D"/>
    <w:rsid w:val="006C4D35"/>
    <w:rsid w:val="006C6618"/>
    <w:rsid w:val="006D4348"/>
    <w:rsid w:val="006D76A7"/>
    <w:rsid w:val="006E13EB"/>
    <w:rsid w:val="006F0024"/>
    <w:rsid w:val="006F1730"/>
    <w:rsid w:val="006F375F"/>
    <w:rsid w:val="006F5078"/>
    <w:rsid w:val="006F607A"/>
    <w:rsid w:val="00713A03"/>
    <w:rsid w:val="00714D94"/>
    <w:rsid w:val="00722C5D"/>
    <w:rsid w:val="00726F5D"/>
    <w:rsid w:val="00732FF0"/>
    <w:rsid w:val="00734B13"/>
    <w:rsid w:val="00743FDA"/>
    <w:rsid w:val="0074715F"/>
    <w:rsid w:val="007475AE"/>
    <w:rsid w:val="00751075"/>
    <w:rsid w:val="00751D63"/>
    <w:rsid w:val="00753C60"/>
    <w:rsid w:val="007629F9"/>
    <w:rsid w:val="007646C6"/>
    <w:rsid w:val="00765FCD"/>
    <w:rsid w:val="00766500"/>
    <w:rsid w:val="007905BA"/>
    <w:rsid w:val="0079108F"/>
    <w:rsid w:val="00795FF5"/>
    <w:rsid w:val="007A61D6"/>
    <w:rsid w:val="007B03C5"/>
    <w:rsid w:val="007B227F"/>
    <w:rsid w:val="007B6527"/>
    <w:rsid w:val="007B6625"/>
    <w:rsid w:val="007B79B3"/>
    <w:rsid w:val="007C1AEB"/>
    <w:rsid w:val="007C6457"/>
    <w:rsid w:val="007D3579"/>
    <w:rsid w:val="007D42DC"/>
    <w:rsid w:val="007D47F6"/>
    <w:rsid w:val="007D4E1F"/>
    <w:rsid w:val="007D6DFA"/>
    <w:rsid w:val="007D7C60"/>
    <w:rsid w:val="007E53D4"/>
    <w:rsid w:val="007E7DD2"/>
    <w:rsid w:val="00800C1B"/>
    <w:rsid w:val="00802083"/>
    <w:rsid w:val="00825F54"/>
    <w:rsid w:val="0083454E"/>
    <w:rsid w:val="00835877"/>
    <w:rsid w:val="00840BCF"/>
    <w:rsid w:val="00841CA3"/>
    <w:rsid w:val="00844219"/>
    <w:rsid w:val="008536A7"/>
    <w:rsid w:val="008545CA"/>
    <w:rsid w:val="0086683A"/>
    <w:rsid w:val="0086703D"/>
    <w:rsid w:val="00867D60"/>
    <w:rsid w:val="0087258C"/>
    <w:rsid w:val="00873C0F"/>
    <w:rsid w:val="00875446"/>
    <w:rsid w:val="0087646E"/>
    <w:rsid w:val="00880C3A"/>
    <w:rsid w:val="00883F4C"/>
    <w:rsid w:val="00892FBC"/>
    <w:rsid w:val="00895410"/>
    <w:rsid w:val="008A2D69"/>
    <w:rsid w:val="008A3594"/>
    <w:rsid w:val="008A408B"/>
    <w:rsid w:val="008A4C89"/>
    <w:rsid w:val="008B443E"/>
    <w:rsid w:val="008B7645"/>
    <w:rsid w:val="008B7D5A"/>
    <w:rsid w:val="008C0D03"/>
    <w:rsid w:val="008C1082"/>
    <w:rsid w:val="008C10A1"/>
    <w:rsid w:val="008C7126"/>
    <w:rsid w:val="008D6089"/>
    <w:rsid w:val="008D6EAD"/>
    <w:rsid w:val="008E04C9"/>
    <w:rsid w:val="008E42A9"/>
    <w:rsid w:val="008E440F"/>
    <w:rsid w:val="008E5BD6"/>
    <w:rsid w:val="008F5490"/>
    <w:rsid w:val="00906334"/>
    <w:rsid w:val="00913ECF"/>
    <w:rsid w:val="00914618"/>
    <w:rsid w:val="009205DC"/>
    <w:rsid w:val="009215C5"/>
    <w:rsid w:val="00922ECA"/>
    <w:rsid w:val="00923B3A"/>
    <w:rsid w:val="00923CB2"/>
    <w:rsid w:val="009259E7"/>
    <w:rsid w:val="00931479"/>
    <w:rsid w:val="00933670"/>
    <w:rsid w:val="009339AD"/>
    <w:rsid w:val="00937035"/>
    <w:rsid w:val="009375BE"/>
    <w:rsid w:val="009405EB"/>
    <w:rsid w:val="00952838"/>
    <w:rsid w:val="00952957"/>
    <w:rsid w:val="00953143"/>
    <w:rsid w:val="009547F5"/>
    <w:rsid w:val="00955FE6"/>
    <w:rsid w:val="00960625"/>
    <w:rsid w:val="00973AD6"/>
    <w:rsid w:val="009868FD"/>
    <w:rsid w:val="00986993"/>
    <w:rsid w:val="00986EDB"/>
    <w:rsid w:val="009A3B77"/>
    <w:rsid w:val="009A5503"/>
    <w:rsid w:val="009C0221"/>
    <w:rsid w:val="009C16E1"/>
    <w:rsid w:val="009D0FC1"/>
    <w:rsid w:val="009D2B47"/>
    <w:rsid w:val="009D4200"/>
    <w:rsid w:val="009E26F5"/>
    <w:rsid w:val="00A01D00"/>
    <w:rsid w:val="00A1318C"/>
    <w:rsid w:val="00A35934"/>
    <w:rsid w:val="00A45409"/>
    <w:rsid w:val="00A45C30"/>
    <w:rsid w:val="00A53C59"/>
    <w:rsid w:val="00A545EF"/>
    <w:rsid w:val="00A60E7D"/>
    <w:rsid w:val="00A65E46"/>
    <w:rsid w:val="00A6744F"/>
    <w:rsid w:val="00A73834"/>
    <w:rsid w:val="00A7420C"/>
    <w:rsid w:val="00A7706A"/>
    <w:rsid w:val="00A82D7C"/>
    <w:rsid w:val="00A8334C"/>
    <w:rsid w:val="00A87CB7"/>
    <w:rsid w:val="00A9104F"/>
    <w:rsid w:val="00A91BEE"/>
    <w:rsid w:val="00A95663"/>
    <w:rsid w:val="00AA0551"/>
    <w:rsid w:val="00AB7059"/>
    <w:rsid w:val="00AC59BA"/>
    <w:rsid w:val="00AC7764"/>
    <w:rsid w:val="00AD2F5E"/>
    <w:rsid w:val="00AE2106"/>
    <w:rsid w:val="00AE238A"/>
    <w:rsid w:val="00AE3C1C"/>
    <w:rsid w:val="00AE67AE"/>
    <w:rsid w:val="00AF7BA3"/>
    <w:rsid w:val="00B0446A"/>
    <w:rsid w:val="00B13A34"/>
    <w:rsid w:val="00B16165"/>
    <w:rsid w:val="00B23ADF"/>
    <w:rsid w:val="00B24F42"/>
    <w:rsid w:val="00B26EE9"/>
    <w:rsid w:val="00B30974"/>
    <w:rsid w:val="00B32DA5"/>
    <w:rsid w:val="00B36A9C"/>
    <w:rsid w:val="00B40449"/>
    <w:rsid w:val="00B4511D"/>
    <w:rsid w:val="00B55263"/>
    <w:rsid w:val="00B55B41"/>
    <w:rsid w:val="00B60B03"/>
    <w:rsid w:val="00B62B9D"/>
    <w:rsid w:val="00B7145E"/>
    <w:rsid w:val="00B758DB"/>
    <w:rsid w:val="00B76F8E"/>
    <w:rsid w:val="00B77641"/>
    <w:rsid w:val="00B80559"/>
    <w:rsid w:val="00B84818"/>
    <w:rsid w:val="00B9232D"/>
    <w:rsid w:val="00BA4976"/>
    <w:rsid w:val="00BA53EF"/>
    <w:rsid w:val="00BA6ECC"/>
    <w:rsid w:val="00BA75ED"/>
    <w:rsid w:val="00BB20AC"/>
    <w:rsid w:val="00BB2347"/>
    <w:rsid w:val="00BB788F"/>
    <w:rsid w:val="00BC1661"/>
    <w:rsid w:val="00BC2CA3"/>
    <w:rsid w:val="00BC448B"/>
    <w:rsid w:val="00BC5600"/>
    <w:rsid w:val="00BC5734"/>
    <w:rsid w:val="00BD5AAF"/>
    <w:rsid w:val="00BD7F52"/>
    <w:rsid w:val="00BE184D"/>
    <w:rsid w:val="00BE467E"/>
    <w:rsid w:val="00BF66E7"/>
    <w:rsid w:val="00BF7EC3"/>
    <w:rsid w:val="00C008D2"/>
    <w:rsid w:val="00C00BE4"/>
    <w:rsid w:val="00C0208F"/>
    <w:rsid w:val="00C10AB7"/>
    <w:rsid w:val="00C14F6C"/>
    <w:rsid w:val="00C167DF"/>
    <w:rsid w:val="00C25503"/>
    <w:rsid w:val="00C31EBA"/>
    <w:rsid w:val="00C324A7"/>
    <w:rsid w:val="00C348CA"/>
    <w:rsid w:val="00C35BE6"/>
    <w:rsid w:val="00C37E3A"/>
    <w:rsid w:val="00C409F6"/>
    <w:rsid w:val="00C425F4"/>
    <w:rsid w:val="00C451F7"/>
    <w:rsid w:val="00C50096"/>
    <w:rsid w:val="00C54C51"/>
    <w:rsid w:val="00C5791B"/>
    <w:rsid w:val="00C61007"/>
    <w:rsid w:val="00C63185"/>
    <w:rsid w:val="00C65CC1"/>
    <w:rsid w:val="00C73491"/>
    <w:rsid w:val="00C902FB"/>
    <w:rsid w:val="00C90617"/>
    <w:rsid w:val="00C90966"/>
    <w:rsid w:val="00C93266"/>
    <w:rsid w:val="00CA560D"/>
    <w:rsid w:val="00CB3C6F"/>
    <w:rsid w:val="00CB7ADF"/>
    <w:rsid w:val="00CC1061"/>
    <w:rsid w:val="00CC140D"/>
    <w:rsid w:val="00CC2B86"/>
    <w:rsid w:val="00CC3CB2"/>
    <w:rsid w:val="00CC741F"/>
    <w:rsid w:val="00CD5D5A"/>
    <w:rsid w:val="00CD705B"/>
    <w:rsid w:val="00D03D92"/>
    <w:rsid w:val="00D06DF1"/>
    <w:rsid w:val="00D1058F"/>
    <w:rsid w:val="00D153AA"/>
    <w:rsid w:val="00D153F8"/>
    <w:rsid w:val="00D214B4"/>
    <w:rsid w:val="00D26CF6"/>
    <w:rsid w:val="00D30CEF"/>
    <w:rsid w:val="00D31FE5"/>
    <w:rsid w:val="00D3526E"/>
    <w:rsid w:val="00D42F5D"/>
    <w:rsid w:val="00D45C04"/>
    <w:rsid w:val="00D56CBF"/>
    <w:rsid w:val="00D675D4"/>
    <w:rsid w:val="00D71295"/>
    <w:rsid w:val="00D74FA7"/>
    <w:rsid w:val="00D931BE"/>
    <w:rsid w:val="00D94CCB"/>
    <w:rsid w:val="00DA1A61"/>
    <w:rsid w:val="00DB2B3A"/>
    <w:rsid w:val="00DC2179"/>
    <w:rsid w:val="00DC25FF"/>
    <w:rsid w:val="00DC3D53"/>
    <w:rsid w:val="00DD2B9A"/>
    <w:rsid w:val="00DD4289"/>
    <w:rsid w:val="00DF37BE"/>
    <w:rsid w:val="00DF7D35"/>
    <w:rsid w:val="00E0107C"/>
    <w:rsid w:val="00E0696A"/>
    <w:rsid w:val="00E1525A"/>
    <w:rsid w:val="00E22989"/>
    <w:rsid w:val="00E2461D"/>
    <w:rsid w:val="00E2467E"/>
    <w:rsid w:val="00E31E15"/>
    <w:rsid w:val="00E34769"/>
    <w:rsid w:val="00E3586E"/>
    <w:rsid w:val="00E570AB"/>
    <w:rsid w:val="00E573D5"/>
    <w:rsid w:val="00E57B99"/>
    <w:rsid w:val="00E64965"/>
    <w:rsid w:val="00E64F34"/>
    <w:rsid w:val="00E70FB1"/>
    <w:rsid w:val="00E72135"/>
    <w:rsid w:val="00E7779B"/>
    <w:rsid w:val="00E80FF2"/>
    <w:rsid w:val="00EA0035"/>
    <w:rsid w:val="00EA30D1"/>
    <w:rsid w:val="00EA6B10"/>
    <w:rsid w:val="00EB1915"/>
    <w:rsid w:val="00EB6070"/>
    <w:rsid w:val="00EE113F"/>
    <w:rsid w:val="00EE12F2"/>
    <w:rsid w:val="00EE40F9"/>
    <w:rsid w:val="00EF0A2C"/>
    <w:rsid w:val="00EF6799"/>
    <w:rsid w:val="00F02726"/>
    <w:rsid w:val="00F140D3"/>
    <w:rsid w:val="00F14FFB"/>
    <w:rsid w:val="00F17C4C"/>
    <w:rsid w:val="00F2119C"/>
    <w:rsid w:val="00F24E45"/>
    <w:rsid w:val="00F267B0"/>
    <w:rsid w:val="00F26B3C"/>
    <w:rsid w:val="00F26D8D"/>
    <w:rsid w:val="00F3048D"/>
    <w:rsid w:val="00F3113E"/>
    <w:rsid w:val="00F31BBD"/>
    <w:rsid w:val="00F34EA0"/>
    <w:rsid w:val="00F42D0F"/>
    <w:rsid w:val="00F44C14"/>
    <w:rsid w:val="00F51AD2"/>
    <w:rsid w:val="00F51E4F"/>
    <w:rsid w:val="00F54435"/>
    <w:rsid w:val="00F621C4"/>
    <w:rsid w:val="00F63104"/>
    <w:rsid w:val="00F66E49"/>
    <w:rsid w:val="00F6717E"/>
    <w:rsid w:val="00F6783C"/>
    <w:rsid w:val="00F70FF7"/>
    <w:rsid w:val="00F72BE8"/>
    <w:rsid w:val="00F77DD6"/>
    <w:rsid w:val="00F81CC7"/>
    <w:rsid w:val="00F84FEA"/>
    <w:rsid w:val="00F9025B"/>
    <w:rsid w:val="00F932E7"/>
    <w:rsid w:val="00F9331A"/>
    <w:rsid w:val="00F93939"/>
    <w:rsid w:val="00F95F9A"/>
    <w:rsid w:val="00FA7F23"/>
    <w:rsid w:val="00FB1E3D"/>
    <w:rsid w:val="00FC58B6"/>
    <w:rsid w:val="00FC7074"/>
    <w:rsid w:val="00FE113E"/>
    <w:rsid w:val="00FE20F8"/>
    <w:rsid w:val="00FE5D7C"/>
    <w:rsid w:val="00FE72A2"/>
    <w:rsid w:val="00FE7814"/>
    <w:rsid w:val="00FF6A8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AE36C"/>
  <w15:docId w15:val="{6795FD97-FE7A-45FA-9A7F-4E2FE4D1E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9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7E53D4"/>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7E53D4"/>
    <w:rPr>
      <w:rFonts w:ascii="Calibri" w:hAnsi="Calibri" w:cs="Calibri"/>
      <w:lang w:val="en-US"/>
    </w:rPr>
  </w:style>
  <w:style w:type="paragraph" w:customStyle="1" w:styleId="EndNoteBibliography">
    <w:name w:val="EndNote Bibliography"/>
    <w:basedOn w:val="Normal"/>
    <w:link w:val="EndNoteBibliographyCar"/>
    <w:rsid w:val="007E53D4"/>
    <w:rPr>
      <w:rFonts w:ascii="Calibri" w:hAnsi="Calibri" w:cs="Calibri"/>
      <w:lang w:val="en-US"/>
    </w:rPr>
  </w:style>
  <w:style w:type="character" w:customStyle="1" w:styleId="EndNoteBibliographyCar">
    <w:name w:val="EndNote Bibliography Car"/>
    <w:basedOn w:val="DefaultParagraphFont"/>
    <w:link w:val="EndNoteBibliography"/>
    <w:rsid w:val="007E53D4"/>
    <w:rPr>
      <w:rFonts w:ascii="Calibri" w:hAnsi="Calibri" w:cs="Calibri"/>
      <w:lang w:val="en-US"/>
    </w:rPr>
  </w:style>
  <w:style w:type="character" w:styleId="Hyperlink">
    <w:name w:val="Hyperlink"/>
    <w:basedOn w:val="DefaultParagraphFont"/>
    <w:uiPriority w:val="99"/>
    <w:unhideWhenUsed/>
    <w:rsid w:val="0017541A"/>
    <w:rPr>
      <w:color w:val="0563C1" w:themeColor="hyperlink"/>
      <w:u w:val="single"/>
    </w:rPr>
  </w:style>
  <w:style w:type="character" w:customStyle="1" w:styleId="UnresolvedMention1">
    <w:name w:val="Unresolved Mention1"/>
    <w:basedOn w:val="DefaultParagraphFont"/>
    <w:uiPriority w:val="99"/>
    <w:semiHidden/>
    <w:unhideWhenUsed/>
    <w:rsid w:val="0017541A"/>
    <w:rPr>
      <w:color w:val="605E5C"/>
      <w:shd w:val="clear" w:color="auto" w:fill="E1DFDD"/>
    </w:rPr>
  </w:style>
  <w:style w:type="paragraph" w:styleId="Revision">
    <w:name w:val="Revision"/>
    <w:hidden/>
    <w:uiPriority w:val="99"/>
    <w:semiHidden/>
    <w:rsid w:val="000D4F8E"/>
    <w:rPr>
      <w:lang w:val="en-CA"/>
    </w:rPr>
  </w:style>
  <w:style w:type="character" w:styleId="CommentReference">
    <w:name w:val="annotation reference"/>
    <w:basedOn w:val="DefaultParagraphFont"/>
    <w:uiPriority w:val="99"/>
    <w:semiHidden/>
    <w:unhideWhenUsed/>
    <w:rsid w:val="00A7420C"/>
    <w:rPr>
      <w:sz w:val="16"/>
      <w:szCs w:val="16"/>
    </w:rPr>
  </w:style>
  <w:style w:type="paragraph" w:styleId="CommentText">
    <w:name w:val="annotation text"/>
    <w:basedOn w:val="Normal"/>
    <w:link w:val="CommentTextChar"/>
    <w:uiPriority w:val="99"/>
    <w:unhideWhenUsed/>
    <w:rsid w:val="00A7420C"/>
    <w:rPr>
      <w:sz w:val="20"/>
      <w:szCs w:val="20"/>
    </w:rPr>
  </w:style>
  <w:style w:type="character" w:customStyle="1" w:styleId="CommentTextChar">
    <w:name w:val="Comment Text Char"/>
    <w:basedOn w:val="DefaultParagraphFont"/>
    <w:link w:val="CommentText"/>
    <w:uiPriority w:val="99"/>
    <w:rsid w:val="00A7420C"/>
    <w:rPr>
      <w:sz w:val="20"/>
      <w:szCs w:val="20"/>
      <w:lang w:val="en-CA"/>
    </w:rPr>
  </w:style>
  <w:style w:type="paragraph" w:styleId="CommentSubject">
    <w:name w:val="annotation subject"/>
    <w:basedOn w:val="CommentText"/>
    <w:next w:val="CommentText"/>
    <w:link w:val="CommentSubjectChar"/>
    <w:uiPriority w:val="99"/>
    <w:semiHidden/>
    <w:unhideWhenUsed/>
    <w:rsid w:val="00E64F34"/>
    <w:rPr>
      <w:b/>
      <w:bCs/>
    </w:rPr>
  </w:style>
  <w:style w:type="character" w:customStyle="1" w:styleId="CommentSubjectChar">
    <w:name w:val="Comment Subject Char"/>
    <w:basedOn w:val="CommentTextChar"/>
    <w:link w:val="CommentSubject"/>
    <w:uiPriority w:val="99"/>
    <w:semiHidden/>
    <w:rsid w:val="00E64F34"/>
    <w:rPr>
      <w:b/>
      <w:bCs/>
      <w:sz w:val="20"/>
      <w:szCs w:val="20"/>
      <w:lang w:val="en-CA"/>
    </w:rPr>
  </w:style>
  <w:style w:type="paragraph" w:styleId="BalloonText">
    <w:name w:val="Balloon Text"/>
    <w:basedOn w:val="Normal"/>
    <w:link w:val="BalloonTextChar"/>
    <w:uiPriority w:val="99"/>
    <w:semiHidden/>
    <w:unhideWhenUsed/>
    <w:rsid w:val="00841CA3"/>
    <w:rPr>
      <w:rFonts w:ascii="Tahoma" w:hAnsi="Tahoma" w:cs="Tahoma"/>
      <w:sz w:val="16"/>
      <w:szCs w:val="16"/>
    </w:rPr>
  </w:style>
  <w:style w:type="character" w:customStyle="1" w:styleId="BalloonTextChar">
    <w:name w:val="Balloon Text Char"/>
    <w:basedOn w:val="DefaultParagraphFont"/>
    <w:link w:val="BalloonText"/>
    <w:uiPriority w:val="99"/>
    <w:semiHidden/>
    <w:rsid w:val="00841CA3"/>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662354">
      <w:bodyDiv w:val="1"/>
      <w:marLeft w:val="0"/>
      <w:marRight w:val="0"/>
      <w:marTop w:val="0"/>
      <w:marBottom w:val="0"/>
      <w:divBdr>
        <w:top w:val="none" w:sz="0" w:space="0" w:color="auto"/>
        <w:left w:val="none" w:sz="0" w:space="0" w:color="auto"/>
        <w:bottom w:val="none" w:sz="0" w:space="0" w:color="auto"/>
        <w:right w:val="none" w:sz="0" w:space="0" w:color="auto"/>
      </w:divBdr>
    </w:div>
    <w:div w:id="875043491">
      <w:bodyDiv w:val="1"/>
      <w:marLeft w:val="0"/>
      <w:marRight w:val="0"/>
      <w:marTop w:val="0"/>
      <w:marBottom w:val="0"/>
      <w:divBdr>
        <w:top w:val="none" w:sz="0" w:space="0" w:color="auto"/>
        <w:left w:val="none" w:sz="0" w:space="0" w:color="auto"/>
        <w:bottom w:val="none" w:sz="0" w:space="0" w:color="auto"/>
        <w:right w:val="none" w:sz="0" w:space="0" w:color="auto"/>
      </w:divBdr>
    </w:div>
    <w:div w:id="1349285617">
      <w:bodyDiv w:val="1"/>
      <w:marLeft w:val="0"/>
      <w:marRight w:val="0"/>
      <w:marTop w:val="0"/>
      <w:marBottom w:val="0"/>
      <w:divBdr>
        <w:top w:val="none" w:sz="0" w:space="0" w:color="auto"/>
        <w:left w:val="none" w:sz="0" w:space="0" w:color="auto"/>
        <w:bottom w:val="none" w:sz="0" w:space="0" w:color="auto"/>
        <w:right w:val="none" w:sz="0" w:space="0" w:color="auto"/>
      </w:divBdr>
    </w:div>
    <w:div w:id="1448238618">
      <w:bodyDiv w:val="1"/>
      <w:marLeft w:val="0"/>
      <w:marRight w:val="0"/>
      <w:marTop w:val="0"/>
      <w:marBottom w:val="0"/>
      <w:divBdr>
        <w:top w:val="none" w:sz="0" w:space="0" w:color="auto"/>
        <w:left w:val="none" w:sz="0" w:space="0" w:color="auto"/>
        <w:bottom w:val="none" w:sz="0" w:space="0" w:color="auto"/>
        <w:right w:val="none" w:sz="0" w:space="0" w:color="auto"/>
      </w:divBdr>
    </w:div>
    <w:div w:id="1964650719">
      <w:bodyDiv w:val="1"/>
      <w:marLeft w:val="0"/>
      <w:marRight w:val="0"/>
      <w:marTop w:val="0"/>
      <w:marBottom w:val="0"/>
      <w:divBdr>
        <w:top w:val="none" w:sz="0" w:space="0" w:color="auto"/>
        <w:left w:val="none" w:sz="0" w:space="0" w:color="auto"/>
        <w:bottom w:val="none" w:sz="0" w:space="0" w:color="auto"/>
        <w:right w:val="none" w:sz="0" w:space="0" w:color="auto"/>
      </w:divBdr>
    </w:div>
    <w:div w:id="2007853417">
      <w:bodyDiv w:val="1"/>
      <w:marLeft w:val="0"/>
      <w:marRight w:val="0"/>
      <w:marTop w:val="0"/>
      <w:marBottom w:val="0"/>
      <w:divBdr>
        <w:top w:val="none" w:sz="0" w:space="0" w:color="auto"/>
        <w:left w:val="none" w:sz="0" w:space="0" w:color="auto"/>
        <w:bottom w:val="none" w:sz="0" w:space="0" w:color="auto"/>
        <w:right w:val="none" w:sz="0" w:space="0" w:color="auto"/>
      </w:divBdr>
    </w:div>
    <w:div w:id="2019770401">
      <w:bodyDiv w:val="1"/>
      <w:marLeft w:val="0"/>
      <w:marRight w:val="0"/>
      <w:marTop w:val="0"/>
      <w:marBottom w:val="0"/>
      <w:divBdr>
        <w:top w:val="none" w:sz="0" w:space="0" w:color="auto"/>
        <w:left w:val="none" w:sz="0" w:space="0" w:color="auto"/>
        <w:bottom w:val="none" w:sz="0" w:space="0" w:color="auto"/>
        <w:right w:val="none" w:sz="0" w:space="0" w:color="auto"/>
      </w:divBdr>
    </w:div>
    <w:div w:id="208013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48</Words>
  <Characters>60694</Characters>
  <Application>Microsoft Office Word</Application>
  <DocSecurity>0</DocSecurity>
  <Lines>505</Lines>
  <Paragraphs>1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Pier St-Laurent</dc:creator>
  <cp:lastModifiedBy>Misty Bechtel</cp:lastModifiedBy>
  <cp:revision>2</cp:revision>
  <dcterms:created xsi:type="dcterms:W3CDTF">2026-04-01T15:12:00Z</dcterms:created>
  <dcterms:modified xsi:type="dcterms:W3CDTF">2026-04-01T15:12:00Z</dcterms:modified>
</cp:coreProperties>
</file>